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CF7FF" w14:textId="77777777" w:rsidR="00784413" w:rsidRPr="0024065E" w:rsidRDefault="00784413" w:rsidP="00784413">
      <w:pPr>
        <w:spacing w:after="240" w:line="480" w:lineRule="auto"/>
        <w:rPr>
          <w:rFonts w:ascii="Cambria" w:eastAsia="Cambria" w:hAnsi="Cambria" w:cs="Cambria"/>
        </w:rPr>
      </w:pPr>
      <w:r w:rsidRPr="0024065E">
        <w:rPr>
          <w:rFonts w:ascii="Cambria" w:eastAsia="Cambria" w:hAnsi="Cambria" w:cs="Cambria"/>
          <w:b/>
        </w:rPr>
        <w:t xml:space="preserve">S1 Text. </w:t>
      </w:r>
      <w:r>
        <w:rPr>
          <w:rFonts w:ascii="Cambria" w:eastAsia="Cambria" w:hAnsi="Cambria" w:cs="Cambria"/>
          <w:b/>
        </w:rPr>
        <w:t xml:space="preserve">Implications of climate change on stocks in study. </w:t>
      </w:r>
      <w:r w:rsidRPr="00037C24">
        <w:rPr>
          <w:rFonts w:ascii="Cambria" w:eastAsia="Cambria" w:hAnsi="Cambria" w:cs="Cambria"/>
        </w:rPr>
        <w:t>Explanations for the values displayed in Table 3.</w:t>
      </w:r>
      <w:r>
        <w:rPr>
          <w:rFonts w:ascii="Cambria" w:eastAsia="Cambria" w:hAnsi="Cambria" w:cs="Cambria"/>
          <w:b/>
        </w:rPr>
        <w:t xml:space="preserve"> </w:t>
      </w:r>
    </w:p>
    <w:p w14:paraId="4D105F5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Black murex snail (</w:t>
      </w:r>
      <w:proofErr w:type="spellStart"/>
      <w:r w:rsidRPr="0017170B">
        <w:rPr>
          <w:rFonts w:ascii="Cambria" w:eastAsia="Cambria" w:hAnsi="Cambria" w:cs="Cambria"/>
          <w:b/>
          <w:i/>
        </w:rPr>
        <w:t>Hexaplex</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nigritus</w:t>
      </w:r>
      <w:proofErr w:type="spellEnd"/>
      <w:r w:rsidRPr="0017170B">
        <w:rPr>
          <w:rFonts w:ascii="Cambria" w:eastAsia="Cambria" w:hAnsi="Cambria" w:cs="Cambria"/>
          <w:b/>
        </w:rPr>
        <w:t>)</w:t>
      </w:r>
    </w:p>
    <w:p w14:paraId="08273BFE" w14:textId="0F7A9071"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xml:space="preserve">: Annual sea surface temperature in the northern Gulf of California ranges </w:t>
      </w:r>
      <w:r>
        <w:rPr>
          <w:rFonts w:ascii="Cambria" w:eastAsia="Cambria" w:hAnsi="Cambria" w:cs="Cambria"/>
        </w:rPr>
        <w:t xml:space="preserve">from </w:t>
      </w:r>
      <w:r w:rsidRPr="0017170B">
        <w:rPr>
          <w:rFonts w:ascii="Cambria" w:eastAsia="Cambria" w:hAnsi="Cambria" w:cs="Cambria"/>
        </w:rPr>
        <w:t>17°C to 30°C; hence forcing is not likely</w:t>
      </w:r>
      <w:r>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6qgah7IL","properties":{"formattedCitation":"(1)","plainCitation":"(1)","noteIndex":0},"citationItems":[{"id":1595,"uris":["http://zotero.org/groups/2306027/items/EEALA3D3"],"uri":["http://zotero.org/groups/2306027/items/EEALA3D3"],"itemData":{"id":1595,"type":"article-journal","title":"Variability of size at maturity of the warrior swimming crab, Callinectes bellicosus (Stimpson, 1859) (Brachyura, Portunidae), along a latitudinal gradient in the Gulf of California","container-title":"Crustaceana","page":"979-989","volume":"88","issue":"9","source":"brill.com","DOI":"10.1163/15685403-00003468","ISSN":"1568-5403, 0011-216x","language":"en","author":[{"family":"Rodríguez-Félix","given":"Demetrio"},{"family":"Cisneros-Mata","given":"Miguel Á"},{"family":"Aragón-Noriega","given":"E. Alberto"}],"issued":{"date-parts":[["2015",1,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64354481" w14:textId="70C65C54"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 xml:space="preserve">We use a low negative effect because while some </w:t>
      </w:r>
      <w:r w:rsidRPr="0017170B">
        <w:rPr>
          <w:rFonts w:ascii="Cambria" w:eastAsia="Cambria" w:hAnsi="Cambria" w:cs="Cambria"/>
        </w:rPr>
        <w:t xml:space="preserve">acidification </w:t>
      </w:r>
      <w:r>
        <w:rPr>
          <w:rFonts w:ascii="Cambria" w:eastAsia="Cambria" w:hAnsi="Cambria" w:cs="Cambria"/>
        </w:rPr>
        <w:t>is</w:t>
      </w:r>
      <w:r w:rsidRPr="0017170B">
        <w:rPr>
          <w:rFonts w:ascii="Cambria" w:eastAsia="Cambria" w:hAnsi="Cambria" w:cs="Cambria"/>
        </w:rPr>
        <w:t xml:space="preserve"> expected in the Gulf of California</w:t>
      </w:r>
      <w:r>
        <w:rPr>
          <w:rFonts w:ascii="Cambria" w:eastAsia="Cambria" w:hAnsi="Cambria" w:cs="Cambria"/>
        </w:rPr>
        <w:t>, strong acidification is not predicted</w:t>
      </w:r>
      <w:r w:rsidR="000B6B17">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oGCbmuDy","properties":{"formattedCitation":"(2)","plainCitation":"(2)","noteIndex":0},"citationItems":[{"id":1598,"uris":["http://zotero.org/groups/2306027/items/BYYSY8RQ"],"uri":["http://zotero.org/groups/2306027/items/BYYSY8RQ"],"itemData":{"id":1598,"type":"article-journal","title":"Environmental status of the Gulf of California: A review of responses to climate change and climate variability","container-title":"Earth-Science Reviews","page":"253-268","volume":"162","source":"ScienceDirect","abstract":"The Gulf of California (GC) is a unique large marine ecosystem characterized by its rich biodiversity, high biological productivity and endemism of marine life, which are the basis of Mexico's most important fisheries. However, as many other large ecosystems worldwide, it is subject to diverse anthropogenic pressures (overfishing, losses of biodiversity and habitats, pollution, climate variability and climate change (CC)). We reviewed over 180 studies dealing with the impacts of CC and climate variability in the GC region. Main issues on the impact of ENSO events, acidification, sea level rise, and water availability are discussed for the GC in a global context. Impacts of ENSO events on the GC are geographically heterogeneous, upwelling tends to be suppressed, and this in turn influences the distribution and abundance of marine mammals, fishes, shrimps, benthic species, seaweeds and phytoplankton. ENSO events strongly impact small pelagic fishes, key components of the GC ecosystem, thus affecting fisheries in general as well as non-harvested species such as marine mammals and sea birds. Probably the most well-known phenomenon associated to ENSO impact in the GC is coral bleaching, a process by which corals expel most of their microalgal endosymbionts to become pale or white (bleached). Beside shifts in the distributional limits of benthic organisms, invasions of alien species are also occuring. Harmful algal blooms (HABs) are common and recurrent in the GC. Fourteen HAB-forming species have been recorded, with Gymnodinium catenatum being the most frequent. HABs are inhibited by El Niño and promoted by La Niña. During El Niño events the size and biomass of macroalgal blooms tend to decrease. Finally, several aspects that require further research are proposed.","DOI":"10.1016/j.earscirev.2016.09.015","ISSN":"0012-8252","title-short":"Environmental status of the Gulf of California","journalAbbreviation":"Earth-Science Reviews","author":[{"family":"Páez-Osuna","given":"F."},{"family":"Sanchez-Cabeza","given":"J. A."},{"family":"Ruiz-Fernández","given":"A. C."},{"family":"Alonso-Rodríguez","given":"R."},{"family":"Piñón-Gimate","given":"A."},{"family":"Cardoso-Mohedano","given":"J. G."},{"family":"Flores-Verdugo","given":"F. J."},{"family":"Carballo","given":"J. L."},{"family":"Cisneros-Mata","given":"M. A."},{"family":"Álvarez-Borrego","given":"S."}],"issued":{"date-parts":[["2016",11,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2</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6A9202C5"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Outbreaks not likely, as there is not much human or industrial development northern Gulf of California.</w:t>
      </w:r>
    </w:p>
    <w:p w14:paraId="7E812DB5"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positive effect, as sea level rise is likely to increase habitat volume. </w:t>
      </w:r>
    </w:p>
    <w:p w14:paraId="3CC37968"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xml:space="preserve">: We did not find evidence for an expected effect. </w:t>
      </w:r>
    </w:p>
    <w:p w14:paraId="32155FFA" w14:textId="61D5196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Not likely to be affected </w:t>
      </w:r>
      <w:r>
        <w:rPr>
          <w:rFonts w:ascii="Cambria" w:eastAsia="Cambria" w:hAnsi="Cambria" w:cs="Cambria"/>
        </w:rPr>
        <w:t>due to</w:t>
      </w:r>
      <w:r w:rsidRPr="0017170B">
        <w:rPr>
          <w:rFonts w:ascii="Cambria" w:eastAsia="Cambria" w:hAnsi="Cambria" w:cs="Cambria"/>
        </w:rPr>
        <w:t xml:space="preserve"> fidelity to reproduction sites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xdyr4XqB","properties":{"formattedCitation":"(3)","plainCitation":"(3)","noteIndex":0},"citationItems":[{"id":1601,"uris":["http://zotero.org/groups/2306027/items/52BREBBE"],"uri":["http://zotero.org/groups/2306027/items/52BREBBE"],"itemData":{"id":1601,"type":"webpage","title":"The Black Murex Snail, Hexaplex Nigritus (Mollusca, Muricidae), in the Gulf of California, Mexico: I. Reproductive Ecology and Breeding Aggregations","genre":"Text","URL":"https://www.ingentaconnect.com/content/umrsmas/bullmar/2008/00000083/00000002/art00001","title-short":"The Black Murex Snail, Hexaplex Nigritus (Mollusca, Muricidae), in the Gulf of California, Mexico","language":"en","author":[{"family":"Cudney-Bueno","given":"R."},{"family":"Prescott","given":"R."},{"family":"Hinojosa-Huerta","given":"O."}],"issued":{"date-parts":[["2008",9]]},"accessed":{"date-parts":[["2019",8,22]]}}}],"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3</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r w:rsidRPr="0017170B">
        <w:rPr>
          <w:rFonts w:ascii="Cambria" w:eastAsia="Cambria" w:hAnsi="Cambria" w:cs="Cambria"/>
        </w:rPr>
        <w:t xml:space="preserve"> </w:t>
      </w:r>
    </w:p>
    <w:p w14:paraId="790FC173" w14:textId="083CFB3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Not likely </w:t>
      </w:r>
      <w:r>
        <w:rPr>
          <w:rFonts w:ascii="Cambria" w:eastAsia="Cambria" w:hAnsi="Cambria" w:cs="Cambria"/>
        </w:rPr>
        <w:t xml:space="preserve">to be </w:t>
      </w:r>
      <w:r w:rsidRPr="0017170B">
        <w:rPr>
          <w:rFonts w:ascii="Cambria" w:eastAsia="Cambria" w:hAnsi="Cambria" w:cs="Cambria"/>
        </w:rPr>
        <w:t xml:space="preserve">affected </w:t>
      </w:r>
      <w:r>
        <w:rPr>
          <w:rFonts w:ascii="Cambria" w:eastAsia="Cambria" w:hAnsi="Cambria" w:cs="Cambria"/>
        </w:rPr>
        <w:t>due to</w:t>
      </w:r>
      <w:r w:rsidRPr="0017170B">
        <w:rPr>
          <w:rFonts w:ascii="Cambria" w:eastAsia="Cambria" w:hAnsi="Cambria" w:cs="Cambria"/>
        </w:rPr>
        <w:t xml:space="preserve"> gregarious behavior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sPgx4Mzh","properties":{"formattedCitation":"(3)","plainCitation":"(3)","noteIndex":0},"citationItems":[{"id":1601,"uris":["http://zotero.org/groups/2306027/items/52BREBBE"],"uri":["http://zotero.org/groups/2306027/items/52BREBBE"],"itemData":{"id":1601,"type":"webpage","title":"The Black Murex Snail, Hexaplex Nigritus (Mollusca, Muricidae), in the Gulf of California, Mexico: I. Reproductive Ecology and Breeding Aggregations","genre":"Text","URL":"https://www.ingentaconnect.com/content/umrsmas/bullmar/2008/00000083/00000002/art00001","title-short":"The Black Murex Snail, Hexaplex Nigritus (Mollusca, Muricidae), in the Gulf of California, Mexico","language":"en","author":[{"family":"Cudney-Bueno","given":"R."},{"family":"Prescott","given":"R."},{"family":"Hinojosa-Huerta","given":"O."}],"issued":{"date-parts":[["2008",9]]},"accessed":{"date-parts":[["2019",8,22]]}}}],"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3</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6C7D4B7D" w14:textId="3885E4F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 xml:space="preserve">We use a low </w:t>
      </w:r>
      <w:r w:rsidRPr="0017170B">
        <w:rPr>
          <w:rFonts w:ascii="Cambria" w:eastAsia="Cambria" w:hAnsi="Cambria" w:cs="Cambria"/>
        </w:rPr>
        <w:t xml:space="preserve">negative effect </w:t>
      </w:r>
      <w:r>
        <w:rPr>
          <w:rFonts w:ascii="Cambria" w:eastAsia="Cambria" w:hAnsi="Cambria" w:cs="Cambria"/>
        </w:rPr>
        <w:t>because of</w:t>
      </w:r>
      <w:r w:rsidRPr="0017170B">
        <w:rPr>
          <w:rFonts w:ascii="Cambria" w:eastAsia="Cambria" w:hAnsi="Cambria" w:cs="Cambria"/>
        </w:rPr>
        <w:t xml:space="preserve"> illegal fishing</w:t>
      </w:r>
      <w:r w:rsidR="000B6B17">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G6pWKnzI","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4</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1DC5FE36" w14:textId="77777777" w:rsidR="0024065E" w:rsidRPr="0017170B" w:rsidRDefault="0024065E" w:rsidP="0024065E">
      <w:pPr>
        <w:spacing w:after="240" w:line="480" w:lineRule="auto"/>
        <w:rPr>
          <w:rFonts w:ascii="Cambria" w:eastAsia="Cambria" w:hAnsi="Cambria" w:cs="Cambria"/>
          <w:b/>
        </w:rPr>
      </w:pPr>
    </w:p>
    <w:p w14:paraId="4FB6249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Brown swimming crab (</w:t>
      </w:r>
      <w:proofErr w:type="spellStart"/>
      <w:r w:rsidRPr="0017170B">
        <w:rPr>
          <w:rFonts w:ascii="Cambria" w:eastAsia="Cambria" w:hAnsi="Cambria" w:cs="Cambria"/>
          <w:b/>
          <w:i/>
        </w:rPr>
        <w:t>Callinecte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bellicosus</w:t>
      </w:r>
      <w:proofErr w:type="spellEnd"/>
      <w:r w:rsidRPr="0017170B">
        <w:rPr>
          <w:rFonts w:ascii="Cambria" w:eastAsia="Cambria" w:hAnsi="Cambria" w:cs="Cambria"/>
          <w:b/>
        </w:rPr>
        <w:t>)</w:t>
      </w:r>
    </w:p>
    <w:p w14:paraId="19A5F5C5" w14:textId="62A354D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Temperature</w:t>
      </w:r>
      <w:r w:rsidRPr="0017170B">
        <w:rPr>
          <w:rFonts w:ascii="Cambria" w:eastAsia="Cambria" w:hAnsi="Cambria" w:cs="Cambria"/>
        </w:rPr>
        <w:t>: This species inhabits all of the Mexican Pacific</w:t>
      </w:r>
      <w:r w:rsidR="000B6B17">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27UUoVA4","properties":{"formattedCitation":"(5)","plainCitation":"(5)","noteIndex":0},"citationItems":[{"id":1605,"uris":["http://zotero.org/groups/2306027/items/2L7MFMRH"],"uri":["http://zotero.org/groups/2306027/items/2L7MFMRH"],"itemData":{"id":1605,"type":"chapter","title":"Cangrejos","container-title":"Guía FAO para la identificación de especies para los fines de la pesca. Pacífico Centro-oriental","publisher":"FAO, Rome","page":"565-636","volume":"1","author":[{"family":"Hendrickx","given":"ME"}],"issued":{"date-parts":[["1995"]]}}}],"schema":"https://github.com/citation-style-language/schema/raw/master/csl-citation.json"} </w:instrText>
      </w:r>
      <w:r w:rsidR="000B6B17">
        <w:rPr>
          <w:rFonts w:ascii="Cambria" w:eastAsia="Cambria" w:hAnsi="Cambria" w:cs="Cambria"/>
        </w:rPr>
        <w:fldChar w:fldCharType="separate"/>
      </w:r>
      <w:r w:rsidR="00784413">
        <w:rPr>
          <w:rFonts w:ascii="Cambria" w:eastAsia="Cambria" w:hAnsi="Cambria" w:cs="Cambria"/>
          <w:noProof/>
        </w:rPr>
        <w:t>]</w:t>
      </w:r>
      <w:r w:rsidR="000B6B17">
        <w:rPr>
          <w:rFonts w:ascii="Cambria" w:eastAsia="Cambria" w:hAnsi="Cambria" w:cs="Cambria"/>
          <w:noProof/>
        </w:rPr>
        <w:t>5</w:t>
      </w:r>
      <w:r w:rsidR="00C506EE">
        <w:rPr>
          <w:rFonts w:ascii="Cambria" w:eastAsia="Cambria" w:hAnsi="Cambria" w:cs="Cambria"/>
          <w:noProof/>
        </w:rPr>
        <w:t>]</w:t>
      </w:r>
      <w:r w:rsidR="000B6B17">
        <w:rPr>
          <w:rFonts w:ascii="Cambria" w:eastAsia="Cambria" w:hAnsi="Cambria" w:cs="Cambria"/>
        </w:rPr>
        <w:fldChar w:fldCharType="end"/>
      </w:r>
      <w:r w:rsidRPr="0017170B">
        <w:rPr>
          <w:rFonts w:ascii="Cambria" w:eastAsia="Cambria" w:hAnsi="Cambria" w:cs="Cambria"/>
        </w:rPr>
        <w:t xml:space="preserve">, and thus is not expected to be impacted by changes in sea surface temperature. </w:t>
      </w:r>
    </w:p>
    <w:p w14:paraId="0ED23C4B" w14:textId="4B772FFB"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Might slightly reduce crab´s ability to predat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n9zMef5V","properties":{"formattedCitation":"(6)","plainCitation":"(6)","noteIndex":0},"citationItems":[{"id":1606,"uris":["http://zotero.org/groups/2306027/items/P5J28U6B"],"uri":["http://zotero.org/groups/2306027/items/P5J28U6B"],"itemData":{"id":1606,"type":"article-journal","title":"Ocean acidification impairs crab foraging behaviour","container-title":"Proceedings of the Royal Society B: Biological Sciences","page":"20150333","volume":"282","issue":"1810","source":"royalsocietypublishing.org (Atypon)","abstract":"Anthropogenic elevation of atmospheric CO2 is driving global-scale ocean acidification, which consequently influences calcification rates of many marine invertebrates and potentially alters their susceptibility to predation. Ocean acidification may also impair an organism's ability to process environmental and biological cues. These counteracting impacts make it challenging to predict how acidification will alter species interactions and community structure. To examine effects of acidification on consumptive and behavioural interactions between mud crabs (Panopeus herbstii) and oysters (Crassostrea virginica), oysters were reared with and without caged crabs for 71 days at three pCO2 levels. During subsequent predation trials, acidification reduced prey consumption, handling time and duration of unsuccessful predation attempt. These negative effects of ocean acidification on crab foraging behaviour more than offset any benefit to crabs resulting from a reduction in the net rate of oyster calcification. These findings reveal that efforts to evaluate how acidification will alter marine food webs should include quantifying impacts on both calcification rates and animal behaviour.","DOI":"10.1098/rspb.2015.0333","journalAbbreviation":"Proceedings of the Royal Society B: Biological Sciences","author":[{"literal":"Dodd Luke F."},{"literal":"Grabowski Jonathan H."},{"literal":"Piehler Michael F."},{"literal":"Westfield Isaac"},{"literal":"Ries Justin B."}],"issued":{"date-parts":[["2015",7,7]]}}}],"schema":"https://github.com/citation-style-language/schema/raw/master/csl-citation.json"} </w:instrText>
      </w:r>
      <w:r w:rsidR="000B6B17">
        <w:rPr>
          <w:rFonts w:ascii="Cambria" w:eastAsia="Cambria" w:hAnsi="Cambria" w:cs="Cambria"/>
        </w:rPr>
        <w:fldChar w:fldCharType="separate"/>
      </w:r>
      <w:r w:rsidR="00784413">
        <w:rPr>
          <w:rFonts w:ascii="Cambria" w:eastAsia="Cambria" w:hAnsi="Cambria" w:cs="Cambria"/>
          <w:noProof/>
        </w:rPr>
        <w:t>]</w:t>
      </w:r>
      <w:r w:rsidR="000B6B17">
        <w:rPr>
          <w:rFonts w:ascii="Cambria" w:eastAsia="Cambria" w:hAnsi="Cambria" w:cs="Cambria"/>
          <w:noProof/>
        </w:rPr>
        <w:t>6</w:t>
      </w:r>
      <w:r w:rsidR="00C506EE">
        <w:rPr>
          <w:rFonts w:ascii="Cambria" w:eastAsia="Cambria" w:hAnsi="Cambria" w:cs="Cambria"/>
          <w:noProof/>
        </w:rPr>
        <w:t>]</w:t>
      </w:r>
      <w:r w:rsidR="000B6B17">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Therefore, we </w:t>
      </w:r>
      <w:r>
        <w:rPr>
          <w:rFonts w:ascii="Cambria" w:eastAsia="Cambria" w:hAnsi="Cambria" w:cs="Cambria"/>
        </w:rPr>
        <w:t>use</w:t>
      </w:r>
      <w:r w:rsidRPr="0017170B">
        <w:rPr>
          <w:rFonts w:ascii="Cambria" w:eastAsia="Cambria" w:hAnsi="Cambria" w:cs="Cambria"/>
        </w:rPr>
        <w:t xml:space="preserve"> a low negative effect.</w:t>
      </w:r>
    </w:p>
    <w:p w14:paraId="325FC5CA" w14:textId="4C92947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juveniles grow in coastal lagoons, which are subject to diseases, e.g. from shrimp cultivation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D2bMbQhb","properties":{"formattedCitation":"(7)","plainCitation":"(7)","noteIndex":0},"citationItems":[{"id":1609,"uris":["http://zotero.org/groups/2306027/items/XBSWUECX"],"uri":["http://zotero.org/groups/2306027/items/XBSWUECX"],"itemData":{"id":1609,"type":"report","title":"Pesca de jaiba en el litoral del Pacífico mexicano","publisher":"Instituto Nacional de Pesca, SAGARPA, Mexico City","author":[{"family":"Cisneros-Mata","given":"Miguel"},{"family":"Ramírez-Félix","given":"E"},{"family":"Garcia-Borbon","given":"J"},{"family":"Castañeda-Fernandez de Lara","given":"V"},{"family":"Labastida-Che","given":"A"},{"family":"Gómez-Rojo","given":"C"},{"family":"Madrid-Vera","given":"J"}],"issued":{"date-parts":[["2014"]]}}}],"schema":"https://github.com/citation-style-language/schema/raw/master/csl-citation.json"} </w:instrText>
      </w:r>
      <w:r w:rsidR="000B6B17">
        <w:rPr>
          <w:rFonts w:ascii="Cambria" w:eastAsia="Cambria" w:hAnsi="Cambria" w:cs="Cambria"/>
        </w:rPr>
        <w:fldChar w:fldCharType="separate"/>
      </w:r>
      <w:r w:rsidR="00784413">
        <w:rPr>
          <w:rFonts w:ascii="Cambria" w:eastAsia="Cambria" w:hAnsi="Cambria" w:cs="Cambria"/>
          <w:noProof/>
        </w:rPr>
        <w:t>]</w:t>
      </w:r>
      <w:r w:rsidR="000B6B17">
        <w:rPr>
          <w:rFonts w:ascii="Cambria" w:eastAsia="Cambria" w:hAnsi="Cambria" w:cs="Cambria"/>
          <w:noProof/>
        </w:rPr>
        <w:t>7</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1F33A73C"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Expected to slightly increase habitat volume and refugia for juveniles in coastal lagoons. Therefore, </w:t>
      </w:r>
      <w:r>
        <w:rPr>
          <w:rFonts w:ascii="Cambria" w:eastAsia="Cambria" w:hAnsi="Cambria" w:cs="Cambria"/>
        </w:rPr>
        <w:t>we use a</w:t>
      </w:r>
      <w:r w:rsidRPr="0017170B">
        <w:rPr>
          <w:rFonts w:ascii="Cambria" w:eastAsia="Cambria" w:hAnsi="Cambria" w:cs="Cambria"/>
        </w:rPr>
        <w:t xml:space="preserve"> medium positive effec</w:t>
      </w:r>
      <w:r>
        <w:rPr>
          <w:rFonts w:ascii="Cambria" w:eastAsia="Cambria" w:hAnsi="Cambria" w:cs="Cambria"/>
        </w:rPr>
        <w:t>t</w:t>
      </w:r>
      <w:r w:rsidRPr="0017170B">
        <w:rPr>
          <w:rFonts w:ascii="Cambria" w:eastAsia="Cambria" w:hAnsi="Cambria" w:cs="Cambria"/>
        </w:rPr>
        <w:t>.</w:t>
      </w:r>
    </w:p>
    <w:p w14:paraId="1BA35BE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water inflow</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positive effect because freshwater inflow is expected to improve habitat quality and size. </w:t>
      </w:r>
    </w:p>
    <w:p w14:paraId="65095BBF" w14:textId="56752851"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 xml:space="preserve">ow negative effect </w:t>
      </w:r>
      <w:r>
        <w:rPr>
          <w:rFonts w:ascii="Cambria" w:eastAsia="Cambria" w:hAnsi="Cambria" w:cs="Cambria"/>
        </w:rPr>
        <w:t>because of anticipated</w:t>
      </w:r>
      <w:r w:rsidRPr="0017170B">
        <w:rPr>
          <w:rFonts w:ascii="Cambria" w:eastAsia="Cambria" w:hAnsi="Cambria" w:cs="Cambria"/>
        </w:rPr>
        <w:t xml:space="preserve"> larval drift and range shifts for adults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6m0GtLld","properties":{"formattedCitation":"(8)","plainCitation":"(8)","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schema":"https://github.com/citation-style-language/schema/raw/master/csl-citation.json"} </w:instrText>
      </w:r>
      <w:r w:rsidR="000B6B17">
        <w:rPr>
          <w:rFonts w:ascii="Cambria" w:eastAsia="Cambria" w:hAnsi="Cambria" w:cs="Cambria"/>
        </w:rPr>
        <w:fldChar w:fldCharType="separate"/>
      </w:r>
      <w:r w:rsidR="00784413">
        <w:rPr>
          <w:rFonts w:ascii="Cambria" w:eastAsia="Cambria" w:hAnsi="Cambria" w:cs="Cambria"/>
          <w:noProof/>
        </w:rPr>
        <w:t>]</w:t>
      </w:r>
      <w:r w:rsidR="000B6B17">
        <w:rPr>
          <w:rFonts w:ascii="Cambria" w:eastAsia="Cambria" w:hAnsi="Cambria" w:cs="Cambria"/>
          <w:noProof/>
        </w:rPr>
        <w:t>8</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33119C62"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 xml:space="preserve">is </w:t>
      </w:r>
      <w:r w:rsidRPr="0017170B">
        <w:rPr>
          <w:rFonts w:ascii="Cambria" w:eastAsia="Cambria" w:hAnsi="Cambria" w:cs="Cambria"/>
        </w:rPr>
        <w:t xml:space="preserve">expected because the fishing communities innovate gear. </w:t>
      </w:r>
    </w:p>
    <w:p w14:paraId="45A927F4" w14:textId="61D5AC85"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ow negative effect because illegal fishing slightly impairs sustainability</w:t>
      </w:r>
      <w:r>
        <w:rPr>
          <w:rFonts w:ascii="Cambria" w:eastAsia="Cambria" w:hAnsi="Cambria" w:cs="Cambria"/>
        </w:rPr>
        <w:t xml:space="preserve"> in this fishery</w:t>
      </w:r>
      <w:r w:rsidRPr="0017170B">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SBitW7Pv","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0B6B17">
        <w:rPr>
          <w:rFonts w:ascii="Cambria" w:eastAsia="Cambria" w:hAnsi="Cambria" w:cs="Cambria"/>
        </w:rPr>
        <w:fldChar w:fldCharType="separate"/>
      </w:r>
      <w:r w:rsidR="00784413">
        <w:rPr>
          <w:rFonts w:ascii="Cambria" w:eastAsia="Cambria" w:hAnsi="Cambria" w:cs="Cambria"/>
          <w:noProof/>
        </w:rPr>
        <w:t>]</w:t>
      </w:r>
      <w:r w:rsidR="000B6B17">
        <w:rPr>
          <w:rFonts w:ascii="Cambria" w:eastAsia="Cambria" w:hAnsi="Cambria" w:cs="Cambria"/>
          <w:noProof/>
        </w:rPr>
        <w:t>4</w:t>
      </w:r>
      <w:r w:rsidR="00C506EE">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056E9901" w14:textId="77777777" w:rsidR="0024065E" w:rsidRPr="0017170B" w:rsidRDefault="0024065E" w:rsidP="0024065E">
      <w:pPr>
        <w:spacing w:after="240" w:line="480" w:lineRule="auto"/>
        <w:rPr>
          <w:rFonts w:ascii="Cambria" w:eastAsia="Cambria" w:hAnsi="Cambria" w:cs="Cambria"/>
          <w:b/>
        </w:rPr>
      </w:pPr>
    </w:p>
    <w:p w14:paraId="7EF07B4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C</w:t>
      </w:r>
      <w:r>
        <w:rPr>
          <w:rFonts w:ascii="Cambria" w:eastAsia="Cambria" w:hAnsi="Cambria" w:cs="Cambria"/>
          <w:b/>
        </w:rPr>
        <w:t>a</w:t>
      </w:r>
      <w:r w:rsidRPr="0017170B">
        <w:rPr>
          <w:rFonts w:ascii="Cambria" w:eastAsia="Cambria" w:hAnsi="Cambria" w:cs="Cambria"/>
          <w:b/>
        </w:rPr>
        <w:t>nnonball jellyfish (</w:t>
      </w:r>
      <w:proofErr w:type="spellStart"/>
      <w:r w:rsidRPr="0017170B">
        <w:rPr>
          <w:rFonts w:ascii="Cambria" w:eastAsia="Cambria" w:hAnsi="Cambria" w:cs="Cambria"/>
          <w:b/>
          <w:i/>
        </w:rPr>
        <w:t>Stomolophus</w:t>
      </w:r>
      <w:proofErr w:type="spellEnd"/>
      <w:r w:rsidRPr="0017170B">
        <w:rPr>
          <w:rFonts w:ascii="Cambria" w:eastAsia="Cambria" w:hAnsi="Cambria" w:cs="Cambria"/>
          <w:b/>
          <w:i/>
        </w:rPr>
        <w:t xml:space="preserve"> </w:t>
      </w:r>
      <w:r w:rsidRPr="0017170B">
        <w:rPr>
          <w:rFonts w:ascii="Cambria" w:eastAsia="Cambria" w:hAnsi="Cambria" w:cs="Cambria"/>
          <w:b/>
        </w:rPr>
        <w:t>spp.)</w:t>
      </w:r>
    </w:p>
    <w:p w14:paraId="6AB62A4F" w14:textId="66C5111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Linked with population increases across the globe, and therefore </w:t>
      </w:r>
      <w:r>
        <w:rPr>
          <w:rFonts w:ascii="Cambria" w:eastAsia="Cambria" w:hAnsi="Cambria" w:cs="Cambria"/>
        </w:rPr>
        <w:t xml:space="preserve">we use a </w:t>
      </w:r>
      <w:r w:rsidRPr="0017170B">
        <w:rPr>
          <w:rFonts w:ascii="Cambria" w:eastAsia="Cambria" w:hAnsi="Cambria" w:cs="Cambria"/>
        </w:rPr>
        <w:t xml:space="preserve">medium positive effect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dxYnnslf","properties":{"formattedCitation":"(9)","plainCitation":"(9)","noteIndex":0},"citationItems":[{"id":1613,"uris":["http://zotero.org/groups/2306027/items/AEFT75HC"],"uri":["http://zotero.org/groups/2306027/items/AEFT75HC"],"itemData":{"id":1613,"type":"article-journal","title":"The jellyfish joyride: causes, consequences and management responses to a more gelatinous future","container-title":"Trends in Ecology &amp; Evolution","page":"312-322","volume":"24","issue":"6","source":"ScienceDirect","abstract":"Human-induced stresses of overfishing, eutrophication, climate change, translocation and habitat modification appear to be promoting jellyfish (pelagic cnidarian and ctenophore) blooms to the detriment of other marine organisms. Mounting evidence suggests that the structure of pelagic ecosystems can change rapidly from one that is dominated by fish (that keep jellyfish in check through competition or predation) to a less desirable gelatinous state, with lasting ecological, economic and social consequences. Management actions needed to stop such changes require tactical coping strategies and longer-term preventative responses based on fundamental and targeted research on this understudied group.","DOI":"10.1016/j.tree.2009.01.010","ISSN":"0169-5347","title-short":"The jellyfish joyride","journalAbbreviation":"Trends in Ecology &amp; Evolution","author":[{"family":"Richardson","given":"Anthony J."},{"family":"Bakun","given":"Andrew"},{"family":"Hays","given":"Graeme C."},{"family":"Gibbons","given":"Mark J."}],"issued":{"date-parts":[["2009",6,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9</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p>
    <w:p w14:paraId="6981F888" w14:textId="12259F4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Acidification</w:t>
      </w:r>
      <w:r w:rsidRPr="0017170B">
        <w:rPr>
          <w:rFonts w:ascii="Cambria" w:eastAsia="Cambria" w:hAnsi="Cambria" w:cs="Cambria"/>
        </w:rPr>
        <w:t xml:space="preserve">: Expected to negatively affect larva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gTsb1WBl","properties":{"formattedCitation":"(10)","plainCitation":"(10)","noteIndex":0},"citationItems":[{"id":1616,"uris":["http://zotero.org/groups/2306027/items/Z65XFGYJ"],"uri":["http://zotero.org/groups/2306027/items/Z65XFGYJ"],"itemData":{"id":1616,"type":"article-journal","title":"Combined effects of ocean acidification and temperature on planula larvae of the moon jellyfish Aurelia coerulea","container-title":"Marine Environmental Research","page":"144-150","volume":"139","source":"ScienceDirect","abstract":"Rapidly rising levels of atmospheric CO2 have caused two environmental stressors, ocean acidification and seawater temperature increases, which represent major abiotic threats to marine organisms. Here, we investigated for the first time the combined effects of ocean acidification and seawater temperature increases on the behavior, survival, and settlement of the planula larvae of Aurelia coerulea, which is considered a nuisance species around the world. Three pH levels (8.1, 7.7 and 7.3) and two temperature levels (24 °C and 27 °C) were used in the present study. There were no interactive effects of temperature and pH on the behavior, survival, and settlement of planula larvae of A. coerulea. We found that the swimming speed and mortality of the planula larvae of A. coerulea were significantly affected by temperature, and low pH significantly affected settlement. Planula larvae of A. coerulea from the elevated temperature treatment moved faster and showed higher mortality than those at the control temperature. The settlement rate of A. coerulea planulae was significantly higher at the pH level of 7.3 than at other pH levels. These results suggest that seawater temperature increase, rather than reduced pH, was the main stress factor affecting the survival of A. coerulea planulae. Overall, the planula larvae of the common jellyfish A. coerulea appeared to be resistant to ocean acidification, but may be negatively affected by future seawater temperature increases.","DOI":"10.1016/j.marenvres.2018.05.015","ISSN":"0141-1136","journalAbbreviation":"Marine Environmental Research","author":[{"family":"Dong","given":"Zhijun"},{"family":"Sun","given":"Tingting"}],"issued":{"date-parts":[["2018",8,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0</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noProof/>
        </w:rPr>
        <w:t xml:space="preserve">. </w:t>
      </w:r>
      <w:r w:rsidRPr="0017170B">
        <w:rPr>
          <w:rFonts w:ascii="Cambria" w:eastAsia="Cambria" w:hAnsi="Cambria" w:cs="Cambria"/>
        </w:rPr>
        <w:t xml:space="preserve">Therefore, we </w:t>
      </w:r>
      <w:r>
        <w:rPr>
          <w:rFonts w:ascii="Cambria" w:eastAsia="Cambria" w:hAnsi="Cambria" w:cs="Cambria"/>
        </w:rPr>
        <w:t>use</w:t>
      </w:r>
      <w:r w:rsidRPr="0017170B">
        <w:rPr>
          <w:rFonts w:ascii="Cambria" w:eastAsia="Cambria" w:hAnsi="Cambria" w:cs="Cambria"/>
        </w:rPr>
        <w:t xml:space="preserve"> a low negative effect.</w:t>
      </w:r>
    </w:p>
    <w:p w14:paraId="3A285F76"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xml:space="preserve">: We did not find evidence for an expected effect. </w:t>
      </w:r>
    </w:p>
    <w:p w14:paraId="39E2F47B" w14:textId="7C29E3E9"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e </w:t>
      </w:r>
      <w:r>
        <w:rPr>
          <w:rFonts w:ascii="Cambria" w:eastAsia="Cambria" w:hAnsi="Cambria" w:cs="Cambria"/>
        </w:rPr>
        <w:t>use a</w:t>
      </w:r>
      <w:r w:rsidRPr="0017170B">
        <w:rPr>
          <w:rFonts w:ascii="Cambria" w:eastAsia="Cambria" w:hAnsi="Cambria" w:cs="Cambria"/>
        </w:rPr>
        <w:t xml:space="preserve"> medium positive effect</w:t>
      </w:r>
      <w:r>
        <w:rPr>
          <w:rFonts w:ascii="Cambria" w:eastAsia="Cambria" w:hAnsi="Cambria" w:cs="Cambria"/>
        </w:rPr>
        <w:t xml:space="preserve"> because sea level rise is e</w:t>
      </w:r>
      <w:r w:rsidRPr="0017170B">
        <w:rPr>
          <w:rFonts w:ascii="Cambria" w:eastAsia="Cambria" w:hAnsi="Cambria" w:cs="Cambria"/>
        </w:rPr>
        <w:t>xpected to increase habitat size in nursery areas</w:t>
      </w:r>
      <w:r w:rsidR="000B6B17">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teO01qVb","properties":{"formattedCitation":"(11)","plainCitation":"(11)","noteIndex":0},"citationItems":[{"id":1619,"uris":["http://zotero.org/groups/2306027/items/FHK2PKA6"],"uri":["http://zotero.org/groups/2306027/items/FHK2PKA6"],"itemData":{"id":1619,"type":"article-journal","title":"Reproductive biology of the cannonball jellyfish Stomolophus meleagris in las guasimas Lagoon, Sonora, Mexico","container-title":"Hidrobiologica","page":"77-88","source":"ipn.elsevierpure.com","ISSN":"0188-8897","language":"American English","author":[{"family":"Carvalho-Saucedo","given":"Liliana"},{"family":"López-Martínez","given":"Juana"},{"family":"García-Domínguez","given":"Federico"},{"family":"Rodríguez-Jaramillo","given":"Carmen"},{"family":"Padilla-Serrato","given":"Jesús"}],"issued":{"date-parts":[["2011",4,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1</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r w:rsidRPr="0017170B">
        <w:rPr>
          <w:rFonts w:ascii="Cambria" w:eastAsia="Cambria" w:hAnsi="Cambria" w:cs="Cambria"/>
        </w:rPr>
        <w:t xml:space="preserve"> </w:t>
      </w:r>
    </w:p>
    <w:p w14:paraId="52C9D884"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water inflow</w:t>
      </w:r>
      <w:r w:rsidRPr="0017170B">
        <w:rPr>
          <w:rFonts w:ascii="Cambria" w:eastAsia="Cambria" w:hAnsi="Cambria" w:cs="Cambria"/>
        </w:rPr>
        <w:t>: We did not find evidence for an expected effect.</w:t>
      </w:r>
    </w:p>
    <w:p w14:paraId="248424E2"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e </w:t>
      </w:r>
      <w:r>
        <w:rPr>
          <w:rFonts w:ascii="Cambria" w:eastAsia="Cambria" w:hAnsi="Cambria" w:cs="Cambria"/>
        </w:rPr>
        <w:t>use</w:t>
      </w:r>
      <w:r w:rsidRPr="0017170B">
        <w:rPr>
          <w:rFonts w:ascii="Cambria" w:eastAsia="Cambria" w:hAnsi="Cambria" w:cs="Cambria"/>
        </w:rPr>
        <w:t xml:space="preserve"> a low negative effect, as moderate shifts to northern latitudes are possible. </w:t>
      </w:r>
    </w:p>
    <w:p w14:paraId="7C87BF46"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as fishers promptly innovate. </w:t>
      </w:r>
    </w:p>
    <w:p w14:paraId="7EC1E413" w14:textId="5CE5C98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 xml:space="preserve">ow negative effect because of the almost de facto open access fishery, which is likely to affect sustainable fishing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kBkWRGbH","properties":{"formattedCitation":"(12)","plainCitation":"(12)","noteIndex":0},"citationItems":[{"id":1623,"uris":["http://zotero.org/groups/2306027/items/YYCBRKP7"],"uri":["http://zotero.org/groups/2306027/items/YYCBRKP7"],"itemData":{"id":1623,"type":"article-journal","title":"Análisis de actores de la pesquería de medusa en Guaymas, Sonora.","container-title":"Región y Sociedad","volume":"31","author":[{"family":"Cruz-Colín","given":"ME"},{"family":"Cisneros-Mata","given":"MÁ"},{"family":"Montaño-Moctezuma","given":"G"}],"issued":{"date-parts":[["2019"]]}}}],"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2</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rPr>
        <w:t>.</w:t>
      </w:r>
      <w:r w:rsidRPr="0017170B">
        <w:rPr>
          <w:rFonts w:ascii="Cambria" w:eastAsia="Cambria" w:hAnsi="Cambria" w:cs="Cambria"/>
        </w:rPr>
        <w:t xml:space="preserve"> </w:t>
      </w:r>
    </w:p>
    <w:p w14:paraId="6F57B2A6" w14:textId="77777777" w:rsidR="0024065E" w:rsidRPr="0017170B" w:rsidRDefault="0024065E" w:rsidP="0024065E">
      <w:pPr>
        <w:spacing w:after="240" w:line="480" w:lineRule="auto"/>
        <w:rPr>
          <w:rFonts w:ascii="Cambria" w:eastAsia="Cambria" w:hAnsi="Cambria" w:cs="Cambria"/>
          <w:b/>
        </w:rPr>
      </w:pPr>
    </w:p>
    <w:p w14:paraId="126D6CF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Chocolate clam (</w:t>
      </w:r>
      <w:proofErr w:type="spellStart"/>
      <w:r w:rsidRPr="0017170B">
        <w:rPr>
          <w:rFonts w:ascii="Cambria" w:eastAsia="Cambria" w:hAnsi="Cambria" w:cs="Cambria"/>
          <w:b/>
          <w:i/>
        </w:rPr>
        <w:t>Megapteria</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squalida</w:t>
      </w:r>
      <w:proofErr w:type="spellEnd"/>
      <w:r w:rsidRPr="0017170B">
        <w:rPr>
          <w:rFonts w:ascii="Cambria" w:eastAsia="Cambria" w:hAnsi="Cambria" w:cs="Cambria"/>
          <w:b/>
        </w:rPr>
        <w:t>)</w:t>
      </w:r>
    </w:p>
    <w:p w14:paraId="0AFAE1EE" w14:textId="52276E39"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xml:space="preserve">: No effect expected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ViWHKGHE","properties":{"formattedCitation":"(13)","plainCitation":"(13)","noteIndex":0},"citationItems":[{"id":1624,"uris":["http://zotero.org/groups/2306027/items/5VQLZ8KU"],"uri":["http://zotero.org/groups/2306027/items/5VQLZ8KU"],"itemData":{"id":1624,"type":"article-journal","title":"Effects of temperature and salinity on metabolic rate of the Asiatic clam Corbicula fluminea (Müller, 1774)","container-title":"SpringerPlus","page":"455","volume":"3","issue":"1","source":"Springer Link","abstract":"The effects of temperature and salinity on the metabolism of the Asiatic clam Corbicula fluminea (mollusca, Lamellibranchia) were studied experimentally. Firstly, three indexes of basal metabolism (oxygen consumption rate, OCR; ammonia excretion rate, AER; and CO2 emission rate, CER), patterns of diurnal rhythm and O: N ratios were measured for three size ranges (large: h = 25.54 ± 1.96 mm, medium: h = 22.07 ± 1.33 mm and small: h = 17.70 ± 1.43 mm) at two salinities (0.3‰ and 1.8‰). The results showed that: (1) three indexes decreased with increasing body size. (2) no significant difference was found between two salinities for the O: N ratios of the small and large size, but a significant difference was found for the medium-sized one; (3) however, there were similar and distinct diurnal rhythms of metabolic rate at two salinities over a 24 hour period in three size C. fluminea.OCR, AER, CER, O: N ratios and Q10 (temperature coefficient) of small-sized C. fluminea were measured across five water temperatures (4, 11, 18, 25 and 32°C) and two salinities (0.3‰ and 1.8‰) in the following experiments. Our results of the small C. fluminea were as follows: there was no significant difference in the O: N ratios among the five temperatures and two salinity treatments; and no significant difference of three indexes between both salinity levels were observed at same temperature controlled; and three indexes increased significantly with increasing temperature from 4°C to 25°C, while no significant difference was observed in the 25-32°C range; and the highest Q10 coefficients (Q10 = 1.825 at salinity of 0.3‰ and Q10 = 1.683 at salinity of 1.8‰) were observed at the 18-25°C temperature increase, and the low values were found in the 4-11°C, 11-18°C and 25-32°C interval. It indicates that there is not a synergetic effect of our temperature and salinity on the metabolic rate of small C. fluminea, and a temperature of 18-25°C may represent an optimum adequate metabolic temperature range. For the purposes of ecological monitoring and restoration, small individuals of C. fluminea planted are more likely to survive than larger ones.","DOI":"10.1186/2193-1801-3-455","ISSN":"2193-1801","journalAbbreviation":"SpringerPlus","language":"en","author":[{"family":"Xiao","given":"Bai-cai"},{"family":"Li","given":"Er-chao"},{"family":"Du","given":"Zhen-yu"},{"family":"Jiang","given":"Run-lan"},{"family":"Chen","given":"Li-qiao"},{"family":"Yu","given":"Na"}],"issued":{"date-parts":[["2014",8,22]]}}}],"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3</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noProof/>
        </w:rPr>
        <w:t>.</w:t>
      </w:r>
    </w:p>
    <w:p w14:paraId="55BA2DE4" w14:textId="4E467A64"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 xml:space="preserve">ow negative impact, as most clams are expected to experience a negative effect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GXejiEDz","properties":{"formattedCitation":"(14)","plainCitation":"(14)","noteIndex":0},"citationItems":[{"id":1626,"uris":["http://zotero.org/groups/2306027/items/3ULUA3Y6"],"uri":["http://zotero.org/groups/2306027/items/3ULUA3Y6"],"itemData":{"id":1626,"type":"article-journal","title":"The economic impacts of ocean acidification on shellfish fisheries and aquaculture in the United Kingdom","container-title":"Environmental Science &amp; Policy","page":"95-105","volume":"86","source":"ScienceDirect","abstract":"Ocean acidification may pose a major threat to commercial fisheries, especially those for calcifying shellfish species. This study was undertaken to estimate the potential economic costs resulting from ocean acidification on UK wild capture and aquaculture shellfish production. Applying the net present value (NPV) and partial equilibrium (PE) models, we estimate both direct and economy-wide economic losses of shellfish production by 2100. Estimates using the NPV method show that the direct potential losses due to reduced shellfish production range from 14% to 28% of fishery NPV. This equates to annual economic losses of between ö3 and ö6 billion of the UK’s GDP in 2013, for medium and high emission scenarios. Results using the PE model showed the total loss to the UK economy from shellfish production and consumption ranging from ö23–ö88 million. The results from both the direct valuation and predicted estimate for the economic losses on shellfish harvest indicate that there are regional variations due to different patterns of shellfish wild-capture and aquaculture, and the exploitation of species with differing sensitivities to ocean acidification. These results suggest that the potential economic losses vary depending on the chosen valuation method. This analysis is also partial as it did not include a wider group of species in early-life-stages or predator-prey effects. Nevertheless, findings show that the economic losses to the UK and its devolved administrations due to ocean acidification could be substantial. We conclude that addressing ocean acidification with the aim of preserving commercially valuable shellfish resources will require regional, national or international solutions using a combined approach to reduce atmospheric CO2 emissions and shift in focus to exploit species that are less vulnerable to ocean acidification.","DOI":"10.1016/j.envsci.2018.05.008","ISSN":"1462-9011","journalAbbreviation":"Environmental Science &amp; Policy","author":[{"family":"Mangi","given":"Stephen C."},{"family":"Lee","given":"Jeo"},{"family":"Pinnegar","given":"John K."},{"family":"Law","given":"Robin J."},{"family":"Tyllianakis","given":"Emmanouil"},{"family":"Birchenough","given":"Silvana N. R."}],"issued":{"date-parts":[["2018",8,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4</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noProof/>
        </w:rPr>
        <w:t>.</w:t>
      </w:r>
    </w:p>
    <w:p w14:paraId="627F7A2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Since this area is relatively unpopulated and therefore lacks much development, climate change is not considered to affect disease outbreaks.</w:t>
      </w:r>
    </w:p>
    <w:p w14:paraId="4F7D89A6"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Sea level rise</w:t>
      </w:r>
      <w:r w:rsidRPr="0017170B">
        <w:rPr>
          <w:rFonts w:ascii="Cambria" w:eastAsia="Cambria" w:hAnsi="Cambria" w:cs="Cambria"/>
        </w:rPr>
        <w:t xml:space="preserve">: Positive habitat augmentation expected, and hence </w:t>
      </w:r>
      <w:r>
        <w:rPr>
          <w:rFonts w:ascii="Cambria" w:eastAsia="Cambria" w:hAnsi="Cambria" w:cs="Cambria"/>
        </w:rPr>
        <w:t xml:space="preserve">we use </w:t>
      </w:r>
      <w:r w:rsidRPr="0017170B">
        <w:rPr>
          <w:rFonts w:ascii="Cambria" w:eastAsia="Cambria" w:hAnsi="Cambria" w:cs="Cambria"/>
        </w:rPr>
        <w:t xml:space="preserve">a medium positive effect. </w:t>
      </w:r>
    </w:p>
    <w:p w14:paraId="1E16859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water inflow</w:t>
      </w:r>
      <w:r w:rsidRPr="0017170B">
        <w:rPr>
          <w:rFonts w:ascii="Cambria" w:eastAsia="Cambria" w:hAnsi="Cambria" w:cs="Cambria"/>
        </w:rPr>
        <w:t>: Because expected decreases in salinity</w:t>
      </w:r>
      <w:r>
        <w:rPr>
          <w:rFonts w:ascii="Cambria" w:eastAsia="Cambria" w:hAnsi="Cambria" w:cs="Cambria"/>
        </w:rPr>
        <w:t xml:space="preserve"> would affect adults</w:t>
      </w:r>
      <w:r w:rsidRPr="0017170B">
        <w:rPr>
          <w:rFonts w:ascii="Cambria" w:eastAsia="Cambria" w:hAnsi="Cambria" w:cs="Cambria"/>
        </w:rPr>
        <w:t xml:space="preserve">, </w:t>
      </w:r>
      <w:r>
        <w:rPr>
          <w:rFonts w:ascii="Cambria" w:eastAsia="Cambria" w:hAnsi="Cambria" w:cs="Cambria"/>
        </w:rPr>
        <w:t xml:space="preserve">we use </w:t>
      </w:r>
      <w:r w:rsidRPr="0017170B">
        <w:rPr>
          <w:rFonts w:ascii="Cambria" w:eastAsia="Cambria" w:hAnsi="Cambria" w:cs="Cambria"/>
        </w:rPr>
        <w:t xml:space="preserve">a moderate negative effect. </w:t>
      </w:r>
    </w:p>
    <w:p w14:paraId="610FB4F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We did not find evidence for an expected effect.</w:t>
      </w:r>
    </w:p>
    <w:p w14:paraId="329F448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t expected to be altered as fishers innovate constantly. </w:t>
      </w:r>
    </w:p>
    <w:p w14:paraId="231490C3" w14:textId="1C8666D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is considered because of presence of illegal fishing</w:t>
      </w:r>
      <w:r>
        <w:rPr>
          <w:rFonts w:ascii="Cambria" w:eastAsia="Cambria" w:hAnsi="Cambria" w:cs="Cambria"/>
        </w:rPr>
        <w:t xml:space="preserve">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HHXcrHK1","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4</w:t>
      </w:r>
      <w:r w:rsidR="00784413">
        <w:rPr>
          <w:rFonts w:ascii="Cambria" w:eastAsia="Cambria" w:hAnsi="Cambria" w:cs="Cambria"/>
          <w:noProof/>
        </w:rPr>
        <w:t>]</w:t>
      </w:r>
      <w:r w:rsidR="000B6B17">
        <w:rPr>
          <w:rFonts w:ascii="Cambria" w:eastAsia="Cambria" w:hAnsi="Cambria" w:cs="Cambria"/>
        </w:rPr>
        <w:fldChar w:fldCharType="end"/>
      </w:r>
      <w:r w:rsidR="000B6B17">
        <w:rPr>
          <w:rFonts w:ascii="Cambria" w:eastAsia="Cambria" w:hAnsi="Cambria" w:cs="Cambria"/>
          <w:noProof/>
        </w:rPr>
        <w:t>.</w:t>
      </w:r>
    </w:p>
    <w:p w14:paraId="670258A3" w14:textId="77777777" w:rsidR="0024065E" w:rsidRPr="0017170B" w:rsidRDefault="0024065E" w:rsidP="0024065E">
      <w:pPr>
        <w:spacing w:after="240" w:line="480" w:lineRule="auto"/>
        <w:rPr>
          <w:rFonts w:ascii="Cambria" w:eastAsia="Cambria" w:hAnsi="Cambria" w:cs="Cambria"/>
          <w:b/>
        </w:rPr>
      </w:pPr>
    </w:p>
    <w:p w14:paraId="600F503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Geoduck (</w:t>
      </w:r>
      <w:proofErr w:type="spellStart"/>
      <w:r w:rsidRPr="0017170B">
        <w:rPr>
          <w:rFonts w:ascii="Cambria" w:eastAsia="Cambria" w:hAnsi="Cambria" w:cs="Cambria"/>
          <w:b/>
          <w:i/>
        </w:rPr>
        <w:t>Panopea</w:t>
      </w:r>
      <w:proofErr w:type="spellEnd"/>
      <w:r w:rsidRPr="0017170B">
        <w:rPr>
          <w:rFonts w:ascii="Cambria" w:eastAsia="Cambria" w:hAnsi="Cambria" w:cs="Cambria"/>
          <w:b/>
          <w:i/>
        </w:rPr>
        <w:t xml:space="preserve"> globose</w:t>
      </w:r>
      <w:r w:rsidRPr="0017170B">
        <w:rPr>
          <w:rFonts w:ascii="Cambria" w:eastAsia="Cambria" w:hAnsi="Cambria" w:cs="Cambria"/>
          <w:b/>
        </w:rPr>
        <w:t>)</w:t>
      </w:r>
    </w:p>
    <w:p w14:paraId="46851024" w14:textId="4B2B011F"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because increased sea surface temperature positively affects recruitment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gv0HPkzh","properties":{"formattedCitation":"(15)","plainCitation":"(15)","noteIndex":0},"citationItems":[{"id":1630,"uris":["http://zotero.org/groups/2306027/items/YIJDAQ7C"],"uri":["http://zotero.org/groups/2306027/items/YIJDAQ7C"],"itemData":{"id":1630,"type":"article-journal","title":"GEODUCK (PANOPEA ABRUPTA) RECRUITMENT IN THE PACIFIC NORTHWEST: LONG-TERM CHANGES IN RELATION TO CLIMATE","page":"7","volume":"45","source":"Zotero","abstract":"Investigation of climatic forcing on recruitment is often complicated by a scarcity of data at relevant spatial and time scales. Skeletal structures of long-lived sedentary animals can yield valuable long-term retrospective information, with fine spatial resolution. Geoducks are in that category: these gigantic and commercially valuable clams can reach an age of 168 years, and they aggregate in dense coastal beds from southeastern Alaska to Washington. Back-calculation of recruitment from agefrequency distributions compiled in 1979–83 in British Columbia and Washington shows a decades-long decline in recruitment over a vast geographical realm (British Columbia to Washington) that reached a minimum during the mid-1970s. Analysis of data collected between 1993 and 2002 confirms a large-scale pre-1970s decline and reveals a post-1975 rebound. Recruitment in British Columbia is correlated with coastal environmental indexes, such as river discharges (negatively) and coastal sea-surface temperature (positively).","language":"en","author":[{"family":"Valero","given":"Juan L"},{"family":"Hand","given":"Claudia"}],"issued":{"date-parts":[["2004"]]}}}],"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5</w:t>
      </w:r>
      <w:r w:rsidR="00784413">
        <w:rPr>
          <w:rFonts w:ascii="Cambria" w:eastAsia="Cambria" w:hAnsi="Cambria" w:cs="Cambria"/>
          <w:noProof/>
        </w:rPr>
        <w:t>]</w:t>
      </w:r>
      <w:r w:rsidR="000B6B17">
        <w:rPr>
          <w:rFonts w:ascii="Cambria" w:eastAsia="Cambria" w:hAnsi="Cambria" w:cs="Cambria"/>
        </w:rPr>
        <w:fldChar w:fldCharType="end"/>
      </w:r>
      <w:r w:rsidRPr="0017170B">
        <w:rPr>
          <w:rFonts w:ascii="Cambria" w:eastAsia="Cambria" w:hAnsi="Cambria" w:cs="Cambria"/>
        </w:rPr>
        <w:t xml:space="preserve">. </w:t>
      </w:r>
    </w:p>
    <w:p w14:paraId="79C91DD3" w14:textId="0D845A96"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is because acidification is expected to negatively affect recruitment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okZldw0F","properties":{"formattedCitation":"(14)","plainCitation":"(14)","noteIndex":0},"citationItems":[{"id":1626,"uris":["http://zotero.org/groups/2306027/items/3ULUA3Y6"],"uri":["http://zotero.org/groups/2306027/items/3ULUA3Y6"],"itemData":{"id":1626,"type":"article-journal","title":"The economic impacts of ocean acidification on shellfish fisheries and aquaculture in the United Kingdom","container-title":"Environmental Science &amp; Policy","page":"95-105","volume":"86","source":"ScienceDirect","abstract":"Ocean acidification may pose a major threat to commercial fisheries, especially those for calcifying shellfish species. This study was undertaken to estimate the potential economic costs resulting from ocean acidification on UK wild capture and aquaculture shellfish production. Applying the net present value (NPV) and partial equilibrium (PE) models, we estimate both direct and economy-wide economic losses of shellfish production by 2100. Estimates using the NPV method show that the direct potential losses due to reduced shellfish production range from 14% to 28% of fishery NPV. This equates to annual economic losses of between ö3 and ö6 billion of the UK’s GDP in 2013, for medium and high emission scenarios. Results using the PE model showed the total loss to the UK economy from shellfish production and consumption ranging from ö23–ö88 million. The results from both the direct valuation and predicted estimate for the economic losses on shellfish harvest indicate that there are regional variations due to different patterns of shellfish wild-capture and aquaculture, and the exploitation of species with differing sensitivities to ocean acidification. These results suggest that the potential economic losses vary depending on the chosen valuation method. This analysis is also partial as it did not include a wider group of species in early-life-stages or predator-prey effects. Nevertheless, findings show that the economic losses to the UK and its devolved administrations due to ocean acidification could be substantial. We conclude that addressing ocean acidification with the aim of preserving commercially valuable shellfish resources will require regional, national or international solutions using a combined approach to reduce atmospheric CO2 emissions and shift in focus to exploit species that are less vulnerable to ocean acidification.","DOI":"10.1016/j.envsci.2018.05.008","ISSN":"1462-9011","journalAbbreviation":"Environmental Science &amp; Policy","author":[{"family":"Mangi","given":"Stephen C."},{"family":"Lee","given":"Jeo"},{"family":"Pinnegar","given":"John K."},{"family":"Law","given":"Robin J."},{"family":"Tyllianakis","given":"Emmanouil"},{"family":"Birchenough","given":"Silvana N. R."}],"issued":{"date-parts":[["2018",8,1]]}}}],"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4</w:t>
      </w:r>
      <w:r w:rsidR="00784413">
        <w:rPr>
          <w:rFonts w:ascii="Cambria" w:eastAsia="Cambria" w:hAnsi="Cambria" w:cs="Cambria"/>
          <w:noProof/>
        </w:rPr>
        <w:t>]</w:t>
      </w:r>
      <w:r w:rsidR="000B6B17">
        <w:rPr>
          <w:rFonts w:ascii="Cambria" w:eastAsia="Cambria" w:hAnsi="Cambria" w:cs="Cambria"/>
        </w:rPr>
        <w:fldChar w:fldCharType="end"/>
      </w:r>
      <w:r w:rsidRPr="0017170B">
        <w:rPr>
          <w:rFonts w:ascii="Cambria" w:eastAsia="Cambria" w:hAnsi="Cambria" w:cs="Cambria"/>
        </w:rPr>
        <w:t xml:space="preserve">. </w:t>
      </w:r>
    </w:p>
    <w:p w14:paraId="338A254F"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55C612B4"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positive effect because sea level rise would increase habitat size. </w:t>
      </w:r>
    </w:p>
    <w:p w14:paraId="2AC8566A" w14:textId="286E857E"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Freshwater inflow</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anticipated freshwater inflow may reduce recruitment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feGglXvu","properties":{"formattedCitation":"(15)","plainCitation":"(15)","noteIndex":0},"citationItems":[{"id":1630,"uris":["http://zotero.org/groups/2306027/items/YIJDAQ7C"],"uri":["http://zotero.org/groups/2306027/items/YIJDAQ7C"],"itemData":{"id":1630,"type":"article-journal","title":"GEODUCK (PANOPEA ABRUPTA) RECRUITMENT IN THE PACIFIC NORTHWEST: LONG-TERM CHANGES IN RELATION TO CLIMATE","page":"7","volume":"45","source":"Zotero","abstract":"Investigation of climatic forcing on recruitment is often complicated by a scarcity of data at relevant spatial and time scales. Skeletal structures of long-lived sedentary animals can yield valuable long-term retrospective information, with fine spatial resolution. Geoducks are in that category: these gigantic and commercially valuable clams can reach an age of 168 years, and they aggregate in dense coastal beds from southeastern Alaska to Washington. Back-calculation of recruitment from agefrequency distributions compiled in 1979–83 in British Columbia and Washington shows a decades-long decline in recruitment over a vast geographical realm (British Columbia to Washington) that reached a minimum during the mid-1970s. Analysis of data collected between 1993 and 2002 confirms a large-scale pre-1970s decline and reveals a post-1975 rebound. Recruitment in British Columbia is correlated with coastal environmental indexes, such as river discharges (negatively) and coastal sea-surface temperature (positively).","language":"en","author":[{"family":"Valero","given":"Juan L"},{"family":"Hand","given":"Claudia"}],"issued":{"date-parts":[["2004"]]}}}],"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15</w:t>
      </w:r>
      <w:r w:rsidR="00784413">
        <w:rPr>
          <w:rFonts w:ascii="Cambria" w:eastAsia="Cambria" w:hAnsi="Cambria" w:cs="Cambria"/>
          <w:noProof/>
        </w:rPr>
        <w:t>]</w:t>
      </w:r>
      <w:r w:rsidR="000B6B17">
        <w:rPr>
          <w:rFonts w:ascii="Cambria" w:eastAsia="Cambria" w:hAnsi="Cambria" w:cs="Cambria"/>
        </w:rPr>
        <w:fldChar w:fldCharType="end"/>
      </w:r>
      <w:r w:rsidRPr="0017170B">
        <w:rPr>
          <w:rFonts w:ascii="Cambria" w:eastAsia="Cambria" w:hAnsi="Cambria" w:cs="Cambria"/>
        </w:rPr>
        <w:t xml:space="preserve">. </w:t>
      </w:r>
    </w:p>
    <w:p w14:paraId="62A7DDDF"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We did not find evidence for an expected effect.</w:t>
      </w:r>
    </w:p>
    <w:p w14:paraId="5CF7AB25"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No effect</w:t>
      </w:r>
      <w:r>
        <w:rPr>
          <w:rFonts w:ascii="Cambria" w:eastAsia="Cambria" w:hAnsi="Cambria" w:cs="Cambria"/>
        </w:rPr>
        <w:t xml:space="preserve"> is expected</w:t>
      </w:r>
      <w:r w:rsidRPr="0017170B">
        <w:rPr>
          <w:rFonts w:ascii="Cambria" w:eastAsia="Cambria" w:hAnsi="Cambria" w:cs="Cambria"/>
        </w:rPr>
        <w:t xml:space="preserve"> due to highly specialized fishing. </w:t>
      </w:r>
    </w:p>
    <w:p w14:paraId="246DA34E" w14:textId="3AF210E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illegal fishing </w:t>
      </w:r>
      <w:r w:rsidR="000B6B17">
        <w:rPr>
          <w:rFonts w:ascii="Cambria" w:eastAsia="Cambria" w:hAnsi="Cambria" w:cs="Cambria"/>
        </w:rPr>
        <w:fldChar w:fldCharType="begin"/>
      </w:r>
      <w:r w:rsidR="000B6B17">
        <w:rPr>
          <w:rFonts w:ascii="Cambria" w:eastAsia="Cambria" w:hAnsi="Cambria" w:cs="Cambria"/>
        </w:rPr>
        <w:instrText xml:space="preserve"> ADDIN ZOTERO_ITEM CSL_CITATION {"citationID":"bi2X8MQ1","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0B6B17">
        <w:rPr>
          <w:rFonts w:ascii="Cambria" w:eastAsia="Cambria" w:hAnsi="Cambria" w:cs="Cambria"/>
        </w:rPr>
        <w:fldChar w:fldCharType="separate"/>
      </w:r>
      <w:r w:rsidR="00C506EE">
        <w:rPr>
          <w:rFonts w:ascii="Cambria" w:eastAsia="Cambria" w:hAnsi="Cambria" w:cs="Cambria"/>
          <w:noProof/>
        </w:rPr>
        <w:t>[</w:t>
      </w:r>
      <w:r w:rsidR="000B6B17">
        <w:rPr>
          <w:rFonts w:ascii="Cambria" w:eastAsia="Cambria" w:hAnsi="Cambria" w:cs="Cambria"/>
          <w:noProof/>
        </w:rPr>
        <w:t>4</w:t>
      </w:r>
      <w:r w:rsidR="00784413">
        <w:rPr>
          <w:rFonts w:ascii="Cambria" w:eastAsia="Cambria" w:hAnsi="Cambria" w:cs="Cambria"/>
          <w:noProof/>
        </w:rPr>
        <w:t>]</w:t>
      </w:r>
      <w:r w:rsidR="000B6B17">
        <w:rPr>
          <w:rFonts w:ascii="Cambria" w:eastAsia="Cambria" w:hAnsi="Cambria" w:cs="Cambria"/>
        </w:rPr>
        <w:fldChar w:fldCharType="end"/>
      </w:r>
      <w:r w:rsidRPr="0017170B">
        <w:rPr>
          <w:rFonts w:ascii="Cambria" w:eastAsia="Cambria" w:hAnsi="Cambria" w:cs="Cambria"/>
        </w:rPr>
        <w:t xml:space="preserve">. </w:t>
      </w:r>
    </w:p>
    <w:p w14:paraId="1D1E9A4A" w14:textId="77777777" w:rsidR="0024065E" w:rsidRDefault="0024065E" w:rsidP="0024065E">
      <w:pPr>
        <w:spacing w:after="240" w:line="480" w:lineRule="auto"/>
        <w:rPr>
          <w:rFonts w:ascii="Cambria" w:eastAsia="Cambria" w:hAnsi="Cambria" w:cs="Cambria"/>
          <w:b/>
        </w:rPr>
      </w:pPr>
    </w:p>
    <w:p w14:paraId="3A11D02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Gulf corvina (</w:t>
      </w:r>
      <w:proofErr w:type="spellStart"/>
      <w:r w:rsidRPr="0017170B">
        <w:rPr>
          <w:rFonts w:ascii="Cambria" w:eastAsia="Cambria" w:hAnsi="Cambria" w:cs="Cambria"/>
          <w:b/>
          <w:i/>
        </w:rPr>
        <w:t>Cynoscion</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othonopterus</w:t>
      </w:r>
      <w:proofErr w:type="spellEnd"/>
      <w:r w:rsidRPr="0017170B">
        <w:rPr>
          <w:rFonts w:ascii="Cambria" w:eastAsia="Cambria" w:hAnsi="Cambria" w:cs="Cambria"/>
          <w:b/>
        </w:rPr>
        <w:t>)</w:t>
      </w:r>
    </w:p>
    <w:p w14:paraId="586AC4F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The stock has a large range of temperature habitat; therefore, we assume no effect</w:t>
      </w:r>
      <w:r>
        <w:rPr>
          <w:rFonts w:ascii="Cambria" w:eastAsia="Cambria" w:hAnsi="Cambria" w:cs="Cambria"/>
        </w:rPr>
        <w:t>.</w:t>
      </w:r>
    </w:p>
    <w:p w14:paraId="1312903F" w14:textId="7186D676"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A64F45">
        <w:rPr>
          <w:rFonts w:ascii="Cambria" w:eastAsia="Cambria" w:hAnsi="Cambria" w:cs="Cambria"/>
        </w:rPr>
        <w:fldChar w:fldCharType="begin"/>
      </w:r>
      <w:r w:rsidR="00A64F45">
        <w:rPr>
          <w:rFonts w:ascii="Cambria" w:eastAsia="Cambria" w:hAnsi="Cambria" w:cs="Cambria"/>
        </w:rPr>
        <w:instrText xml:space="preserve"> ADDIN ZOTERO_ITEM CSL_CITATION {"citationID":"giItbknQ","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A64F45">
        <w:rPr>
          <w:rFonts w:ascii="Cambria" w:eastAsia="Cambria" w:hAnsi="Cambria" w:cs="Cambria"/>
        </w:rPr>
        <w:fldChar w:fldCharType="separate"/>
      </w:r>
      <w:r w:rsidR="00C506EE">
        <w:rPr>
          <w:rFonts w:ascii="Cambria" w:hAnsi="Cambria" w:cs="Times New Roman"/>
        </w:rPr>
        <w:t>[</w:t>
      </w:r>
      <w:r w:rsidR="00A64F45" w:rsidRPr="00A64F45">
        <w:rPr>
          <w:rFonts w:ascii="Cambria" w:hAnsi="Cambria" w:cs="Times New Roman"/>
        </w:rPr>
        <w:t>16–18</w:t>
      </w:r>
      <w:r w:rsidR="00784413">
        <w:rPr>
          <w:rFonts w:ascii="Cambria" w:hAnsi="Cambria" w:cs="Times New Roman"/>
        </w:rPr>
        <w:t>]</w:t>
      </w:r>
      <w:r w:rsidR="00A64F45">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4A347EED" w14:textId="77777777" w:rsidR="0024065E" w:rsidRPr="0017170B" w:rsidRDefault="0024065E" w:rsidP="0024065E">
      <w:pPr>
        <w:spacing w:after="240" w:line="480" w:lineRule="auto"/>
        <w:rPr>
          <w:rFonts w:ascii="Cambria" w:eastAsia="Cambria" w:hAnsi="Cambria" w:cs="Cambria"/>
          <w:b/>
          <w:u w:val="single"/>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5AF63339"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Habitat increase may result in higher survival and recruitment. Therefore, we </w:t>
      </w:r>
      <w:r>
        <w:rPr>
          <w:rFonts w:ascii="Cambria" w:eastAsia="Cambria" w:hAnsi="Cambria" w:cs="Cambria"/>
        </w:rPr>
        <w:t>use</w:t>
      </w:r>
      <w:r w:rsidRPr="0017170B">
        <w:rPr>
          <w:rFonts w:ascii="Cambria" w:eastAsia="Cambria" w:hAnsi="Cambria" w:cs="Cambria"/>
        </w:rPr>
        <w:t xml:space="preserve"> a medium positive effect.</w:t>
      </w:r>
    </w:p>
    <w:p w14:paraId="3217E57A"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xml:space="preserve">: Anticipated to lead to decreased larval survival. Therefore, </w:t>
      </w:r>
      <w:r>
        <w:rPr>
          <w:rFonts w:ascii="Cambria" w:eastAsia="Cambria" w:hAnsi="Cambria" w:cs="Cambria"/>
        </w:rPr>
        <w:t xml:space="preserve">we use </w:t>
      </w:r>
      <w:r w:rsidRPr="0017170B">
        <w:rPr>
          <w:rFonts w:ascii="Cambria" w:eastAsia="Cambria" w:hAnsi="Cambria" w:cs="Cambria"/>
        </w:rPr>
        <w:t>a medium negative effect.</w:t>
      </w:r>
    </w:p>
    <w:p w14:paraId="59CB560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This species is endemic, and thus no expected effects.</w:t>
      </w:r>
    </w:p>
    <w:p w14:paraId="68AF58A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Fishers enclose nets over spawning aggregations, and thus no effect expected.</w:t>
      </w:r>
    </w:p>
    <w:p w14:paraId="29E8D4E9" w14:textId="5A05B490"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Governance</w:t>
      </w:r>
      <w:r w:rsidRPr="0017170B">
        <w:rPr>
          <w:rFonts w:ascii="Cambria" w:eastAsia="Cambria" w:hAnsi="Cambria" w:cs="Cambria"/>
        </w:rPr>
        <w:t xml:space="preserve">: No effect expected because </w:t>
      </w:r>
      <w:r>
        <w:rPr>
          <w:rFonts w:ascii="Cambria" w:eastAsia="Cambria" w:hAnsi="Cambria" w:cs="Cambria"/>
        </w:rPr>
        <w:t xml:space="preserve">the </w:t>
      </w:r>
      <w:r w:rsidRPr="0017170B">
        <w:rPr>
          <w:rFonts w:ascii="Cambria" w:eastAsia="Cambria" w:hAnsi="Cambria" w:cs="Cambria"/>
        </w:rPr>
        <w:t xml:space="preserve">fishery is well organized </w:t>
      </w:r>
      <w:r w:rsidR="00A64F45">
        <w:rPr>
          <w:rFonts w:ascii="Cambria" w:eastAsia="Cambria" w:hAnsi="Cambria" w:cs="Cambria"/>
        </w:rPr>
        <w:fldChar w:fldCharType="begin"/>
      </w:r>
      <w:r w:rsidR="00A64F45">
        <w:rPr>
          <w:rFonts w:ascii="Cambria" w:eastAsia="Cambria" w:hAnsi="Cambria" w:cs="Cambria"/>
        </w:rPr>
        <w:instrText xml:space="preserve"> ADDIN ZOTERO_ITEM CSL_CITATION {"citationID":"6ZK40hsU","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A64F45">
        <w:rPr>
          <w:rFonts w:ascii="Cambria" w:eastAsia="Cambria" w:hAnsi="Cambria" w:cs="Cambria"/>
        </w:rPr>
        <w:fldChar w:fldCharType="separate"/>
      </w:r>
      <w:r w:rsidR="00C506EE">
        <w:rPr>
          <w:rFonts w:ascii="Cambria" w:eastAsia="Cambria" w:hAnsi="Cambria" w:cs="Cambria"/>
          <w:noProof/>
        </w:rPr>
        <w:t>[</w:t>
      </w:r>
      <w:r w:rsidR="00A64F45">
        <w:rPr>
          <w:rFonts w:ascii="Cambria" w:eastAsia="Cambria" w:hAnsi="Cambria" w:cs="Cambria"/>
          <w:noProof/>
        </w:rPr>
        <w:t>4</w:t>
      </w:r>
      <w:r w:rsidR="00784413">
        <w:rPr>
          <w:rFonts w:ascii="Cambria" w:eastAsia="Cambria" w:hAnsi="Cambria" w:cs="Cambria"/>
          <w:noProof/>
        </w:rPr>
        <w:t>]</w:t>
      </w:r>
      <w:r w:rsidR="00A64F45">
        <w:rPr>
          <w:rFonts w:ascii="Cambria" w:eastAsia="Cambria" w:hAnsi="Cambria" w:cs="Cambria"/>
        </w:rPr>
        <w:fldChar w:fldCharType="end"/>
      </w:r>
      <w:r w:rsidRPr="0017170B">
        <w:rPr>
          <w:rFonts w:ascii="Cambria" w:eastAsia="Cambria" w:hAnsi="Cambria" w:cs="Cambria"/>
        </w:rPr>
        <w:t>.</w:t>
      </w:r>
    </w:p>
    <w:p w14:paraId="643CCB1B" w14:textId="77777777" w:rsidR="0024065E" w:rsidRPr="0017170B" w:rsidRDefault="0024065E" w:rsidP="0024065E">
      <w:pPr>
        <w:spacing w:after="240" w:line="480" w:lineRule="auto"/>
        <w:rPr>
          <w:rFonts w:ascii="Cambria" w:eastAsia="Cambria" w:hAnsi="Cambria" w:cs="Cambria"/>
          <w:b/>
        </w:rPr>
      </w:pPr>
    </w:p>
    <w:p w14:paraId="0B48AA32"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Lion-paw clam (</w:t>
      </w:r>
      <w:proofErr w:type="spellStart"/>
      <w:r w:rsidRPr="0017170B">
        <w:rPr>
          <w:rFonts w:ascii="Cambria" w:eastAsia="Cambria" w:hAnsi="Cambria" w:cs="Cambria"/>
          <w:b/>
          <w:i/>
        </w:rPr>
        <w:t>Lyropecten</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subnodosus</w:t>
      </w:r>
      <w:proofErr w:type="spellEnd"/>
      <w:r w:rsidRPr="0017170B">
        <w:rPr>
          <w:rFonts w:ascii="Cambria" w:eastAsia="Cambria" w:hAnsi="Cambria" w:cs="Cambria"/>
          <w:b/>
        </w:rPr>
        <w:t>)</w:t>
      </w:r>
    </w:p>
    <w:p w14:paraId="7DB5FC67" w14:textId="462F7258"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No effect</w:t>
      </w:r>
      <w:r>
        <w:rPr>
          <w:rFonts w:ascii="Cambria" w:eastAsia="Cambria" w:hAnsi="Cambria" w:cs="Cambria"/>
        </w:rPr>
        <w:t xml:space="preserve"> is</w:t>
      </w:r>
      <w:r w:rsidRPr="0017170B">
        <w:rPr>
          <w:rFonts w:ascii="Cambria" w:eastAsia="Cambria" w:hAnsi="Cambria" w:cs="Cambria"/>
        </w:rPr>
        <w:t xml:space="preserve"> expected </w:t>
      </w:r>
      <w:r>
        <w:rPr>
          <w:rFonts w:ascii="Cambria" w:eastAsia="Cambria" w:hAnsi="Cambria" w:cs="Cambria"/>
        </w:rPr>
        <w:t>due to</w:t>
      </w:r>
      <w:r w:rsidRPr="0017170B">
        <w:rPr>
          <w:rFonts w:ascii="Cambria" w:eastAsia="Cambria" w:hAnsi="Cambria" w:cs="Cambria"/>
        </w:rPr>
        <w:t xml:space="preserve"> ample distribution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LYZz67vI","properties":{"formattedCitation":"(19)","plainCitation":"(19)","noteIndex":0},"citationItems":[{"id":1639,"uris":["http://zotero.org/groups/2306027/items/RYJIWMYX"],"uri":["http://zotero.org/groups/2306027/items/RYJIWMYX"],"itemData":{"id":1639,"type":"article-journal","title":"Evaluation of different shallow water culture methods for the scallop Nodipecten subnodosus using biologic and economic modeling","container-title":"Aquaculture","page":"301-316","volume":"254","issue":"1","source":"ScienceDirect","abstract":"The desire to develop sustainable small-scale aquaculture on the Baja California peninsula has focused attention toward the native scallop Nodipecten (Lyropecten) subnodosus, a species characterized by rapid growth, large size and high domestic market price. The cool upwelling waters around Bahía Magdalena seem to provide suitable conditions for N. subnodosus culture, yet cheaper, less technically demanding methods of culture are desired to add to the practicality of development for local resource users. Culturing in the shallow ‘esteros’ (reverse-estuaries) rather than in the central section of the bay may provide such an alternative. Between September 2002 and April 2003, three grow-out culture methods (suspended module, bottom and off-bottom culture) were compared at two different densities (40% and 60% coverage) in terms of scallop growth, mortality and associated costs, in order to create a predictive model of monetary returns. Scallops exhibited retarded growth and increased mortality during the warm, oxygen-poor water conditions of late summer (August–September), which coincided with increased reproductive activity (Gonad Index) and lowered energy reserves (Adductor Muscle Index). Growth performance was best during a period of lower temperature in late December 2002 to early January 2003. Of the six treatments, 40% density off-bottom culture provided the best grow-out conditions in terms of average growth and mortality (Kyear=0.51, Zyear=0.29). However, a simulation of a 10-year culture operation accounting for the addition of a new batch of seed each year (100,000 ind.·year−1) shows 60% density off-bottom culture (Kyear=0.44, Zyear=0.37) to be the most profitable (net present value=US$28,631, internal rate of return=27.0%). A 6-year period is predicted before the culture is profitable. The model proved valuable in comparing profitability between culture methods and is relevant as a tool for investment decisions in other culture operations.","DOI":"10.1016/j.aquaculture.2005.10.048","ISSN":"0044-8486","journalAbbreviation":"Aquaculture","author":[{"family":"Taylor","given":"Marc H."},{"family":"Koch","given":"Volker"},{"family":"Wolff","given":"Matthias"},{"family":"Sínsel","given":"Francisco"}],"issued":{"date-parts":[["2006",4,28]]}}}],"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19</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w:t>
      </w:r>
    </w:p>
    <w:p w14:paraId="49A0FD1E" w14:textId="0255F2E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 xml:space="preserve">We use a medium </w:t>
      </w:r>
      <w:r w:rsidRPr="0017170B">
        <w:rPr>
          <w:rFonts w:ascii="Cambria" w:eastAsia="Cambria" w:hAnsi="Cambria" w:cs="Cambria"/>
        </w:rPr>
        <w:t>negative effect as there is ample evidence suggesting all mollusks will be negatively affected by ocean acidification</w:t>
      </w:r>
      <w:r>
        <w:rPr>
          <w:rFonts w:ascii="Cambria" w:eastAsia="Cambria" w:hAnsi="Cambria" w:cs="Cambria"/>
        </w:rPr>
        <w:t xml:space="preserve">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Z8pL0UAv","properties":{"formattedCitation":"(20,21)","plainCitation":"(20,21)","noteIndex":0},"citationItems":[{"id":1642,"uris":["http://zotero.org/groups/2306027/items/N6RULZHN"],"uri":["http://zotero.org/groups/2306027/items/N6RULZHN"],"itemData":{"id":1642,"type":"article-journal","title":"Effects of ocean acidification caused by rising CO2 on the early development of three mollusks","container-title":"Aquatic Biology","page":"147-157","volume":"23","issue":"2","source":"www.int-res.com","abstract":"Increasing atmospheric CO2 can decrease seawater pH and carbonate ions, which may adversely affect the larval survival of calcareous animals. In this study, we simulated future atmospheric CO2 concentrations (800, 1500, 2000 and 3000 ppm) and examined the effects of ocean acidification on the early development of 3 mollusks (the abalones Haliotis diversicolor and H. discus hannai and the oyster Crassostrea angulata). We showed that fertilization rate, hatching rate, larval shell length, trochophore development, veliger survival and metamorphosis all decreased significantly at different pCO2 levels (except oyster hatching). H. discus hannai were more tolerant of high CO2 compared to H. diversicolor. At 2000 ppm CO2, 79.2% of H. discus hannai veliger larvae developed normally, but only 13.3% of H. diversicolor veliger larvae. Tolerance of C. angulata to ocean acidification was greater than the 2 abalone species; 50.5% of its D‑larvae developed normally at 3000 ppm CO2. This apparent resistance of C. angulata to ocean acidification may be attributed to their adaptability to estuarine environments. Mechanisms underlying the resistance to ocean acidification of both abalones requires further investigation. Our results suggest that ocean acidification may decrease the yield of these 3 economically important shellfish if increasing CO2 is a future trend.","DOI":"10.3354/ab00615","ISSN":"1864-7782, 1864-7790","language":"en","author":[{"family":"Guo","given":"X"},{"family":"Huang","given":"M"},{"family":"Pu","given":"F"},{"family":"You","given":"W"},{"family":"Ke","given":"C"}],"issued":{"date-parts":[["2015",2,10]]}}},{"id":1645,"uris":["http://zotero.org/groups/2306027/items/WECXRHIX"],"uri":["http://zotero.org/groups/2306027/items/WECXRHIX"],"itemData":{"id":1645,"type":"article-journal","title":"The detrimental effects of CO2-driven chronic acidification on juvenile Pacific abalone (Haliotis discus hannai)","container-title":"Hydrobiologia","page":"297-308","volume":"809","issue":"1","source":"Springer Link","abstract":"To test the effects of chronic stress caused by CO2-driven decreases in pH (NBS scale) on molluscs, juvenile Pacific abalone (Haliotis discus hannai), an economically important gastropod, were cultured at pH 8.1 (control), pH 7.9 or 7.7 for 3 months. Eroded shell surfaces, reduced growth rates, and altered biochemical composition and energy metabolism were found in abalone cultured in acidified conditions. Glycogen contents and crude lipid contents were significantly higher in the muscle of abalone from the control treatments than in those from the pH 7.7 treatment, indicating that allocation of tissue energy storage was altered by chronic acidification. The ratio of the oxygen consumption rate to the ammonia excretion rate (O:N ratio) of individuals cultured at two acidified treatments decreased significantly compared with the controls, suggesting a decreased use of body lipid and carbohydrates as a metabolic substrate under chronic acidified conditions. Chronic acidification had detrimental effects on the physiological activity of the Pacific abalone; however, the ability to acclimate varied among individuals. A minority of tested animals incubated at acidified conditions exhibited undiminished performance. The Pacific abalone may face severe challenges in the near future, but they may also hold considerable ability to acclimate to ocean acidification.","DOI":"10.1007/s10750-017-3481-z","ISSN":"1573-5117","journalAbbreviation":"Hydrobiologia","language":"en","author":[{"family":"Li","given":"Jiaqi"},{"family":"Mao","given":"Yuze"},{"family":"Jiang","given":"Zengjie"},{"family":"Zhang","given":"Jihong"},{"family":"Fang","given":"Jianguang"},{"family":"Bian","given":"Dapeng"}],"issued":{"date-parts":[["2018",3,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0,21</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401B51E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7322A565"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 m</w:t>
      </w:r>
      <w:r w:rsidRPr="0017170B">
        <w:rPr>
          <w:rFonts w:ascii="Cambria" w:eastAsia="Cambria" w:hAnsi="Cambria" w:cs="Cambria"/>
        </w:rPr>
        <w:t xml:space="preserve">edium positive effect as sea level rise is expected to increase habitat size. </w:t>
      </w:r>
    </w:p>
    <w:p w14:paraId="13300BA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353BD82A"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We did not find evidence for an expected effect.</w:t>
      </w:r>
    </w:p>
    <w:p w14:paraId="53E09C92"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 effects expected. </w:t>
      </w:r>
    </w:p>
    <w:p w14:paraId="6AE37AA8" w14:textId="3AE6D7E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w:t>
      </w:r>
      <w:r>
        <w:rPr>
          <w:rFonts w:ascii="Cambria" w:eastAsia="Cambria" w:hAnsi="Cambria" w:cs="Cambria"/>
        </w:rPr>
        <w:t>effect</w:t>
      </w:r>
      <w:r w:rsidRPr="0017170B">
        <w:rPr>
          <w:rFonts w:ascii="Cambria" w:eastAsia="Cambria" w:hAnsi="Cambria" w:cs="Cambria"/>
        </w:rPr>
        <w:t xml:space="preserve"> because of illegal fishing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E0tOj8xv","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w:t>
      </w:r>
    </w:p>
    <w:p w14:paraId="33E57545" w14:textId="77777777" w:rsidR="0024065E" w:rsidRPr="0017170B" w:rsidRDefault="0024065E" w:rsidP="0024065E">
      <w:pPr>
        <w:spacing w:after="240" w:line="480" w:lineRule="auto"/>
        <w:rPr>
          <w:rFonts w:ascii="Cambria" w:eastAsia="Cambria" w:hAnsi="Cambria" w:cs="Cambria"/>
          <w:b/>
        </w:rPr>
      </w:pPr>
    </w:p>
    <w:p w14:paraId="04D0A3D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Pacific abalone (</w:t>
      </w:r>
      <w:proofErr w:type="spellStart"/>
      <w:r w:rsidRPr="0017170B">
        <w:rPr>
          <w:rFonts w:ascii="Cambria" w:eastAsia="Cambria" w:hAnsi="Cambria" w:cs="Cambria"/>
          <w:b/>
          <w:i/>
        </w:rPr>
        <w:t>Halioti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fulgens</w:t>
      </w:r>
      <w:proofErr w:type="spellEnd"/>
      <w:r w:rsidRPr="0017170B">
        <w:rPr>
          <w:rFonts w:ascii="Cambria" w:eastAsia="Cambria" w:hAnsi="Cambria" w:cs="Cambria"/>
          <w:b/>
        </w:rPr>
        <w:t>)</w:t>
      </w:r>
    </w:p>
    <w:p w14:paraId="53297B44" w14:textId="7C05DEF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w:t>
      </w:r>
      <w:r>
        <w:rPr>
          <w:rFonts w:ascii="Cambria" w:eastAsia="Cambria" w:hAnsi="Cambria" w:cs="Cambria"/>
        </w:rPr>
        <w:t xml:space="preserve"> We use a m</w:t>
      </w:r>
      <w:r w:rsidRPr="0017170B">
        <w:rPr>
          <w:rFonts w:ascii="Cambria" w:eastAsia="Cambria" w:hAnsi="Cambria" w:cs="Cambria"/>
        </w:rPr>
        <w:t xml:space="preserve">edium negative effect because of decreased food availability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78yV8wll","properties":{"formattedCitation":"(22)","plainCitation":"(22)","noteIndex":0},"citationItems":[{"id":1647,"uris":["http://zotero.org/groups/2306027/items/C4C94VLP"],"uri":["http://zotero.org/groups/2306027/items/C4C94VLP"],"itemData":{"id":1647,"type":"article-journal","title":"Ocean Warming Effects on Growth, Reproduction, and Survivorship of Southern California Abalone","container-title":"Ecological Applications","page":"469-480","volume":"15","issue":"2","source":"Wiley Online Library","abstract":"Traditional fisheries management in southern California has failed, in part because it is based on an assumption of an unvarying environment and is focused on size limits rather than insuring the persistence of aggregations of large fecund individuals. The combined effect of low frequency climatic variability and anthropogenic perturbations can have dramatic consequences for abalone in southern California. Abalone species are tightly linked to kelp forest ecosystems that, besides furnishing habitat, also provide the main food source for abalone. In southern California, kelp canopies are very sensitive to oceanographic climate because the kelp depend upon high nutrients in the water column. Oceanic warming, in turn, results in decreased nutrients in the surface water, and this is correlated with marked reductions in giant kelp biomass. Here we address the additive effects of ocean warming on two species of California abalone (the red abalone, Haliotis rufescens; and the green abalone, H. fulgens) by subjecting them to varied environmental conditions similar to cool, normal, and warm phases of the California current in the southern California Bight. Our experimental design simultaneously tested the synergistic effects of temperature and food quantity and quality on survivorship, growth, and reproduction. For red abalone, warm temperatures increased the onset of withering syndrome, a fatal abalone disease, and halted growth and reproduction. In contrast, green abalone survivorship, growth, and reproduction were relatively robust irrespective of temperature, while their growth and reproduction were most strongly influenced by food quantity. We found clear evidence suggesting that, combined with overfishing, California abalone populations are adversely affected by ecosystem responses to ocean warming: Cool-water red abalone suffer stronger consequences in warm water than do green abalone. Conservation, restoration, and recovery plans of remnant California abalone populations must consider these relationships when taking any action.","DOI":"10.1890/03-5326","ISSN":"1939-5582","language":"en","author":[{"family":"Vilchis","given":"L. Ignacio"},{"family":"Tegner","given":"Mia J."},{"family":"Moore","given":"James D."},{"family":"Friedman","given":"Carolyn S."},{"family":"Riser","given":"Kristin L."},{"family":"Robbins","given":"Thea T."},{"family":"Dayton","given":"Paul K."}],"issued":{"date-parts":[["2005"]]}}}],"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2</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796AC095" w14:textId="5959272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Acidification</w:t>
      </w:r>
      <w:r w:rsidRPr="0017170B">
        <w:rPr>
          <w:rFonts w:ascii="Cambria" w:eastAsia="Cambria" w:hAnsi="Cambria" w:cs="Cambria"/>
        </w:rPr>
        <w:t xml:space="preserve">: </w:t>
      </w:r>
      <w:r>
        <w:rPr>
          <w:rFonts w:ascii="Cambria" w:eastAsia="Cambria" w:hAnsi="Cambria" w:cs="Cambria"/>
        </w:rPr>
        <w:t>We use a m</w:t>
      </w:r>
      <w:r w:rsidRPr="0017170B">
        <w:rPr>
          <w:rFonts w:ascii="Cambria" w:eastAsia="Cambria" w:hAnsi="Cambria" w:cs="Cambria"/>
        </w:rPr>
        <w:t xml:space="preserve">edium negative effect because of reduced survival and recruitment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Gw9dgsNX","properties":{"formattedCitation":"(20,21)","plainCitation":"(20,21)","noteIndex":0},"citationItems":[{"id":1642,"uris":["http://zotero.org/groups/2306027/items/N6RULZHN"],"uri":["http://zotero.org/groups/2306027/items/N6RULZHN"],"itemData":{"id":1642,"type":"article-journal","title":"Effects of ocean acidification caused by rising CO2 on the early development of three mollusks","container-title":"Aquatic Biology","page":"147-157","volume":"23","issue":"2","source":"www.int-res.com","abstract":"Increasing atmospheric CO2 can decrease seawater pH and carbonate ions, which may adversely affect the larval survival of calcareous animals. In this study, we simulated future atmospheric CO2 concentrations (800, 1500, 2000 and 3000 ppm) and examined the effects of ocean acidification on the early development of 3 mollusks (the abalones Haliotis diversicolor and H. discus hannai and the oyster Crassostrea angulata). We showed that fertilization rate, hatching rate, larval shell length, trochophore development, veliger survival and metamorphosis all decreased significantly at different pCO2 levels (except oyster hatching). H. discus hannai were more tolerant of high CO2 compared to H. diversicolor. At 2000 ppm CO2, 79.2% of H. discus hannai veliger larvae developed normally, but only 13.3% of H. diversicolor veliger larvae. Tolerance of C. angulata to ocean acidification was greater than the 2 abalone species; 50.5% of its D‑larvae developed normally at 3000 ppm CO2. This apparent resistance of C. angulata to ocean acidification may be attributed to their adaptability to estuarine environments. Mechanisms underlying the resistance to ocean acidification of both abalones requires further investigation. Our results suggest that ocean acidification may decrease the yield of these 3 economically important shellfish if increasing CO2 is a future trend.","DOI":"10.3354/ab00615","ISSN":"1864-7782, 1864-7790","language":"en","author":[{"family":"Guo","given":"X"},{"family":"Huang","given":"M"},{"family":"Pu","given":"F"},{"family":"You","given":"W"},{"family":"Ke","given":"C"}],"issued":{"date-parts":[["2015",2,10]]}}},{"id":1645,"uris":["http://zotero.org/groups/2306027/items/WECXRHIX"],"uri":["http://zotero.org/groups/2306027/items/WECXRHIX"],"itemData":{"id":1645,"type":"article-journal","title":"The detrimental effects of CO2-driven chronic acidification on juvenile Pacific abalone (Haliotis discus hannai)","container-title":"Hydrobiologia","page":"297-308","volume":"809","issue":"1","source":"Springer Link","abstract":"To test the effects of chronic stress caused by CO2-driven decreases in pH (NBS scale) on molluscs, juvenile Pacific abalone (Haliotis discus hannai), an economically important gastropod, were cultured at pH 8.1 (control), pH 7.9 or 7.7 for 3 months. Eroded shell surfaces, reduced growth rates, and altered biochemical composition and energy metabolism were found in abalone cultured in acidified conditions. Glycogen contents and crude lipid contents were significantly higher in the muscle of abalone from the control treatments than in those from the pH 7.7 treatment, indicating that allocation of tissue energy storage was altered by chronic acidification. The ratio of the oxygen consumption rate to the ammonia excretion rate (O:N ratio) of individuals cultured at two acidified treatments decreased significantly compared with the controls, suggesting a decreased use of body lipid and carbohydrates as a metabolic substrate under chronic acidified conditions. Chronic acidification had detrimental effects on the physiological activity of the Pacific abalone; however, the ability to acclimate varied among individuals. A minority of tested animals incubated at acidified conditions exhibited undiminished performance. The Pacific abalone may face severe challenges in the near future, but they may also hold considerable ability to acclimate to ocean acidification.","DOI":"10.1007/s10750-017-3481-z","ISSN":"1573-5117","journalAbbreviation":"Hydrobiologia","language":"en","author":[{"family":"Li","given":"Jiaqi"},{"family":"Mao","given":"Yuze"},{"family":"Jiang","given":"Zengjie"},{"family":"Zhang","given":"Jihong"},{"family":"Fang","given":"Jianguang"},{"family":"Bian","given":"Dapeng"}],"issued":{"date-parts":[["2018",3,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0,21</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0F6B0F04" w14:textId="695C535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xml:space="preserve">: </w:t>
      </w:r>
      <w:r>
        <w:rPr>
          <w:rFonts w:ascii="Cambria" w:eastAsia="Cambria" w:hAnsi="Cambria" w:cs="Cambria"/>
        </w:rPr>
        <w:t>We use a h</w:t>
      </w:r>
      <w:r w:rsidRPr="0017170B">
        <w:rPr>
          <w:rFonts w:ascii="Cambria" w:eastAsia="Cambria" w:hAnsi="Cambria" w:cs="Cambria"/>
        </w:rPr>
        <w:t xml:space="preserve">igh negative effect because evidence suggests that abalones may be strongly impacted by increases in disease outbreaks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axAAMLaO","properties":{"formattedCitation":"(23)","plainCitation":"(23)","noteIndex":0},"citationItems":[{"id":1652,"uris":["http://zotero.org/groups/2306027/items/HFDPFJCL"],"uri":["http://zotero.org/groups/2306027/items/HFDPFJCL"],"itemData":{"id":1652,"type":"article-journal","title":"Green abalone, Haliotis fulgens infected with the agent of withering syndrome do not express disease signs under a temperature regime permissive for red abalone, Haliotis rufescens","container-title":"Marine Biology","page":"2325-2330","volume":"156","issue":"11","source":"Springer Link","abstract":"All California abalone species have been shown to be susceptible to infection with the bacterial agent of abalone withering syndrome (WS), although expression of signs of the disease may vary between species and with environmental conditions. We examined thermal modulation of WS expression in green abalone Haliotis fulgens at temperatures mimicking El Niño (18.0°C) and La Niña (14.2°C) events in southern California. In contrast to results obtained from previous experiments with red abalone, H. rufescens, the higher temperature did not result in higher infection intensities of the causative agent of the disease nor increase in clinical signs of disease. These results demonstrate clear differences in thermal regulation of disease expression between abalone species, and provide further data suggesting that green abalone should be a target species of recovery efforts in southern California, where WS is endemic.","DOI":"10.1007/s00227-009-1260-8","ISSN":"1432-1793","journalAbbreviation":"Mar Biol","language":"en","author":[{"family":"Moore","given":"James D."},{"family":"Juhasz","given":"Christy I."},{"family":"Robbins","given":"Thea T."},{"family":"Vilchis","given":"L. Ignacio"}],"issued":{"date-parts":[["2009",10,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3</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w:t>
      </w:r>
    </w:p>
    <w:p w14:paraId="192BBBB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3DCDE660"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xml:space="preserve">: </w:t>
      </w:r>
      <w:r>
        <w:rPr>
          <w:rFonts w:ascii="Cambria" w:eastAsia="Cambria" w:hAnsi="Cambria" w:cs="Cambria"/>
        </w:rPr>
        <w:t xml:space="preserve">We use a </w:t>
      </w:r>
      <w:r w:rsidRPr="0017170B">
        <w:rPr>
          <w:rFonts w:ascii="Cambria" w:eastAsia="Cambria" w:hAnsi="Cambria" w:cs="Cambria"/>
        </w:rPr>
        <w:t>medium negative effect because of decreased recruitment.</w:t>
      </w:r>
    </w:p>
    <w:p w14:paraId="1F0BCADE" w14:textId="095D740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 m</w:t>
      </w:r>
      <w:r w:rsidRPr="0017170B">
        <w:rPr>
          <w:rFonts w:ascii="Cambria" w:eastAsia="Cambria" w:hAnsi="Cambria" w:cs="Cambria"/>
        </w:rPr>
        <w:t xml:space="preserve">edium negative effect because of anticipated larval drift in currents and North-bound shifting adults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BraeW0IE","properties":{"formattedCitation":"(8)","plainCitation":"(8)","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8</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22725FE5"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 xml:space="preserve">is </w:t>
      </w:r>
      <w:r w:rsidRPr="0017170B">
        <w:rPr>
          <w:rFonts w:ascii="Cambria" w:eastAsia="Cambria" w:hAnsi="Cambria" w:cs="Cambria"/>
        </w:rPr>
        <w:t xml:space="preserve">expected </w:t>
      </w:r>
      <w:r>
        <w:rPr>
          <w:rFonts w:ascii="Cambria" w:eastAsia="Cambria" w:hAnsi="Cambria" w:cs="Cambria"/>
        </w:rPr>
        <w:t>due to</w:t>
      </w:r>
      <w:r w:rsidRPr="0017170B">
        <w:rPr>
          <w:rFonts w:ascii="Cambria" w:eastAsia="Cambria" w:hAnsi="Cambria" w:cs="Cambria"/>
        </w:rPr>
        <w:t xml:space="preserve"> highly specialized fishing. </w:t>
      </w:r>
    </w:p>
    <w:p w14:paraId="18D5A557" w14:textId="3962F1B0"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Governance</w:t>
      </w:r>
      <w:r w:rsidRPr="0017170B">
        <w:rPr>
          <w:rFonts w:ascii="Cambria" w:eastAsia="Cambria" w:hAnsi="Cambria" w:cs="Cambria"/>
        </w:rPr>
        <w:t xml:space="preserve">: No effect </w:t>
      </w:r>
      <w:r>
        <w:rPr>
          <w:rFonts w:ascii="Cambria" w:eastAsia="Cambria" w:hAnsi="Cambria" w:cs="Cambria"/>
        </w:rPr>
        <w:t xml:space="preserve">is </w:t>
      </w:r>
      <w:r w:rsidRPr="0017170B">
        <w:rPr>
          <w:rFonts w:ascii="Cambria" w:eastAsia="Cambria" w:hAnsi="Cambria" w:cs="Cambria"/>
        </w:rPr>
        <w:t xml:space="preserve">expected because fishers are highly organized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J8tqHpZ7","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sidR="00C755DD">
        <w:rPr>
          <w:rFonts w:ascii="Cambria" w:eastAsia="Cambria" w:hAnsi="Cambria" w:cs="Cambria"/>
          <w:noProof/>
        </w:rPr>
        <w:t>.</w:t>
      </w:r>
      <w:r w:rsidRPr="0017170B">
        <w:rPr>
          <w:rFonts w:ascii="Cambria" w:eastAsia="Cambria" w:hAnsi="Cambria" w:cs="Cambria"/>
        </w:rPr>
        <w:t xml:space="preserve"> </w:t>
      </w:r>
    </w:p>
    <w:p w14:paraId="5734C994" w14:textId="77777777" w:rsidR="0024065E" w:rsidRPr="0017170B" w:rsidRDefault="0024065E" w:rsidP="0024065E">
      <w:pPr>
        <w:spacing w:after="240" w:line="480" w:lineRule="auto"/>
        <w:rPr>
          <w:rFonts w:ascii="Cambria" w:eastAsia="Cambria" w:hAnsi="Cambria" w:cs="Cambria"/>
          <w:b/>
        </w:rPr>
      </w:pPr>
    </w:p>
    <w:p w14:paraId="1F261DD7" w14:textId="77777777" w:rsidR="0024065E" w:rsidRPr="0017170B" w:rsidRDefault="0024065E" w:rsidP="0024065E">
      <w:pPr>
        <w:spacing w:after="240" w:line="480" w:lineRule="auto"/>
        <w:rPr>
          <w:rFonts w:ascii="Cambria" w:eastAsia="Cambria" w:hAnsi="Cambria" w:cs="Cambria"/>
          <w:b/>
        </w:rPr>
      </w:pPr>
      <w:proofErr w:type="spellStart"/>
      <w:r w:rsidRPr="0017170B">
        <w:rPr>
          <w:rFonts w:ascii="Cambria" w:eastAsia="Cambria" w:hAnsi="Cambria" w:cs="Cambria"/>
          <w:b/>
        </w:rPr>
        <w:t>Penshell</w:t>
      </w:r>
      <w:proofErr w:type="spellEnd"/>
      <w:r w:rsidRPr="0017170B">
        <w:rPr>
          <w:rFonts w:ascii="Cambria" w:eastAsia="Cambria" w:hAnsi="Cambria" w:cs="Cambria"/>
          <w:b/>
        </w:rPr>
        <w:t xml:space="preserve"> scallop (</w:t>
      </w:r>
      <w:proofErr w:type="spellStart"/>
      <w:r w:rsidRPr="0017170B">
        <w:rPr>
          <w:rFonts w:ascii="Cambria" w:eastAsia="Cambria" w:hAnsi="Cambria" w:cs="Cambria"/>
          <w:b/>
          <w:i/>
        </w:rPr>
        <w:t>Atrina</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tuberculosa</w:t>
      </w:r>
      <w:proofErr w:type="spellEnd"/>
      <w:r w:rsidRPr="0017170B">
        <w:rPr>
          <w:rFonts w:ascii="Cambria" w:eastAsia="Cambria" w:hAnsi="Cambria" w:cs="Cambria"/>
          <w:b/>
        </w:rPr>
        <w:t>)</w:t>
      </w:r>
    </w:p>
    <w:p w14:paraId="14538A3D" w14:textId="328B485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xml:space="preserve">: No effect </w:t>
      </w:r>
      <w:r>
        <w:rPr>
          <w:rFonts w:ascii="Cambria" w:eastAsia="Cambria" w:hAnsi="Cambria" w:cs="Cambria"/>
        </w:rPr>
        <w:t xml:space="preserve">is </w:t>
      </w:r>
      <w:r w:rsidRPr="0017170B">
        <w:rPr>
          <w:rFonts w:ascii="Cambria" w:eastAsia="Cambria" w:hAnsi="Cambria" w:cs="Cambria"/>
        </w:rPr>
        <w:t xml:space="preserve">expected </w:t>
      </w:r>
      <w:r>
        <w:rPr>
          <w:rFonts w:ascii="Cambria" w:eastAsia="Cambria" w:hAnsi="Cambria" w:cs="Cambria"/>
        </w:rPr>
        <w:t>due to</w:t>
      </w:r>
      <w:r w:rsidRPr="0017170B">
        <w:rPr>
          <w:rFonts w:ascii="Cambria" w:eastAsia="Cambria" w:hAnsi="Cambria" w:cs="Cambria"/>
        </w:rPr>
        <w:t xml:space="preserve"> active ocean circulation in the study area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KPWmlLGX","properties":{"formattedCitation":"(24)","plainCitation":"(24)","noteIndex":0},"citationItems":[{"id":1654,"uris":["http://zotero.org/groups/2306027/items/7WH4MS4Y"],"uri":["http://zotero.org/groups/2306027/items/7WH4MS4Y"],"itemData":{"id":1654,"type":"article-journal","title":"The Physical Environment and Primary Productivity of the Gulf of California: Chapter 26: Part V. Physical Oceanography, Primary Productivity, Sedimentology","page":"555-567","volume":"114","source":"archives.datapages.com","title-short":"The Physical Environment and Primary Productivity of the Gulf of California","language":"en-US","author":[{"family":"Alvarez-Borrego","given":"Saul"},{"family":"Lara-Lara","given":"Jose Ruben"}],"issued":{"date-parts":[["199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4</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w:t>
      </w:r>
    </w:p>
    <w:p w14:paraId="63EB046C" w14:textId="0445626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is considered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G7q1B7Oj","properties":{"formattedCitation":"(14,25)","plainCitation":"(14,25)","noteIndex":0},"citationItems":[{"id":1626,"uris":["http://zotero.org/groups/2306027/items/3ULUA3Y6"],"uri":["http://zotero.org/groups/2306027/items/3ULUA3Y6"],"itemData":{"id":1626,"type":"article-journal","title":"The economic impacts of ocean acidification on shellfish fisheries and aquaculture in the United Kingdom","container-title":"Environmental Science &amp; Policy","page":"95-105","volume":"86","source":"ScienceDirect","abstract":"Ocean acidification may pose a major threat to commercial fisheries, especially those for calcifying shellfish species. This study was undertaken to estimate the potential economic costs resulting from ocean acidification on UK wild capture and aquaculture shellfish production. Applying the net present value (NPV) and partial equilibrium (PE) models, we estimate both direct and economy-wide economic losses of shellfish production by 2100. Estimates using the NPV method show that the direct potential losses due to reduced shellfish production range from 14% to 28% of fishery NPV. This equates to annual economic losses of between ö3 and ö6 billion of the UK’s GDP in 2013, for medium and high emission scenarios. Results using the PE model showed the total loss to the UK economy from shellfish production and consumption ranging from ö23–ö88 million. The results from both the direct valuation and predicted estimate for the economic losses on shellfish harvest indicate that there are regional variations due to different patterns of shellfish wild-capture and aquaculture, and the exploitation of species with differing sensitivities to ocean acidification. These results suggest that the potential economic losses vary depending on the chosen valuation method. This analysis is also partial as it did not include a wider group of species in early-life-stages or predator-prey effects. Nevertheless, findings show that the economic losses to the UK and its devolved administrations due to ocean acidification could be substantial. We conclude that addressing ocean acidification with the aim of preserving commercially valuable shellfish resources will require regional, national or international solutions using a combined approach to reduce atmospheric CO2 emissions and shift in focus to exploit species that are less vulnerable to ocean acidification.","DOI":"10.1016/j.envsci.2018.05.008","ISSN":"1462-9011","journalAbbreviation":"Environmental Science &amp; Policy","author":[{"family":"Mangi","given":"Stephen C."},{"family":"Lee","given":"Jeo"},{"family":"Pinnegar","given":"John K."},{"family":"Law","given":"Robin J."},{"family":"Tyllianakis","given":"Emmanouil"},{"family":"Birchenough","given":"Silvana N. R."}],"issued":{"date-parts":[["2018",8,1]]}}},{"id":1658,"uris":["http://zotero.org/groups/2306027/items/KES72BY2"],"uri":["http://zotero.org/groups/2306027/items/KES72BY2"],"itemData":{"id":1658,"type":"article-journal","title":"Projected impacts of future climate change, ocean acidification, and management on the US Atlantic sea scallop (Placopecten magellanicus) fishery","container-title":"PLOS ONE","page":"e0203536","volume":"13","issue":"9","source":"PLoS Journals","abstract":"Ocean acidification has the potential to significantly impact both aquaculture and wild-caught mollusk fisheries around the world. In this work, we build upon a previously published integrated assessment model of the US Atlantic Sea Scallop (Placopecten magellanicus) fishery to determine the possible future of the fishery under a suite of climate, economic, biological, and management scenarios. We developed a 4x4x4x4 hypercube scenario framework that resulted in 256 possible combinations of future scenarios. The study highlights the potential impacts of ocean acidification and management for a subset of future climate scenarios, with a high CO2 emissions case (RCP8.5) and lower CO2 emissions and climate mitigation case (RCP4.5). Under RCP4.5 and the highest impact and management scenario, ocean acidification has the potential to reduce sea scallop biomass by approximately 13% by the end of century; however, the lesser impact scenarios cause very little change. Under RCP8.5, sea scallop biomass may decline by more than 50% by the end of century, leading to subsequent declines in industry landings and revenue. Management-set catch limits improve the outcomes of the fishery under both climate scenarios, and the addition of a 10% area closure increases future biomass by more than 25% under the highest ocean acidification impacts. However, increased management still does not stop the projected long-term decline of the fishery under ocean acidification scenarios. Given our incomplete understanding of acidification impacts on P. magellanicus, these declines, along with the high value of the industry, suggest population-level effects of acidification should be a clear research priority. Projections described in this manuscript illustrate both the potential impacts of ocean acidification under a business-as-usual and a moderately strong climate-policy scenario. We also illustrate the importance of fisheries management targets in improving the long-term outcome of the P. magellanicus fishery under potential global change.","DOI":"10.1371/journal.pone.0203536","ISSN":"1932-6203","journalAbbreviation":"PLOS ONE","language":"en","author":[{"family":"Rheuban","given":"Jennie E."},{"family":"Doney","given":"Scott C."},{"family":"Cooley","given":"Sarah R."},{"family":"Hart","given":"Deborah R."}],"issued":{"date-parts":[["2018",9,2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14,25</w:t>
      </w:r>
      <w:r w:rsidR="00784413">
        <w:rPr>
          <w:rFonts w:ascii="Cambria" w:eastAsia="Cambria" w:hAnsi="Cambria" w:cs="Cambria"/>
          <w:noProof/>
        </w:rPr>
        <w:t>]</w:t>
      </w:r>
      <w:r w:rsidR="00C755DD">
        <w:rPr>
          <w:rFonts w:ascii="Cambria" w:eastAsia="Cambria" w:hAnsi="Cambria" w:cs="Cambria"/>
        </w:rPr>
        <w:fldChar w:fldCharType="end"/>
      </w:r>
      <w:r w:rsidR="00C755DD">
        <w:rPr>
          <w:rFonts w:ascii="Cambria" w:eastAsia="Cambria" w:hAnsi="Cambria" w:cs="Cambria"/>
          <w:noProof/>
        </w:rPr>
        <w:t>.</w:t>
      </w:r>
      <w:r w:rsidRPr="0017170B">
        <w:rPr>
          <w:rFonts w:ascii="Cambria" w:eastAsia="Cambria" w:hAnsi="Cambria" w:cs="Cambria"/>
        </w:rPr>
        <w:t xml:space="preserve"> </w:t>
      </w:r>
    </w:p>
    <w:p w14:paraId="4A15A14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3AD8751C"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because of anticipated increases in habitat.</w:t>
      </w:r>
    </w:p>
    <w:p w14:paraId="1D1190F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No effect expected in the dry study area.</w:t>
      </w:r>
    </w:p>
    <w:p w14:paraId="45F3D6E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Migration</w:t>
      </w:r>
      <w:r w:rsidRPr="0017170B">
        <w:rPr>
          <w:rFonts w:ascii="Cambria" w:eastAsia="Cambria" w:hAnsi="Cambria" w:cs="Cambria"/>
        </w:rPr>
        <w:t>: We did not find evidence for an expected effect.</w:t>
      </w:r>
    </w:p>
    <w:p w14:paraId="3688676F" w14:textId="61BAE86B"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No effect</w:t>
      </w:r>
      <w:r>
        <w:rPr>
          <w:rFonts w:ascii="Cambria" w:eastAsia="Cambria" w:hAnsi="Cambria" w:cs="Cambria"/>
        </w:rPr>
        <w:t xml:space="preserve"> is</w:t>
      </w:r>
      <w:r w:rsidRPr="0017170B">
        <w:rPr>
          <w:rFonts w:ascii="Cambria" w:eastAsia="Cambria" w:hAnsi="Cambria" w:cs="Cambria"/>
        </w:rPr>
        <w:t xml:space="preserve"> expected </w:t>
      </w:r>
      <w:r>
        <w:rPr>
          <w:rFonts w:ascii="Cambria" w:eastAsia="Cambria" w:hAnsi="Cambria" w:cs="Cambria"/>
        </w:rPr>
        <w:t>due to</w:t>
      </w:r>
      <w:r w:rsidRPr="0017170B">
        <w:rPr>
          <w:rFonts w:ascii="Cambria" w:eastAsia="Cambria" w:hAnsi="Cambria" w:cs="Cambria"/>
        </w:rPr>
        <w:t xml:space="preserve"> highly specialized fishing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xQ1yNf6M","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w:t>
      </w:r>
    </w:p>
    <w:p w14:paraId="29F4EF68" w14:textId="1378E8E8"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illegal fishing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Lun7zfQI","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349139B4" w14:textId="77777777" w:rsidR="0024065E" w:rsidRPr="0017170B" w:rsidRDefault="0024065E" w:rsidP="0024065E">
      <w:pPr>
        <w:spacing w:after="240" w:line="480" w:lineRule="auto"/>
        <w:rPr>
          <w:rFonts w:ascii="Cambria" w:eastAsia="Cambria" w:hAnsi="Cambria" w:cs="Cambria"/>
          <w:b/>
        </w:rPr>
      </w:pPr>
    </w:p>
    <w:p w14:paraId="425F8ED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Queen conch (</w:t>
      </w:r>
      <w:proofErr w:type="spellStart"/>
      <w:r w:rsidRPr="0017170B">
        <w:rPr>
          <w:rFonts w:ascii="Cambria" w:eastAsia="Cambria" w:hAnsi="Cambria" w:cs="Cambria"/>
          <w:b/>
          <w:i/>
        </w:rPr>
        <w:t>Stromb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gigas</w:t>
      </w:r>
      <w:proofErr w:type="spellEnd"/>
      <w:r w:rsidRPr="0017170B">
        <w:rPr>
          <w:rFonts w:ascii="Cambria" w:eastAsia="Cambria" w:hAnsi="Cambria" w:cs="Cambria"/>
          <w:b/>
        </w:rPr>
        <w:t>)</w:t>
      </w:r>
    </w:p>
    <w:p w14:paraId="66F705B9" w14:textId="77777777" w:rsidR="0024065E" w:rsidRPr="0072371D"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We did not find evidence for an expected effect.</w:t>
      </w:r>
    </w:p>
    <w:p w14:paraId="2DA37894" w14:textId="2E7BADCD"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w:t>
      </w:r>
      <w:r w:rsidR="00C755DD">
        <w:rPr>
          <w:rFonts w:ascii="Cambria" w:eastAsia="Cambria" w:hAnsi="Cambria" w:cs="Cambria"/>
        </w:rPr>
        <w:t xml:space="preserve">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jcpSG1T7","properties":{"formattedCitation":"(20,21,26)","plainCitation":"(20,21,26)","noteIndex":0},"citationItems":[{"id":1642,"uris":["http://zotero.org/groups/2306027/items/N6RULZHN"],"uri":["http://zotero.org/groups/2306027/items/N6RULZHN"],"itemData":{"id":1642,"type":"article-journal","title":"Effects of ocean acidification caused by rising CO2 on the early development of three mollusks","container-title":"Aquatic Biology","page":"147-157","volume":"23","issue":"2","source":"www.int-res.com","abstract":"Increasing atmospheric CO2 can decrease seawater pH and carbonate ions, which may adversely affect the larval survival of calcareous animals. In this study, we simulated future atmospheric CO2 concentrations (800, 1500, 2000 and 3000 ppm) and examined the effects of ocean acidification on the early development of 3 mollusks (the abalones Haliotis diversicolor and H. discus hannai and the oyster Crassostrea angulata). We showed that fertilization rate, hatching rate, larval shell length, trochophore development, veliger survival and metamorphosis all decreased significantly at different pCO2 levels (except oyster hatching). H. discus hannai were more tolerant of high CO2 compared to H. diversicolor. At 2000 ppm CO2, 79.2% of H. discus hannai veliger larvae developed normally, but only 13.3% of H. diversicolor veliger larvae. Tolerance of C. angulata to ocean acidification was greater than the 2 abalone species; 50.5% of its D‑larvae developed normally at 3000 ppm CO2. This apparent resistance of C. angulata to ocean acidification may be attributed to their adaptability to estuarine environments. Mechanisms underlying the resistance to ocean acidification of both abalones requires further investigation. Our results suggest that ocean acidification may decrease the yield of these 3 economically important shellfish if increasing CO2 is a future trend.","DOI":"10.3354/ab00615","ISSN":"1864-7782, 1864-7790","language":"en","author":[{"family":"Guo","given":"X"},{"family":"Huang","given":"M"},{"family":"Pu","given":"F"},{"family":"You","given":"W"},{"family":"Ke","given":"C"}],"issued":{"date-parts":[["2015",2,10]]}}},{"id":1645,"uris":["http://zotero.org/groups/2306027/items/WECXRHIX"],"uri":["http://zotero.org/groups/2306027/items/WECXRHIX"],"itemData":{"id":1645,"type":"article-journal","title":"The detrimental effects of CO2-driven chronic acidification on juvenile Pacific abalone (Haliotis discus hannai)","container-title":"Hydrobiologia","page":"297-308","volume":"809","issue":"1","source":"Springer Link","abstract":"To test the effects of chronic stress caused by CO2-driven decreases in pH (NBS scale) on molluscs, juvenile Pacific abalone (Haliotis discus hannai), an economically important gastropod, were cultured at pH 8.1 (control), pH 7.9 or 7.7 for 3 months. Eroded shell surfaces, reduced growth rates, and altered biochemical composition and energy metabolism were found in abalone cultured in acidified conditions. Glycogen contents and crude lipid contents were significantly higher in the muscle of abalone from the control treatments than in those from the pH 7.7 treatment, indicating that allocation of tissue energy storage was altered by chronic acidification. The ratio of the oxygen consumption rate to the ammonia excretion rate (O:N ratio) of individuals cultured at two acidified treatments decreased significantly compared with the controls, suggesting a decreased use of body lipid and carbohydrates as a metabolic substrate under chronic acidified conditions. Chronic acidification had detrimental effects on the physiological activity of the Pacific abalone; however, the ability to acclimate varied among individuals. A minority of tested animals incubated at acidified conditions exhibited undiminished performance. The Pacific abalone may face severe challenges in the near future, but they may also hold considerable ability to acclimate to ocean acidification.","DOI":"10.1007/s10750-017-3481-z","ISSN":"1573-5117","journalAbbreviation":"Hydrobiologia","language":"en","author":[{"family":"Li","given":"Jiaqi"},{"family":"Mao","given":"Yuze"},{"family":"Jiang","given":"Zengjie"},{"family":"Zhang","given":"Jihong"},{"family":"Fang","given":"Jianguang"},{"family":"Bian","given":"Dapeng"}],"issued":{"date-parts":[["2018",3,1]]}}},{"id":1661,"uris":["http://zotero.org/groups/2306027/items/AWWSPRNV"],"uri":["http://zotero.org/groups/2306027/items/AWWSPRNV"],"itemData":{"id":1661,"type":"article-journal","title":"Effects of near-future-predicted ocean temperatures on early development and calcification of the queen conch Strombus gigas","container-title":"Aquaculture International","page":"1869-1881","volume":"25","issue":"5","source":"Springer Link","abstract":"The queen conch, Strombus (Lobatus) gigas, is one of six species of conch distributed throughout the Caribbean of significant commercial importance. The Caribbean region is adversely impacted by climate change, which affects the marine ecosystems and the calcification process of organisms with calcareous structures, such as mollusks. We tested the influence of global warming predicted in 2100 on queen conch, Strombus gigas larval development, growth, survival rate, and calcification by exposing egg masses and larvae to increased temperatures (28, 28.5, 29, 29.5, and 30 °C) for 30 days. For analysis of calcification, imaging and chemical mapping (proportion, wt) were performed on 30-day-old larvae using a high-resolution scanning electron microscopy (HR-SEM) and X-ray photoelectron spectroscopy (XPS). A temperature of 30 °C resulted in the highest larval growth rate (mean ± SD 27.33 ± 2.96 μm day−1), significantly among treatments (p ≤ 0.05). Development was fastest at 30 °C, where the first larvae settled by day 27 (49%) and the mortality rate was 76%. At 28 °C, day 29 was the first day where settlement was observed for 20% of the larvae. There are significant differences among treatments on larval growth and development. The calcification process of S. gigas larvae was not affected by the experimental temperatures tested. Percent Ca content of shelled larvae showed no significant differences among treatments (mean ± SD 25.44 ± 4.74 and 24.99 ± 0.74% w for larvae grown at 30 and 28 °C, respectively).","DOI":"10.1007/s10499-017-0153-y","ISSN":"1573-143X","journalAbbreviation":"Aquacult Int","language":"en","author":[{"family":"Aranda","given":"Dalila Aldana"},{"family":"Manzano","given":"Nancy Brito"}],"issued":{"date-parts":[["2017",10,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0,21,26</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73558E9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344C4C5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because of anticipated expansions in habitat. </w:t>
      </w:r>
    </w:p>
    <w:p w14:paraId="6E196777"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5FA3337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We did not find evidence for an expected effect.</w:t>
      </w:r>
    </w:p>
    <w:p w14:paraId="12FA6A8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 xml:space="preserve">is </w:t>
      </w:r>
      <w:r w:rsidRPr="0017170B">
        <w:rPr>
          <w:rFonts w:ascii="Cambria" w:eastAsia="Cambria" w:hAnsi="Cambria" w:cs="Cambria"/>
        </w:rPr>
        <w:t>expected because the fishery is specialized.</w:t>
      </w:r>
    </w:p>
    <w:p w14:paraId="2BD547AF" w14:textId="520AF221"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illegal fishing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6Iwl86KW","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r w:rsidRPr="0017170B">
        <w:rPr>
          <w:rFonts w:ascii="Cambria" w:eastAsia="Cambria" w:hAnsi="Cambria" w:cs="Cambria"/>
          <w:b/>
        </w:rPr>
        <w:t xml:space="preserve"> </w:t>
      </w:r>
    </w:p>
    <w:p w14:paraId="302BD679" w14:textId="77777777" w:rsidR="0024065E" w:rsidRPr="0017170B" w:rsidRDefault="0024065E" w:rsidP="0024065E">
      <w:pPr>
        <w:spacing w:after="240" w:line="480" w:lineRule="auto"/>
        <w:rPr>
          <w:rFonts w:ascii="Cambria" w:eastAsia="Cambria" w:hAnsi="Cambria" w:cs="Cambria"/>
          <w:b/>
        </w:rPr>
      </w:pPr>
    </w:p>
    <w:p w14:paraId="1CCFA7E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Red snapper (</w:t>
      </w:r>
      <w:proofErr w:type="spellStart"/>
      <w:r w:rsidRPr="0017170B">
        <w:rPr>
          <w:rFonts w:ascii="Cambria" w:eastAsia="Cambria" w:hAnsi="Cambria" w:cs="Cambria"/>
          <w:b/>
          <w:i/>
        </w:rPr>
        <w:t>Lutjan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peru</w:t>
      </w:r>
      <w:proofErr w:type="spellEnd"/>
      <w:r w:rsidRPr="0017170B">
        <w:rPr>
          <w:rFonts w:ascii="Cambria" w:eastAsia="Cambria" w:hAnsi="Cambria" w:cs="Cambria"/>
          <w:b/>
        </w:rPr>
        <w:t>)</w:t>
      </w:r>
    </w:p>
    <w:p w14:paraId="656897B0" w14:textId="25B62D45"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expected negative effects on recruitment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fZyjNUpW","properties":{"formattedCitation":"(27)","plainCitation":"(27)","noteIndex":0},"citationItems":[{"id":1665,"uris":["http://zotero.org/groups/2306027/items/B8LBUTJE"],"uri":["http://zotero.org/groups/2306027/items/B8LBUTJE"],"itemData":{"id":1665,"type":"article-journal","title":"Vulnerability to climate change of marine and coastal fisheries in México","container-title":"Atmósfera","page":"103-23","volume":"41","issue":"1","author":[{"family":"Martínez Arroyo","given":"Amparo"},{"family":"Manzanilla Naim","given":"S"},{"family":"Zavala Hidalgo","given":"J"}],"issued":{"date-parts":[["2011"]]}}}],"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27</w:t>
      </w:r>
      <w:r w:rsidR="00784413">
        <w:rPr>
          <w:rFonts w:ascii="Cambria" w:eastAsia="Cambria" w:hAnsi="Cambria" w:cs="Cambria"/>
          <w:noProof/>
        </w:rPr>
        <w:t>]</w:t>
      </w:r>
      <w:r w:rsidR="00C755DD">
        <w:rPr>
          <w:rFonts w:ascii="Cambria" w:eastAsia="Cambria" w:hAnsi="Cambria" w:cs="Cambria"/>
        </w:rPr>
        <w:fldChar w:fldCharType="end"/>
      </w:r>
      <w:r w:rsidRPr="0017170B">
        <w:rPr>
          <w:rFonts w:ascii="Cambria" w:eastAsia="Cambria" w:hAnsi="Cambria" w:cs="Cambria"/>
        </w:rPr>
        <w:t xml:space="preserve">. </w:t>
      </w:r>
    </w:p>
    <w:p w14:paraId="78902E2D" w14:textId="10942B4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rPr>
        <w:lastRenderedPageBreak/>
        <w:t xml:space="preserve">Acidification: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GeeEjz2E","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C755DD">
        <w:rPr>
          <w:rFonts w:ascii="Cambria" w:eastAsia="Cambria" w:hAnsi="Cambria" w:cs="Cambria"/>
        </w:rPr>
        <w:fldChar w:fldCharType="separate"/>
      </w:r>
      <w:r w:rsidR="00C506EE">
        <w:rPr>
          <w:rFonts w:ascii="Cambria" w:hAnsi="Cambria" w:cs="Times New Roman"/>
        </w:rPr>
        <w:t>[</w:t>
      </w:r>
      <w:r w:rsidR="00C755DD" w:rsidRPr="00C755DD">
        <w:rPr>
          <w:rFonts w:ascii="Cambria" w:hAnsi="Cambria" w:cs="Times New Roman"/>
        </w:rPr>
        <w:t>16–18</w:t>
      </w:r>
      <w:r w:rsidR="00784413">
        <w:rPr>
          <w:rFonts w:ascii="Cambria" w:hAnsi="Cambria" w:cs="Times New Roman"/>
        </w:rPr>
        <w:t>]</w:t>
      </w:r>
      <w:r w:rsidR="00C755DD">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4E485C1F"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49030121"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because of anticipated increases in habitat for larval stages. </w:t>
      </w:r>
    </w:p>
    <w:p w14:paraId="134F3019"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5FF4F224" w14:textId="4154B395"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projected range shifts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7Lv4ALFv","properties":{"formattedCitation":"(8,28)","plainCitation":"(8,28)","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id":1666,"uris":["http://zotero.org/groups/2306027/items/8MNCB9BS"],"uri":["http://zotero.org/groups/2306027/items/8MNCB9BS"],"itemData":{"id":1666,"type":"article-journal","title":"Projecting Range Limits with Coupled Thermal Tolerance - Climate Change Models: An Example Based on Gray Snapper (Lutjanus griseus) along the U.S. East Coast","container-title":"PLOS ONE","page":"e52294","volume":"7","issue":"12","source":"PLoS Journals","abstract":"We couple a species range limit hypothesis with the output of an ensemble of general circulation models to project the poleward range limit of gray snapper. Using laboratory-derived thermal limits and statistical downscaling from IPCC AR4 general circulation models, we project that gray snapper will shift northwards; the magnitude of this shift is dependent on the magnitude of climate change. We also evaluate the uncertainty in our projection and find that statistical uncertainty associated with the experimentally-derived thermal limits is the largest contributor (∼ 65%) to overall quantified uncertainty. This finding argues for more experimental work aimed at understanding and parameterizing the effects of climate change and variability on marine species.","DOI":"10.1371/journal.pone.0052294","ISSN":"1932-6203","title-short":"Projecting Range Limits with Coupled Thermal Tolerance - Climate Change Models","journalAbbreviation":"PLOS ONE","language":"en","author":[{"family":"Hare","given":"Jonathan A."},{"family":"Wuenschel","given":"Mark J."},{"family":"Kimball","given":"Matthew E."}],"issued":{"date-parts":[["2012",12,20]]}}}],"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8,28</w:t>
      </w:r>
      <w:r w:rsidR="00784413">
        <w:rPr>
          <w:rFonts w:ascii="Cambria" w:eastAsia="Cambria" w:hAnsi="Cambria" w:cs="Cambria"/>
          <w:noProof/>
        </w:rPr>
        <w:t>]</w:t>
      </w:r>
      <w:r w:rsidR="00C755DD">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52FA3EB8" w14:textId="11741294"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poor specialization within the fishery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1B3ADRy9","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65450B68" w14:textId="77C1F91F"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illegal fishing </w:t>
      </w:r>
      <w:r w:rsidR="00C755DD">
        <w:rPr>
          <w:rFonts w:ascii="Cambria" w:eastAsia="Cambria" w:hAnsi="Cambria" w:cs="Cambria"/>
        </w:rPr>
        <w:fldChar w:fldCharType="begin"/>
      </w:r>
      <w:r w:rsidR="00C755DD">
        <w:rPr>
          <w:rFonts w:ascii="Cambria" w:eastAsia="Cambria" w:hAnsi="Cambria" w:cs="Cambria"/>
        </w:rPr>
        <w:instrText xml:space="preserve"> ADDIN ZOTERO_ITEM CSL_CITATION {"citationID":"z405NvIk","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C755DD">
        <w:rPr>
          <w:rFonts w:ascii="Cambria" w:eastAsia="Cambria" w:hAnsi="Cambria" w:cs="Cambria"/>
        </w:rPr>
        <w:fldChar w:fldCharType="separate"/>
      </w:r>
      <w:r w:rsidR="00C506EE">
        <w:rPr>
          <w:rFonts w:ascii="Cambria" w:eastAsia="Cambria" w:hAnsi="Cambria" w:cs="Cambria"/>
          <w:noProof/>
        </w:rPr>
        <w:t>[</w:t>
      </w:r>
      <w:r w:rsidR="00C755DD">
        <w:rPr>
          <w:rFonts w:ascii="Cambria" w:eastAsia="Cambria" w:hAnsi="Cambria" w:cs="Cambria"/>
          <w:noProof/>
        </w:rPr>
        <w:t>4</w:t>
      </w:r>
      <w:r w:rsidR="00784413">
        <w:rPr>
          <w:rFonts w:ascii="Cambria" w:eastAsia="Cambria" w:hAnsi="Cambria" w:cs="Cambria"/>
          <w:noProof/>
        </w:rPr>
        <w:t>]</w:t>
      </w:r>
      <w:r w:rsidR="00C755DD">
        <w:rPr>
          <w:rFonts w:ascii="Cambria" w:eastAsia="Cambria" w:hAnsi="Cambria" w:cs="Cambria"/>
        </w:rPr>
        <w:fldChar w:fldCharType="end"/>
      </w:r>
      <w:r>
        <w:rPr>
          <w:rFonts w:ascii="Cambria" w:eastAsia="Cambria" w:hAnsi="Cambria" w:cs="Cambria"/>
        </w:rPr>
        <w:t>.</w:t>
      </w:r>
    </w:p>
    <w:p w14:paraId="24D38A92" w14:textId="77777777" w:rsidR="0024065E" w:rsidRPr="0017170B" w:rsidRDefault="0024065E" w:rsidP="0024065E">
      <w:pPr>
        <w:spacing w:after="240" w:line="480" w:lineRule="auto"/>
        <w:rPr>
          <w:rFonts w:ascii="Cambria" w:eastAsia="Cambria" w:hAnsi="Cambria" w:cs="Cambria"/>
          <w:b/>
        </w:rPr>
      </w:pPr>
    </w:p>
    <w:p w14:paraId="6277CB3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Sea cucumber (</w:t>
      </w:r>
      <w:proofErr w:type="spellStart"/>
      <w:r w:rsidRPr="0017170B">
        <w:rPr>
          <w:rFonts w:ascii="Cambria" w:eastAsia="Cambria" w:hAnsi="Cambria" w:cs="Cambria"/>
          <w:b/>
          <w:i/>
        </w:rPr>
        <w:t>Isostichop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fuscus</w:t>
      </w:r>
      <w:proofErr w:type="spellEnd"/>
      <w:r w:rsidRPr="0017170B">
        <w:rPr>
          <w:rFonts w:ascii="Cambria" w:eastAsia="Cambria" w:hAnsi="Cambria" w:cs="Cambria"/>
          <w:b/>
        </w:rPr>
        <w:t>)</w:t>
      </w:r>
    </w:p>
    <w:p w14:paraId="28BB13EF" w14:textId="13B3C72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 xml:space="preserve">ow positive effect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JR9lTZwc","properties":{"formattedCitation":"(29)","plainCitation":"(29)","noteIndex":0},"citationItems":[{"id":1669,"uris":["http://zotero.org/groups/2306027/items/8XCK2AJ7"],"uri":["http://zotero.org/groups/2306027/items/8XCK2AJ7"],"itemData":{"id":1669,"type":"article-journal","title":"Impacts of Climate Variability on Latin American Small-scale Fisheries","container-title":"Ecology and Society","volume":"18","issue":"4","source":"www.ecologyandsociety.org","abstract":"Defeo, O., M. Castrejón, L. Ortega, A. M. Kuhn, N. L. Gutiérrez, and J. C. Castilla. 2013. Impacts of climate variability on Latin American small-scale fisheries. Ecology and Society 18(4): 30. https://doi.org/10.5751/ES-05971-180430","URL":"https://www.ecologyandsociety.org/vol18/iss4/art30/","DOI":"10.5751/ES-05971-180430","ISSN":"1708-3087","language":"en","author":[{"family":"Defeo","given":"Omar"},{"family":"Castrejón","given":"Mauricio"},{"family":"Ortega","given":"Leonardo"},{"family":"Kuhn","given":"Angela"},{"family":"Gutiérrez","given":"Nicolás"},{"family":"Castilla","given":"Juan Carlos"}],"issued":{"date-parts":[["2013",11,8]]},"accessed":{"date-parts":[["2019",8,22]]}}}],"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29</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BF87857" w14:textId="41D45DC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 l</w:t>
      </w:r>
      <w:r w:rsidRPr="0017170B">
        <w:rPr>
          <w:rFonts w:ascii="Cambria" w:eastAsia="Cambria" w:hAnsi="Cambria" w:cs="Cambria"/>
        </w:rPr>
        <w:t xml:space="preserve">ow negative effect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ST8rW0ak","properties":{"formattedCitation":"(30)","plainCitation":"(30)","noteIndex":0},"citationItems":[{"id":1672,"uris":["http://zotero.org/groups/2306027/items/UIG4EPJJ"],"uri":["http://zotero.org/groups/2306027/items/UIG4EPJJ"],"itemData":{"id":1672,"type":"article-journal","title":"Impact of near-future ocean acidification on echinoderms","container-title":"Ecotoxicology (London, England)","page":"449-462","volume":"19","issue":"3","source":"PubMed","abstract":"As a consequence of increasing atmospheric CO(2), the world's oceans are warming and slowly becoming more acidic (ocean acidification, OA) and profound changes in marine ecosystems are certain. Calcification is one of the primary targets for studies of the impact of CO(2)-driven climate change in the oceans and one of the key marine groups most likely to be impacted by predicted climate change events are the echinoderms. Echinoderms are a vital component of the marine environment with representatives in virtually every ecosystem, where they are often keystone ecosystem engineers. This paper reviews and analyses what is known about the impact of near-future ocean acidification on echinoderms. A global analysis of the literature reveals that echinoderms are surprisingly robust to OA and that important differences in sensitivity to OA are observed between populations and species. However, this is modulated by parameters such as (1) exposure time with rare longer term experiments revealing negative impacts that are hidden in short or midterm ones; (2) bottlenecks in physiological processes and life-cycle such as stage-specific developmental phenomena that may drive the whole species responses; (3) ecological feedback transforming small scale sub lethal effects into important negative effects on fitness. We hypothesize that populations/species naturally exposed to variable environmental pH conditions may be pre-adapted to future OA highlighting the importance to understand and monitor environmental variations in order to be able to to predict sensitivity to future climate changes. More stress ecology research is needed at the frontier between ecotoxicology and ecology, going beyond standardized tests using model species in order to address multiple water quality factors (e.g. pH, temperature, toxicants) and organism health. However, available data allow us to conclude that near-future OA will have negative impact on echinoderm taxa with likely significant consequences at the ecosystem level.","DOI":"10.1007/s10646-010-0463-6","ISSN":"1573-3017","note":"PMID: 20130988","journalAbbreviation":"Ecotoxicology","language":"eng","author":[{"family":"Dupont","given":"S."},{"family":"Ortega-Martínez","given":"O."},{"family":"Thorndyke","given":"M."}],"issued":{"date-parts":[["2010",3]]}}}],"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30</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762D6424"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46679E4E"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 low</w:t>
      </w:r>
      <w:r w:rsidRPr="0017170B">
        <w:rPr>
          <w:rFonts w:ascii="Cambria" w:eastAsia="Cambria" w:hAnsi="Cambria" w:cs="Cambria"/>
        </w:rPr>
        <w:t xml:space="preserve"> positive effect because of anticipated increases in habitat. </w:t>
      </w:r>
    </w:p>
    <w:p w14:paraId="1030FF7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42C525A3"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Migration</w:t>
      </w:r>
      <w:r w:rsidRPr="0017170B">
        <w:rPr>
          <w:rFonts w:ascii="Cambria" w:eastAsia="Cambria" w:hAnsi="Cambria" w:cs="Cambria"/>
        </w:rPr>
        <w:t>: We did not find evidence for an expected effect.</w:t>
      </w:r>
    </w:p>
    <w:p w14:paraId="2041BAE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because the fishery is specialized. </w:t>
      </w:r>
    </w:p>
    <w:p w14:paraId="14ABFDD9" w14:textId="471CA18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effect because of illegal fishing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AQ6r1f9K","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4</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p>
    <w:p w14:paraId="25361DB7" w14:textId="77777777" w:rsidR="0024065E" w:rsidRPr="0017170B" w:rsidRDefault="0024065E" w:rsidP="0024065E">
      <w:pPr>
        <w:spacing w:after="240" w:line="480" w:lineRule="auto"/>
        <w:rPr>
          <w:rFonts w:ascii="Cambria" w:eastAsia="Cambria" w:hAnsi="Cambria" w:cs="Cambria"/>
          <w:b/>
        </w:rPr>
      </w:pPr>
    </w:p>
    <w:p w14:paraId="281EAB95"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Snook (</w:t>
      </w:r>
      <w:proofErr w:type="spellStart"/>
      <w:r w:rsidRPr="0017170B">
        <w:rPr>
          <w:rFonts w:ascii="Cambria" w:eastAsia="Cambria" w:hAnsi="Cambria" w:cs="Cambria"/>
          <w:b/>
          <w:i/>
        </w:rPr>
        <w:t>Centropom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robalito</w:t>
      </w:r>
      <w:proofErr w:type="spellEnd"/>
      <w:r w:rsidRPr="0017170B">
        <w:rPr>
          <w:rFonts w:ascii="Cambria" w:eastAsia="Cambria" w:hAnsi="Cambria" w:cs="Cambria"/>
          <w:b/>
        </w:rPr>
        <w:t>)</w:t>
      </w:r>
    </w:p>
    <w:p w14:paraId="3BA92C2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No expected effect for this subtropical species.</w:t>
      </w:r>
    </w:p>
    <w:p w14:paraId="640F9069" w14:textId="4FDC59E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t8OiLU4G","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D93218">
        <w:rPr>
          <w:rFonts w:ascii="Cambria" w:eastAsia="Cambria" w:hAnsi="Cambria" w:cs="Cambria"/>
        </w:rPr>
        <w:fldChar w:fldCharType="separate"/>
      </w:r>
      <w:r w:rsidR="00C506EE">
        <w:rPr>
          <w:rFonts w:ascii="Cambria" w:hAnsi="Cambria" w:cs="Times New Roman"/>
        </w:rPr>
        <w:t>[</w:t>
      </w:r>
      <w:r w:rsidR="00D93218" w:rsidRPr="00D93218">
        <w:rPr>
          <w:rFonts w:ascii="Cambria" w:hAnsi="Cambria" w:cs="Times New Roman"/>
        </w:rPr>
        <w:t>16–18</w:t>
      </w:r>
      <w:r w:rsidR="00784413">
        <w:rPr>
          <w:rFonts w:ascii="Cambria" w:hAnsi="Cambria" w:cs="Times New Roman"/>
        </w:rPr>
        <w:t>]</w:t>
      </w:r>
      <w:r w:rsidR="00D93218">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4423E77B"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307443A2"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positive effect because of anticipated increases in habitat. </w:t>
      </w:r>
    </w:p>
    <w:p w14:paraId="7753718B" w14:textId="5F814B1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positive effect for this estuarine species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KRoAAVAF","properties":{"formattedCitation":"(31)","plainCitation":"(31)","noteIndex":0},"citationItems":[{"id":1674,"uris":["http://zotero.org/groups/2306027/items/A2SN5ZJQ"],"uri":["http://zotero.org/groups/2306027/items/A2SN5ZJQ"],"itemData":{"id":1674,"type":"article-journal","title":"Can animal habitat use patterns influence their vulnerability to extreme climate events? An estuarine sportfish case study","container-title":"Global Change Biology","page":"4045-4057","volume":"23","issue":"10","source":"Wiley Online Library","abstract":"Global climate forecasts predict changes in the frequency and intensity of extreme climate events (ECEs). The capacity for specific habitat patches within a landscape to modulate stressors from extreme climate events, and animal distribution throughout habitat matrices during events, could influence the degree of population level effects following the passage of ECEs. Here, we ask (i) does the intensity of stressors of an ECE vary across a landscape? And (ii) Do habitat use patterns of a mobile species influence their vulnerability to ECEs? Specifically, we measured how extreme cold spells might interact with temporal variability in habitat use to affect populations of a tropical, estuarine-dependent large-bodied fish Common Snook, within Everglades National Park estuaries (FL US). We examined temperature variation across the estuary during cold disturbances with different degrees of severity, including an extreme cold spell. Second, we quantified Snook distribution patterns when the passage of ECEs is most likely to occur from 2012 to 2016 using passive acoustic tracking. Our results revealed spatial heterogeneity in the intensity of temperature declines during cold disturbances, with some habitats being consistently 3–5°C colder than others. Surprisingly, Snook distributions during periods of greatest risk to experience an extreme cold event varied among years. During the winters of 2013–2014 and 2014–2015 a greater proportion of Snook occurred in the colder habitats, while the winters of 2012–2013 and 2015–2016 featured more Snook observed in the warmest habitats. This study shows that Snook habitat use patterns could influence vulnerability to extreme cold events, however, whether Snook habitat use increases or decreases their vulnerability to disturbance depends on the year, creating temporally dynamic vulnerability. Faunal global change research should address the spatially explicit nature of extreme climate events and animal habitat use patterns to identify potential mechanisms that may influence population effects following these disturbances.","DOI":"10.1111/gcb.13761","ISSN":"1365-2486","title-short":"Can animal habitat use patterns influence their vulnerability to extreme climate events?","language":"en","author":[{"family":"Boucek","given":"Ross E."},{"family":"Heithaus","given":"Michael R."},{"family":"Santos","given":"Rolando"},{"family":"Stevens","given":"Philip"},{"family":"Rehage","given":"Jennifer S."}],"issued":{"date-parts":[["2017"]]}}}],"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31</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5737DD94" w14:textId="449A674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as these euryhaline stocks could shift to adjacent estuaries</w:t>
      </w:r>
      <w:r w:rsidR="00D93218">
        <w:rPr>
          <w:rFonts w:ascii="Cambria" w:eastAsia="Cambria" w:hAnsi="Cambria" w:cs="Cambria"/>
        </w:rPr>
        <w:t xml:space="preserve">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51LoueQf","properties":{"formattedCitation":"(8,32)","plainCitation":"(8,32)","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id":1679,"uris":["http://zotero.org/groups/2306027/items/KEPZNJM2"],"uri":["http://zotero.org/groups/2306027/items/KEPZNJM2"],"itemData":{"id":1679,"type":"article-journal","title":"Life-history traits of the common snook Centropomus undecimalis in a Caribbean estuary and large-scale biogeographic patterns relevant to management","container-title":"Journal of Fish Biology","page":"1951-1974","volume":"82","issue":"6","source":"Wiley Online Library","abstract":"The ecology of common snook Centropomus undecimalis in Amatique Bay, a tropical estuary in eastern Guatemala, was investigated and life-history traits were used to conduct a meta-analysis of the species from Florida to Brazil. The reproduction cycle of C. undecimalis in Amatique was strongly related to the precipitation cycle, with a lag of 2 months. Spawning occurred from April to November with a peak spawning after the onset of the summer rains. Protandric sex reversal occurred early in the dry season (December) before somatic recovery from spawning. The growth cycle preceded that of body condition by c. 1 month, and was out of phase with the reproductive cycle. Growth was fast, as many individuals reached &gt;70% of the maximum observed total length (LT, 102 cm) after 3 years. Sex transition occurred within a relatively narrow LT range (70–79 cm), but over a wide range of ages, indicating plasticity in this respect. The meta-analysis indicated a latitudinal-temperature gradient in life-history traits, as well as different seasonal patterns relative to temperature and hydrographical cycles. Centropomus undecimalis from cooler winter waters (e.g. Florida) reach larger maximum LT and LT at sex change, as well as greater gonado-somatic indices and longer life spans. Further, increased fishing mortality results in younger age at sex reversal and male predominance in the populations compared. Recognition of large-scale biogeographic patterns in this important, but little studied, fish species helps in the formulation of management advice in other areas of its occurrence.","DOI":"10.1111/jfb.12123","ISSN":"1095-8649","language":"en","author":[{"family":"Andrade","given":"H."},{"family":"Santos","given":"J."},{"family":"Taylor","given":"R."}],"issued":{"date-parts":[["2013"]]}}}],"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8,32</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p>
    <w:p w14:paraId="153C48D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We did not find evidence for an expected effect.</w:t>
      </w:r>
    </w:p>
    <w:p w14:paraId="44C2296E" w14:textId="0D2EE1A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illegal fishing </w:t>
      </w:r>
      <w:r w:rsidR="00D93218">
        <w:rPr>
          <w:rFonts w:ascii="Cambria" w:eastAsia="Cambria" w:hAnsi="Cambria" w:cs="Cambria"/>
        </w:rPr>
        <w:fldChar w:fldCharType="begin"/>
      </w:r>
      <w:r w:rsidR="00D93218">
        <w:rPr>
          <w:rFonts w:ascii="Cambria" w:eastAsia="Cambria" w:hAnsi="Cambria" w:cs="Cambria"/>
        </w:rPr>
        <w:instrText xml:space="preserve"> ADDIN ZOTERO_ITEM CSL_CITATION {"citationID":"E6C88xzv","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D93218">
        <w:rPr>
          <w:rFonts w:ascii="Cambria" w:eastAsia="Cambria" w:hAnsi="Cambria" w:cs="Cambria"/>
        </w:rPr>
        <w:fldChar w:fldCharType="separate"/>
      </w:r>
      <w:r w:rsidR="00C506EE">
        <w:rPr>
          <w:rFonts w:ascii="Cambria" w:eastAsia="Cambria" w:hAnsi="Cambria" w:cs="Cambria"/>
          <w:noProof/>
        </w:rPr>
        <w:t>[</w:t>
      </w:r>
      <w:r w:rsidR="00D93218">
        <w:rPr>
          <w:rFonts w:ascii="Cambria" w:eastAsia="Cambria" w:hAnsi="Cambria" w:cs="Cambria"/>
          <w:noProof/>
        </w:rPr>
        <w:t>4</w:t>
      </w:r>
      <w:r w:rsidR="00784413">
        <w:rPr>
          <w:rFonts w:ascii="Cambria" w:eastAsia="Cambria" w:hAnsi="Cambria" w:cs="Cambria"/>
          <w:noProof/>
        </w:rPr>
        <w:t>]</w:t>
      </w:r>
      <w:r w:rsidR="00D93218">
        <w:rPr>
          <w:rFonts w:ascii="Cambria" w:eastAsia="Cambria" w:hAnsi="Cambria" w:cs="Cambria"/>
        </w:rPr>
        <w:fldChar w:fldCharType="end"/>
      </w:r>
      <w:r>
        <w:rPr>
          <w:rFonts w:ascii="Cambria" w:eastAsia="Cambria" w:hAnsi="Cambria" w:cs="Cambria"/>
        </w:rPr>
        <w:t>.</w:t>
      </w:r>
    </w:p>
    <w:p w14:paraId="67BC40F1" w14:textId="77777777" w:rsidR="0024065E" w:rsidRPr="0017170B" w:rsidRDefault="0024065E" w:rsidP="0024065E">
      <w:pPr>
        <w:spacing w:after="240" w:line="480" w:lineRule="auto"/>
        <w:rPr>
          <w:rFonts w:ascii="Cambria" w:eastAsia="Cambria" w:hAnsi="Cambria" w:cs="Cambria"/>
          <w:b/>
        </w:rPr>
      </w:pPr>
    </w:p>
    <w:p w14:paraId="3C14518A"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Spanish mackerel (</w:t>
      </w:r>
      <w:proofErr w:type="spellStart"/>
      <w:r w:rsidRPr="0017170B">
        <w:rPr>
          <w:rFonts w:ascii="Cambria" w:eastAsia="Cambria" w:hAnsi="Cambria" w:cs="Cambria"/>
          <w:b/>
          <w:i/>
        </w:rPr>
        <w:t>Scomberomorus</w:t>
      </w:r>
      <w:proofErr w:type="spellEnd"/>
      <w:r w:rsidRPr="0017170B">
        <w:rPr>
          <w:rFonts w:ascii="Cambria" w:eastAsia="Cambria" w:hAnsi="Cambria" w:cs="Cambria"/>
          <w:b/>
          <w:i/>
        </w:rPr>
        <w:t xml:space="preserve"> </w:t>
      </w:r>
      <w:r w:rsidRPr="0017170B">
        <w:rPr>
          <w:rFonts w:ascii="Cambria" w:eastAsia="Cambria" w:hAnsi="Cambria" w:cs="Cambria"/>
          <w:b/>
        </w:rPr>
        <w:t>spp</w:t>
      </w:r>
      <w:r w:rsidRPr="0017170B">
        <w:rPr>
          <w:rFonts w:ascii="Cambria" w:eastAsia="Cambria" w:hAnsi="Cambria" w:cs="Cambria"/>
          <w:b/>
          <w:i/>
        </w:rPr>
        <w:t>.</w:t>
      </w:r>
      <w:r w:rsidRPr="0017170B">
        <w:rPr>
          <w:rFonts w:ascii="Cambria" w:eastAsia="Cambria" w:hAnsi="Cambria" w:cs="Cambria"/>
          <w:b/>
        </w:rPr>
        <w:t>)</w:t>
      </w:r>
    </w:p>
    <w:p w14:paraId="7288FBD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Temperature</w:t>
      </w:r>
      <w:r w:rsidRPr="0017170B">
        <w:rPr>
          <w:rFonts w:ascii="Cambria" w:eastAsia="Cambria" w:hAnsi="Cambria" w:cs="Cambria"/>
        </w:rPr>
        <w:t>: We did not find evidence for an expected effect.</w:t>
      </w:r>
    </w:p>
    <w:p w14:paraId="0C333A3C" w14:textId="41354368"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C34869">
        <w:rPr>
          <w:rFonts w:ascii="Cambria" w:eastAsia="Cambria" w:hAnsi="Cambria" w:cs="Cambria"/>
        </w:rPr>
        <w:fldChar w:fldCharType="begin"/>
      </w:r>
      <w:r w:rsidR="00E139B1">
        <w:rPr>
          <w:rFonts w:ascii="Cambria" w:eastAsia="Cambria" w:hAnsi="Cambria" w:cs="Cambria"/>
        </w:rPr>
        <w:instrText xml:space="preserve"> ADDIN ZOTERO_ITEM CSL_CITATION {"citationID":"lidBdwxN","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C34869">
        <w:rPr>
          <w:rFonts w:ascii="Cambria" w:eastAsia="Cambria" w:hAnsi="Cambria" w:cs="Cambria"/>
        </w:rPr>
        <w:fldChar w:fldCharType="separate"/>
      </w:r>
      <w:r w:rsidR="00C506EE">
        <w:rPr>
          <w:rFonts w:ascii="Cambria" w:hAnsi="Cambria" w:cs="Times New Roman"/>
        </w:rPr>
        <w:t>[</w:t>
      </w:r>
      <w:r w:rsidR="00E139B1" w:rsidRPr="00E139B1">
        <w:rPr>
          <w:rFonts w:ascii="Cambria" w:hAnsi="Cambria" w:cs="Times New Roman"/>
        </w:rPr>
        <w:t>16–18</w:t>
      </w:r>
      <w:r w:rsidR="00784413">
        <w:rPr>
          <w:rFonts w:ascii="Cambria" w:hAnsi="Cambria" w:cs="Times New Roman"/>
        </w:rPr>
        <w:t>]</w:t>
      </w:r>
      <w:r w:rsidR="00C34869">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44DC77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56EA1ED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6EAEB6B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3FA44753" w14:textId="2EB7596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mGcaUg1Y","properties":{"formattedCitation":"(33)","plainCitation":"(33)","noteIndex":0},"citationItems":[{"id":1682,"uris":["http://zotero.org/groups/2306027/items/AU7SZ5MA"],"uri":["http://zotero.org/groups/2306027/items/AU7SZ5MA"],"itemData":{"id":1682,"type":"article-journal","title":"Inner Workings: Climate change complicates fisheries modeling and management","container-title":"Proceedings of the National Academy of Sciences","page":"8435-8437","volume":"114","issue":"32","source":"www.pnas.org","abstract":"Denmark, Ireland, Norway, and multiple other nations didn’t see the fish war coming. In 2011, in the waters and fjords of east Greenland, fishermen began spotting a blue-green iridescent fish. It was mackerel, a species that had never before been caught so far north. By 2014, the fish was one of Greenland’s most valuable exports, generating $100 million in sales (1).\n\n\n\nStarting around 2009, climate-induced migration of mackerel stocks sparked squabbles among several nations that had traditionally shared the fishery. Image courtesy of Shutterstock/Rich Carey.\n\n\n\nMackerel had previously ranged in the balmier waters off the Faroe Islands, Denmark, Iceland, Norway, and Scotland. Dating back to 1999, these nations had an agreement divvying up the fishery. Then as the ocean warmed, the stock began expanding northward, first to Iceland in 2009 and then to Greenland (2).\n\nA carefully arranged agreement was suddenly in disarray. After Iceland and Greenland set up their own quotas, the historic mackerel nations tore up their agreement and sanctioned the new entrants for daring to hunt the fish. Efforts to renegotiate a new contract and set a collective, sustainable catch limit have failed. Mackerel is now being overfished by 48% above sustainable levels (1). “The stock will decrease if the fishery continues at this rate,” says Teunis Jansen, a fisheries scientist at the Technical University of Denmark. “But there is no country that has an interest in being responsible and cutting down on their national quotas.”\n\nThe case of the mackerel has analogs elsewhere. The blueline tilefish, which was once found only in the southeastern United States, has shown up north of Cape Hatteras. The black sea bass, which used to be centered off Virginia, is now centered off New Jersey. As climate change has heated up the oceans, some of the world’s most valuable …","DOI":"10.1073/pnas.1710696114","ISSN":"0027-8424, 1091-6490","note":"PMID: 28790191","title-short":"Inner Workings","journalAbbreviation":"PNAS","language":"en","author":[{"family":"Vaidyanathan","given":"Gayathri"}],"issued":{"date-parts":[["2017",8,8]]}}}],"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3</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C510183"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We did not find evidence for an expected effect.</w:t>
      </w:r>
    </w:p>
    <w:p w14:paraId="6AB3C791" w14:textId="7BB6EB6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illegal fishing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uCRRtgy2","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0DFC02BC" w14:textId="77777777" w:rsidR="0024065E" w:rsidRPr="0017170B" w:rsidRDefault="0024065E" w:rsidP="0024065E">
      <w:pPr>
        <w:spacing w:after="240" w:line="480" w:lineRule="auto"/>
        <w:rPr>
          <w:rFonts w:ascii="Cambria" w:eastAsia="Cambria" w:hAnsi="Cambria" w:cs="Cambria"/>
          <w:b/>
        </w:rPr>
      </w:pPr>
    </w:p>
    <w:p w14:paraId="18019FD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Spiny lobster (</w:t>
      </w:r>
      <w:proofErr w:type="spellStart"/>
      <w:r w:rsidRPr="0017170B">
        <w:rPr>
          <w:rFonts w:ascii="Cambria" w:eastAsia="Cambria" w:hAnsi="Cambria" w:cs="Cambria"/>
          <w:b/>
          <w:i/>
        </w:rPr>
        <w:t>Panulirus</w:t>
      </w:r>
      <w:proofErr w:type="spellEnd"/>
      <w:r w:rsidRPr="0017170B">
        <w:rPr>
          <w:rFonts w:ascii="Cambria" w:eastAsia="Cambria" w:hAnsi="Cambria" w:cs="Cambria"/>
          <w:b/>
          <w:i/>
        </w:rPr>
        <w:t xml:space="preserve"> interruptus</w:t>
      </w:r>
      <w:r w:rsidRPr="0017170B">
        <w:rPr>
          <w:rFonts w:ascii="Cambria" w:eastAsia="Cambria" w:hAnsi="Cambria" w:cs="Cambria"/>
          <w:b/>
        </w:rPr>
        <w:t>)</w:t>
      </w:r>
    </w:p>
    <w:p w14:paraId="115DE821" w14:textId="06FD9496"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We do not</w:t>
      </w:r>
      <w:r>
        <w:rPr>
          <w:rFonts w:ascii="Cambria" w:eastAsia="Cambria" w:hAnsi="Cambria" w:cs="Cambria"/>
        </w:rPr>
        <w:t xml:space="preserve"> include</w:t>
      </w:r>
      <w:r w:rsidRPr="0017170B">
        <w:rPr>
          <w:rFonts w:ascii="Cambria" w:eastAsia="Cambria" w:hAnsi="Cambria" w:cs="Cambria"/>
        </w:rPr>
        <w:t xml:space="preserve"> an effect due to mixed information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XmviMioX","properties":{"formattedCitation":"(34)","plainCitation":"(34)","noteIndex":0},"citationItems":[{"id":1686,"uris":["http://zotero.org/groups/2306027/items/HZTBFKW2"],"uri":["http://zotero.org/groups/2306027/items/HZTBFKW2"],"itemData":{"id":1686,"type":"article-journal","title":"Microecological Impacts of Global Warming on Crustaceans—Temperature Induced Shifts in the Release of Larvae from American Lobster, Homarus americanus, Females","container-title":"Journal of Shellfish Research","page":"443-448","volume":"27","issue":"2","source":"bioone.org","abstract":"As ocean temperatures increase, crustaceans become subjected to more immediate, microecological impacts because of their exothermically-driven growth and development. In this laboratory-based study, ovigerous American lobster (Homarus americanus) were allowed to incubate their eggs for either a normal period of time (7–9 months including time at temperatures &lt;10°C), or were held in water &gt;10°C to speed up the rate of egg development (4–6 months). Females that had shorter incubation times had longer periods of larval release compared with females that incubated eggs for a normal period of time. Females incubating eggs for a shorter period of time also produced more larvae, and this was explained by the daily loss of a small number of eggs. Subsequent modeling of the relationship between dates of egg extrusion and hatching using data compiled from Massachusetts Bay demonstrated that there was a critical period in the fall at which larval development would switch from a resultant hatch in the spring to a hatch in the late fall or winter. The short-term implications of global warming on egg development and hatching in lobsters is discussed, including the production of larvae at suboptimal times of the year, as well as a temporal change in the abundance of larvae during the hatching season. Either of these events can lead to an increase in larval mortality and hence a decrease in population productivity.","DOI":"10.2983/0730-8000(2008)27[443:MIOGWO]2.0.CO;2","ISSN":"0730-8000, 1943-6319","journalAbbreviation":"shre","author":[{"family":"Tlusty","given":"Michael"},{"family":"Metzler","given":"Anita"},{"family":"Malkin","given":"Elon"},{"family":"Goldstein","given":"Jason"},{"family":"Koneval","given":"Maureen"}],"issued":{"date-parts":[["2008",4]]}}}],"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5A9EF87A" w14:textId="4FB3E0E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anticipated impaired foraging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PPwoJX6R","properties":{"formattedCitation":"(6)","plainCitation":"(6)","noteIndex":0},"citationItems":[{"id":1606,"uris":["http://zotero.org/groups/2306027/items/P5J28U6B"],"uri":["http://zotero.org/groups/2306027/items/P5J28U6B"],"itemData":{"id":1606,"type":"article-journal","title":"Ocean acidification impairs crab foraging behaviour","container-title":"Proceedings of the Royal Society B: Biological Sciences","page":"20150333","volume":"282","issue":"1810","source":"royalsocietypublishing.org (Atypon)","abstract":"Anthropogenic elevation of atmospheric CO2 is driving global-scale ocean acidification, which consequently influences calcification rates of many marine invertebrates and potentially alters their susceptibility to predation. Ocean acidification may also impair an organism's ability to process environmental and biological cues. These counteracting impacts make it challenging to predict how acidification will alter species interactions and community structure. To examine effects of acidification on consumptive and behavioural interactions between mud crabs (Panopeus herbstii) and oysters (Crassostrea virginica), oysters were reared with and without caged crabs for 71 days at three pCO2 levels. During subsequent predation trials, acidification reduced prey consumption, handling time and duration of unsuccessful predation attempt. These negative effects of ocean acidification on crab foraging behaviour more than offset any benefit to crabs resulting from a reduction in the net rate of oyster calcification. These findings reveal that efforts to evaluate how acidification will alter marine food webs should include quantifying impacts on both calcification rates and animal behaviour.","DOI":"10.1098/rspb.2015.0333","journalAbbreviation":"Proceedings of the Royal Society B: Biological Sciences","author":[{"literal":"Dodd Luke F."},{"literal":"Grabowski Jonathan H."},{"literal":"Piehler Michael F."},{"literal":"Westfield Isaac"},{"literal":"Ries Justin B."}],"issued":{"date-parts":[["2015",7,7]]}}}],"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6</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FAF4CE5"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2325A83D"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because of anticipated increases in habitat. </w:t>
      </w:r>
    </w:p>
    <w:p w14:paraId="76B3E4BA"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6E5AB917" w14:textId="61EFD1D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w:t>
      </w:r>
      <w:r>
        <w:rPr>
          <w:rFonts w:ascii="Cambria" w:eastAsia="Cambria" w:hAnsi="Cambria" w:cs="Cambria"/>
        </w:rPr>
        <w:t>effect</w:t>
      </w:r>
      <w:r w:rsidRPr="0017170B">
        <w:rPr>
          <w:rFonts w:ascii="Cambria" w:eastAsia="Cambria" w:hAnsi="Cambria" w:cs="Cambria"/>
        </w:rPr>
        <w:t xml:space="preserve"> because of</w:t>
      </w:r>
      <w:r>
        <w:rPr>
          <w:rFonts w:ascii="Cambria" w:eastAsia="Cambria" w:hAnsi="Cambria" w:cs="Cambria"/>
        </w:rPr>
        <w:t xml:space="preserve"> predicted</w:t>
      </w:r>
      <w:r w:rsidRPr="0017170B">
        <w:rPr>
          <w:rFonts w:ascii="Cambria" w:eastAsia="Cambria" w:hAnsi="Cambria" w:cs="Cambria"/>
        </w:rPr>
        <w:t xml:space="preserve"> larval drift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II4MzHZ8","properties":{"formattedCitation":"(35)","plainCitation":"(35)","noteIndex":0},"citationItems":[{"id":1689,"uris":["http://zotero.org/groups/2306027/items/52R8GMTG"],"uri":["http://zotero.org/groups/2306027/items/52R8GMTG"],"itemData":{"id":1689,"type":"article-journal","title":"Strengthened currents override the effect of warming on lobster larval dispersal and survival","container-title":"Global Change Biology","page":"4377-4386","volume":"21","issue":"12","source":"Wiley Online Library","abstract":"Human-induced climate change is projected to increase ocean temperature and modify circulation patterns, with potential widespread implications for the transport and survival of planktonic larvae of marine organisms. Circulation affects the dispersal of larvae, whereas temperature impacts larval development and survival. However, the combined effect of changes in circulation and temperature on larval dispersal and survival has rarely been studied in a future climate scenario. Such understanding is crucial to predict future species distributions, anticipate ecosystem shifts and design effective management strategies. We simulate contemporary (1990s) and future (2060s) dispersal of lobster larvae using an eddy-resolving ocean model in south-eastern Australia, a region of rapid ocean warming. Here we show that the effects of changes in circulation and temperature can counter each other: ocean warming favours the survival of lobster larvae, whereas a strengthened western boundary current diminishes the supply of larvae to the coast by restricting cross-current larval dispersal. Furthermore, we find that changes in circulation have a stronger effect on connectivity patterns of lobster larvae along south-eastern Australia than ocean warming in the future climate so that the supply of larvae to the coast reduces by 4% and the settlement peak shifts poleward by 270 km in the model simulation. Thus, ocean circulation may be one of the dominant factors contributing to climate-induced changes of species ranges.","DOI":"10.1111/gcb.13063","ISSN":"1365-2486","language":"en","author":[{"family":"Cetina‐Heredia","given":"Paulina"},{"family":"Roughan","given":"Moninya"},{"family":"Sebille","given":"Erik","dropping-particle":"van"},{"family":"Feng","given":"Ming"},{"family":"Coleman","given":"Melinda A."}],"issued":{"date-parts":[["2015"]]}}}],"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5</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97B9B92"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Catchability</w:t>
      </w:r>
      <w:r w:rsidRPr="0017170B">
        <w:rPr>
          <w:rFonts w:ascii="Cambria" w:eastAsia="Cambria" w:hAnsi="Cambria" w:cs="Cambria"/>
        </w:rPr>
        <w:t xml:space="preserve">: No effects considered for this specialized fishery. </w:t>
      </w:r>
    </w:p>
    <w:p w14:paraId="060BFF64" w14:textId="64A108E4"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Governance</w:t>
      </w:r>
      <w:r w:rsidRPr="0017170B">
        <w:rPr>
          <w:rFonts w:ascii="Cambria" w:eastAsia="Cambria" w:hAnsi="Cambria" w:cs="Cambria"/>
        </w:rPr>
        <w:t xml:space="preserve">: No effects </w:t>
      </w:r>
      <w:r>
        <w:rPr>
          <w:rFonts w:ascii="Cambria" w:eastAsia="Cambria" w:hAnsi="Cambria" w:cs="Cambria"/>
        </w:rPr>
        <w:t>is expected</w:t>
      </w:r>
      <w:r w:rsidRPr="0017170B">
        <w:rPr>
          <w:rFonts w:ascii="Cambria" w:eastAsia="Cambria" w:hAnsi="Cambria" w:cs="Cambria"/>
        </w:rPr>
        <w:t xml:space="preserve"> because the relevant fishing communities are well organized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9eJVaJZY","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15516085" w14:textId="77777777" w:rsidR="0024065E" w:rsidRPr="0017170B" w:rsidRDefault="0024065E" w:rsidP="0024065E">
      <w:pPr>
        <w:spacing w:after="240" w:line="480" w:lineRule="auto"/>
        <w:rPr>
          <w:rFonts w:ascii="Cambria" w:eastAsia="Cambria" w:hAnsi="Cambria" w:cs="Cambria"/>
          <w:b/>
        </w:rPr>
      </w:pPr>
    </w:p>
    <w:p w14:paraId="6DF082D7"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Triggerfish (</w:t>
      </w:r>
      <w:proofErr w:type="spellStart"/>
      <w:r w:rsidRPr="0017170B">
        <w:rPr>
          <w:rFonts w:ascii="Cambria" w:eastAsia="Cambria" w:hAnsi="Cambria" w:cs="Cambria"/>
          <w:b/>
          <w:i/>
        </w:rPr>
        <w:t>Balliste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polylepis</w:t>
      </w:r>
      <w:proofErr w:type="spellEnd"/>
      <w:r w:rsidRPr="0017170B">
        <w:rPr>
          <w:rFonts w:ascii="Cambria" w:eastAsia="Cambria" w:hAnsi="Cambria" w:cs="Cambria"/>
          <w:b/>
        </w:rPr>
        <w:t>)</w:t>
      </w:r>
    </w:p>
    <w:p w14:paraId="3ED8589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No impact considered because this species is widely distributed species.</w:t>
      </w:r>
    </w:p>
    <w:p w14:paraId="0CCC1EBC" w14:textId="5418C30F"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WI0E7YI9","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E139B1">
        <w:rPr>
          <w:rFonts w:ascii="Cambria" w:eastAsia="Cambria" w:hAnsi="Cambria" w:cs="Cambria"/>
        </w:rPr>
        <w:fldChar w:fldCharType="separate"/>
      </w:r>
      <w:r w:rsidR="00C506EE">
        <w:rPr>
          <w:rFonts w:ascii="Cambria" w:hAnsi="Cambria" w:cs="Times New Roman"/>
        </w:rPr>
        <w:t>[</w:t>
      </w:r>
      <w:r w:rsidR="00E139B1" w:rsidRPr="00E139B1">
        <w:rPr>
          <w:rFonts w:ascii="Cambria" w:hAnsi="Cambria" w:cs="Times New Roman"/>
        </w:rPr>
        <w:t>16–18</w:t>
      </w:r>
      <w:r w:rsidR="00784413">
        <w:rPr>
          <w:rFonts w:ascii="Cambria" w:hAnsi="Cambria" w:cs="Times New Roman"/>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0DC3BF6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2992B999"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7CE6DAA0"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3F5E273C" w14:textId="7A1C73C4"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w:t>
      </w:r>
      <w:r>
        <w:rPr>
          <w:rFonts w:ascii="Cambria" w:eastAsia="Cambria" w:hAnsi="Cambria" w:cs="Cambria"/>
        </w:rPr>
        <w:t>due to</w:t>
      </w:r>
      <w:r w:rsidRPr="0017170B">
        <w:rPr>
          <w:rFonts w:ascii="Cambria" w:eastAsia="Cambria" w:hAnsi="Cambria" w:cs="Cambria"/>
        </w:rPr>
        <w:t xml:space="preserve"> ample distribution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GQlBBesV","properties":{"formattedCitation":"(36)","plainCitation":"(36)","noteIndex":0},"citationItems":[{"id":1692,"uris":["http://zotero.org/groups/2306027/items/5GQZKTCQ"],"uri":["http://zotero.org/groups/2306027/items/5GQZKTCQ"],"itemData":{"id":1692,"type":"chapter","title":"Peces óseos","container-title":"Guía FAO para la identificación de especies para los fines de la pesca. Pacífico Centro-oriental.","publisher":"FAO","publisher-place":"Rome","volume":"2","event-place":"Rome","author":[{"family":"Allen","given":"GR"},{"family":"Bauchot","given":"ML"},{"family":"Bellwood","given":"DR"},{"family":"Bianchi","given":"G"},{"family":"Bussing","given":"WA"},{"family":"Caruso","given":"JH"}],"issued":{"date-parts":[["1995"]]}}}],"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6</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1A13ED0F"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No effect</w:t>
      </w:r>
      <w:r>
        <w:rPr>
          <w:rFonts w:ascii="Cambria" w:eastAsia="Cambria" w:hAnsi="Cambria" w:cs="Cambria"/>
        </w:rPr>
        <w:t xml:space="preserve"> is </w:t>
      </w:r>
      <w:r w:rsidRPr="0017170B">
        <w:rPr>
          <w:rFonts w:ascii="Cambria" w:eastAsia="Cambria" w:hAnsi="Cambria" w:cs="Cambria"/>
        </w:rPr>
        <w:t xml:space="preserve">expected </w:t>
      </w:r>
      <w:r>
        <w:rPr>
          <w:rFonts w:ascii="Cambria" w:eastAsia="Cambria" w:hAnsi="Cambria" w:cs="Cambria"/>
        </w:rPr>
        <w:t>due to</w:t>
      </w:r>
      <w:r w:rsidRPr="0017170B">
        <w:rPr>
          <w:rFonts w:ascii="Cambria" w:eastAsia="Cambria" w:hAnsi="Cambria" w:cs="Cambria"/>
        </w:rPr>
        <w:t xml:space="preserve"> a variety of fishing methods (nets, pots, hook and line).</w:t>
      </w:r>
    </w:p>
    <w:p w14:paraId="097A1E23" w14:textId="71EC54B2"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open access</w:t>
      </w:r>
      <w:r>
        <w:rPr>
          <w:rFonts w:ascii="Cambria" w:eastAsia="Cambria" w:hAnsi="Cambria" w:cs="Cambria"/>
        </w:rPr>
        <w:t xml:space="preserve"> fishing pressure</w:t>
      </w:r>
      <w:r w:rsidRPr="0017170B">
        <w:rPr>
          <w:rFonts w:ascii="Cambria" w:eastAsia="Cambria" w:hAnsi="Cambria" w:cs="Cambria"/>
        </w:rPr>
        <w:t xml:space="preserve">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qIxlSFFy","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CE2D558" w14:textId="77777777" w:rsidR="0024065E" w:rsidRPr="0017170B" w:rsidRDefault="0024065E" w:rsidP="0024065E">
      <w:pPr>
        <w:spacing w:after="240" w:line="480" w:lineRule="auto"/>
        <w:rPr>
          <w:rFonts w:ascii="Cambria" w:eastAsia="Cambria" w:hAnsi="Cambria" w:cs="Cambria"/>
          <w:b/>
        </w:rPr>
      </w:pPr>
    </w:p>
    <w:p w14:paraId="151F666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Pacific hake (</w:t>
      </w:r>
      <w:proofErr w:type="spellStart"/>
      <w:r w:rsidRPr="0017170B">
        <w:rPr>
          <w:rFonts w:ascii="Cambria" w:eastAsia="Cambria" w:hAnsi="Cambria" w:cs="Cambria"/>
          <w:b/>
          <w:i/>
        </w:rPr>
        <w:t>Merlucci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productus</w:t>
      </w:r>
      <w:proofErr w:type="spellEnd"/>
      <w:r w:rsidRPr="0017170B">
        <w:rPr>
          <w:rFonts w:ascii="Cambria" w:eastAsia="Cambria" w:hAnsi="Cambria" w:cs="Cambria"/>
          <w:b/>
        </w:rPr>
        <w:t>)</w:t>
      </w:r>
    </w:p>
    <w:p w14:paraId="70A7C080" w14:textId="726440FB"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Temperature</w:t>
      </w:r>
      <w:r w:rsidRPr="0017170B">
        <w:rPr>
          <w:rFonts w:ascii="Cambria" w:eastAsia="Cambria" w:hAnsi="Cambria" w:cs="Cambria"/>
        </w:rPr>
        <w:t xml:space="preserve">: Not considered to affect this largely mesopelagic resource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8oYr2Zsx","properties":{"formattedCitation":"(37)","plainCitation":"(37)","noteIndex":0},"citationItems":[{"id":1695,"uris":["http://zotero.org/groups/2306027/items/TU9WBKDA"],"uri":["http://zotero.org/groups/2306027/items/TU9WBKDA"],"itemData":{"id":1695,"type":"article-journal","title":"Status of knowledge of the Pacific hake resource","container-title":"Calif. Coop. Oceanic Fish. Invest. Rep","page":"24-31","volume":"13","author":[{"family":"Alverson","given":"Dayton L."},{"family":"Larkins","given":"Herbert A."}],"issued":{"date-parts":[["1969"]]}}}],"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7</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6E90D4D9" w14:textId="10283A4E"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3TAPEcBo","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E139B1">
        <w:rPr>
          <w:rFonts w:ascii="Cambria" w:eastAsia="Cambria" w:hAnsi="Cambria" w:cs="Cambria"/>
        </w:rPr>
        <w:fldChar w:fldCharType="separate"/>
      </w:r>
      <w:r w:rsidR="00C506EE">
        <w:rPr>
          <w:rFonts w:ascii="Cambria" w:hAnsi="Cambria" w:cs="Times New Roman"/>
        </w:rPr>
        <w:t>[</w:t>
      </w:r>
      <w:r w:rsidR="00E139B1" w:rsidRPr="00E139B1">
        <w:rPr>
          <w:rFonts w:ascii="Cambria" w:hAnsi="Cambria" w:cs="Times New Roman"/>
        </w:rPr>
        <w:t>16–18</w:t>
      </w:r>
      <w:r w:rsidR="00784413">
        <w:rPr>
          <w:rFonts w:ascii="Cambria" w:hAnsi="Cambria" w:cs="Times New Roman"/>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45428DD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2547E7BE"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529222D0"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4B4E67A5"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We did not find evidence for an expected effect.</w:t>
      </w:r>
    </w:p>
    <w:p w14:paraId="19EAF5DE"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 impact </w:t>
      </w:r>
      <w:r>
        <w:rPr>
          <w:rFonts w:ascii="Cambria" w:eastAsia="Cambria" w:hAnsi="Cambria" w:cs="Cambria"/>
        </w:rPr>
        <w:t>is expected</w:t>
      </w:r>
      <w:r w:rsidRPr="0017170B">
        <w:rPr>
          <w:rFonts w:ascii="Cambria" w:eastAsia="Cambria" w:hAnsi="Cambria" w:cs="Cambria"/>
        </w:rPr>
        <w:t xml:space="preserve"> for this specialized fishery.</w:t>
      </w:r>
    </w:p>
    <w:p w14:paraId="65E6FFB7" w14:textId="392D293A"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unreported catch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h6ZA9Sp4","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b/>
        </w:rPr>
        <w:t xml:space="preserve"> </w:t>
      </w:r>
    </w:p>
    <w:p w14:paraId="69ED06EA" w14:textId="77777777" w:rsidR="0024065E" w:rsidRPr="0017170B" w:rsidRDefault="0024065E" w:rsidP="0024065E">
      <w:pPr>
        <w:spacing w:after="240" w:line="480" w:lineRule="auto"/>
        <w:rPr>
          <w:rFonts w:ascii="Cambria" w:eastAsia="Cambria" w:hAnsi="Cambria" w:cs="Cambria"/>
          <w:b/>
        </w:rPr>
      </w:pPr>
    </w:p>
    <w:p w14:paraId="452F2D6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Pacific sardine (</w:t>
      </w:r>
      <w:proofErr w:type="spellStart"/>
      <w:r w:rsidRPr="0017170B">
        <w:rPr>
          <w:rFonts w:ascii="Cambria" w:eastAsia="Cambria" w:hAnsi="Cambria" w:cs="Cambria"/>
          <w:b/>
          <w:i/>
        </w:rPr>
        <w:t>Sardinop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sagax</w:t>
      </w:r>
      <w:proofErr w:type="spellEnd"/>
      <w:r w:rsidRPr="0017170B">
        <w:rPr>
          <w:rFonts w:ascii="Cambria" w:eastAsia="Cambria" w:hAnsi="Cambria" w:cs="Cambria"/>
          <w:b/>
        </w:rPr>
        <w:t>)</w:t>
      </w:r>
    </w:p>
    <w:p w14:paraId="3DECAB12" w14:textId="77EB474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w:t>
      </w:r>
      <w:r>
        <w:rPr>
          <w:rFonts w:ascii="Cambria" w:eastAsia="Cambria" w:hAnsi="Cambria" w:cs="Cambria"/>
        </w:rPr>
        <w:t xml:space="preserve">expected </w:t>
      </w:r>
      <w:r w:rsidRPr="0017170B">
        <w:rPr>
          <w:rFonts w:ascii="Cambria" w:eastAsia="Cambria" w:hAnsi="Cambria" w:cs="Cambria"/>
        </w:rPr>
        <w:t xml:space="preserve">larval mortality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6Dn7RL2X","properties":{"formattedCitation":"(38,39)","plainCitation":"(38,39)","noteIndex":0},"citationItems":[{"id":1696,"uris":["http://zotero.org/groups/2306027/items/E8FEBLUE"],"uri":["http://zotero.org/groups/2306027/items/E8FEBLUE"],"itemData":{"id":1696,"type":"article-journal","title":"Changes in the Spawning Environment of Sardinops caeruleus in the Gulf of California during El Niño 1997–1998","container-title":"Estuarine, Coastal and Shelf Science","page":"207-217","volume":"54","issue":"2","source":"ScienceDirect","abstract":"The Sardinops caeruleus fishery decreased drastically in the Gulf of California during the seawater heating generated by El Niño-Southern Oscillation (ENSO). Changes in the spawning environment of this species and their relation with the larval abundance in the Gulf of California during the ENSO 1997–1998 are analysed. Plankton and water samples and CTD data were obtained from cruises made during (November 1997 and March 1998) and after the ENSO (November 1998 and March 1999), coinciding with the spawning period of the species. Higher values of sea surface temperature (SST) and lower values of the stratification parameter φ (water column stratification), zooplankton biomass, copepod nauplii, and integrated chla were recorded in November 1997 (ENSO) than in November 1998. Higher values of SST and copepod nauplii were recorded in March 1998 (ENSO) than in March 1999. The differences in zooplankton biomass and chl a were not significant. Principal component analysis recognized two large zones during and after the ENSO; the big island zone (BIZ) and the central Gulf. Low SST values and high of plankton levels were at the BIZ in both Novembers, whereas in the March cruises they were in the central Gulf.Sardinops caeruleus larvae were almost absent during the ENSO, whereas in November 1998 high larval abundance concentrated in the BIZ was recorded. In March 1999 the larval abundance decreased again. The results showed changes in the spawning environment of the species during the cruises influenced by the ENSO, which coincided with low abundance of S. caeruleus larvae. But these environmental changes were buffered more in March than in November, maintaining in the first similar levels of some plankton fractions during and after the event. In November 1998 at the BIZ, the interaction of a SST optimal range for the spawning species (from 18 to 21°C) and availability of food indicated by the plankton abundance coincided with high abundance of S. caeruleus larvae. In addition, enrichment mechanisms occur in the BIZ (e.g. tidal mixing), that might contribute to generate favourable conditions for spawning of the species.","DOI":"10.1006/ecss.2001.0840","ISSN":"0272-7714","journalAbbreviation":"Estuarine, Coastal and Shelf Science","author":[{"family":"Sánchez-Velasco","given":"L"},{"family":"Valdez-Holguı́n","given":"J. E"},{"family":"Shirasago","given":"B"},{"family":"Cisneros-Mata","given":"M. A"},{"family":"Zarate","given":"A"}],"issued":{"date-parts":[["2002",2,1]]}}},{"id":1699,"uris":["http://zotero.org/groups/2306027/items/L5VVCHZM"],"uri":["http://zotero.org/groups/2306027/items/L5VVCHZM"],"itemData":{"id":1699,"type":"article-journal","title":"Potential changes in the distribution of suitable habitat for Pacific sardine (Sardinops sagax) under climate change scenarios","container-title":"Deep Sea Research Part II: Topical Studies in Oceanography","page":"104632","source":"ScienceDirect","abstract":"The Pacific sardine, Sardinops sagax, is the most important fishery by volume in Mexico; however, this small pelagic species shows fluctuations in catch due to its susceptibility to environmental changes. In turn, this susceptibility leads to variations in distribution, abundance, and recruitment, making the Pacific sardine highly vulnerable to the effects of global climate change. In this study, we analyze the effects of environmental variability on the Pacific sardine distribution through the development of the habitat suitability for the Mexican Pacific. We used bathymetry, sea surface temperature (SST), sea surface salinity (SSS) and net primary productivity (NPP) to develop an ecological niche model to forecast the suitable habitat of the Pacific sardine and reproduce the historical patterns for the 2003–2017 period. We then used this model to make future projections to the year 2100 using the emission scenarios RCP 2.6, 4.5, and 8.5 proposed by the Intergovernmental Panel on Climate Change. Under the RCP models, on average, the greatest impact of climate change was observed inside the Gulf of California, with an increase in SST (+1.68 °C) and a decrease in 25% of NPP (−256 mg C m−2 d−1) reducing habitat availability for this species by 95. Stocks on the Pacific coast are projected to fluctuate substantially, similar to past events driven by environmental variability. At the regional level, a loss of suitable habitat of up to 50% is expected by the end of this century for the Pacific sardine.","DOI":"10.1016/j.dsr2.2019.07.020","ISSN":"0967-0645","journalAbbreviation":"Deep Sea Research Part II: Topical Studies in Oceanography","author":[{"family":"Petatán-Ramírez","given":"David"},{"family":"Ojeda-Ruiz","given":"Miguel Ángel"},{"family":"Sánchez-Velasco","given":"Laura"},{"family":"Rivas","given":"David"},{"family":"Reyes-Bonilla","given":"Héctor"},{"family":"Cruz-Piñón","given":"Gabriela"},{"family":"Morzaria-Luna","given":"Hem Nalini"},{"family":"Cisneros-Montemayor","given":"Andrés M."},{"family":"Cheung","given":"William"},{"family":"Salvadeo","given":"Christian"}],"issued":{"date-parts":[["2019",8,1]]}}}],"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38,39</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3B6B9A4C" w14:textId="6202DFC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6BNdfdfO","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E139B1">
        <w:rPr>
          <w:rFonts w:ascii="Cambria" w:eastAsia="Cambria" w:hAnsi="Cambria" w:cs="Cambria"/>
        </w:rPr>
        <w:fldChar w:fldCharType="separate"/>
      </w:r>
      <w:r w:rsidR="00C506EE">
        <w:rPr>
          <w:rFonts w:ascii="Cambria" w:hAnsi="Cambria" w:cs="Times New Roman"/>
        </w:rPr>
        <w:t>[</w:t>
      </w:r>
      <w:r w:rsidR="00E139B1" w:rsidRPr="00E139B1">
        <w:rPr>
          <w:rFonts w:ascii="Cambria" w:hAnsi="Cambria" w:cs="Times New Roman"/>
        </w:rPr>
        <w:t>16–18</w:t>
      </w:r>
      <w:r w:rsidR="00784413">
        <w:rPr>
          <w:rFonts w:ascii="Cambria" w:hAnsi="Cambria" w:cs="Times New Roman"/>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A0B1766"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068D69F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7A26EE43"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Fresh water inflow</w:t>
      </w:r>
      <w:r w:rsidRPr="0017170B">
        <w:rPr>
          <w:rFonts w:ascii="Cambria" w:eastAsia="Cambria" w:hAnsi="Cambria" w:cs="Cambria"/>
        </w:rPr>
        <w:t>: We did not find evidence for an expected effect.</w:t>
      </w:r>
    </w:p>
    <w:p w14:paraId="428F6FC2"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high negative impact because of anticipated vertical and horizontal shifts. </w:t>
      </w:r>
    </w:p>
    <w:p w14:paraId="13BF433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impact because of impaired accessibility.</w:t>
      </w:r>
    </w:p>
    <w:p w14:paraId="2B825160" w14:textId="607249CD"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because the relevant fishing industry is highly organized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SyKm10BT","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417892C9" w14:textId="77777777" w:rsidR="0024065E" w:rsidRPr="0017170B" w:rsidRDefault="0024065E" w:rsidP="0024065E">
      <w:pPr>
        <w:spacing w:after="240" w:line="480" w:lineRule="auto"/>
        <w:rPr>
          <w:rFonts w:ascii="Cambria" w:eastAsia="Cambria" w:hAnsi="Cambria" w:cs="Cambria"/>
          <w:b/>
        </w:rPr>
      </w:pPr>
    </w:p>
    <w:p w14:paraId="49A40ABA" w14:textId="77777777" w:rsidR="0024065E" w:rsidRPr="0017170B" w:rsidRDefault="0024065E" w:rsidP="0024065E">
      <w:pPr>
        <w:spacing w:after="240" w:line="480" w:lineRule="auto"/>
        <w:rPr>
          <w:rFonts w:ascii="Cambria" w:eastAsia="Cambria" w:hAnsi="Cambria" w:cs="Cambria"/>
          <w:b/>
          <w:lang w:val="es-ES"/>
        </w:rPr>
      </w:pPr>
      <w:proofErr w:type="spellStart"/>
      <w:r w:rsidRPr="0017170B">
        <w:rPr>
          <w:rFonts w:ascii="Cambria" w:eastAsia="Cambria" w:hAnsi="Cambria" w:cs="Cambria"/>
          <w:b/>
          <w:lang w:val="es-ES"/>
        </w:rPr>
        <w:t>Pelagic</w:t>
      </w:r>
      <w:proofErr w:type="spellEnd"/>
      <w:r w:rsidRPr="0017170B">
        <w:rPr>
          <w:rFonts w:ascii="Cambria" w:eastAsia="Cambria" w:hAnsi="Cambria" w:cs="Cambria"/>
          <w:b/>
          <w:lang w:val="es-ES"/>
        </w:rPr>
        <w:t xml:space="preserve"> red </w:t>
      </w:r>
      <w:proofErr w:type="spellStart"/>
      <w:r w:rsidRPr="0017170B">
        <w:rPr>
          <w:rFonts w:ascii="Cambria" w:eastAsia="Cambria" w:hAnsi="Cambria" w:cs="Cambria"/>
          <w:b/>
          <w:lang w:val="es-ES"/>
        </w:rPr>
        <w:t>crab</w:t>
      </w:r>
      <w:proofErr w:type="spellEnd"/>
      <w:r w:rsidRPr="0017170B">
        <w:rPr>
          <w:rFonts w:ascii="Cambria" w:eastAsia="Cambria" w:hAnsi="Cambria" w:cs="Cambria"/>
          <w:b/>
          <w:lang w:val="es-ES"/>
        </w:rPr>
        <w:t xml:space="preserve"> (</w:t>
      </w:r>
      <w:proofErr w:type="spellStart"/>
      <w:r w:rsidRPr="0017170B">
        <w:rPr>
          <w:rFonts w:ascii="Cambria" w:eastAsia="Cambria" w:hAnsi="Cambria" w:cs="Cambria"/>
          <w:b/>
          <w:i/>
          <w:lang w:val="es-ES"/>
        </w:rPr>
        <w:t>Pleuroncodes</w:t>
      </w:r>
      <w:proofErr w:type="spellEnd"/>
      <w:r w:rsidRPr="0017170B">
        <w:rPr>
          <w:rFonts w:ascii="Cambria" w:eastAsia="Cambria" w:hAnsi="Cambria" w:cs="Cambria"/>
          <w:b/>
          <w:i/>
          <w:lang w:val="es-ES"/>
        </w:rPr>
        <w:t xml:space="preserve"> </w:t>
      </w:r>
      <w:proofErr w:type="spellStart"/>
      <w:r w:rsidRPr="0017170B">
        <w:rPr>
          <w:rFonts w:ascii="Cambria" w:eastAsia="Cambria" w:hAnsi="Cambria" w:cs="Cambria"/>
          <w:b/>
          <w:i/>
          <w:lang w:val="es-ES"/>
        </w:rPr>
        <w:t>planipes</w:t>
      </w:r>
      <w:proofErr w:type="spellEnd"/>
      <w:r w:rsidRPr="0017170B">
        <w:rPr>
          <w:rFonts w:ascii="Cambria" w:eastAsia="Cambria" w:hAnsi="Cambria" w:cs="Cambria"/>
          <w:b/>
          <w:lang w:val="es-ES"/>
        </w:rPr>
        <w:t>)</w:t>
      </w:r>
    </w:p>
    <w:p w14:paraId="353C5604" w14:textId="037DFB2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anticipated impact on survival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uu8fdk7n","properties":{"formattedCitation":"(40,41)","plainCitation":"(40,41)","noteIndex":0},"citationItems":[{"id":1704,"uris":["http://zotero.org/groups/2306027/items/YNMMKMXC"],"uri":["http://zotero.org/groups/2306027/items/YNMMKMXC"],"itemData":{"id":1704,"type":"article-journal","title":"Spatio-temporal distribution and abundance patterns of red crab Pleuroncodes planipes related to ocean temperature from the Pacific coast of the Baja California Peninsula","container-title":"Fisheries Science","page":"1-15","volume":"82","issue":"1","source":"Springer Link","abstract":"Latitudinal and bathymetric patterns in the distribution and abundance of the deep sea red crab Pleuroncodes planipes along the Pacific coast of the southern part of the Baja California Peninsula were analyzed. Six research cruises were conducted between autumn (October–November 2004) and spring (March 2007). During this time, El Niño events occurred, allowing for exploration of the effect of this phenomenon on the dynamics of red crab distribution and abundance. The highest estimated biomass was 436,804 metric tons with a yield of 2014 kg h−1 of trawling. Red crab specimens were widely distributed in the study area with varying abundance, notably around Bahía Magdalena. Results from this study suggest that environmental changes have had a significant effect on the distribution and abundance of red crabs. El Niño events of 2004 and 2006 changed red crab behavior and affected the resource’s availability. Data were also analyzed with a general linear modeling (GLM) framework to assess the variability in presence/absence data and catch rates (dependent variables) across the simultaneous effects of the season, latitude and depth gradients and bottom temperature (independent variables). The best binomial model selected on the basis of Akaike´s information criterion suggests that the variable season significantly contributed to the presence/absence of red crab. The best gamma conditional model for positive occurrences suggests that the explanatory variables of season, depth stratum and bottom temperature significantly contribute to explain the catch rate.","DOI":"10.1007/s12562-015-0938-8","ISSN":"1444-2906","journalAbbreviation":"Fish Sci","language":"en","author":[{"family":"De Anda-Montañez","given":"Juan Antonio"},{"family":"Martínez-Aguilar","given":"Susana"},{"family":"Balart","given":"Eduardo F."},{"family":"Zenteno-Savín","given":"Tania"},{"family":"Méndez-Rodríguez","given":"Lía"},{"family":"Amador-Silva","given":"Edgar"},{"family":"Figueroa-Rodríguez","given":"Manuel"}],"issued":{"date-parts":[["2016",1,1]]}}},{"id":1706,"uris":["http://zotero.org/groups/2306027/items/X2XXPNUK"],"uri":["http://zotero.org/groups/2306027/items/X2XXPNUK"],"itemData":{"id":1706,"type":"article-journal","title":"Potential impacts of climate change on the distribution of longline catches of yellowfin tuna (Thunnus albacares) in the Tasman sea","container-title":"Deep Sea Research Part II: Topical Studies in Oceanography","collection-title":"Impacts of climate on marine top predators","page":"235-245","volume":"113","source":"ScienceDirect","abstract":"The spatial distribution of living marine resources in the Tasman Sea is expected to shift due to the impacts of global climate change. Understanding the most likely future locations of valuable pelagic species will inform the sustainable harvest and management of species such as yellowfin tuna (YFT; Thunnus albacares). We estimate future upper ocean structure in the Tasman Sea, using both historical data and dynamically downscaled ocean projections for the 2060s, and apply a catch distribution model to estimate possible changes to the YFT catch in the eastern Australia domestic longline fishery. Both approaches project that locations with concentrated YFT catch in the Tasman Sea will shift poleward in response to likely climate change. By the 2060s, the core fishing areas are projected to have shifted both poleward and offshore of existing high catch areas. Shifts in the distribution and hence availability of this species may require future domestic fishing vessels to modify their fishing behaviors, which in turn may require social and economic adjustments.","DOI":"10.1016/j.dsr2.2014.07.002","ISSN":"0967-0645","journalAbbreviation":"Deep Sea Research Part II: Topical Studies in Oceanography","author":[{"family":"Dell","given":"James T."},{"family":"Wilcox","given":"Chris"},{"family":"Matear","given":"Richard J."},{"family":"Chamberlain","given":"Matthew A."},{"family":"Hobday","given":"Alistair J."}],"issued":{"date-parts":[["2015",3,1]]}}}],"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0,41</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66BCA620" w14:textId="0DA19714"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the anticipated impact on adults and larvae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MzJfObzQ","properties":{"formattedCitation":"(6)","plainCitation":"(6)","noteIndex":0},"citationItems":[{"id":1606,"uris":["http://zotero.org/groups/2306027/items/P5J28U6B"],"uri":["http://zotero.org/groups/2306027/items/P5J28U6B"],"itemData":{"id":1606,"type":"article-journal","title":"Ocean acidification impairs crab foraging behaviour","container-title":"Proceedings of the Royal Society B: Biological Sciences","page":"20150333","volume":"282","issue":"1810","source":"royalsocietypublishing.org (Atypon)","abstract":"Anthropogenic elevation of atmospheric CO2 is driving global-scale ocean acidification, which consequently influences calcification rates of many marine invertebrates and potentially alters their susceptibility to predation. Ocean acidification may also impair an organism's ability to process environmental and biological cues. These counteracting impacts make it challenging to predict how acidification will alter species interactions and community structure. To examine effects of acidification on consumptive and behavioural interactions between mud crabs (Panopeus herbstii) and oysters (Crassostrea virginica), oysters were reared with and without caged crabs for 71 days at three pCO2 levels. During subsequent predation trials, acidification reduced prey consumption, handling time and duration of unsuccessful predation attempt. These negative effects of ocean acidification on crab foraging behaviour more than offset any benefit to crabs resulting from a reduction in the net rate of oyster calcification. These findings reveal that efforts to evaluate how acidification will alter marine food webs should include quantifying impacts on both calcification rates and animal behaviour.","DOI":"10.1098/rspb.2015.0333","journalAbbreviation":"Proceedings of the Royal Society B: Biological Sciences","author":[{"literal":"Dodd Luke F."},{"literal":"Grabowski Jonathan H."},{"literal":"Piehler Michael F."},{"literal":"Westfield Isaac"},{"literal":"Ries Justin B."}],"issued":{"date-parts":[["2015",7,7]]}}}],"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6</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6E3E0F2F"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5DD97E0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7BC59BD9"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66F8DFF2" w14:textId="6F21D27E"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anticipated horizontal shifts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Al3Ey7H1","properties":{"formattedCitation":"(40)","plainCitation":"(40)","noteIndex":0},"citationItems":[{"id":1704,"uris":["http://zotero.org/groups/2306027/items/YNMMKMXC"],"uri":["http://zotero.org/groups/2306027/items/YNMMKMXC"],"itemData":{"id":1704,"type":"article-journal","title":"Spatio-temporal distribution and abundance patterns of red crab Pleuroncodes planipes related to ocean temperature from the Pacific coast of the Baja California Peninsula","container-title":"Fisheries Science","page":"1-15","volume":"82","issue":"1","source":"Springer Link","abstract":"Latitudinal and bathymetric patterns in the distribution and abundance of the deep sea red crab Pleuroncodes planipes along the Pacific coast of the southern part of the Baja California Peninsula were analyzed. Six research cruises were conducted between autumn (October–November 2004) and spring (March 2007). During this time, El Niño events occurred, allowing for exploration of the effect of this phenomenon on the dynamics of red crab distribution and abundance. The highest estimated biomass was 436,804 metric tons with a yield of 2014 kg h−1 of trawling. Red crab specimens were widely distributed in the study area with varying abundance, notably around Bahía Magdalena. Results from this study suggest that environmental changes have had a significant effect on the distribution and abundance of red crabs. El Niño events of 2004 and 2006 changed red crab behavior and affected the resource’s availability. Data were also analyzed with a general linear modeling (GLM) framework to assess the variability in presence/absence data and catch rates (dependent variables) across the simultaneous effects of the season, latitude and depth gradients and bottom temperature (independent variables). The best binomial model selected on the basis of Akaike´s information criterion suggests that the variable season significantly contributed to the presence/absence of red crab. The best gamma conditional model for positive occurrences suggests that the explanatory variables of season, depth stratum and bottom temperature significantly contribute to explain the catch rate.","DOI":"10.1007/s12562-015-0938-8","ISSN":"1444-2906","journalAbbreviation":"Fish Sci","language":"en","author":[{"family":"De Anda-Montañez","given":"Juan Antonio"},{"family":"Martínez-Aguilar","given":"Susana"},{"family":"Balart","given":"Eduardo F."},{"family":"Zenteno-Savín","given":"Tania"},{"family":"Méndez-Rodríguez","given":"Lía"},{"family":"Amador-Silva","given":"Edgar"},{"family":"Figueroa-Rodríguez","given":"Manuel"}],"issued":{"date-parts":[["2016",1,1]]}}}],"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0</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74B43A87"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reduced vulnerability. </w:t>
      </w:r>
    </w:p>
    <w:p w14:paraId="4136314C" w14:textId="170D1B6F"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Governance</w:t>
      </w:r>
      <w:r w:rsidRPr="0017170B">
        <w:rPr>
          <w:rFonts w:ascii="Cambria" w:eastAsia="Cambria" w:hAnsi="Cambria" w:cs="Cambria"/>
        </w:rPr>
        <w:t xml:space="preserve">: No impact is </w:t>
      </w:r>
      <w:r>
        <w:rPr>
          <w:rFonts w:ascii="Cambria" w:eastAsia="Cambria" w:hAnsi="Cambria" w:cs="Cambria"/>
        </w:rPr>
        <w:t>expected</w:t>
      </w:r>
      <w:r w:rsidRPr="0017170B">
        <w:rPr>
          <w:rFonts w:ascii="Cambria" w:eastAsia="Cambria" w:hAnsi="Cambria" w:cs="Cambria"/>
        </w:rPr>
        <w:t xml:space="preserve"> because the relevant fleet is highly organized </w:t>
      </w:r>
      <w:r w:rsidR="00E139B1">
        <w:rPr>
          <w:rFonts w:ascii="Cambria" w:eastAsia="Cambria" w:hAnsi="Cambria" w:cs="Cambria"/>
        </w:rPr>
        <w:fldChar w:fldCharType="begin"/>
      </w:r>
      <w:r w:rsidR="00E139B1">
        <w:rPr>
          <w:rFonts w:ascii="Cambria" w:eastAsia="Cambria" w:hAnsi="Cambria" w:cs="Cambria"/>
        </w:rPr>
        <w:instrText xml:space="preserve"> ADDIN ZOTERO_ITEM CSL_CITATION {"citationID":"2Fl3Kqjy","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E139B1">
        <w:rPr>
          <w:rFonts w:ascii="Cambria" w:eastAsia="Cambria" w:hAnsi="Cambria" w:cs="Cambria"/>
        </w:rPr>
        <w:fldChar w:fldCharType="separate"/>
      </w:r>
      <w:r w:rsidR="00C506EE">
        <w:rPr>
          <w:rFonts w:ascii="Cambria" w:eastAsia="Cambria" w:hAnsi="Cambria" w:cs="Cambria"/>
          <w:noProof/>
        </w:rPr>
        <w:t>[</w:t>
      </w:r>
      <w:r w:rsidR="00E139B1">
        <w:rPr>
          <w:rFonts w:ascii="Cambria" w:eastAsia="Cambria" w:hAnsi="Cambria" w:cs="Cambria"/>
          <w:noProof/>
        </w:rPr>
        <w:t>4</w:t>
      </w:r>
      <w:r w:rsidR="00784413">
        <w:rPr>
          <w:rFonts w:ascii="Cambria" w:eastAsia="Cambria" w:hAnsi="Cambria" w:cs="Cambria"/>
          <w:noProof/>
        </w:rPr>
        <w:t>]</w:t>
      </w:r>
      <w:r w:rsidR="00E139B1">
        <w:rPr>
          <w:rFonts w:ascii="Cambria" w:eastAsia="Cambria" w:hAnsi="Cambria" w:cs="Cambria"/>
        </w:rPr>
        <w:fldChar w:fldCharType="end"/>
      </w:r>
      <w:r>
        <w:rPr>
          <w:rFonts w:ascii="Cambria" w:eastAsia="Cambria" w:hAnsi="Cambria" w:cs="Cambria"/>
        </w:rPr>
        <w:t>.</w:t>
      </w:r>
    </w:p>
    <w:p w14:paraId="570E0BF2" w14:textId="77777777" w:rsidR="0024065E" w:rsidRPr="0017170B" w:rsidRDefault="0024065E" w:rsidP="0024065E">
      <w:pPr>
        <w:spacing w:after="240" w:line="480" w:lineRule="auto"/>
        <w:rPr>
          <w:rFonts w:ascii="Cambria" w:eastAsia="Cambria" w:hAnsi="Cambria" w:cs="Cambria"/>
          <w:b/>
        </w:rPr>
      </w:pPr>
    </w:p>
    <w:p w14:paraId="50ED2CD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Yellowfin tuna (</w:t>
      </w:r>
      <w:proofErr w:type="spellStart"/>
      <w:r w:rsidRPr="0017170B">
        <w:rPr>
          <w:rFonts w:ascii="Cambria" w:eastAsia="Cambria" w:hAnsi="Cambria" w:cs="Cambria"/>
          <w:b/>
          <w:i/>
        </w:rPr>
        <w:t>Thunn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albacares</w:t>
      </w:r>
      <w:proofErr w:type="spellEnd"/>
      <w:r w:rsidRPr="0017170B">
        <w:rPr>
          <w:rFonts w:ascii="Cambria" w:eastAsia="Cambria" w:hAnsi="Cambria" w:cs="Cambria"/>
          <w:b/>
        </w:rPr>
        <w:t>)</w:t>
      </w:r>
    </w:p>
    <w:p w14:paraId="35DEEDFB"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No effects are considered for this highly migratory species.</w:t>
      </w:r>
    </w:p>
    <w:p w14:paraId="445C8BE7" w14:textId="39742C1D"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4hMfQlbT","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262F2E">
        <w:rPr>
          <w:rFonts w:ascii="Cambria" w:eastAsia="Cambria" w:hAnsi="Cambria" w:cs="Cambria"/>
        </w:rPr>
        <w:fldChar w:fldCharType="separate"/>
      </w:r>
      <w:r w:rsidR="00C506EE">
        <w:rPr>
          <w:rFonts w:ascii="Cambria" w:hAnsi="Cambria" w:cs="Times New Roman"/>
        </w:rPr>
        <w:t>[</w:t>
      </w:r>
      <w:r w:rsidR="00262F2E" w:rsidRPr="00262F2E">
        <w:rPr>
          <w:rFonts w:ascii="Cambria" w:hAnsi="Cambria" w:cs="Times New Roman"/>
        </w:rPr>
        <w:t>16–18</w:t>
      </w:r>
      <w:r w:rsidR="00784413">
        <w:rPr>
          <w:rFonts w:ascii="Cambria" w:hAnsi="Cambria" w:cs="Times New Roman"/>
        </w:rPr>
        <w:t>]</w:t>
      </w:r>
      <w:r w:rsidR="00262F2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D6FEEF7"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3A2F4F99"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440D809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550A084D" w14:textId="30230573"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latitudinal shifts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yzrRBp1n","properties":{"formattedCitation":"(41,42)","plainCitation":"(41,42)","noteIndex":0},"citationItems":[{"id":1706,"uris":["http://zotero.org/groups/2306027/items/X2XXPNUK"],"uri":["http://zotero.org/groups/2306027/items/X2XXPNUK"],"itemData":{"id":1706,"type":"article-journal","title":"Potential impacts of climate change on the distribution of longline catches of yellowfin tuna (Thunnus albacares) in the Tasman sea","container-title":"Deep Sea Research Part II: Topical Studies in Oceanography","collection-title":"Impacts of climate on marine top predators","page":"235-245","volume":"113","source":"ScienceDirect","abstract":"The spatial distribution of living marine resources in the Tasman Sea is expected to shift due to the impacts of global climate change. Understanding the most likely future locations of valuable pelagic species will inform the sustainable harvest and management of species such as yellowfin tuna (YFT; Thunnus albacares). We estimate future upper ocean structure in the Tasman Sea, using both historical data and dynamically downscaled ocean projections for the 2060s, and apply a catch distribution model to estimate possible changes to the YFT catch in the eastern Australia domestic longline fishery. Both approaches project that locations with concentrated YFT catch in the Tasman Sea will shift poleward in response to likely climate change. By the 2060s, the core fishing areas are projected to have shifted both poleward and offshore of existing high catch areas. Shifts in the distribution and hence availability of this species may require future domestic fishing vessels to modify their fishing behaviors, which in turn may require social and economic adjustments.","DOI":"10.1016/j.dsr2.2014.07.002","ISSN":"0967-0645","journalAbbreviation":"Deep Sea Research Part II: Topical Studies in Oceanography","author":[{"family":"Dell","given":"James T."},{"family":"Wilcox","given":"Chris"},{"family":"Matear","given":"Richard J."},{"family":"Chamberlain","given":"Matthew A."},{"family":"Hobday","given":"Alistair J."}],"issued":{"date-parts":[["2015",3,1]]}}},{"id":1712,"uris":["http://zotero.org/groups/2306027/items/ERB2NB2D"],"uri":["http://zotero.org/groups/2306027/items/ERB2NB2D"],"itemData":{"id":1712,"type":"article-journal","title":"Shift in tuna catches due to ocean warming","container-title":"PLOS ONE","page":"e0178196","volume":"12","issue":"6","source":"Crossref","DOI":"10.1371/journal.pone.0178196","ISSN":"1932-6203","language":"en","author":[{"family":"Monllor-Hurtado","given":"Alberto"},{"family":"Pennino","given":"Maria Grazia"},{"family":"Sanchez-Lizaso","given":"José Luis"}],"editor":[{"family":"Clark","given":"Timothy Darren"}],"issued":{"date-parts":[["2017",6,7]]}}}],"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1,42</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7CED52B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We did not find evidence for an expected effect.</w:t>
      </w:r>
    </w:p>
    <w:p w14:paraId="378AB056" w14:textId="4988F94D"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Governance</w:t>
      </w:r>
      <w:r w:rsidRPr="0017170B">
        <w:rPr>
          <w:rFonts w:ascii="Cambria" w:eastAsia="Cambria" w:hAnsi="Cambria" w:cs="Cambria"/>
        </w:rPr>
        <w:t xml:space="preserve">: No impact </w:t>
      </w:r>
      <w:r>
        <w:rPr>
          <w:rFonts w:ascii="Cambria" w:eastAsia="Cambria" w:hAnsi="Cambria" w:cs="Cambria"/>
        </w:rPr>
        <w:t>is expected</w:t>
      </w:r>
      <w:r w:rsidRPr="0017170B">
        <w:rPr>
          <w:rFonts w:ascii="Cambria" w:eastAsia="Cambria" w:hAnsi="Cambria" w:cs="Cambria"/>
        </w:rPr>
        <w:t xml:space="preserve"> because the relevant fleet is highly organized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0sIkCWFd","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p>
    <w:p w14:paraId="5E9BB147" w14:textId="77777777" w:rsidR="0024065E" w:rsidRPr="0017170B" w:rsidRDefault="0024065E" w:rsidP="0024065E">
      <w:pPr>
        <w:spacing w:after="240" w:line="480" w:lineRule="auto"/>
        <w:rPr>
          <w:rFonts w:ascii="Cambria" w:eastAsia="Cambria" w:hAnsi="Cambria" w:cs="Cambria"/>
          <w:b/>
        </w:rPr>
      </w:pPr>
    </w:p>
    <w:p w14:paraId="15ECC910"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Black tip shark (</w:t>
      </w:r>
      <w:proofErr w:type="spellStart"/>
      <w:r w:rsidRPr="0017170B">
        <w:rPr>
          <w:rFonts w:ascii="Cambria" w:eastAsia="Cambria" w:hAnsi="Cambria" w:cs="Cambria"/>
          <w:b/>
          <w:i/>
        </w:rPr>
        <w:t>Carcharhin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limbatus</w:t>
      </w:r>
      <w:proofErr w:type="spellEnd"/>
      <w:r w:rsidRPr="0017170B">
        <w:rPr>
          <w:rFonts w:ascii="Cambria" w:eastAsia="Cambria" w:hAnsi="Cambria" w:cs="Cambria"/>
          <w:b/>
        </w:rPr>
        <w:t>)</w:t>
      </w:r>
    </w:p>
    <w:p w14:paraId="37EA1D3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We did not find evidence for an expected effect.</w:t>
      </w:r>
    </w:p>
    <w:p w14:paraId="2B70905E"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We did not find evidence for an expected effect.</w:t>
      </w:r>
    </w:p>
    <w:p w14:paraId="185F2C82"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163B403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lastRenderedPageBreak/>
        <w:t>Sea level rise</w:t>
      </w:r>
      <w:r w:rsidRPr="0017170B">
        <w:rPr>
          <w:rFonts w:ascii="Cambria" w:eastAsia="Cambria" w:hAnsi="Cambria" w:cs="Cambria"/>
        </w:rPr>
        <w:t>: We did not find evidence for an expected effect.</w:t>
      </w:r>
    </w:p>
    <w:p w14:paraId="7A1B07F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7A0CAED2" w14:textId="3388075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w:t>
      </w:r>
      <w:r>
        <w:rPr>
          <w:rFonts w:ascii="Cambria" w:eastAsia="Cambria" w:hAnsi="Cambria" w:cs="Cambria"/>
        </w:rPr>
        <w:t xml:space="preserve">expected </w:t>
      </w:r>
      <w:r w:rsidRPr="0017170B">
        <w:rPr>
          <w:rFonts w:ascii="Cambria" w:eastAsia="Cambria" w:hAnsi="Cambria" w:cs="Cambria"/>
        </w:rPr>
        <w:t>horizontal shift</w:t>
      </w:r>
      <w:r>
        <w:rPr>
          <w:rFonts w:ascii="Cambria" w:eastAsia="Cambria" w:hAnsi="Cambria" w:cs="Cambria"/>
        </w:rPr>
        <w:t>s</w:t>
      </w:r>
      <w:r w:rsidRPr="0017170B">
        <w:rPr>
          <w:rFonts w:ascii="Cambria" w:eastAsia="Cambria" w:hAnsi="Cambria" w:cs="Cambria"/>
        </w:rPr>
        <w:t xml:space="preserve">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TCoytOs5","properties":{"formattedCitation":"(43,44)","plainCitation":"(43,44)","noteIndex":0},"citationItems":[{"id":1713,"uris":["http://zotero.org/groups/2306027/items/TMHKRRUD"],"uri":["http://zotero.org/groups/2306027/items/TMHKRRUD"],"itemData":{"id":1713,"type":"webpage","title":"Biology of the Blacktip Shark, Carcharhinus Limbatus, off the Southeastern United States","genre":"Text","URL":"https://www.ingentaconnect.com/content/umrsmas/bullmar/1996/00000059/00000003/art00005","language":"en","author":[{"family":"Castro","given":"José I."}],"issued":{"date-parts":[["1996",11]]},"accessed":{"date-parts":[["2019",8,22]]}}},{"id":1716,"uris":["http://zotero.org/groups/2306027/items/3MC6M3WU"],"uri":["http://zotero.org/groups/2306027/items/3MC6M3WU"],"itemData":{"id":1716,"type":"article-journal","title":"Quantification of Massive Seasonal Aggregations of Blacktip Sharks (Carcharhinus limbatus) in Southeast Florida","container-title":"PLOS ONE","page":"e0150911","volume":"11","issue":"3","source":"Crossref","DOI":"10.1371/journal.pone.0150911","ISSN":"1932-6203","language":"en","author":[{"family":"Kajiura","given":"Stephen M."},{"family":"Tellman","given":"Shari L."}],"editor":[{"family":"Patterson","given":"Heather M."}],"issued":{"date-parts":[["2016",3,30]]}}}],"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3,44</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p>
    <w:p w14:paraId="539B9B4F"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reduced vulnerability.</w:t>
      </w:r>
    </w:p>
    <w:p w14:paraId="13A20AA1" w14:textId="67581B46"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d a</w:t>
      </w:r>
      <w:r w:rsidRPr="0017170B">
        <w:rPr>
          <w:rFonts w:ascii="Cambria" w:eastAsia="Cambria" w:hAnsi="Cambria" w:cs="Cambria"/>
        </w:rPr>
        <w:t xml:space="preserve"> medium negative effect because of illegal fishing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tLRPxRl8","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p>
    <w:p w14:paraId="4A7E8FAA" w14:textId="77777777" w:rsidR="0024065E" w:rsidRPr="0017170B" w:rsidRDefault="0024065E" w:rsidP="0024065E">
      <w:pPr>
        <w:spacing w:after="240" w:line="480" w:lineRule="auto"/>
        <w:rPr>
          <w:rFonts w:ascii="Cambria" w:eastAsia="Cambria" w:hAnsi="Cambria" w:cs="Cambria"/>
          <w:b/>
        </w:rPr>
      </w:pPr>
    </w:p>
    <w:p w14:paraId="745A4A0A" w14:textId="78D6F181"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Blue shrimp</w:t>
      </w:r>
      <w:r w:rsidR="00925C89">
        <w:rPr>
          <w:rFonts w:ascii="Cambria" w:eastAsia="Cambria" w:hAnsi="Cambria" w:cs="Cambria"/>
          <w:b/>
        </w:rPr>
        <w:t xml:space="preserve"> (</w:t>
      </w:r>
      <w:bookmarkStart w:id="0" w:name="_GoBack"/>
      <w:proofErr w:type="spellStart"/>
      <w:r w:rsidR="00925C89" w:rsidRPr="00925C89">
        <w:rPr>
          <w:rFonts w:ascii="Cambria" w:eastAsia="Cambria" w:hAnsi="Cambria" w:cs="Cambria"/>
          <w:b/>
          <w:i/>
        </w:rPr>
        <w:t>Litopenaeus</w:t>
      </w:r>
      <w:proofErr w:type="spellEnd"/>
      <w:r w:rsidR="00925C89" w:rsidRPr="00925C89">
        <w:rPr>
          <w:rFonts w:ascii="Cambria" w:eastAsia="Cambria" w:hAnsi="Cambria" w:cs="Cambria"/>
          <w:b/>
          <w:i/>
        </w:rPr>
        <w:t xml:space="preserve"> </w:t>
      </w:r>
      <w:proofErr w:type="spellStart"/>
      <w:r w:rsidR="00925C89" w:rsidRPr="00925C89">
        <w:rPr>
          <w:rFonts w:ascii="Cambria" w:eastAsia="Cambria" w:hAnsi="Cambria" w:cs="Cambria"/>
          <w:b/>
          <w:i/>
        </w:rPr>
        <w:t>stylirostris</w:t>
      </w:r>
      <w:bookmarkEnd w:id="0"/>
      <w:proofErr w:type="spellEnd"/>
      <w:r w:rsidR="00925C89">
        <w:rPr>
          <w:rFonts w:ascii="Cambria" w:eastAsia="Cambria" w:hAnsi="Cambria" w:cs="Cambria"/>
          <w:b/>
        </w:rPr>
        <w:t>)</w:t>
      </w:r>
    </w:p>
    <w:p w14:paraId="46D7674E" w14:textId="4160D6AA"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xml:space="preserve">: No effect is </w:t>
      </w:r>
      <w:r>
        <w:rPr>
          <w:rFonts w:ascii="Cambria" w:eastAsia="Cambria" w:hAnsi="Cambria" w:cs="Cambria"/>
        </w:rPr>
        <w:t>expected</w:t>
      </w:r>
      <w:r w:rsidRPr="0017170B">
        <w:rPr>
          <w:rFonts w:ascii="Cambria" w:eastAsia="Cambria" w:hAnsi="Cambria" w:cs="Cambria"/>
        </w:rPr>
        <w:t xml:space="preserve"> for this tolerant species which inhabits coastal and inshore waters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XuvunAYL","properties":{"formattedCitation":"(45)","plainCitation":"(45)","noteIndex":0},"citationItems":[{"id":1717,"uris":["http://zotero.org/groups/2306027/items/276MDQA9"],"uri":["http://zotero.org/groups/2306027/items/276MDQA9"],"itemData":{"id":1717,"type":"article-journal","title":"Growth, reproduction, and size at first maturity of blue shrimp, Litopenaeus stylirostris (Stimpson, 1874) along the east coast of the Gulf of California, Mexico","container-title":"Fisheries Research","page":"93-102","volume":"71","issue":"1","source":"ScienceDirect","abstract":"The shrimp fishery is one of the most important fishery in the Gulf of California. Blue shrimp Litopenaeus stylirostris (Stimpson, 1874) is the target species in the catch, in bays and coastal lagoons and represents about 30% of offshore fishing along the coast of the state of Sonora. We present growth estimates, reproductive periods, and size at first maturity for this species from samples conducted during three fishing seasons: 1993–1994, 1995–1996, and 1996–1997. Daily samplings of length, weight, sex, and sexual maturity were conducted from the catch of the fishing fleet of Sonora during the three seasons, as well as from bay catches in 1996–1997. A length-based method software (FiSAT) was used to assess growth, the longevity was calculated from Pauly's equation, and the maturity-length relationship was described with a logistic curve. The growth parameters obtained were: (i) females L∞ (abdominal length in mm) 160 ≤ L∞ ≤ 163 and K (1/year) 1.8 ≤ K≤ 1.92; (ii) males 152 ≤ L∞ ≤ 153 and 2.16 ≤ K ≤ 2.28; and (iii) for both sexes 159 ≤ L∞ ≤ 160 and 1.9 ≤ K ≤ 2.04. The longevity estimated was 1.7 years. Reproduction occurred from March to September. The recruitment pattern, obtained through the ELEFAN II method, was from March to October, with a maximum from May to July. Size at first maturity was 109mm (abdominal length). There were inter-annual variations in reproduction, as well as in the recruitment pattern.","DOI":"10.1016/j.fishres.2004.06.004","ISSN":"0165-7836","journalAbbreviation":"Fisheries Research","author":[{"family":"López-Martínez","given":"Juana"},{"family":"Rábago-Quiroz","given":"Carlos"},{"family":"Nevárez-Martínez","given":"Manuel O."},{"family":"García-Juárez","given":"Alma Rosa"},{"family":"Rivera-Parra","given":"Gabriel"},{"family":"Chávez-Villalba","given":"Jorge"}],"issued":{"date-parts":[["2005",1,1]]}}}],"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5</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p>
    <w:p w14:paraId="50A2F6F9" w14:textId="2767953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w:t>
      </w:r>
      <w:r>
        <w:rPr>
          <w:rFonts w:ascii="Cambria" w:eastAsia="Cambria" w:hAnsi="Cambria" w:cs="Cambria"/>
        </w:rPr>
        <w:t>effect</w:t>
      </w:r>
      <w:r w:rsidRPr="0017170B">
        <w:rPr>
          <w:rFonts w:ascii="Cambria" w:eastAsia="Cambria" w:hAnsi="Cambria" w:cs="Cambria"/>
        </w:rPr>
        <w:t xml:space="preserve">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AzjKuOAP","properties":{"formattedCitation":"(6)","plainCitation":"(6)","noteIndex":0},"citationItems":[{"id":1606,"uris":["http://zotero.org/groups/2306027/items/P5J28U6B"],"uri":["http://zotero.org/groups/2306027/items/P5J28U6B"],"itemData":{"id":1606,"type":"article-journal","title":"Ocean acidification impairs crab foraging behaviour","container-title":"Proceedings of the Royal Society B: Biological Sciences","page":"20150333","volume":"282","issue":"1810","source":"royalsocietypublishing.org (Atypon)","abstract":"Anthropogenic elevation of atmospheric CO2 is driving global-scale ocean acidification, which consequently influences calcification rates of many marine invertebrates and potentially alters their susceptibility to predation. Ocean acidification may also impair an organism's ability to process environmental and biological cues. These counteracting impacts make it challenging to predict how acidification will alter species interactions and community structure. To examine effects of acidification on consumptive and behavioural interactions between mud crabs (Panopeus herbstii) and oysters (Crassostrea virginica), oysters were reared with and without caged crabs for 71 days at three pCO2 levels. During subsequent predation trials, acidification reduced prey consumption, handling time and duration of unsuccessful predation attempt. These negative effects of ocean acidification on crab foraging behaviour more than offset any benefit to crabs resulting from a reduction in the net rate of oyster calcification. These findings reveal that efforts to evaluate how acidification will alter marine food webs should include quantifying impacts on both calcification rates and animal behaviour.","DOI":"10.1098/rspb.2015.0333","journalAbbreviation":"Proceedings of the Royal Society B: Biological Sciences","author":[{"literal":"Dodd Luke F."},{"literal":"Grabowski Jonathan H."},{"literal":"Piehler Michael F."},{"literal":"Westfield Isaac"},{"literal":"Ries Justin B."}],"issued":{"date-parts":[["2015",7,7]]}}}],"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6</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6E98DEB" w14:textId="438FDFAE"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Disease outbreaks</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dmsb3CdF","properties":{"formattedCitation":"(46,47)","plainCitation":"(46,47)","noteIndex":0},"citationItems":[{"id":1720,"uris":["http://zotero.org/groups/2306027/items/L4CW2RY4"],"uri":["http://zotero.org/groups/2306027/items/L4CW2RY4"],"itemData":{"id":1720,"type":"article-journal","title":"Prevalence of Infectious Hypodermal and Hematopoietic NecrosisVirus (IHHNV) in Wild Adult Blue Shrimp Penaeus stylirostris from the Northern Gulf of California, Mexico","container-title":"Journal of Aquatic Animal Health","page":"296-301","volume":"11","issue":"3","source":"Wiley Online Library","abstract":"Conventional histopathology and molecular methods, including dot blot hybridization with a specific DNA probe and polymerase chain reaction (PCR), were used to assess the prevalence and degree of severity of infectious hypodermal and hematopoietic necrosis virus (IHHNV) infection in wild adult blue shrimp Penaeus stylirostris captured in the Northern Gulf of California. Through histopathological analysis, a presumptive diagnosis of IHHNV was initially determined by demonstrating the presence of Cowdry type A inclusion bodies. Prevalence rate ranged from 80% to 100% in females and was 60% in males. Using the dot blot technique, the results showed that the presence of IHHNV varied in females from 86% to 89% and in males from 56% to 57%. Results were further validated using PCR to assess the prevalence of IHHNV in eggs and sperm. The PCR results showed that IHHNV prevalence in unfertilized eggs was 100% and in sperm was 60%. We concluded that wild adults of P. stylirostris are infected with IHHNV but that they do not show clinical signs of disease. Our data suggest that in the 10th year of the IHHNV epizootic in the Gulf of California, a host–pathogen relationship might have reached a putative equilibrium.","DOI":"10.1577/1548-8667(1999)011&lt;0296:POIHAH&gt;2.0.CO;2","ISSN":"1548-8667","language":"en","author":[{"family":"Morales‐Covarrubias","given":"M. S."},{"family":"Nunan","given":"L. M."},{"family":"Lightner","given":"D. V."},{"family":"Mota‐Urbina","given":"J. C."},{"family":"Garza‐Aguirre","given":"M. C."},{"family":"Chávez‐Sánchez","given":"M. C."}],"issued":{"date-parts":[["1999"]]}}},{"id":1723,"uris":["http://zotero.org/groups/2306027/items/RA38JIUU"],"uri":["http://zotero.org/groups/2306027/items/RA38JIUU"],"itemData":{"id":1723,"type":"article-journal","title":"Impacts of climate change on shrimp farming in the South-West coastal region of Bangladesh","container-title":"Research in Agriculture Livestock and Fisheries","page":"227-239","volume":"3","issue":"1","source":"www.banglajol.info","DOI":"10.3329/ralf.v3i1.27881","ISSN":"2409-9325","journalAbbreviation":"1","language":"en","author":[{"family":"Islam","given":"Md Adibul"},{"family":"Islam","given":"Md Shariful"},{"family":"Wahab","given":"Md Abdul"}],"issued":{"date-parts":[["2016",5,26]]}}}],"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6,47</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8F63396"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3825B259" w14:textId="65A920FE"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Fresh water inflow</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positive effect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cfn6CXtS","properties":{"formattedCitation":"(48)","plainCitation":"(48)","noteIndex":0},"citationItems":[{"id":1726,"uris":["http://zotero.org/groups/2306027/items/EQWMJLXG"],"uri":["http://zotero.org/groups/2306027/items/EQWMJLXG"],"itemData":{"id":1726,"type":"article-journal","title":"Does damming of the Colorado River affect the nursery area of blue shrimp Litopenaeus stylirostris (Decapoda: Penaeidae) in the Upper Gulf of California?","container-title":"Revista de Biología Tropical","page":"867-871","volume":"48","issue":"4","source":"SciELO","ISSN":"0034-7744","title-short":"Does damming of the Colorado River affect the nursery area of blue shrimp Litopenaeus stylirostris (Decapoda","language":"en","author":[{"family":"Aragón-Noriega","given":"Eugenio Alberto"},{"family":"Calderón-Aguilera","given":"Luis Eduardo"}],"issued":{"date-parts":[["2000",12]]}}}],"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8</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937C44B"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Migration</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w:t>
      </w:r>
      <w:r>
        <w:rPr>
          <w:rFonts w:ascii="Cambria" w:eastAsia="Cambria" w:hAnsi="Cambria" w:cs="Cambria"/>
        </w:rPr>
        <w:t>due to</w:t>
      </w:r>
      <w:r w:rsidRPr="0017170B">
        <w:rPr>
          <w:rFonts w:ascii="Cambria" w:eastAsia="Cambria" w:hAnsi="Cambria" w:cs="Cambria"/>
        </w:rPr>
        <w:t xml:space="preserve"> its wide distribution. </w:t>
      </w:r>
    </w:p>
    <w:p w14:paraId="0B72416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because of different gear and fleets participating in the fishery.</w:t>
      </w:r>
    </w:p>
    <w:p w14:paraId="39448D59" w14:textId="1EBE1DB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illegal fishing </w:t>
      </w:r>
      <w:r w:rsidR="00262F2E">
        <w:rPr>
          <w:rFonts w:ascii="Cambria" w:eastAsia="Cambria" w:hAnsi="Cambria" w:cs="Cambria"/>
        </w:rPr>
        <w:fldChar w:fldCharType="begin"/>
      </w:r>
      <w:r w:rsidR="00262F2E">
        <w:rPr>
          <w:rFonts w:ascii="Cambria" w:eastAsia="Cambria" w:hAnsi="Cambria" w:cs="Cambria"/>
        </w:rPr>
        <w:instrText xml:space="preserve"> ADDIN ZOTERO_ITEM CSL_CITATION {"citationID":"8i1X9Zdi","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262F2E">
        <w:rPr>
          <w:rFonts w:ascii="Cambria" w:eastAsia="Cambria" w:hAnsi="Cambria" w:cs="Cambria"/>
        </w:rPr>
        <w:fldChar w:fldCharType="separate"/>
      </w:r>
      <w:r w:rsidR="00C506EE">
        <w:rPr>
          <w:rFonts w:ascii="Cambria" w:eastAsia="Cambria" w:hAnsi="Cambria" w:cs="Cambria"/>
          <w:noProof/>
        </w:rPr>
        <w:t>[</w:t>
      </w:r>
      <w:r w:rsidR="00262F2E">
        <w:rPr>
          <w:rFonts w:ascii="Cambria" w:eastAsia="Cambria" w:hAnsi="Cambria" w:cs="Cambria"/>
          <w:noProof/>
        </w:rPr>
        <w:t>4</w:t>
      </w:r>
      <w:r w:rsidR="00784413">
        <w:rPr>
          <w:rFonts w:ascii="Cambria" w:eastAsia="Cambria" w:hAnsi="Cambria" w:cs="Cambria"/>
          <w:noProof/>
        </w:rPr>
        <w:t>]</w:t>
      </w:r>
      <w:r w:rsidR="00262F2E">
        <w:rPr>
          <w:rFonts w:ascii="Cambria" w:eastAsia="Cambria" w:hAnsi="Cambria" w:cs="Cambria"/>
        </w:rPr>
        <w:fldChar w:fldCharType="end"/>
      </w:r>
      <w:r>
        <w:rPr>
          <w:rFonts w:ascii="Cambria" w:eastAsia="Cambria" w:hAnsi="Cambria" w:cs="Cambria"/>
        </w:rPr>
        <w:t>.</w:t>
      </w:r>
    </w:p>
    <w:p w14:paraId="15EF6341" w14:textId="77777777" w:rsidR="0024065E" w:rsidRPr="0017170B" w:rsidRDefault="0024065E" w:rsidP="0024065E">
      <w:pPr>
        <w:spacing w:after="240" w:line="480" w:lineRule="auto"/>
        <w:rPr>
          <w:rFonts w:ascii="Cambria" w:eastAsia="Cambria" w:hAnsi="Cambria" w:cs="Cambria"/>
        </w:rPr>
      </w:pPr>
    </w:p>
    <w:p w14:paraId="1BBF78E0"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Jumbo squid (</w:t>
      </w:r>
      <w:proofErr w:type="spellStart"/>
      <w:r w:rsidRPr="0017170B">
        <w:rPr>
          <w:rFonts w:ascii="Cambria" w:eastAsia="Cambria" w:hAnsi="Cambria" w:cs="Cambria"/>
          <w:b/>
          <w:i/>
        </w:rPr>
        <w:t>Dosidic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gigas</w:t>
      </w:r>
      <w:proofErr w:type="spellEnd"/>
      <w:r w:rsidRPr="0017170B">
        <w:rPr>
          <w:rFonts w:ascii="Cambria" w:eastAsia="Cambria" w:hAnsi="Cambria" w:cs="Cambria"/>
          <w:b/>
        </w:rPr>
        <w:t>)</w:t>
      </w:r>
    </w:p>
    <w:p w14:paraId="1B8CEF10" w14:textId="2F8E3A4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decreased food intake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Kz8hW11g","properties":{"formattedCitation":"(49)","plainCitation":"(49)","noteIndex":0},"citationItems":[{"id":1728,"uris":["http://zotero.org/groups/2306027/items/Y4R3Y52R"],"uri":["http://zotero.org/groups/2306027/items/Y4R3Y52R"],"itemData":{"id":1728,"type":"article-journal","title":"Synergistic effects of climate-related variables suggest future physiological impairment in a top oceanic predator","container-title":"Proceedings of the National Academy of Sciences","page":"20776-20780","volume":"105","issue":"52","source":"www.pnas.org","abstract":"By the end of this century, anthropogenic carbon dioxide (CO2) emissions are expected to decrease the surface ocean pH by as much as 0.3 unit. At the same time, the ocean is expected to warm with an associated expansion of the oxygen minimum layer (OML). Thus, there is a growing demand to understand the response of the marine biota to these global changes. We show that ocean acidification will substantially depress metabolic rates (31%) and activity levels (45%) in the jumbo squid, Dosidicus gigas, a top predator in the Eastern Pacific. This effect is exacerbated by high temperature. Reduced aerobic and locomotory scope in warm, high-CO2 surface waters will presumably impair predator–prey interactions with cascading consequences for growth, reproduction, and survival. Moreover, as the OML shoals, squids will have to retreat to these shallower, less hospitable, waters at night to feed and repay any oxygen debt that accumulates during their diel vertical migration into the OML. Thus, we demonstrate that, in the absence of adaptation or horizontal migration, the synergism between ocean acidification, global warming, and expanding hypoxia will compress the habitable depth range of the species. These interactions may ultimately define the long-term fate of this commercially and ecologically important predator.","DOI":"10.1073/pnas.0806886105","ISSN":"0027-8424, 1091-6490","note":"PMID: 19075232","journalAbbreviation":"PNAS","language":"en","author":[{"family":"Rosa","given":"Rui"},{"family":"Seibel","given":"Brad A."}],"issued":{"date-parts":[["2008",12,30]]}}}],"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49</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08BBE972" w14:textId="0CBECB45"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anticipated impacts to metabolism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9nEhWLL8","properties":{"formattedCitation":"(50)","plainCitation":"(50)","noteIndex":0},"citationItems":[{"id":1732,"uris":["http://zotero.org/groups/2306027/items/2UNYZNTN"],"uri":["http://zotero.org/groups/2306027/items/2UNYZNTN"],"itemData":{"id":1732,"type":"article-journal","title":"Environmental Physiology of the Jumbo Squid, Dosidicus gigas (d'Orbigny, 1835) (Cephalopoda: Ommastrephidae): Implications for Changing Climate *","container-title":"American Malacological Bulletin","page":"161-173","volume":"33","issue":"1","source":"bioone.org","abstract":"Dosidicus gigas (d'Orbigny, 1835) is a large, active squid that undergoes a diel vertical migration in the Eastern Tropical and Temperate Pacific. It is a voracious predator on zooplankton and micronekton and supports a large fishery. It is further preyed upon by large vertebrate predators, including whales. Its horizontal distribution is closely tied to productive upwelling regions that are characterized by strong oxygen minimum zones (OMZs). The apparent association with extreme hypoxia is surprising given its large size and high oxygen demand. As part of its daily vertical migration, D. gigas experiences daily temperature changes of 15–20°C, oxygen partial pressures ranging from near anoxia (&lt; 0.8 kPa) to air-saturation (21 kPa) and pH changes from ∼8.1 to &lt; 7.6 at depth. Oxygen minimum zones are believed to be expanding due to climate change, with minimum oxygen levels in the core of the OMZ declining and the low oxygen horizon shoaling. Simultaneously, surface waters are becoming more acidic and temperatures are rising. Here I review the extensive studies of this species that have been conducted over the past decade. D. gigas has a high affinity respiratory protein in the blood that supports a low critical oxygen partial pressure (3.8 kPa at 20 °C) and aerobic survival at night in the upper 200 meters of the water column. A pronounced pH- and temperature sensitivity of oxygen binding promotes oxygen transport across a depth range and in support of high rates of oxygen utilization but may impose constraints on high-temperature and CO2 tolerance. At its deeper, colder daytime habitat depth, D. gigas undergoes a pronounced metabolic suppression. Reduced activity levels and an apparent suspension of transcription and translation contribute to a ∼80% reduction in oxygen demand under 1% oxygen (0.8 kPa at 10 °C). Anaerobic metabolic pathways contribute some energy under these conditions. This metabolic suppression likely limits feeding at depth. Sub-critical oxygen levels, rather than temperature, predator avoidance or prey availability, appear to set the daytime depth distribution. Thus, expanding oxygen minimum zones will alter the daytime depth of peak abundance for these squids while ocean acidification and warming may impose a shallow ceiling above which squid performance is limited. The role of climate change in setting the vertical and horizontal distribution of the species is discussed.","DOI":"10.4003/006.033.0113","ISSN":"0740-2783, 2162-2698","title-short":"Environmental Physiology of the Jumbo Squid, Dosidicus gigas (d'Orbigny, 1835) (Cephalopoda","journalAbbreviation":"malb","author":[{"family":"Seibel","given":"Brad A."}],"issued":{"date-parts":[["2015",2]]}}}],"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50</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BF7697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 xml:space="preserve">Disease outbreaks: </w:t>
      </w:r>
      <w:r w:rsidRPr="0017170B">
        <w:rPr>
          <w:rFonts w:ascii="Cambria" w:eastAsia="Cambria" w:hAnsi="Cambria" w:cs="Cambria"/>
        </w:rPr>
        <w:t>We did not find evidence for an expected effect.</w:t>
      </w:r>
    </w:p>
    <w:p w14:paraId="4D95FD2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0E1CC158" w14:textId="2F5B3A2C"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for this abundant species in the Eastern Tropical Pacific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goUt8O8x","properties":{"formattedCitation":"(51)","plainCitation":"(51)","noteIndex":0},"citationItems":[{"id":1736,"uris":["http://zotero.org/groups/2306027/items/RNFJ33EJ"],"uri":["http://zotero.org/groups/2306027/items/RNFJ33EJ"],"itemData":{"id":1736,"type":"article-journal","title":"RANGE EXPANSION AND TROPHIC INTERACTIONS OF THE JUMBO SQUID, DOSIDICUS GIGAS, IN THE CALIFORNIA CURRENT","page":"16","volume":"48","source":"Zotero","abstract":"Although jumbo squid (Dosidicus gigas) have been occasional visitors to the California Current over the last century, their abundance and distribution increased between 2002 and 2006. We report several time series of jumbo squid relative abundance from commercial and recreational fisheries as well as resource surveys and food habits studies. To evaluate the trophic relationships of jumbo squid, we report the results of 428 stomach samples collected between 2005 and 2006 at various locations and seasons along the U.S. West Coast. Prey were identified using hard parts, primarily squid beaks and otoliths, and prey sizes were estimated where possible. While jumbo squid forage primarily on small midwater and forage fishes, they also prey on adult groundfish such as Pacific hake (Merluccius productus), shortbelly rockfish (Sebastes jordani), and other species with semi-pelagic life histories. As their ability to prey on larger items suggests potential impacts on ecosystems, we also consider the role of jumbo squid in a food web model of the northern California Current.","language":"en","author":[{"family":"Field","given":"John C"},{"family":"Baltz","given":"Ken"},{"family":"Phillips","given":"A Jason"}],"issued":{"date-parts":[["2007"]]}}}],"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51</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p>
    <w:p w14:paraId="00320518" w14:textId="1F4A6BCC"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high negative effect because of latitudinal shifts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YBPhTZnI","properties":{"formattedCitation":"(51,52)","plainCitation":"(51,52)","noteIndex":0},"citationItems":[{"id":1736,"uris":["http://zotero.org/groups/2306027/items/RNFJ33EJ"],"uri":["http://zotero.org/groups/2306027/items/RNFJ33EJ"],"itemData":{"id":1736,"type":"article-journal","title":"RANGE EXPANSION AND TROPHIC INTERACTIONS OF THE JUMBO SQUID, DOSIDICUS GIGAS, IN THE CALIFORNIA CURRENT","page":"16","volume":"48","source":"Zotero","abstract":"Although jumbo squid (Dosidicus gigas) have been occasional visitors to the California Current over the last century, their abundance and distribution increased between 2002 and 2006. We report several time series of jumbo squid relative abundance from commercial and recreational fisheries as well as resource surveys and food habits studies. To evaluate the trophic relationships of jumbo squid, we report the results of 428 stomach samples collected between 2005 and 2006 at various locations and seasons along the U.S. West Coast. Prey were identified using hard parts, primarily squid beaks and otoliths, and prey sizes were estimated where possible. While jumbo squid forage primarily on small midwater and forage fishes, they also prey on adult groundfish such as Pacific hake (Merluccius productus), shortbelly rockfish (Sebastes jordani), and other species with semi-pelagic life histories. As their ability to prey on larger items suggests potential impacts on ecosystems, we also consider the role of jumbo squid in a food web model of the northern California Current.","language":"en","author":[{"family":"Field","given":"John C"},{"family":"Baltz","given":"Ken"},{"family":"Phillips","given":"A Jason"}],"issued":{"date-parts":[["2007"]]}}},{"id":1737,"uris":["http://zotero.org/groups/2306027/items/SIM79YME"],"uri":["http://zotero.org/groups/2306027/items/SIM79YME"],"itemData":{"id":1737,"type":"article-journal","title":"Invasive range expansion by the Humboldt squid, Dosidicus gigas, in the eastern North Pacific","container-title":"Proceedings of the National Academy of Sciences","page":"12948-12950","volume":"104","issue":"31","source":"www.pnas.org","abstract":"A unique 16-year time series of deep video surveys in Monterey Bay reveals that the Humboldt squid, Dosidicus gigas, has substantially expanded its perennial geographic range in the eastern North Pacific by invading the waters off central California. This sustained range expansion coincides with changes in climate-linked oceanographic conditions and a reduction in competing top predators. It is also coincident with a decline in the abundance of Pacific hake, the most important commercial groundfish species off western North America. Recognizing the interactive effects of multiple changes in the environment is an issue of growing concern in ocean conservation and sustainability research.","DOI":"10.1073/pnas.0702043104","ISSN":"0027-8424, 1091-6490","note":"PMID: 17646649","journalAbbreviation":"PNAS","language":"en","author":[{"family":"Zeidberg","given":"Louis D."},{"family":"Robison","given":"Bruce H."}],"issued":{"date-parts":[["2007",7,31]]}}}],"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51,52</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9FA1F12" w14:textId="3F244D8B"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temperature-related distribution and low specialization of fishery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Mj6iyU4H","properties":{"formattedCitation":"(4,53)","plainCitation":"(4,53)","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id":1741,"uris":["http://zotero.org/groups/2306027/items/LU7R4RRE"],"uri":["http://zotero.org/groups/2306027/items/LU7R4RRE"],"itemData":{"id":1741,"type":"article-journal","title":"Jumbo squid (Dosidicus gigas) landings in the Gulf of California related to remotely sensed SST and concentrations of chlorophyll a (1998–2012)","container-title":"Fisheries Research","page":"97-103","volume":"137","source":"ScienceDirect","abstract":"The jumbo squid Dosidicus gigas supports an important fishery in the central region of the Gulf of California, Mexico. However, in recent years, landings of this species in the port of Guaymas, Sonora has declined significantly. We examined monthly landing records from January 1998 through March 2012 and related this record to monthly sea surface temperature (SST) and chlorophyll a from satellite imagery and coastal upwelling index (CUI) in the fishing area as proxies of inter-annual changes in the epipelagic habitat. Results indicate that jumbo squid catches were high between June 1999 and December 2004 (328,903t) associated with an extended period of prevailing cold SSTs (La Niña 1999) and high chlorophyll a concentrations with intense CUI. From January 2005 through March 2012, a progressive catches decrease; landings were about 31.8% of previous captures (104,829t). Decline is associated with a progressively warmer habitat with less chlorophyll a and considerably lower CUI. Six fishing surveys carried out into the central Gulf of California with jig sampling indicate that jumbo squid tend to be in regions with low SST and high chlorophyll a, confirming its association with cold and productive areas.","DOI":"10.1016/j.fishres.2012.09.006","ISSN":"0165-7836","journalAbbreviation":"Fisheries Research","author":[{"family":"Robinson","given":"Carlos J."},{"family":"Gómez-Gutiérrez","given":"Jaime"},{"family":"León","given":"David Alberto Salas","non-dropping-particle":"de"}],"issued":{"date-parts":[["2013",1,1]]}}}],"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4,53</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2B86B59B" w14:textId="46C03FBA"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w:t>
      </w:r>
      <w:r>
        <w:rPr>
          <w:rFonts w:ascii="Cambria" w:eastAsia="Cambria" w:hAnsi="Cambria" w:cs="Cambria"/>
        </w:rPr>
        <w:t>effect</w:t>
      </w:r>
      <w:r w:rsidRPr="0017170B">
        <w:rPr>
          <w:rFonts w:ascii="Cambria" w:eastAsia="Cambria" w:hAnsi="Cambria" w:cs="Cambria"/>
        </w:rPr>
        <w:t xml:space="preserve"> because of illegal fishing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w3t6dA8W","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4</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p>
    <w:p w14:paraId="69F1C8C3" w14:textId="77777777" w:rsidR="0024065E" w:rsidRPr="0017170B" w:rsidRDefault="0024065E" w:rsidP="0024065E">
      <w:pPr>
        <w:spacing w:after="240" w:line="480" w:lineRule="auto"/>
        <w:rPr>
          <w:rFonts w:ascii="Cambria" w:eastAsia="Cambria" w:hAnsi="Cambria" w:cs="Cambria"/>
          <w:b/>
        </w:rPr>
      </w:pPr>
    </w:p>
    <w:p w14:paraId="7BAFE1D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Mahi-mahi (</w:t>
      </w:r>
      <w:proofErr w:type="spellStart"/>
      <w:r w:rsidRPr="0017170B">
        <w:rPr>
          <w:rFonts w:ascii="Cambria" w:eastAsia="Cambria" w:hAnsi="Cambria" w:cs="Cambria"/>
          <w:b/>
          <w:i/>
        </w:rPr>
        <w:t>Coryphaena</w:t>
      </w:r>
      <w:proofErr w:type="spellEnd"/>
      <w:r w:rsidRPr="0017170B">
        <w:rPr>
          <w:rFonts w:ascii="Cambria" w:eastAsia="Cambria" w:hAnsi="Cambria" w:cs="Cambria"/>
          <w:b/>
          <w:i/>
        </w:rPr>
        <w:t xml:space="preserve"> </w:t>
      </w:r>
      <w:r w:rsidRPr="0017170B">
        <w:rPr>
          <w:rFonts w:ascii="Cambria" w:eastAsia="Cambria" w:hAnsi="Cambria" w:cs="Cambria"/>
          <w:b/>
        </w:rPr>
        <w:t>spp</w:t>
      </w:r>
      <w:r w:rsidRPr="0017170B">
        <w:rPr>
          <w:rFonts w:ascii="Cambria" w:eastAsia="Cambria" w:hAnsi="Cambria" w:cs="Cambria"/>
          <w:b/>
          <w:i/>
        </w:rPr>
        <w:t>.</w:t>
      </w:r>
      <w:r w:rsidRPr="0017170B">
        <w:rPr>
          <w:rFonts w:ascii="Cambria" w:eastAsia="Cambria" w:hAnsi="Cambria" w:cs="Cambria"/>
          <w:b/>
        </w:rPr>
        <w:t>)</w:t>
      </w:r>
    </w:p>
    <w:p w14:paraId="2578D33F" w14:textId="3A1D90AD"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Temperature</w:t>
      </w:r>
      <w:r w:rsidRPr="0017170B">
        <w:rPr>
          <w:rFonts w:ascii="Cambria" w:eastAsia="Cambria" w:hAnsi="Cambria" w:cs="Cambria"/>
        </w:rPr>
        <w:t xml:space="preserve">: No effect </w:t>
      </w:r>
      <w:r>
        <w:rPr>
          <w:rFonts w:ascii="Cambria" w:eastAsia="Cambria" w:hAnsi="Cambria" w:cs="Cambria"/>
        </w:rPr>
        <w:t>is expected</w:t>
      </w:r>
      <w:r w:rsidRPr="0017170B">
        <w:rPr>
          <w:rFonts w:ascii="Cambria" w:eastAsia="Cambria" w:hAnsi="Cambria" w:cs="Cambria"/>
        </w:rPr>
        <w:t xml:space="preserve"> for this wide-ranging species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j50Seqy1","properties":{"formattedCitation":"(54,55)","plainCitation":"(54,55)","noteIndex":0},"citationItems":[{"id":1751,"uris":["http://zotero.org/groups/2306027/items/9R8XB72L"],"uri":["http://zotero.org/groups/2306027/items/9R8XB72L"],"itemData":{"id":1751,"type":"article-journal","title":"Apparent habitat extensions of dolphinfish (Coryphaena hippurus) in response to climate transients in the California Current","container-title":"Scientia Marina","page":"239-260","volume":"63","issue":"3-4","source":"scientiamarina.revistas.csic.es","abstract":"Dolphinfish, Coryphaena hippurus, a globally distributed, fast growing, predatory species has extended its habitat poleward off the west coast of North America in response to atmosphere-ocean climate transients that can be measured throughout the Pacific Ocean basin. Poleward habitat extension is measured by the availability of dolphinfish to southern California Commercial Passenger Fishing Vessel (CPFV) anglers. Before 1972 the annual CPFV dolphinfish catch during the July-October fishing season seldom exceeded a few hundred fish. Thereafter, more than 103 dolphinfish were taken in 23 of the next 25 seasons. The next shift was in 1990 when catch exceeded 3.0 x 104 fish. More than 2.0 x 104 fish were reported in three of the next seven seasons. The apparent habitat extension coincides with increased ocean temperatures, forced by increases in North Pacific cyclogenesis and increases in downwelling coastal-trapped long wave transmission from the equatorial ocean. Interannual analysis shows that habitat expansion is associated with a decrease in upwelling off northern Mexico, which may be locally or remotely forced. Dolphinfish habitat shifts poleward in response to Pacific climate transients, reflecting global environmental trends. If subtropical ocean surface layers continue to warm throughout the world, as observed off southern California and northern Mexico, a global increase in the dolphinfish habitat is expected.","DOI":"10.3989/scimar.1999.63n3-4261","ISSN":"1886-8134","language":"en","author":[{"family":"Norton","given":"Jerrold G."}],"issued":{"date-parts":[["1999",12,30]]}}},{"id":1744,"uris":["http://zotero.org/groups/2306027/items/3NB7PGLE"],"uri":["http://zotero.org/groups/2306027/items/3NB7PGLE"],"itemData":{"id":1744,"type":"article-journal","title":"Food habits and consumption rates of common dolphinfish (Coryphaena hippurus) in the eastern Pacific Ocean","container-title":"Fishery Bulletin","page":"279-298","volume":"100","source":"aquaticcommons.org","abstract":"An ecosystem approach to fisheries management requires an understanding of the impact of predatory fishes on the underlying prey resources. Defining trophic connections and measuring rates of food consumption by apex predators lays the groundwork for gaining insight into the role of predators and commercial fisheries in influencing food web structure and ecosystem dynamics.We analyzed the stomach contents of 545 common dolphinfish (Coryphaena hippurus) sampled from 74 sets of tuna purse-seine vessels fishing in the eastern Pacific Ocean (EPO) over a 22-month period. Stomach fullness of these dolphinfish and digestion state of the prey indicated that diel feeding periodicity varied by area and may be related to the digestibility and energy content of the prey. Common dolphinfish in the EPO appear to feed at night, as well as during the daytime. We analyzed prey importance by weight, numbers, and frequency of occurrence for five regions of the EPO. Prey importance varied by area. Flyingfishes, epipelagic cephalopods, tetraodontiform fishes, several mesopelagic fishes, Auxis spp., and gempylid fishes predominated in the diet. Ratios of prey length to predator length ranged from 0.014 to 0.720. Consumption-rate estimates averaged 5.6% of body weight per day. Stratified by sex, area, and length class, daily rations ranged up to 9.6% for large males and up to 19.8% for small dolphinfish in the east area (0–15°N, 111°W–coastline). Because common dolphinfish exert substantial predation pressure on several important prey groups, we concluded that their feeding ecology provides important clues to the pelagic food web and ecosystem structure in the EPO.","DOI":"http://aquaticcommons.org/15210/1/11olsonf.pdf","ISSN":"0090-0656","language":"en","author":[{"family":"Olson","given":"Robert J."},{"family":"Galván-Magaña","given":"Felipe"}],"issued":{"date-parts":[["2002"]]}}}],"schema":"https://github.com/citation-style-language/schema/raw/master/csl-citation.json"} </w:instrText>
      </w:r>
      <w:r w:rsidR="00844BBE">
        <w:rPr>
          <w:rFonts w:ascii="Cambria" w:eastAsia="Cambria" w:hAnsi="Cambria" w:cs="Cambria"/>
        </w:rPr>
        <w:fldChar w:fldCharType="separate"/>
      </w:r>
      <w:r w:rsidR="00784413">
        <w:rPr>
          <w:rFonts w:ascii="Cambria" w:eastAsia="Cambria" w:hAnsi="Cambria" w:cs="Cambria"/>
          <w:noProof/>
        </w:rPr>
        <w:t>]</w:t>
      </w:r>
      <w:r w:rsidR="00844BBE">
        <w:rPr>
          <w:rFonts w:ascii="Cambria" w:eastAsia="Cambria" w:hAnsi="Cambria" w:cs="Cambria"/>
          <w:noProof/>
        </w:rPr>
        <w:t>54,55</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p>
    <w:p w14:paraId="274CEA62" w14:textId="1CD11F00"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w:t>
      </w:r>
      <w:r>
        <w:rPr>
          <w:rFonts w:ascii="Cambria" w:eastAsia="Cambria" w:hAnsi="Cambria" w:cs="Cambria"/>
        </w:rPr>
        <w:t>effect</w:t>
      </w:r>
      <w:r w:rsidRPr="0017170B">
        <w:rPr>
          <w:rFonts w:ascii="Cambria" w:eastAsia="Cambria" w:hAnsi="Cambria" w:cs="Cambria"/>
        </w:rPr>
        <w:t xml:space="preserve"> because of anticipated effects on larval </w:t>
      </w:r>
      <w:r>
        <w:rPr>
          <w:rFonts w:ascii="Cambria" w:eastAsia="Cambria" w:hAnsi="Cambria" w:cs="Cambria"/>
        </w:rPr>
        <w:t xml:space="preserve">survival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rDoaiyKU","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844BBE">
        <w:rPr>
          <w:rFonts w:ascii="Cambria" w:eastAsia="Cambria" w:hAnsi="Cambria" w:cs="Cambria"/>
        </w:rPr>
        <w:fldChar w:fldCharType="separate"/>
      </w:r>
      <w:r w:rsidR="00784413">
        <w:rPr>
          <w:rFonts w:ascii="Cambria" w:hAnsi="Cambria" w:cs="Times New Roman"/>
        </w:rPr>
        <w:t>]</w:t>
      </w:r>
      <w:r w:rsidR="00844BBE" w:rsidRPr="00844BBE">
        <w:rPr>
          <w:rFonts w:ascii="Cambria" w:hAnsi="Cambria" w:cs="Times New Roman"/>
        </w:rPr>
        <w:t>16–18</w:t>
      </w:r>
      <w:r w:rsidR="00784413">
        <w:rPr>
          <w:rFonts w:ascii="Cambria" w:hAnsi="Cambria" w:cs="Times New Roman"/>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4CC88AEA"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448620A1"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689E905C"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26150B64" w14:textId="7AD1E4E8"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because of anticipated shifts in distribution</w:t>
      </w:r>
      <w:r>
        <w:rPr>
          <w:rFonts w:ascii="Cambria" w:eastAsia="Cambria" w:hAnsi="Cambria" w:cs="Cambria"/>
        </w:rPr>
        <w:t xml:space="preserve">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CWIJousp","properties":{"formattedCitation":"(8,54)","plainCitation":"(8,54)","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id":1751,"uris":["http://zotero.org/groups/2306027/items/9R8XB72L"],"uri":["http://zotero.org/groups/2306027/items/9R8XB72L"],"itemData":{"id":1751,"type":"article-journal","title":"Apparent habitat extensions of dolphinfish (Coryphaena hippurus) in response to climate transients in the California Current","container-title":"Scientia Marina","page":"239-260","volume":"63","issue":"3-4","source":"scientiamarina.revistas.csic.es","abstract":"Dolphinfish, Coryphaena hippurus, a globally distributed, fast growing, predatory species has extended its habitat poleward off the west coast of North America in response to atmosphere-ocean climate transients that can be measured throughout the Pacific Ocean basin. Poleward habitat extension is measured by the availability of dolphinfish to southern California Commercial Passenger Fishing Vessel (CPFV) anglers. Before 1972 the annual CPFV dolphinfish catch during the July-October fishing season seldom exceeded a few hundred fish. Thereafter, more than 103 dolphinfish were taken in 23 of the next 25 seasons. The next shift was in 1990 when catch exceeded 3.0 x 104 fish. More than 2.0 x 104 fish were reported in three of the next seven seasons. The apparent habitat extension coincides with increased ocean temperatures, forced by increases in North Pacific cyclogenesis and increases in downwelling coastal-trapped long wave transmission from the equatorial ocean. Interannual analysis shows that habitat expansion is associated with a decrease in upwelling off northern Mexico, which may be locally or remotely forced. Dolphinfish habitat shifts poleward in response to Pacific climate transients, reflecting global environmental trends. If subtropical ocean surface layers continue to warm throughout the world, as observed off southern California and northern Mexico, a global increase in the dolphinfish habitat is expected.","DOI":"10.3989/scimar.1999.63n3-4261","ISSN":"1886-8134","language":"en","author":[{"family":"Norton","given":"Jerrold G."}],"issued":{"date-parts":[["1999",12,30]]}}}],"schema":"https://github.com/citation-style-language/schema/raw/master/csl-citation.json"} </w:instrText>
      </w:r>
      <w:r w:rsidR="00844BBE">
        <w:rPr>
          <w:rFonts w:ascii="Cambria" w:eastAsia="Cambria" w:hAnsi="Cambria" w:cs="Cambria"/>
        </w:rPr>
        <w:fldChar w:fldCharType="separate"/>
      </w:r>
      <w:r w:rsidR="00784413">
        <w:rPr>
          <w:rFonts w:ascii="Cambria" w:eastAsia="Cambria" w:hAnsi="Cambria" w:cs="Cambria"/>
          <w:noProof/>
        </w:rPr>
        <w:t>]</w:t>
      </w:r>
      <w:r w:rsidR="00844BBE">
        <w:rPr>
          <w:rFonts w:ascii="Cambria" w:eastAsia="Cambria" w:hAnsi="Cambria" w:cs="Cambria"/>
          <w:noProof/>
        </w:rPr>
        <w:t>8,54</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1062B95F" w14:textId="77777777"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Catchability</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medium negative effect </w:t>
      </w:r>
      <w:r>
        <w:rPr>
          <w:rFonts w:ascii="Cambria" w:eastAsia="Cambria" w:hAnsi="Cambria" w:cs="Cambria"/>
        </w:rPr>
        <w:t>because of expected</w:t>
      </w:r>
      <w:r w:rsidRPr="0017170B">
        <w:rPr>
          <w:rFonts w:ascii="Cambria" w:eastAsia="Cambria" w:hAnsi="Cambria" w:cs="Cambria"/>
        </w:rPr>
        <w:t xml:space="preserve"> range shifts. </w:t>
      </w:r>
    </w:p>
    <w:p w14:paraId="366E3446" w14:textId="10251C14"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 xml:space="preserve">We use a </w:t>
      </w:r>
      <w:r w:rsidRPr="0017170B">
        <w:rPr>
          <w:rFonts w:ascii="Cambria" w:eastAsia="Cambria" w:hAnsi="Cambria" w:cs="Cambria"/>
        </w:rPr>
        <w:t xml:space="preserve">medium negative effect because of illegal fishing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bzZgUdxE","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844BBE">
        <w:rPr>
          <w:rFonts w:ascii="Cambria" w:eastAsia="Cambria" w:hAnsi="Cambria" w:cs="Cambria"/>
        </w:rPr>
        <w:fldChar w:fldCharType="separate"/>
      </w:r>
      <w:r w:rsidR="00784413">
        <w:rPr>
          <w:rFonts w:ascii="Cambria" w:eastAsia="Cambria" w:hAnsi="Cambria" w:cs="Cambria"/>
          <w:noProof/>
        </w:rPr>
        <w:t>]</w:t>
      </w:r>
      <w:r w:rsidR="00844BBE">
        <w:rPr>
          <w:rFonts w:ascii="Cambria" w:eastAsia="Cambria" w:hAnsi="Cambria" w:cs="Cambria"/>
          <w:noProof/>
        </w:rPr>
        <w:t>4</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3CD83533" w14:textId="77777777" w:rsidR="0024065E" w:rsidRPr="0017170B" w:rsidRDefault="0024065E" w:rsidP="0024065E">
      <w:pPr>
        <w:spacing w:after="240" w:line="480" w:lineRule="auto"/>
        <w:rPr>
          <w:rFonts w:ascii="Cambria" w:eastAsia="Cambria" w:hAnsi="Cambria" w:cs="Cambria"/>
          <w:b/>
        </w:rPr>
      </w:pPr>
    </w:p>
    <w:p w14:paraId="4D7DC237"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b/>
        </w:rPr>
        <w:t>Red grouper (</w:t>
      </w:r>
      <w:proofErr w:type="spellStart"/>
      <w:r w:rsidRPr="0017170B">
        <w:rPr>
          <w:rFonts w:ascii="Cambria" w:eastAsia="Cambria" w:hAnsi="Cambria" w:cs="Cambria"/>
          <w:b/>
          <w:i/>
        </w:rPr>
        <w:t>Epinephelus</w:t>
      </w:r>
      <w:proofErr w:type="spellEnd"/>
      <w:r w:rsidRPr="0017170B">
        <w:rPr>
          <w:rFonts w:ascii="Cambria" w:eastAsia="Cambria" w:hAnsi="Cambria" w:cs="Cambria"/>
          <w:b/>
          <w:i/>
        </w:rPr>
        <w:t xml:space="preserve"> </w:t>
      </w:r>
      <w:proofErr w:type="spellStart"/>
      <w:r w:rsidRPr="0017170B">
        <w:rPr>
          <w:rFonts w:ascii="Cambria" w:eastAsia="Cambria" w:hAnsi="Cambria" w:cs="Cambria"/>
          <w:b/>
          <w:i/>
        </w:rPr>
        <w:t>morio</w:t>
      </w:r>
      <w:proofErr w:type="spellEnd"/>
      <w:r w:rsidRPr="0017170B">
        <w:rPr>
          <w:rFonts w:ascii="Cambria" w:eastAsia="Cambria" w:hAnsi="Cambria" w:cs="Cambria"/>
          <w:b/>
        </w:rPr>
        <w:t>)</w:t>
      </w:r>
    </w:p>
    <w:p w14:paraId="6C9085E7" w14:textId="3C0EDFEB"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Temperatur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w:t>
      </w:r>
      <w:r>
        <w:rPr>
          <w:rFonts w:ascii="Cambria" w:eastAsia="Cambria" w:hAnsi="Cambria" w:cs="Cambria"/>
        </w:rPr>
        <w:t xml:space="preserve">negative </w:t>
      </w:r>
      <w:r w:rsidRPr="0017170B">
        <w:rPr>
          <w:rFonts w:ascii="Cambria" w:eastAsia="Cambria" w:hAnsi="Cambria" w:cs="Cambria"/>
        </w:rPr>
        <w:t xml:space="preserve">effect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P5b2Epix","properties":{"formattedCitation":"(56)","plainCitation":"(56)","noteIndex":0},"citationItems":[{"id":1747,"uris":["http://zotero.org/groups/2306027/items/2JEA2SEJ"],"uri":["http://zotero.org/groups/2306027/items/2JEA2SEJ"],"itemData":{"id":1747,"type":"article-journal","title":"Effects of climate change on coral grouper (Plectropomus spp.) and possible adaptation options","container-title":"Reviews in Fish Biology and Fisheries","page":"297-316","volume":"27","issue":"2","source":"Springer Link","abstract":"Global climate change is increasingly considered one of the major threats to tropical coastal fisheries, potentially undermining important revenue and food security provided by coral reef ecosystems. While there has been significant and increasing work on understanding specific effects of climate change on coral reef fishes, few studies have considered large-bodied fisheries target species, limiting understanding of the effects of climate change on tropical fisheries. This review focuses on coral grouper (Plectropomus spp., and mainly Plectropomus leopardus), which are heavily fished throughout the Indian and Pacific oceans, and represent an exemplar group to assess potential effects of climate change on coral reef fisheries. In experimental studies, P. leopardus appear to be extremely sensitive to increasing ocean temperature, exhibiting declines in survivorship, aerobic scope and activity with relatively moderate increases in temperature. As such, ongoing ocean warming may jeopardize the catchability of coral grouper and sustainability of reef-based fisheries, especially at low latitudes. Notably, a significant portion of wild stocks of P. leopardus are already exposed to temperatures (≥30 °C) that have been shown to compromise individual performance and body condition. While there are considerable knowledge gaps in predicting effects of global climate change on coral grouper, such as their capacity to avoid, acclimate or adapt to changes in local environmental conditions, current information suggests that there is cause for concern. As such, we take the formative steps to outline both ecological and socioeconomic adaptations that could reduce vulnerability of coral reef fisheries to climate impacts on stocks of coral grouper, using a linked socio-economic framework.","DOI":"10.1007/s11160-016-9455-9","ISSN":"1573-5184","journalAbbreviation":"Rev Fish Biol Fisheries","language":"en","author":[{"family":"Pratchett","given":"Morgan S."},{"family":"Cameron","given":"Darren S."},{"family":"Donelson","given":"Jennifer"},{"family":"Evans","given":"Louisa"},{"family":"Frisch","given":"Ashley J."},{"family":"Hobday","given":"Alistair J."},{"family":"Hoey","given":"Andrew S."},{"family":"Marshall","given":"Nadine A."},{"family":"Messmer","given":"Vanessa"},{"family":"Munday","given":"Philip L."},{"family":"Pears","given":"Rachel"},{"family":"Pecl","given":"Gretta"},{"family":"Reynolds","given":"Adam"},{"family":"Scott","given":"Molly"},{"family":"Tobin","given":"Andrew"},{"family":"Tobin","given":"Renae"},{"family":"Welch","given":"David J."},{"family":"Williamson","given":"David H."}],"issued":{"date-parts":[["2017",6,1]]}}}],"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56</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7F6DEB85" w14:textId="1E9E0D1B"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t>Acidific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impact because of anticipated effects on larval survival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T0zR8Qti","properties":{"formattedCitation":"(16\\uc0\\u8211{}18)","plainCitation":"(16–18)","noteIndex":0},"citationItems":[{"id":1631,"uris":["http://zotero.org/groups/2306027/items/URSL5UXF"],"uri":["http://zotero.org/groups/2306027/items/URSL5UXF"],"itemData":{"id":1631,"type":"article-journal","title":"Effects of ocean acidification on the larvae of a high-value pelagic fisheries species, mahi-mahi Coryphaena hippurus","container-title":"Aquatic Biology","page":"249-260","volume":"21","issue":"3","source":"www.int-res.com","abstract":"Negative impacts of CO2-induced ocean acidification on marine organisms have proven to be variable both among and within taxa. For fishes, inconsistency confounds our ability to draw conclusions that apply across taxonomic groups and highlights the limitations of a nascent field with a narrow scope of study species. Here, we present data from a series of 3 experiments on the larvae of mahi-mahi Coryphaena hippurus, a large pelagic tropical fish species of high economic value. Mahi-mahi larvae were raised for up to 21 d under either ambient seawater conditions (350 to 490 µatm \npCO2) or projected scenarios of ocean acidification (770 to 2170 µatm \npCO2). Evaluation of hatch rate, larval size, development, swimming activity, swimming ability (Ucrit), and otolith (ear stone) formation produced few significant effects. However, larvae unexpectedly exhibited significantly larger size-at-age and faster developmental rate during 1 out of 3 experiments, possibly driven by metabolic compensation to elevated \npCO2 via a corresponding decrease in routine swimming velocity. Furthermore, larvae had significantly larger otoliths at 2170 µatm \npCO2, and a similar but non-significant trend also occurred at 1200 µatm \npCO2, suggesting potential implications for hearing sensitivity. The lack of effect on most variables measured in this study provides an optimistic indication that this large tropical species, which inhabits the offshore pelagic environment, may not be overly susceptible to ocean acidification. However, the presence of some treatment effects on growth, swimming activity, and otolith formation suggests the presence of subtle, but possibly widespread, effects of acidification on larval mahi-mahi, the cumulative consequences of which are still unknown.","DOI":"10.3354/ab00598","ISSN":"1864-7782, 1864-7790","language":"en","author":[{"family":"Bignami","given":"Sean"},{"family":"Sponaugle","given":"Su"},{"family":"Cowen","given":"Robert K."}],"issued":{"date-parts":[["2014",10,29]]}}},{"id":1634,"uris":["http://zotero.org/groups/2306027/items/K58PKNXC"],"uri":["http://zotero.org/groups/2306027/items/K58PKNXC"],"itemData":{"id":1634,"type":"article-journal","title":"Impact of ocean acidification in the metabolism and swimming behavior of the dolphinfish (Coryphaena hippurus) early larvae","container-title":"Marine Biology","page":"725-729","volume":"161","issue":"3","source":"Springer Link","abstract":"Since the industrial revolution, [CO2]atm has increased from 280 μatm to levels now exceeding 380 μatm and is expected to rise to 730–1,020 μatm by the end of this century. The consequent changes in the ocean’s chemistry (e.g., lower pH and availability of the carbonate ions) are expected to pose particular problems for marine organisms, especially in the more vulnerable early life stages. The aim of this study was to investigate how the future predictions of ocean acidification may compromise the metabolism and swimming capabilities of the recently hatched larvae of the tropical dolphinfish (Coryphaena hippurus). Here, we show that the future environmental hypercapnia (ΔpH 0.5; 0.16 % CO2, ~1,600 μatm) significantly (p &lt; 0.05) reduced oxygen consumption rate up to 17 %. Moreover, the swimming duration and orientation frequency also decreased with increasing pCO2 (50 and 62.5 %, respectively). We argue that these hypercapnia-driven metabolic and locomotory challenges may potentially influence recruitment, dispersal success, and the population dynamics of this circumtropical oceanic top predator.","DOI":"10.1007/s00227-013-2365-7","ISSN":"1432-1793","journalAbbreviation":"Mar Biol","language":"en","author":[{"family":"Pimentel","given":"Marta"},{"family":"Pegado","given":"Maria"},{"family":"Repolho","given":"Tiago"},{"family":"Rosa","given":"Rui"}],"issued":{"date-parts":[["2014",3,1]]}}},{"id":1636,"uris":["http://zotero.org/groups/2306027/items/GQJVHXHE"],"uri":["http://zotero.org/groups/2306027/items/GQJVHXHE"],"itemData":{"id":1636,"type":"article-journal","title":"Potential medium-term impacts of climate change on tuna and billfish in the Gulf of Mexico: A qualitative framework for management and conservation","container-title":"Marine Environmental Research","page":"1-11","volume":"141","source":"ScienceDirect","abstract":"A systematic review of scientific papers on the potential impacts of climate-driven environmental changes on tuna and billfish in the Gulf of Mexico (GOM) was conducted to identify the climate-driven pressures and their associated potential impacts on the reproductive success and survival of tuna and billfish, and which of those impacts may have more relevance for their management and conservation in the GOM by 2050. An Impact Screening Analysis (ISA) was developed to evaluate the potential climate impacts discovered in the literature synthesis by assessing each impact against four criteria, and assigning it a ranking based on likelihood of occurrence (High, Medium, or Low). Results show three types of climate-driven pressures within the High ranking: increased water temperature; changes in ocean circulation and eddy kinetic energy; and changes in storm and wind patterns. Our findings provide valuable information to advance our understanding of key climate-driven physico-chemical processes that can impact the biology of tuna and billfish in the GOM, and enhance conservation and management of these species.","DOI":"10.1016/j.marenvres.2018.07.017","ISSN":"0141-1136","title-short":"Potential medium-term impacts of climate change on tuna and billfish in the Gulf of Mexico","journalAbbreviation":"Marine Environmental Research","author":[{"family":"Dell’Apa","given":"Andrea"},{"family":"Carney","given":"Karen"},{"family":"Davenport","given":"Theresa M."},{"family":"Carle","given":"Melissa Vernon"}],"issued":{"date-parts":[["2018",10,1]]}}}],"schema":"https://github.com/citation-style-language/schema/raw/master/csl-citation.json"} </w:instrText>
      </w:r>
      <w:r w:rsidR="00844BBE">
        <w:rPr>
          <w:rFonts w:ascii="Cambria" w:eastAsia="Cambria" w:hAnsi="Cambria" w:cs="Cambria"/>
        </w:rPr>
        <w:fldChar w:fldCharType="separate"/>
      </w:r>
      <w:r w:rsidR="00C506EE">
        <w:rPr>
          <w:rFonts w:ascii="Cambria" w:hAnsi="Cambria" w:cs="Times New Roman"/>
        </w:rPr>
        <w:t>[</w:t>
      </w:r>
      <w:r w:rsidR="00844BBE" w:rsidRPr="00844BBE">
        <w:rPr>
          <w:rFonts w:ascii="Cambria" w:hAnsi="Cambria" w:cs="Times New Roman"/>
        </w:rPr>
        <w:t>16–18</w:t>
      </w:r>
      <w:r w:rsidR="00784413">
        <w:rPr>
          <w:rFonts w:ascii="Cambria" w:hAnsi="Cambria" w:cs="Times New Roman"/>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36F1503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Disease outbreaks</w:t>
      </w:r>
      <w:r w:rsidRPr="0017170B">
        <w:rPr>
          <w:rFonts w:ascii="Cambria" w:eastAsia="Cambria" w:hAnsi="Cambria" w:cs="Cambria"/>
        </w:rPr>
        <w:t>: We did not find evidence for an expected effect.</w:t>
      </w:r>
    </w:p>
    <w:p w14:paraId="629F3468"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Sea level rise</w:t>
      </w:r>
      <w:r w:rsidRPr="0017170B">
        <w:rPr>
          <w:rFonts w:ascii="Cambria" w:eastAsia="Cambria" w:hAnsi="Cambria" w:cs="Cambria"/>
        </w:rPr>
        <w:t>: We did not find evidence for an expected effect.</w:t>
      </w:r>
    </w:p>
    <w:p w14:paraId="10AA5F3D"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Fresh water inflow</w:t>
      </w:r>
      <w:r w:rsidRPr="0017170B">
        <w:rPr>
          <w:rFonts w:ascii="Cambria" w:eastAsia="Cambria" w:hAnsi="Cambria" w:cs="Cambria"/>
        </w:rPr>
        <w:t>: We did not find evidence for an expected effect.</w:t>
      </w:r>
    </w:p>
    <w:p w14:paraId="73145863" w14:textId="5B99BEC6" w:rsidR="0024065E" w:rsidRPr="0017170B" w:rsidRDefault="0024065E" w:rsidP="0024065E">
      <w:pPr>
        <w:spacing w:after="240" w:line="480" w:lineRule="auto"/>
        <w:rPr>
          <w:rFonts w:ascii="Cambria" w:eastAsia="Cambria" w:hAnsi="Cambria" w:cs="Cambria"/>
        </w:rPr>
      </w:pPr>
      <w:r w:rsidRPr="0017170B">
        <w:rPr>
          <w:rFonts w:ascii="Cambria" w:eastAsia="Cambria" w:hAnsi="Cambria" w:cs="Cambria"/>
          <w:u w:val="single"/>
        </w:rPr>
        <w:lastRenderedPageBreak/>
        <w:t>Migration</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considered anticipated range shifts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bbSMdRQn","properties":{"formattedCitation":"(8)","plainCitation":"(8)","noteIndex":0},"citationItems":[{"id":1610,"uris":["http://zotero.org/groups/2306027/items/TCPDETU7"],"uri":["http://zotero.org/groups/2306027/items/TCPDETU7"],"itemData":{"id":1610,"type":"article-journal","title":"Modelling present and climate-shifted distribution of marine fishes and invertebrates.","source":"open.library.ubc.ca","abstract":"DIRECTOR’S FOREWORD. ACKNOWLEDGEMENTS. LIST OF ACRONYMS. CHAPTER 1 Dynamic bioclimate envelope model to predict climate-induced changes in distribution of marine fishes and invertebrates (William W. L. Cheung, Vicky W. Y. Lam and Daniel Pauly). CHAPTER 2 Modelling seasonal distribution of pelagic marine fishes and squids (Vicky W.Y. Lam, William W. L. Cheung, Chris Close, Sally Hodgson, Reg Watson and Daniel Pauly). CHAPTER 3 Asymmetry in latitudinal, longitudinal and bathymetric distribution of marine fishes and inverterbrates (Daniel Pauly, William W. L. Cheung, Chris Close, Sally Hodgson, Vicky W.Y. Lam and Reg Watson).","URL":"https://open.library.ubc.ca/cIRcle/collections/facultyresearchandpublications/52383/items/1.0074754","DOI":"10.14288/1.0074754","language":"eng","author":[{"family":"Cheung","given":"William W. L."},{"family":"Lam","given":"Vicky W. Y."},{"family":"Pauly","given":"Daniel"}],"issued":{"date-parts":[["2008"]]},"accessed":{"date-parts":[["2019",8,22]]}}}],"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8</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6E8FB4C4" w14:textId="77777777" w:rsidR="0024065E" w:rsidRPr="0017170B" w:rsidRDefault="0024065E" w:rsidP="0024065E">
      <w:pPr>
        <w:spacing w:after="240" w:line="480" w:lineRule="auto"/>
        <w:rPr>
          <w:rFonts w:ascii="Cambria" w:eastAsia="Cambria" w:hAnsi="Cambria" w:cs="Cambria"/>
          <w:b/>
        </w:rPr>
      </w:pPr>
      <w:r w:rsidRPr="0017170B">
        <w:rPr>
          <w:rFonts w:ascii="Cambria" w:eastAsia="Cambria" w:hAnsi="Cambria" w:cs="Cambria"/>
          <w:u w:val="single"/>
        </w:rPr>
        <w:t>Catchability</w:t>
      </w:r>
      <w:r w:rsidRPr="0017170B">
        <w:rPr>
          <w:rFonts w:ascii="Cambria" w:eastAsia="Cambria" w:hAnsi="Cambria" w:cs="Cambria"/>
        </w:rPr>
        <w:t>: We did not find evidence for an expected effect.</w:t>
      </w:r>
    </w:p>
    <w:p w14:paraId="1A16A523" w14:textId="79930802" w:rsidR="0024065E" w:rsidRDefault="0024065E" w:rsidP="0024065E">
      <w:pPr>
        <w:spacing w:after="240" w:line="480" w:lineRule="auto"/>
        <w:rPr>
          <w:rFonts w:ascii="Cambria" w:eastAsia="Cambria" w:hAnsi="Cambria" w:cs="Cambria"/>
        </w:rPr>
      </w:pPr>
      <w:r w:rsidRPr="0017170B">
        <w:rPr>
          <w:rFonts w:ascii="Cambria" w:eastAsia="Cambria" w:hAnsi="Cambria" w:cs="Cambria"/>
          <w:u w:val="single"/>
        </w:rPr>
        <w:t>Governance</w:t>
      </w:r>
      <w:r w:rsidRPr="0017170B">
        <w:rPr>
          <w:rFonts w:ascii="Cambria" w:eastAsia="Cambria" w:hAnsi="Cambria" w:cs="Cambria"/>
        </w:rPr>
        <w:t xml:space="preserve">: </w:t>
      </w:r>
      <w:r>
        <w:rPr>
          <w:rFonts w:ascii="Cambria" w:eastAsia="Cambria" w:hAnsi="Cambria" w:cs="Cambria"/>
        </w:rPr>
        <w:t>We use a</w:t>
      </w:r>
      <w:r w:rsidRPr="0017170B">
        <w:rPr>
          <w:rFonts w:ascii="Cambria" w:eastAsia="Cambria" w:hAnsi="Cambria" w:cs="Cambria"/>
        </w:rPr>
        <w:t xml:space="preserve"> low negative effect because of illegal fishing </w:t>
      </w:r>
      <w:r w:rsidR="00844BBE">
        <w:rPr>
          <w:rFonts w:ascii="Cambria" w:eastAsia="Cambria" w:hAnsi="Cambria" w:cs="Cambria"/>
        </w:rPr>
        <w:fldChar w:fldCharType="begin"/>
      </w:r>
      <w:r w:rsidR="00844BBE">
        <w:rPr>
          <w:rFonts w:ascii="Cambria" w:eastAsia="Cambria" w:hAnsi="Cambria" w:cs="Cambria"/>
        </w:rPr>
        <w:instrText xml:space="preserve"> ADDIN ZOTERO_ITEM CSL_CITATION {"citationID":"7ZY5MMw3","properties":{"formattedCitation":"(4)","plainCitation":"(4)","noteIndex":0},"citationItems":[{"id":788,"uris":["http://zotero.org/groups/2306027/items/MRIDSRIX"],"uri":["http://zotero.org/groups/2306027/items/MRIDSRIX"],"itemData":{"id":788,"type":"article-journal","title":"Some guidelines for a reform in Mexican fisheries","page":"15","source":"Zotero","abstract":"Under a gradually increasing rate of exploitation and capital investment, fished stocks will generally experience a reduction in natural production followed by a decline in biomass, overexploitation (oe) and overcapitalization (oc). An aggravating problem is a growing rate of illegal, unreported and unregulated (iuu) fishing. There is an urgent need for fisheries reforms which should take into consideration economic and social aspects. This study identified elements for a reform in 28 Mexican fisheries, determined their present status, and identified challenges to recover biomass and economic value. A data-poor approach was applied using published material and data for the 28 species or for similar species. Schaefer logistic bionomic models were developed to ascertain optimal and economic optimal stock size (stock size for maximum profit), economic yield and carrying capacity, for various discount rates and catchabilities to reflect technological improvements. A fishery-specific entry coefficient, which takes into consideration an index of governance, was estimated to reflect feasibility that new effort would increase after a reform. Industrial fisheries are more specialized than artisanal fisheries; the tuna fishery is the most specialized one followed by sardine, shrimp and pelagic red crab, whereas the geoduck, lobster and green abalone are the most specialized artisanal fisheries. Global optimal yield and profits of the 28 fisheries are inversely related to the stock size relative to b/bmsy and discount rate, and directly related to catchability and first-hand price. The economic optimum implied increased yields and overexploitation, in agreement with economic theory in open access situations. An integral Mexican fishery reform should rebuild fished stocks to decrease the optimum yields and implement mechanisms to increase added value, and promote technological improvements. In some instances, optimum yield will have to be close to zero, depending on biological rates of growth.","language":"en","author":[{"family":"Cisneros-Mata","given":"Miguel Ángel"}],"issued":{"date-parts":[["2016"]]}}}],"schema":"https://github.com/citation-style-language/schema/raw/master/csl-citation.json"} </w:instrText>
      </w:r>
      <w:r w:rsidR="00844BBE">
        <w:rPr>
          <w:rFonts w:ascii="Cambria" w:eastAsia="Cambria" w:hAnsi="Cambria" w:cs="Cambria"/>
        </w:rPr>
        <w:fldChar w:fldCharType="separate"/>
      </w:r>
      <w:r w:rsidR="00C506EE">
        <w:rPr>
          <w:rFonts w:ascii="Cambria" w:eastAsia="Cambria" w:hAnsi="Cambria" w:cs="Cambria"/>
          <w:noProof/>
        </w:rPr>
        <w:t>[</w:t>
      </w:r>
      <w:r w:rsidR="00844BBE">
        <w:rPr>
          <w:rFonts w:ascii="Cambria" w:eastAsia="Cambria" w:hAnsi="Cambria" w:cs="Cambria"/>
          <w:noProof/>
        </w:rPr>
        <w:t>4</w:t>
      </w:r>
      <w:r w:rsidR="00784413">
        <w:rPr>
          <w:rFonts w:ascii="Cambria" w:eastAsia="Cambria" w:hAnsi="Cambria" w:cs="Cambria"/>
          <w:noProof/>
        </w:rPr>
        <w:t>]</w:t>
      </w:r>
      <w:r w:rsidR="00844BBE">
        <w:rPr>
          <w:rFonts w:ascii="Cambria" w:eastAsia="Cambria" w:hAnsi="Cambria" w:cs="Cambria"/>
        </w:rPr>
        <w:fldChar w:fldCharType="end"/>
      </w:r>
      <w:r>
        <w:rPr>
          <w:rFonts w:ascii="Cambria" w:eastAsia="Cambria" w:hAnsi="Cambria" w:cs="Cambria"/>
        </w:rPr>
        <w:t>.</w:t>
      </w:r>
      <w:r w:rsidRPr="0017170B">
        <w:rPr>
          <w:rFonts w:ascii="Cambria" w:eastAsia="Cambria" w:hAnsi="Cambria" w:cs="Cambria"/>
        </w:rPr>
        <w:t xml:space="preserve"> </w:t>
      </w:r>
    </w:p>
    <w:p w14:paraId="6A1E0D71" w14:textId="57227205" w:rsidR="00176088" w:rsidRPr="00176088" w:rsidRDefault="00176088" w:rsidP="0024065E">
      <w:pPr>
        <w:spacing w:after="240" w:line="480" w:lineRule="auto"/>
        <w:rPr>
          <w:rFonts w:ascii="Cambria" w:eastAsia="Cambria" w:hAnsi="Cambria" w:cs="Cambria"/>
          <w:b/>
          <w:sz w:val="36"/>
          <w:szCs w:val="36"/>
        </w:rPr>
      </w:pPr>
      <w:r w:rsidRPr="00176088">
        <w:rPr>
          <w:rFonts w:ascii="Cambria" w:eastAsia="Cambria" w:hAnsi="Cambria" w:cs="Cambria"/>
          <w:b/>
          <w:sz w:val="36"/>
          <w:szCs w:val="36"/>
        </w:rPr>
        <w:t>References</w:t>
      </w:r>
    </w:p>
    <w:p w14:paraId="100FAB77" w14:textId="77777777" w:rsidR="00176088" w:rsidRPr="00176088" w:rsidRDefault="00176088" w:rsidP="00176088">
      <w:pPr>
        <w:pStyle w:val="Bibliography"/>
        <w:rPr>
          <w:rFonts w:ascii="Cambria" w:hAnsi="Cambria" w:cs="Calibri"/>
        </w:rPr>
      </w:pPr>
      <w:r w:rsidRPr="00176088">
        <w:rPr>
          <w:rFonts w:ascii="Cambria" w:hAnsi="Cambria"/>
        </w:rPr>
        <w:fldChar w:fldCharType="begin"/>
      </w:r>
      <w:r w:rsidRPr="00176088">
        <w:rPr>
          <w:rFonts w:ascii="Cambria" w:hAnsi="Cambria"/>
        </w:rPr>
        <w:instrText xml:space="preserve"> ADDIN ZOTERO_BIBL {"uncited":[],"omitted":[],"custom":[]} CSL_BIBLIOGRAPHY </w:instrText>
      </w:r>
      <w:r w:rsidRPr="00176088">
        <w:rPr>
          <w:rFonts w:ascii="Cambria" w:hAnsi="Cambria"/>
        </w:rPr>
        <w:fldChar w:fldCharType="separate"/>
      </w:r>
      <w:r w:rsidRPr="00176088">
        <w:rPr>
          <w:rFonts w:ascii="Cambria" w:hAnsi="Cambria" w:cs="Calibri"/>
        </w:rPr>
        <w:t xml:space="preserve">1. </w:t>
      </w:r>
      <w:r w:rsidRPr="00176088">
        <w:rPr>
          <w:rFonts w:ascii="Cambria" w:hAnsi="Cambria" w:cs="Calibri"/>
        </w:rPr>
        <w:tab/>
        <w:t xml:space="preserve">Rodríguez-Félix D, Cisneros-Mata MÁ, Aragón-Noriega EA. Variability of size at maturity of the warrior swimming crab, </w:t>
      </w:r>
      <w:proofErr w:type="spellStart"/>
      <w:r w:rsidRPr="00176088">
        <w:rPr>
          <w:rFonts w:ascii="Cambria" w:hAnsi="Cambria" w:cs="Calibri"/>
        </w:rPr>
        <w:t>Callinectes</w:t>
      </w:r>
      <w:proofErr w:type="spellEnd"/>
      <w:r w:rsidRPr="00176088">
        <w:rPr>
          <w:rFonts w:ascii="Cambria" w:hAnsi="Cambria" w:cs="Calibri"/>
        </w:rPr>
        <w:t xml:space="preserve"> </w:t>
      </w:r>
      <w:proofErr w:type="spellStart"/>
      <w:r w:rsidRPr="00176088">
        <w:rPr>
          <w:rFonts w:ascii="Cambria" w:hAnsi="Cambria" w:cs="Calibri"/>
        </w:rPr>
        <w:t>bellicosus</w:t>
      </w:r>
      <w:proofErr w:type="spellEnd"/>
      <w:r w:rsidRPr="00176088">
        <w:rPr>
          <w:rFonts w:ascii="Cambria" w:hAnsi="Cambria" w:cs="Calibri"/>
        </w:rPr>
        <w:t xml:space="preserve"> (Stimpson, 1859) (</w:t>
      </w:r>
      <w:proofErr w:type="spellStart"/>
      <w:r w:rsidRPr="00176088">
        <w:rPr>
          <w:rFonts w:ascii="Cambria" w:hAnsi="Cambria" w:cs="Calibri"/>
        </w:rPr>
        <w:t>Brachyura</w:t>
      </w:r>
      <w:proofErr w:type="spellEnd"/>
      <w:r w:rsidRPr="00176088">
        <w:rPr>
          <w:rFonts w:ascii="Cambria" w:hAnsi="Cambria" w:cs="Calibri"/>
        </w:rPr>
        <w:t xml:space="preserve">, </w:t>
      </w:r>
      <w:proofErr w:type="spellStart"/>
      <w:r w:rsidRPr="00176088">
        <w:rPr>
          <w:rFonts w:ascii="Cambria" w:hAnsi="Cambria" w:cs="Calibri"/>
        </w:rPr>
        <w:t>Portunidae</w:t>
      </w:r>
      <w:proofErr w:type="spellEnd"/>
      <w:r w:rsidRPr="00176088">
        <w:rPr>
          <w:rFonts w:ascii="Cambria" w:hAnsi="Cambria" w:cs="Calibri"/>
        </w:rPr>
        <w:t xml:space="preserve">), along a latitudinal gradient in the Gulf of California. </w:t>
      </w:r>
      <w:proofErr w:type="spellStart"/>
      <w:r w:rsidRPr="00176088">
        <w:rPr>
          <w:rFonts w:ascii="Cambria" w:hAnsi="Cambria" w:cs="Calibri"/>
        </w:rPr>
        <w:t>Crustaceana</w:t>
      </w:r>
      <w:proofErr w:type="spellEnd"/>
      <w:r w:rsidRPr="00176088">
        <w:rPr>
          <w:rFonts w:ascii="Cambria" w:hAnsi="Cambria" w:cs="Calibri"/>
        </w:rPr>
        <w:t xml:space="preserve">. 2015 Jan 1;88(9):979–89. </w:t>
      </w:r>
    </w:p>
    <w:p w14:paraId="4431AD1A" w14:textId="77777777" w:rsidR="00176088" w:rsidRPr="00176088" w:rsidRDefault="00176088" w:rsidP="00176088">
      <w:pPr>
        <w:pStyle w:val="Bibliography"/>
        <w:rPr>
          <w:rFonts w:ascii="Cambria" w:hAnsi="Cambria" w:cs="Calibri"/>
        </w:rPr>
      </w:pPr>
      <w:r w:rsidRPr="00176088">
        <w:rPr>
          <w:rFonts w:ascii="Cambria" w:hAnsi="Cambria" w:cs="Calibri"/>
        </w:rPr>
        <w:t xml:space="preserve">2. </w:t>
      </w:r>
      <w:r w:rsidRPr="00176088">
        <w:rPr>
          <w:rFonts w:ascii="Cambria" w:hAnsi="Cambria" w:cs="Calibri"/>
        </w:rPr>
        <w:tab/>
      </w:r>
      <w:proofErr w:type="spellStart"/>
      <w:r w:rsidRPr="00176088">
        <w:rPr>
          <w:rFonts w:ascii="Cambria" w:hAnsi="Cambria" w:cs="Calibri"/>
        </w:rPr>
        <w:t>Páez</w:t>
      </w:r>
      <w:proofErr w:type="spellEnd"/>
      <w:r w:rsidRPr="00176088">
        <w:rPr>
          <w:rFonts w:ascii="Cambria" w:hAnsi="Cambria" w:cs="Calibri"/>
        </w:rPr>
        <w:t xml:space="preserve">-Osuna F, Sanchez-Cabeza JA, Ruiz-Fernández AC, Alonso-Rodríguez R, </w:t>
      </w:r>
      <w:proofErr w:type="spellStart"/>
      <w:r w:rsidRPr="00176088">
        <w:rPr>
          <w:rFonts w:ascii="Cambria" w:hAnsi="Cambria" w:cs="Calibri"/>
        </w:rPr>
        <w:t>Piñón-Gimate</w:t>
      </w:r>
      <w:proofErr w:type="spellEnd"/>
      <w:r w:rsidRPr="00176088">
        <w:rPr>
          <w:rFonts w:ascii="Cambria" w:hAnsi="Cambria" w:cs="Calibri"/>
        </w:rPr>
        <w:t xml:space="preserve"> A, Cardoso-</w:t>
      </w:r>
      <w:proofErr w:type="spellStart"/>
      <w:r w:rsidRPr="00176088">
        <w:rPr>
          <w:rFonts w:ascii="Cambria" w:hAnsi="Cambria" w:cs="Calibri"/>
        </w:rPr>
        <w:t>Mohedano</w:t>
      </w:r>
      <w:proofErr w:type="spellEnd"/>
      <w:r w:rsidRPr="00176088">
        <w:rPr>
          <w:rFonts w:ascii="Cambria" w:hAnsi="Cambria" w:cs="Calibri"/>
        </w:rPr>
        <w:t xml:space="preserve"> JG, et al. Environmental status of the Gulf of California: A review of responses to climate change and climate variability. Earth-Science Reviews. 2016 Nov </w:t>
      </w:r>
      <w:proofErr w:type="gramStart"/>
      <w:r w:rsidRPr="00176088">
        <w:rPr>
          <w:rFonts w:ascii="Cambria" w:hAnsi="Cambria" w:cs="Calibri"/>
        </w:rPr>
        <w:t>1;162:253</w:t>
      </w:r>
      <w:proofErr w:type="gramEnd"/>
      <w:r w:rsidRPr="00176088">
        <w:rPr>
          <w:rFonts w:ascii="Cambria" w:hAnsi="Cambria" w:cs="Calibri"/>
        </w:rPr>
        <w:t xml:space="preserve">–68. </w:t>
      </w:r>
    </w:p>
    <w:p w14:paraId="40CA931D" w14:textId="77777777" w:rsidR="00176088" w:rsidRPr="00176088" w:rsidRDefault="00176088" w:rsidP="00176088">
      <w:pPr>
        <w:pStyle w:val="Bibliography"/>
        <w:rPr>
          <w:rFonts w:ascii="Cambria" w:hAnsi="Cambria" w:cs="Calibri"/>
        </w:rPr>
      </w:pPr>
      <w:r w:rsidRPr="00176088">
        <w:rPr>
          <w:rFonts w:ascii="Cambria" w:hAnsi="Cambria" w:cs="Calibri"/>
        </w:rPr>
        <w:t xml:space="preserve">3. </w:t>
      </w:r>
      <w:r w:rsidRPr="00176088">
        <w:rPr>
          <w:rFonts w:ascii="Cambria" w:hAnsi="Cambria" w:cs="Calibri"/>
        </w:rPr>
        <w:tab/>
      </w:r>
      <w:proofErr w:type="spellStart"/>
      <w:r w:rsidRPr="00176088">
        <w:rPr>
          <w:rFonts w:ascii="Cambria" w:hAnsi="Cambria" w:cs="Calibri"/>
        </w:rPr>
        <w:t>Cudney</w:t>
      </w:r>
      <w:proofErr w:type="spellEnd"/>
      <w:r w:rsidRPr="00176088">
        <w:rPr>
          <w:rFonts w:ascii="Cambria" w:hAnsi="Cambria" w:cs="Calibri"/>
        </w:rPr>
        <w:t xml:space="preserve">-Bueno R, Prescott R, Hinojosa-Huerta O. The Black Murex Snail, </w:t>
      </w:r>
      <w:proofErr w:type="spellStart"/>
      <w:r w:rsidRPr="00176088">
        <w:rPr>
          <w:rFonts w:ascii="Cambria" w:hAnsi="Cambria" w:cs="Calibri"/>
        </w:rPr>
        <w:t>Hexaplex</w:t>
      </w:r>
      <w:proofErr w:type="spellEnd"/>
      <w:r w:rsidRPr="00176088">
        <w:rPr>
          <w:rFonts w:ascii="Cambria" w:hAnsi="Cambria" w:cs="Calibri"/>
        </w:rPr>
        <w:t xml:space="preserve"> </w:t>
      </w:r>
      <w:proofErr w:type="spellStart"/>
      <w:r w:rsidRPr="00176088">
        <w:rPr>
          <w:rFonts w:ascii="Cambria" w:hAnsi="Cambria" w:cs="Calibri"/>
        </w:rPr>
        <w:t>Nigritus</w:t>
      </w:r>
      <w:proofErr w:type="spellEnd"/>
      <w:r w:rsidRPr="00176088">
        <w:rPr>
          <w:rFonts w:ascii="Cambria" w:hAnsi="Cambria" w:cs="Calibri"/>
        </w:rPr>
        <w:t xml:space="preserve"> (Mollusca, </w:t>
      </w:r>
      <w:proofErr w:type="spellStart"/>
      <w:r w:rsidRPr="00176088">
        <w:rPr>
          <w:rFonts w:ascii="Cambria" w:hAnsi="Cambria" w:cs="Calibri"/>
        </w:rPr>
        <w:t>Muricidae</w:t>
      </w:r>
      <w:proofErr w:type="spellEnd"/>
      <w:r w:rsidRPr="00176088">
        <w:rPr>
          <w:rFonts w:ascii="Cambria" w:hAnsi="Cambria" w:cs="Calibri"/>
        </w:rPr>
        <w:t>), in the Gulf of California, Mexico: I. Reproductive Ecology and Breeding Aggregations [Internet]. 2008 [cited 2019 Aug 22]. Available from: https://www.ingentaconnect.com/content/umrsmas/bullmar/2008/00000083/00000002/art00001</w:t>
      </w:r>
    </w:p>
    <w:p w14:paraId="367AA31E" w14:textId="77777777" w:rsidR="00176088" w:rsidRPr="00176088" w:rsidRDefault="00176088" w:rsidP="00176088">
      <w:pPr>
        <w:pStyle w:val="Bibliography"/>
        <w:rPr>
          <w:rFonts w:ascii="Cambria" w:hAnsi="Cambria" w:cs="Calibri"/>
        </w:rPr>
      </w:pPr>
      <w:r w:rsidRPr="00176088">
        <w:rPr>
          <w:rFonts w:ascii="Cambria" w:hAnsi="Cambria" w:cs="Calibri"/>
        </w:rPr>
        <w:t xml:space="preserve">4. </w:t>
      </w:r>
      <w:r w:rsidRPr="00176088">
        <w:rPr>
          <w:rFonts w:ascii="Cambria" w:hAnsi="Cambria" w:cs="Calibri"/>
        </w:rPr>
        <w:tab/>
        <w:t xml:space="preserve">Cisneros-Mata MÁ. Some guidelines for a reform in Mexican fisheries. 2016;15. </w:t>
      </w:r>
    </w:p>
    <w:p w14:paraId="19D078BD" w14:textId="77777777" w:rsidR="00176088" w:rsidRPr="00176088" w:rsidRDefault="00176088" w:rsidP="00176088">
      <w:pPr>
        <w:pStyle w:val="Bibliography"/>
        <w:rPr>
          <w:rFonts w:ascii="Cambria" w:hAnsi="Cambria" w:cs="Calibri"/>
        </w:rPr>
      </w:pPr>
      <w:r w:rsidRPr="00176088">
        <w:rPr>
          <w:rFonts w:ascii="Cambria" w:hAnsi="Cambria" w:cs="Calibri"/>
        </w:rPr>
        <w:t xml:space="preserve">5. </w:t>
      </w:r>
      <w:r w:rsidRPr="00176088">
        <w:rPr>
          <w:rFonts w:ascii="Cambria" w:hAnsi="Cambria" w:cs="Calibri"/>
        </w:rPr>
        <w:tab/>
      </w:r>
      <w:proofErr w:type="spellStart"/>
      <w:r w:rsidRPr="00176088">
        <w:rPr>
          <w:rFonts w:ascii="Cambria" w:hAnsi="Cambria" w:cs="Calibri"/>
        </w:rPr>
        <w:t>Hendrickx</w:t>
      </w:r>
      <w:proofErr w:type="spellEnd"/>
      <w:r w:rsidRPr="00176088">
        <w:rPr>
          <w:rFonts w:ascii="Cambria" w:hAnsi="Cambria" w:cs="Calibri"/>
        </w:rPr>
        <w:t xml:space="preserve"> M. </w:t>
      </w:r>
      <w:proofErr w:type="spellStart"/>
      <w:r w:rsidRPr="00176088">
        <w:rPr>
          <w:rFonts w:ascii="Cambria" w:hAnsi="Cambria" w:cs="Calibri"/>
        </w:rPr>
        <w:t>Cangrejos</w:t>
      </w:r>
      <w:proofErr w:type="spellEnd"/>
      <w:r w:rsidRPr="00176088">
        <w:rPr>
          <w:rFonts w:ascii="Cambria" w:hAnsi="Cambria" w:cs="Calibri"/>
        </w:rPr>
        <w:t xml:space="preserve">. In: </w:t>
      </w:r>
      <w:proofErr w:type="spellStart"/>
      <w:r w:rsidRPr="00176088">
        <w:rPr>
          <w:rFonts w:ascii="Cambria" w:hAnsi="Cambria" w:cs="Calibri"/>
        </w:rPr>
        <w:t>Guía</w:t>
      </w:r>
      <w:proofErr w:type="spellEnd"/>
      <w:r w:rsidRPr="00176088">
        <w:rPr>
          <w:rFonts w:ascii="Cambria" w:hAnsi="Cambria" w:cs="Calibri"/>
        </w:rPr>
        <w:t xml:space="preserve"> FAO para la </w:t>
      </w:r>
      <w:proofErr w:type="spellStart"/>
      <w:r w:rsidRPr="00176088">
        <w:rPr>
          <w:rFonts w:ascii="Cambria" w:hAnsi="Cambria" w:cs="Calibri"/>
        </w:rPr>
        <w:t>identificación</w:t>
      </w:r>
      <w:proofErr w:type="spellEnd"/>
      <w:r w:rsidRPr="00176088">
        <w:rPr>
          <w:rFonts w:ascii="Cambria" w:hAnsi="Cambria" w:cs="Calibri"/>
        </w:rPr>
        <w:t xml:space="preserve"> de </w:t>
      </w:r>
      <w:proofErr w:type="spellStart"/>
      <w:r w:rsidRPr="00176088">
        <w:rPr>
          <w:rFonts w:ascii="Cambria" w:hAnsi="Cambria" w:cs="Calibri"/>
        </w:rPr>
        <w:t>especies</w:t>
      </w:r>
      <w:proofErr w:type="spellEnd"/>
      <w:r w:rsidRPr="00176088">
        <w:rPr>
          <w:rFonts w:ascii="Cambria" w:hAnsi="Cambria" w:cs="Calibri"/>
        </w:rPr>
        <w:t xml:space="preserve"> para </w:t>
      </w:r>
      <w:proofErr w:type="spellStart"/>
      <w:r w:rsidRPr="00176088">
        <w:rPr>
          <w:rFonts w:ascii="Cambria" w:hAnsi="Cambria" w:cs="Calibri"/>
        </w:rPr>
        <w:t>los</w:t>
      </w:r>
      <w:proofErr w:type="spellEnd"/>
      <w:r w:rsidRPr="00176088">
        <w:rPr>
          <w:rFonts w:ascii="Cambria" w:hAnsi="Cambria" w:cs="Calibri"/>
        </w:rPr>
        <w:t xml:space="preserve"> fines de la </w:t>
      </w:r>
      <w:proofErr w:type="spellStart"/>
      <w:r w:rsidRPr="00176088">
        <w:rPr>
          <w:rFonts w:ascii="Cambria" w:hAnsi="Cambria" w:cs="Calibri"/>
        </w:rPr>
        <w:t>pesca</w:t>
      </w:r>
      <w:proofErr w:type="spellEnd"/>
      <w:r w:rsidRPr="00176088">
        <w:rPr>
          <w:rFonts w:ascii="Cambria" w:hAnsi="Cambria" w:cs="Calibri"/>
        </w:rPr>
        <w:t xml:space="preserve"> </w:t>
      </w:r>
      <w:proofErr w:type="spellStart"/>
      <w:r w:rsidRPr="00176088">
        <w:rPr>
          <w:rFonts w:ascii="Cambria" w:hAnsi="Cambria" w:cs="Calibri"/>
        </w:rPr>
        <w:t>Pacífico</w:t>
      </w:r>
      <w:proofErr w:type="spellEnd"/>
      <w:r w:rsidRPr="00176088">
        <w:rPr>
          <w:rFonts w:ascii="Cambria" w:hAnsi="Cambria" w:cs="Calibri"/>
        </w:rPr>
        <w:t xml:space="preserve"> Centro-oriental. FAO, Rome; 1995. p. 565–636. </w:t>
      </w:r>
    </w:p>
    <w:p w14:paraId="6DB49F08" w14:textId="77777777" w:rsidR="00176088" w:rsidRPr="00176088" w:rsidRDefault="00176088" w:rsidP="00176088">
      <w:pPr>
        <w:pStyle w:val="Bibliography"/>
        <w:rPr>
          <w:rFonts w:ascii="Cambria" w:hAnsi="Cambria" w:cs="Calibri"/>
        </w:rPr>
      </w:pPr>
      <w:r w:rsidRPr="00176088">
        <w:rPr>
          <w:rFonts w:ascii="Cambria" w:hAnsi="Cambria" w:cs="Calibri"/>
        </w:rPr>
        <w:t xml:space="preserve">6. </w:t>
      </w:r>
      <w:r w:rsidRPr="00176088">
        <w:rPr>
          <w:rFonts w:ascii="Cambria" w:hAnsi="Cambria" w:cs="Calibri"/>
        </w:rPr>
        <w:tab/>
        <w:t xml:space="preserve">Dodd Luke F., Grabowski Jonathan H., </w:t>
      </w:r>
      <w:proofErr w:type="spellStart"/>
      <w:r w:rsidRPr="00176088">
        <w:rPr>
          <w:rFonts w:ascii="Cambria" w:hAnsi="Cambria" w:cs="Calibri"/>
        </w:rPr>
        <w:t>Piehler</w:t>
      </w:r>
      <w:proofErr w:type="spellEnd"/>
      <w:r w:rsidRPr="00176088">
        <w:rPr>
          <w:rFonts w:ascii="Cambria" w:hAnsi="Cambria" w:cs="Calibri"/>
        </w:rPr>
        <w:t xml:space="preserve"> Michael F., Westfield Isaac, </w:t>
      </w:r>
      <w:proofErr w:type="spellStart"/>
      <w:r w:rsidRPr="00176088">
        <w:rPr>
          <w:rFonts w:ascii="Cambria" w:hAnsi="Cambria" w:cs="Calibri"/>
        </w:rPr>
        <w:t>Ries</w:t>
      </w:r>
      <w:proofErr w:type="spellEnd"/>
      <w:r w:rsidRPr="00176088">
        <w:rPr>
          <w:rFonts w:ascii="Cambria" w:hAnsi="Cambria" w:cs="Calibri"/>
        </w:rPr>
        <w:t xml:space="preserve"> Justin B. Ocean acidification impairs crab foraging </w:t>
      </w:r>
      <w:proofErr w:type="spellStart"/>
      <w:r w:rsidRPr="00176088">
        <w:rPr>
          <w:rFonts w:ascii="Cambria" w:hAnsi="Cambria" w:cs="Calibri"/>
        </w:rPr>
        <w:t>behaviour</w:t>
      </w:r>
      <w:proofErr w:type="spellEnd"/>
      <w:r w:rsidRPr="00176088">
        <w:rPr>
          <w:rFonts w:ascii="Cambria" w:hAnsi="Cambria" w:cs="Calibri"/>
        </w:rPr>
        <w:t xml:space="preserve">. Proceedings of the Royal Society B: Biological Sciences. 2015 Jul 7;282(1810):20150333. </w:t>
      </w:r>
    </w:p>
    <w:p w14:paraId="4545F4D6" w14:textId="77777777" w:rsidR="00176088" w:rsidRPr="00176088" w:rsidRDefault="00176088" w:rsidP="00176088">
      <w:pPr>
        <w:pStyle w:val="Bibliography"/>
        <w:rPr>
          <w:rFonts w:ascii="Cambria" w:hAnsi="Cambria" w:cs="Calibri"/>
        </w:rPr>
      </w:pPr>
      <w:r w:rsidRPr="00176088">
        <w:rPr>
          <w:rFonts w:ascii="Cambria" w:hAnsi="Cambria" w:cs="Calibri"/>
        </w:rPr>
        <w:t xml:space="preserve">7. </w:t>
      </w:r>
      <w:r w:rsidRPr="00176088">
        <w:rPr>
          <w:rFonts w:ascii="Cambria" w:hAnsi="Cambria" w:cs="Calibri"/>
        </w:rPr>
        <w:tab/>
        <w:t>Cisneros-Mata M, Ramírez-Félix E, Garcia-</w:t>
      </w:r>
      <w:proofErr w:type="spellStart"/>
      <w:r w:rsidRPr="00176088">
        <w:rPr>
          <w:rFonts w:ascii="Cambria" w:hAnsi="Cambria" w:cs="Calibri"/>
        </w:rPr>
        <w:t>Borbon</w:t>
      </w:r>
      <w:proofErr w:type="spellEnd"/>
      <w:r w:rsidRPr="00176088">
        <w:rPr>
          <w:rFonts w:ascii="Cambria" w:hAnsi="Cambria" w:cs="Calibri"/>
        </w:rPr>
        <w:t xml:space="preserve"> J, </w:t>
      </w:r>
      <w:proofErr w:type="spellStart"/>
      <w:r w:rsidRPr="00176088">
        <w:rPr>
          <w:rFonts w:ascii="Cambria" w:hAnsi="Cambria" w:cs="Calibri"/>
        </w:rPr>
        <w:t>Castañeda</w:t>
      </w:r>
      <w:proofErr w:type="spellEnd"/>
      <w:r w:rsidRPr="00176088">
        <w:rPr>
          <w:rFonts w:ascii="Cambria" w:hAnsi="Cambria" w:cs="Calibri"/>
        </w:rPr>
        <w:t>-Fernandez de Lara V, Labastida-Che A, Gómez-</w:t>
      </w:r>
      <w:proofErr w:type="spellStart"/>
      <w:r w:rsidRPr="00176088">
        <w:rPr>
          <w:rFonts w:ascii="Cambria" w:hAnsi="Cambria" w:cs="Calibri"/>
        </w:rPr>
        <w:t>Rojo</w:t>
      </w:r>
      <w:proofErr w:type="spellEnd"/>
      <w:r w:rsidRPr="00176088">
        <w:rPr>
          <w:rFonts w:ascii="Cambria" w:hAnsi="Cambria" w:cs="Calibri"/>
        </w:rPr>
        <w:t xml:space="preserve"> C, et al. </w:t>
      </w:r>
      <w:proofErr w:type="spellStart"/>
      <w:r w:rsidRPr="00176088">
        <w:rPr>
          <w:rFonts w:ascii="Cambria" w:hAnsi="Cambria" w:cs="Calibri"/>
        </w:rPr>
        <w:t>Pesca</w:t>
      </w:r>
      <w:proofErr w:type="spellEnd"/>
      <w:r w:rsidRPr="00176088">
        <w:rPr>
          <w:rFonts w:ascii="Cambria" w:hAnsi="Cambria" w:cs="Calibri"/>
        </w:rPr>
        <w:t xml:space="preserve"> de </w:t>
      </w:r>
      <w:proofErr w:type="spellStart"/>
      <w:r w:rsidRPr="00176088">
        <w:rPr>
          <w:rFonts w:ascii="Cambria" w:hAnsi="Cambria" w:cs="Calibri"/>
        </w:rPr>
        <w:t>jaiba</w:t>
      </w:r>
      <w:proofErr w:type="spellEnd"/>
      <w:r w:rsidRPr="00176088">
        <w:rPr>
          <w:rFonts w:ascii="Cambria" w:hAnsi="Cambria" w:cs="Calibri"/>
        </w:rPr>
        <w:t xml:space="preserve"> </w:t>
      </w:r>
      <w:proofErr w:type="spellStart"/>
      <w:r w:rsidRPr="00176088">
        <w:rPr>
          <w:rFonts w:ascii="Cambria" w:hAnsi="Cambria" w:cs="Calibri"/>
        </w:rPr>
        <w:t>en</w:t>
      </w:r>
      <w:proofErr w:type="spellEnd"/>
      <w:r w:rsidRPr="00176088">
        <w:rPr>
          <w:rFonts w:ascii="Cambria" w:hAnsi="Cambria" w:cs="Calibri"/>
        </w:rPr>
        <w:t xml:space="preserve"> el </w:t>
      </w:r>
      <w:proofErr w:type="spellStart"/>
      <w:r w:rsidRPr="00176088">
        <w:rPr>
          <w:rFonts w:ascii="Cambria" w:hAnsi="Cambria" w:cs="Calibri"/>
        </w:rPr>
        <w:t>litoral</w:t>
      </w:r>
      <w:proofErr w:type="spellEnd"/>
      <w:r w:rsidRPr="00176088">
        <w:rPr>
          <w:rFonts w:ascii="Cambria" w:hAnsi="Cambria" w:cs="Calibri"/>
        </w:rPr>
        <w:t xml:space="preserve"> del </w:t>
      </w:r>
      <w:proofErr w:type="spellStart"/>
      <w:r w:rsidRPr="00176088">
        <w:rPr>
          <w:rFonts w:ascii="Cambria" w:hAnsi="Cambria" w:cs="Calibri"/>
        </w:rPr>
        <w:t>Pacífico</w:t>
      </w:r>
      <w:proofErr w:type="spellEnd"/>
      <w:r w:rsidRPr="00176088">
        <w:rPr>
          <w:rFonts w:ascii="Cambria" w:hAnsi="Cambria" w:cs="Calibri"/>
        </w:rPr>
        <w:t xml:space="preserve"> </w:t>
      </w:r>
      <w:proofErr w:type="spellStart"/>
      <w:r w:rsidRPr="00176088">
        <w:rPr>
          <w:rFonts w:ascii="Cambria" w:hAnsi="Cambria" w:cs="Calibri"/>
        </w:rPr>
        <w:t>mexicano</w:t>
      </w:r>
      <w:proofErr w:type="spellEnd"/>
      <w:r w:rsidRPr="00176088">
        <w:rPr>
          <w:rFonts w:ascii="Cambria" w:hAnsi="Cambria" w:cs="Calibri"/>
        </w:rPr>
        <w:t xml:space="preserve">. Instituto Nacional de </w:t>
      </w:r>
      <w:proofErr w:type="spellStart"/>
      <w:r w:rsidRPr="00176088">
        <w:rPr>
          <w:rFonts w:ascii="Cambria" w:hAnsi="Cambria" w:cs="Calibri"/>
        </w:rPr>
        <w:t>Pesca</w:t>
      </w:r>
      <w:proofErr w:type="spellEnd"/>
      <w:r w:rsidRPr="00176088">
        <w:rPr>
          <w:rFonts w:ascii="Cambria" w:hAnsi="Cambria" w:cs="Calibri"/>
        </w:rPr>
        <w:t xml:space="preserve">, SAGARPA, Mexico City; 2014. </w:t>
      </w:r>
    </w:p>
    <w:p w14:paraId="27CE8432" w14:textId="77777777" w:rsidR="00176088" w:rsidRPr="00176088" w:rsidRDefault="00176088" w:rsidP="00176088">
      <w:pPr>
        <w:pStyle w:val="Bibliography"/>
        <w:rPr>
          <w:rFonts w:ascii="Cambria" w:hAnsi="Cambria" w:cs="Calibri"/>
        </w:rPr>
      </w:pPr>
      <w:r w:rsidRPr="00176088">
        <w:rPr>
          <w:rFonts w:ascii="Cambria" w:hAnsi="Cambria" w:cs="Calibri"/>
        </w:rPr>
        <w:t xml:space="preserve">8. </w:t>
      </w:r>
      <w:r w:rsidRPr="00176088">
        <w:rPr>
          <w:rFonts w:ascii="Cambria" w:hAnsi="Cambria" w:cs="Calibri"/>
        </w:rPr>
        <w:tab/>
        <w:t xml:space="preserve">Cheung WWL, Lam VWY, </w:t>
      </w:r>
      <w:proofErr w:type="spellStart"/>
      <w:r w:rsidRPr="00176088">
        <w:rPr>
          <w:rFonts w:ascii="Cambria" w:hAnsi="Cambria" w:cs="Calibri"/>
        </w:rPr>
        <w:t>Pauly</w:t>
      </w:r>
      <w:proofErr w:type="spellEnd"/>
      <w:r w:rsidRPr="00176088">
        <w:rPr>
          <w:rFonts w:ascii="Cambria" w:hAnsi="Cambria" w:cs="Calibri"/>
        </w:rPr>
        <w:t xml:space="preserve"> D. Modelling present and climate-shifted distribution of marine fishes and invertebrates. 2008 [cited 2019 Aug 22]; Available from: https://open.library.ubc.ca/cIRcle/collections/facultyresearchandpublications/52383/items/1.0074754</w:t>
      </w:r>
    </w:p>
    <w:p w14:paraId="38B22C76" w14:textId="77777777" w:rsidR="00176088" w:rsidRPr="00176088" w:rsidRDefault="00176088" w:rsidP="00176088">
      <w:pPr>
        <w:pStyle w:val="Bibliography"/>
        <w:rPr>
          <w:rFonts w:ascii="Cambria" w:hAnsi="Cambria" w:cs="Calibri"/>
        </w:rPr>
      </w:pPr>
      <w:r w:rsidRPr="00176088">
        <w:rPr>
          <w:rFonts w:ascii="Cambria" w:hAnsi="Cambria" w:cs="Calibri"/>
        </w:rPr>
        <w:lastRenderedPageBreak/>
        <w:t xml:space="preserve">9. </w:t>
      </w:r>
      <w:r w:rsidRPr="00176088">
        <w:rPr>
          <w:rFonts w:ascii="Cambria" w:hAnsi="Cambria" w:cs="Calibri"/>
        </w:rPr>
        <w:tab/>
        <w:t xml:space="preserve">Richardson AJ, </w:t>
      </w:r>
      <w:proofErr w:type="spellStart"/>
      <w:r w:rsidRPr="00176088">
        <w:rPr>
          <w:rFonts w:ascii="Cambria" w:hAnsi="Cambria" w:cs="Calibri"/>
        </w:rPr>
        <w:t>Bakun</w:t>
      </w:r>
      <w:proofErr w:type="spellEnd"/>
      <w:r w:rsidRPr="00176088">
        <w:rPr>
          <w:rFonts w:ascii="Cambria" w:hAnsi="Cambria" w:cs="Calibri"/>
        </w:rPr>
        <w:t xml:space="preserve"> A, Hays GC, Gibbons MJ. The jellyfish joyride: causes, consequences and management responses to a more gelatinous future. Trends in Ecology &amp; Evolution. 2009 Jun 1;24(6):312–22. </w:t>
      </w:r>
    </w:p>
    <w:p w14:paraId="26606A7C" w14:textId="77777777" w:rsidR="00176088" w:rsidRPr="00176088" w:rsidRDefault="00176088" w:rsidP="00176088">
      <w:pPr>
        <w:pStyle w:val="Bibliography"/>
        <w:rPr>
          <w:rFonts w:ascii="Cambria" w:hAnsi="Cambria" w:cs="Calibri"/>
        </w:rPr>
      </w:pPr>
      <w:r w:rsidRPr="00176088">
        <w:rPr>
          <w:rFonts w:ascii="Cambria" w:hAnsi="Cambria" w:cs="Calibri"/>
        </w:rPr>
        <w:t xml:space="preserve">10. </w:t>
      </w:r>
      <w:r w:rsidRPr="00176088">
        <w:rPr>
          <w:rFonts w:ascii="Cambria" w:hAnsi="Cambria" w:cs="Calibri"/>
        </w:rPr>
        <w:tab/>
        <w:t xml:space="preserve">Dong Z, Sun T. Combined effects of ocean acidification and temperature on planula larvae of the moon jellyfish Aurelia </w:t>
      </w:r>
      <w:proofErr w:type="spellStart"/>
      <w:r w:rsidRPr="00176088">
        <w:rPr>
          <w:rFonts w:ascii="Cambria" w:hAnsi="Cambria" w:cs="Calibri"/>
        </w:rPr>
        <w:t>coerulea</w:t>
      </w:r>
      <w:proofErr w:type="spellEnd"/>
      <w:r w:rsidRPr="00176088">
        <w:rPr>
          <w:rFonts w:ascii="Cambria" w:hAnsi="Cambria" w:cs="Calibri"/>
        </w:rPr>
        <w:t xml:space="preserve">. Marine Environmental Research. 2018 Aug </w:t>
      </w:r>
      <w:proofErr w:type="gramStart"/>
      <w:r w:rsidRPr="00176088">
        <w:rPr>
          <w:rFonts w:ascii="Cambria" w:hAnsi="Cambria" w:cs="Calibri"/>
        </w:rPr>
        <w:t>1;139:144</w:t>
      </w:r>
      <w:proofErr w:type="gramEnd"/>
      <w:r w:rsidRPr="00176088">
        <w:rPr>
          <w:rFonts w:ascii="Cambria" w:hAnsi="Cambria" w:cs="Calibri"/>
        </w:rPr>
        <w:t xml:space="preserve">–50. </w:t>
      </w:r>
    </w:p>
    <w:p w14:paraId="5BE1D2B0" w14:textId="77777777" w:rsidR="00176088" w:rsidRPr="00176088" w:rsidRDefault="00176088" w:rsidP="00176088">
      <w:pPr>
        <w:pStyle w:val="Bibliography"/>
        <w:rPr>
          <w:rFonts w:ascii="Cambria" w:hAnsi="Cambria" w:cs="Calibri"/>
        </w:rPr>
      </w:pPr>
      <w:r w:rsidRPr="00176088">
        <w:rPr>
          <w:rFonts w:ascii="Cambria" w:hAnsi="Cambria" w:cs="Calibri"/>
        </w:rPr>
        <w:t xml:space="preserve">11. </w:t>
      </w:r>
      <w:r w:rsidRPr="00176088">
        <w:rPr>
          <w:rFonts w:ascii="Cambria" w:hAnsi="Cambria" w:cs="Calibri"/>
        </w:rPr>
        <w:tab/>
        <w:t xml:space="preserve">Carvalho-Saucedo L, López-Martínez J, García-Domínguez F, Rodríguez-Jaramillo C, Padilla-Serrato J. Reproductive biology of the cannonball jellyfish </w:t>
      </w:r>
      <w:proofErr w:type="spellStart"/>
      <w:r w:rsidRPr="00176088">
        <w:rPr>
          <w:rFonts w:ascii="Cambria" w:hAnsi="Cambria" w:cs="Calibri"/>
        </w:rPr>
        <w:t>Stomolophus</w:t>
      </w:r>
      <w:proofErr w:type="spellEnd"/>
      <w:r w:rsidRPr="00176088">
        <w:rPr>
          <w:rFonts w:ascii="Cambria" w:hAnsi="Cambria" w:cs="Calibri"/>
        </w:rPr>
        <w:t xml:space="preserve"> </w:t>
      </w:r>
      <w:proofErr w:type="spellStart"/>
      <w:r w:rsidRPr="00176088">
        <w:rPr>
          <w:rFonts w:ascii="Cambria" w:hAnsi="Cambria" w:cs="Calibri"/>
        </w:rPr>
        <w:t>meleagris</w:t>
      </w:r>
      <w:proofErr w:type="spellEnd"/>
      <w:r w:rsidRPr="00176088">
        <w:rPr>
          <w:rFonts w:ascii="Cambria" w:hAnsi="Cambria" w:cs="Calibri"/>
        </w:rPr>
        <w:t xml:space="preserve"> in las </w:t>
      </w:r>
      <w:proofErr w:type="spellStart"/>
      <w:r w:rsidRPr="00176088">
        <w:rPr>
          <w:rFonts w:ascii="Cambria" w:hAnsi="Cambria" w:cs="Calibri"/>
        </w:rPr>
        <w:t>guasimas</w:t>
      </w:r>
      <w:proofErr w:type="spellEnd"/>
      <w:r w:rsidRPr="00176088">
        <w:rPr>
          <w:rFonts w:ascii="Cambria" w:hAnsi="Cambria" w:cs="Calibri"/>
        </w:rPr>
        <w:t xml:space="preserve"> Lagoon, Sonora, Mexico. </w:t>
      </w:r>
      <w:proofErr w:type="spellStart"/>
      <w:r w:rsidRPr="00176088">
        <w:rPr>
          <w:rFonts w:ascii="Cambria" w:hAnsi="Cambria" w:cs="Calibri"/>
        </w:rPr>
        <w:t>Hidrobiologica</w:t>
      </w:r>
      <w:proofErr w:type="spellEnd"/>
      <w:r w:rsidRPr="00176088">
        <w:rPr>
          <w:rFonts w:ascii="Cambria" w:hAnsi="Cambria" w:cs="Calibri"/>
        </w:rPr>
        <w:t xml:space="preserve">. 2011 Apr 1;77–88. </w:t>
      </w:r>
    </w:p>
    <w:p w14:paraId="015C9A42" w14:textId="77777777" w:rsidR="00176088" w:rsidRPr="00176088" w:rsidRDefault="00176088" w:rsidP="00176088">
      <w:pPr>
        <w:pStyle w:val="Bibliography"/>
        <w:rPr>
          <w:rFonts w:ascii="Cambria" w:hAnsi="Cambria" w:cs="Calibri"/>
        </w:rPr>
      </w:pPr>
      <w:r w:rsidRPr="00176088">
        <w:rPr>
          <w:rFonts w:ascii="Cambria" w:hAnsi="Cambria" w:cs="Calibri"/>
        </w:rPr>
        <w:t xml:space="preserve">12. </w:t>
      </w:r>
      <w:r w:rsidRPr="00176088">
        <w:rPr>
          <w:rFonts w:ascii="Cambria" w:hAnsi="Cambria" w:cs="Calibri"/>
        </w:rPr>
        <w:tab/>
        <w:t>Cruz-</w:t>
      </w:r>
      <w:proofErr w:type="spellStart"/>
      <w:r w:rsidRPr="00176088">
        <w:rPr>
          <w:rFonts w:ascii="Cambria" w:hAnsi="Cambria" w:cs="Calibri"/>
        </w:rPr>
        <w:t>Colín</w:t>
      </w:r>
      <w:proofErr w:type="spellEnd"/>
      <w:r w:rsidRPr="00176088">
        <w:rPr>
          <w:rFonts w:ascii="Cambria" w:hAnsi="Cambria" w:cs="Calibri"/>
        </w:rPr>
        <w:t xml:space="preserve"> M, Cisneros-Mata M, </w:t>
      </w:r>
      <w:proofErr w:type="spellStart"/>
      <w:r w:rsidRPr="00176088">
        <w:rPr>
          <w:rFonts w:ascii="Cambria" w:hAnsi="Cambria" w:cs="Calibri"/>
        </w:rPr>
        <w:t>Montaño</w:t>
      </w:r>
      <w:proofErr w:type="spellEnd"/>
      <w:r w:rsidRPr="00176088">
        <w:rPr>
          <w:rFonts w:ascii="Cambria" w:hAnsi="Cambria" w:cs="Calibri"/>
        </w:rPr>
        <w:t xml:space="preserve">-Moctezuma G. </w:t>
      </w:r>
      <w:proofErr w:type="spellStart"/>
      <w:r w:rsidRPr="00176088">
        <w:rPr>
          <w:rFonts w:ascii="Cambria" w:hAnsi="Cambria" w:cs="Calibri"/>
        </w:rPr>
        <w:t>Análisis</w:t>
      </w:r>
      <w:proofErr w:type="spellEnd"/>
      <w:r w:rsidRPr="00176088">
        <w:rPr>
          <w:rFonts w:ascii="Cambria" w:hAnsi="Cambria" w:cs="Calibri"/>
        </w:rPr>
        <w:t xml:space="preserve"> de </w:t>
      </w:r>
      <w:proofErr w:type="spellStart"/>
      <w:r w:rsidRPr="00176088">
        <w:rPr>
          <w:rFonts w:ascii="Cambria" w:hAnsi="Cambria" w:cs="Calibri"/>
        </w:rPr>
        <w:t>actores</w:t>
      </w:r>
      <w:proofErr w:type="spellEnd"/>
      <w:r w:rsidRPr="00176088">
        <w:rPr>
          <w:rFonts w:ascii="Cambria" w:hAnsi="Cambria" w:cs="Calibri"/>
        </w:rPr>
        <w:t xml:space="preserve"> de la </w:t>
      </w:r>
      <w:proofErr w:type="spellStart"/>
      <w:r w:rsidRPr="00176088">
        <w:rPr>
          <w:rFonts w:ascii="Cambria" w:hAnsi="Cambria" w:cs="Calibri"/>
        </w:rPr>
        <w:t>pesquería</w:t>
      </w:r>
      <w:proofErr w:type="spellEnd"/>
      <w:r w:rsidRPr="00176088">
        <w:rPr>
          <w:rFonts w:ascii="Cambria" w:hAnsi="Cambria" w:cs="Calibri"/>
        </w:rPr>
        <w:t xml:space="preserve"> de medusa </w:t>
      </w:r>
      <w:proofErr w:type="spellStart"/>
      <w:r w:rsidRPr="00176088">
        <w:rPr>
          <w:rFonts w:ascii="Cambria" w:hAnsi="Cambria" w:cs="Calibri"/>
        </w:rPr>
        <w:t>en</w:t>
      </w:r>
      <w:proofErr w:type="spellEnd"/>
      <w:r w:rsidRPr="00176088">
        <w:rPr>
          <w:rFonts w:ascii="Cambria" w:hAnsi="Cambria" w:cs="Calibri"/>
        </w:rPr>
        <w:t xml:space="preserve"> </w:t>
      </w:r>
      <w:proofErr w:type="spellStart"/>
      <w:r w:rsidRPr="00176088">
        <w:rPr>
          <w:rFonts w:ascii="Cambria" w:hAnsi="Cambria" w:cs="Calibri"/>
        </w:rPr>
        <w:t>Guaymas</w:t>
      </w:r>
      <w:proofErr w:type="spellEnd"/>
      <w:r w:rsidRPr="00176088">
        <w:rPr>
          <w:rFonts w:ascii="Cambria" w:hAnsi="Cambria" w:cs="Calibri"/>
        </w:rPr>
        <w:t xml:space="preserve">, Sonora. </w:t>
      </w:r>
      <w:proofErr w:type="spellStart"/>
      <w:r w:rsidRPr="00176088">
        <w:rPr>
          <w:rFonts w:ascii="Cambria" w:hAnsi="Cambria" w:cs="Calibri"/>
        </w:rPr>
        <w:t>Región</w:t>
      </w:r>
      <w:proofErr w:type="spellEnd"/>
      <w:r w:rsidRPr="00176088">
        <w:rPr>
          <w:rFonts w:ascii="Cambria" w:hAnsi="Cambria" w:cs="Calibri"/>
        </w:rPr>
        <w:t xml:space="preserve"> y Sociedad. 2019;31. </w:t>
      </w:r>
    </w:p>
    <w:p w14:paraId="5896942A" w14:textId="77777777" w:rsidR="00176088" w:rsidRPr="00176088" w:rsidRDefault="00176088" w:rsidP="00176088">
      <w:pPr>
        <w:pStyle w:val="Bibliography"/>
        <w:rPr>
          <w:rFonts w:ascii="Cambria" w:hAnsi="Cambria" w:cs="Calibri"/>
        </w:rPr>
      </w:pPr>
      <w:r w:rsidRPr="00176088">
        <w:rPr>
          <w:rFonts w:ascii="Cambria" w:hAnsi="Cambria" w:cs="Calibri"/>
        </w:rPr>
        <w:t xml:space="preserve">13. </w:t>
      </w:r>
      <w:r w:rsidRPr="00176088">
        <w:rPr>
          <w:rFonts w:ascii="Cambria" w:hAnsi="Cambria" w:cs="Calibri"/>
        </w:rPr>
        <w:tab/>
        <w:t xml:space="preserve">Xiao B, Li E, Du Z, Jiang R, Chen L, Yu N. Effects of temperature and salinity on metabolic rate of the Asiatic clam Corbicula </w:t>
      </w:r>
      <w:proofErr w:type="spellStart"/>
      <w:r w:rsidRPr="00176088">
        <w:rPr>
          <w:rFonts w:ascii="Cambria" w:hAnsi="Cambria" w:cs="Calibri"/>
        </w:rPr>
        <w:t>fluminea</w:t>
      </w:r>
      <w:proofErr w:type="spellEnd"/>
      <w:r w:rsidRPr="00176088">
        <w:rPr>
          <w:rFonts w:ascii="Cambria" w:hAnsi="Cambria" w:cs="Calibri"/>
        </w:rPr>
        <w:t xml:space="preserve"> (Müller, 1774). </w:t>
      </w:r>
      <w:proofErr w:type="spellStart"/>
      <w:r w:rsidRPr="00176088">
        <w:rPr>
          <w:rFonts w:ascii="Cambria" w:hAnsi="Cambria" w:cs="Calibri"/>
        </w:rPr>
        <w:t>SpringerPlus</w:t>
      </w:r>
      <w:proofErr w:type="spellEnd"/>
      <w:r w:rsidRPr="00176088">
        <w:rPr>
          <w:rFonts w:ascii="Cambria" w:hAnsi="Cambria" w:cs="Calibri"/>
        </w:rPr>
        <w:t xml:space="preserve">. 2014 Aug 22;3(1):455. </w:t>
      </w:r>
    </w:p>
    <w:p w14:paraId="23BF0652" w14:textId="77777777" w:rsidR="00176088" w:rsidRPr="00176088" w:rsidRDefault="00176088" w:rsidP="00176088">
      <w:pPr>
        <w:pStyle w:val="Bibliography"/>
        <w:rPr>
          <w:rFonts w:ascii="Cambria" w:hAnsi="Cambria" w:cs="Calibri"/>
        </w:rPr>
      </w:pPr>
      <w:r w:rsidRPr="00176088">
        <w:rPr>
          <w:rFonts w:ascii="Cambria" w:hAnsi="Cambria" w:cs="Calibri"/>
        </w:rPr>
        <w:t xml:space="preserve">14. </w:t>
      </w:r>
      <w:r w:rsidRPr="00176088">
        <w:rPr>
          <w:rFonts w:ascii="Cambria" w:hAnsi="Cambria" w:cs="Calibri"/>
        </w:rPr>
        <w:tab/>
      </w:r>
      <w:proofErr w:type="spellStart"/>
      <w:r w:rsidRPr="00176088">
        <w:rPr>
          <w:rFonts w:ascii="Cambria" w:hAnsi="Cambria" w:cs="Calibri"/>
        </w:rPr>
        <w:t>Mangi</w:t>
      </w:r>
      <w:proofErr w:type="spellEnd"/>
      <w:r w:rsidRPr="00176088">
        <w:rPr>
          <w:rFonts w:ascii="Cambria" w:hAnsi="Cambria" w:cs="Calibri"/>
        </w:rPr>
        <w:t xml:space="preserve"> SC, Lee J, </w:t>
      </w:r>
      <w:proofErr w:type="spellStart"/>
      <w:r w:rsidRPr="00176088">
        <w:rPr>
          <w:rFonts w:ascii="Cambria" w:hAnsi="Cambria" w:cs="Calibri"/>
        </w:rPr>
        <w:t>Pinnegar</w:t>
      </w:r>
      <w:proofErr w:type="spellEnd"/>
      <w:r w:rsidRPr="00176088">
        <w:rPr>
          <w:rFonts w:ascii="Cambria" w:hAnsi="Cambria" w:cs="Calibri"/>
        </w:rPr>
        <w:t xml:space="preserve"> JK, Law RJ, </w:t>
      </w:r>
      <w:proofErr w:type="spellStart"/>
      <w:r w:rsidRPr="00176088">
        <w:rPr>
          <w:rFonts w:ascii="Cambria" w:hAnsi="Cambria" w:cs="Calibri"/>
        </w:rPr>
        <w:t>Tyllianakis</w:t>
      </w:r>
      <w:proofErr w:type="spellEnd"/>
      <w:r w:rsidRPr="00176088">
        <w:rPr>
          <w:rFonts w:ascii="Cambria" w:hAnsi="Cambria" w:cs="Calibri"/>
        </w:rPr>
        <w:t xml:space="preserve"> E, </w:t>
      </w:r>
      <w:proofErr w:type="spellStart"/>
      <w:r w:rsidRPr="00176088">
        <w:rPr>
          <w:rFonts w:ascii="Cambria" w:hAnsi="Cambria" w:cs="Calibri"/>
        </w:rPr>
        <w:t>Birchenough</w:t>
      </w:r>
      <w:proofErr w:type="spellEnd"/>
      <w:r w:rsidRPr="00176088">
        <w:rPr>
          <w:rFonts w:ascii="Cambria" w:hAnsi="Cambria" w:cs="Calibri"/>
        </w:rPr>
        <w:t xml:space="preserve"> SNR. The economic impacts of ocean acidification on shellfish fisheries and aquaculture in the United Kingdom. Environmental Science &amp; Policy. 2018 Aug </w:t>
      </w:r>
      <w:proofErr w:type="gramStart"/>
      <w:r w:rsidRPr="00176088">
        <w:rPr>
          <w:rFonts w:ascii="Cambria" w:hAnsi="Cambria" w:cs="Calibri"/>
        </w:rPr>
        <w:t>1;86:95</w:t>
      </w:r>
      <w:proofErr w:type="gramEnd"/>
      <w:r w:rsidRPr="00176088">
        <w:rPr>
          <w:rFonts w:ascii="Cambria" w:hAnsi="Cambria" w:cs="Calibri"/>
        </w:rPr>
        <w:t xml:space="preserve">–105. </w:t>
      </w:r>
    </w:p>
    <w:p w14:paraId="72624EC7" w14:textId="77777777" w:rsidR="00176088" w:rsidRPr="00176088" w:rsidRDefault="00176088" w:rsidP="00176088">
      <w:pPr>
        <w:pStyle w:val="Bibliography"/>
        <w:rPr>
          <w:rFonts w:ascii="Cambria" w:hAnsi="Cambria" w:cs="Calibri"/>
        </w:rPr>
      </w:pPr>
      <w:r w:rsidRPr="00176088">
        <w:rPr>
          <w:rFonts w:ascii="Cambria" w:hAnsi="Cambria" w:cs="Calibri"/>
        </w:rPr>
        <w:t xml:space="preserve">15. </w:t>
      </w:r>
      <w:r w:rsidRPr="00176088">
        <w:rPr>
          <w:rFonts w:ascii="Cambria" w:hAnsi="Cambria" w:cs="Calibri"/>
        </w:rPr>
        <w:tab/>
        <w:t xml:space="preserve">Valero JL, Hand C. GEODUCK (PANOPEA ABRUPTA) RECRUITMENT IN THE PACIFIC NORTHWEST: LONG-TERM CHANGES IN RELATION TO CLIMATE. </w:t>
      </w:r>
      <w:proofErr w:type="gramStart"/>
      <w:r w:rsidRPr="00176088">
        <w:rPr>
          <w:rFonts w:ascii="Cambria" w:hAnsi="Cambria" w:cs="Calibri"/>
        </w:rPr>
        <w:t>2004;45:7</w:t>
      </w:r>
      <w:proofErr w:type="gramEnd"/>
      <w:r w:rsidRPr="00176088">
        <w:rPr>
          <w:rFonts w:ascii="Cambria" w:hAnsi="Cambria" w:cs="Calibri"/>
        </w:rPr>
        <w:t xml:space="preserve">. </w:t>
      </w:r>
    </w:p>
    <w:p w14:paraId="40752413" w14:textId="77777777" w:rsidR="00176088" w:rsidRPr="00176088" w:rsidRDefault="00176088" w:rsidP="00176088">
      <w:pPr>
        <w:pStyle w:val="Bibliography"/>
        <w:rPr>
          <w:rFonts w:ascii="Cambria" w:hAnsi="Cambria" w:cs="Calibri"/>
        </w:rPr>
      </w:pPr>
      <w:r w:rsidRPr="00176088">
        <w:rPr>
          <w:rFonts w:ascii="Cambria" w:hAnsi="Cambria" w:cs="Calibri"/>
        </w:rPr>
        <w:t xml:space="preserve">16. </w:t>
      </w:r>
      <w:r w:rsidRPr="00176088">
        <w:rPr>
          <w:rFonts w:ascii="Cambria" w:hAnsi="Cambria" w:cs="Calibri"/>
        </w:rPr>
        <w:tab/>
      </w:r>
      <w:proofErr w:type="spellStart"/>
      <w:r w:rsidRPr="00176088">
        <w:rPr>
          <w:rFonts w:ascii="Cambria" w:hAnsi="Cambria" w:cs="Calibri"/>
        </w:rPr>
        <w:t>Bignami</w:t>
      </w:r>
      <w:proofErr w:type="spellEnd"/>
      <w:r w:rsidRPr="00176088">
        <w:rPr>
          <w:rFonts w:ascii="Cambria" w:hAnsi="Cambria" w:cs="Calibri"/>
        </w:rPr>
        <w:t xml:space="preserve"> S, </w:t>
      </w:r>
      <w:proofErr w:type="spellStart"/>
      <w:r w:rsidRPr="00176088">
        <w:rPr>
          <w:rFonts w:ascii="Cambria" w:hAnsi="Cambria" w:cs="Calibri"/>
        </w:rPr>
        <w:t>Sponaugle</w:t>
      </w:r>
      <w:proofErr w:type="spellEnd"/>
      <w:r w:rsidRPr="00176088">
        <w:rPr>
          <w:rFonts w:ascii="Cambria" w:hAnsi="Cambria" w:cs="Calibri"/>
        </w:rPr>
        <w:t xml:space="preserve"> S, Cowen RK. Effects of ocean acidification on the larvae of a high-value pelagic fisheries species, mahi-mahi </w:t>
      </w:r>
      <w:proofErr w:type="spellStart"/>
      <w:r w:rsidRPr="00176088">
        <w:rPr>
          <w:rFonts w:ascii="Cambria" w:hAnsi="Cambria" w:cs="Calibri"/>
        </w:rPr>
        <w:t>Coryphaena</w:t>
      </w:r>
      <w:proofErr w:type="spellEnd"/>
      <w:r w:rsidRPr="00176088">
        <w:rPr>
          <w:rFonts w:ascii="Cambria" w:hAnsi="Cambria" w:cs="Calibri"/>
        </w:rPr>
        <w:t xml:space="preserve"> </w:t>
      </w:r>
      <w:proofErr w:type="spellStart"/>
      <w:r w:rsidRPr="00176088">
        <w:rPr>
          <w:rFonts w:ascii="Cambria" w:hAnsi="Cambria" w:cs="Calibri"/>
        </w:rPr>
        <w:t>hippurus</w:t>
      </w:r>
      <w:proofErr w:type="spellEnd"/>
      <w:r w:rsidRPr="00176088">
        <w:rPr>
          <w:rFonts w:ascii="Cambria" w:hAnsi="Cambria" w:cs="Calibri"/>
        </w:rPr>
        <w:t xml:space="preserve">. Aquatic Biology. 2014 Oct 29;21(3):249–60. </w:t>
      </w:r>
    </w:p>
    <w:p w14:paraId="68F5C970" w14:textId="77777777" w:rsidR="00176088" w:rsidRPr="00176088" w:rsidRDefault="00176088" w:rsidP="00176088">
      <w:pPr>
        <w:pStyle w:val="Bibliography"/>
        <w:rPr>
          <w:rFonts w:ascii="Cambria" w:hAnsi="Cambria" w:cs="Calibri"/>
        </w:rPr>
      </w:pPr>
      <w:r w:rsidRPr="00176088">
        <w:rPr>
          <w:rFonts w:ascii="Cambria" w:hAnsi="Cambria" w:cs="Calibri"/>
        </w:rPr>
        <w:t xml:space="preserve">17. </w:t>
      </w:r>
      <w:r w:rsidRPr="00176088">
        <w:rPr>
          <w:rFonts w:ascii="Cambria" w:hAnsi="Cambria" w:cs="Calibri"/>
        </w:rPr>
        <w:tab/>
        <w:t xml:space="preserve">Pimentel M, </w:t>
      </w:r>
      <w:proofErr w:type="spellStart"/>
      <w:r w:rsidRPr="00176088">
        <w:rPr>
          <w:rFonts w:ascii="Cambria" w:hAnsi="Cambria" w:cs="Calibri"/>
        </w:rPr>
        <w:t>Pegado</w:t>
      </w:r>
      <w:proofErr w:type="spellEnd"/>
      <w:r w:rsidRPr="00176088">
        <w:rPr>
          <w:rFonts w:ascii="Cambria" w:hAnsi="Cambria" w:cs="Calibri"/>
        </w:rPr>
        <w:t xml:space="preserve"> M, </w:t>
      </w:r>
      <w:proofErr w:type="spellStart"/>
      <w:r w:rsidRPr="00176088">
        <w:rPr>
          <w:rFonts w:ascii="Cambria" w:hAnsi="Cambria" w:cs="Calibri"/>
        </w:rPr>
        <w:t>Repolho</w:t>
      </w:r>
      <w:proofErr w:type="spellEnd"/>
      <w:r w:rsidRPr="00176088">
        <w:rPr>
          <w:rFonts w:ascii="Cambria" w:hAnsi="Cambria" w:cs="Calibri"/>
        </w:rPr>
        <w:t xml:space="preserve"> T, Rosa R. Impact of ocean acidification in the metabolism and swimming behavior of the dolphinfish (</w:t>
      </w:r>
      <w:proofErr w:type="spellStart"/>
      <w:r w:rsidRPr="00176088">
        <w:rPr>
          <w:rFonts w:ascii="Cambria" w:hAnsi="Cambria" w:cs="Calibri"/>
        </w:rPr>
        <w:t>Coryphaena</w:t>
      </w:r>
      <w:proofErr w:type="spellEnd"/>
      <w:r w:rsidRPr="00176088">
        <w:rPr>
          <w:rFonts w:ascii="Cambria" w:hAnsi="Cambria" w:cs="Calibri"/>
        </w:rPr>
        <w:t xml:space="preserve"> </w:t>
      </w:r>
      <w:proofErr w:type="spellStart"/>
      <w:r w:rsidRPr="00176088">
        <w:rPr>
          <w:rFonts w:ascii="Cambria" w:hAnsi="Cambria" w:cs="Calibri"/>
        </w:rPr>
        <w:t>hippurus</w:t>
      </w:r>
      <w:proofErr w:type="spellEnd"/>
      <w:r w:rsidRPr="00176088">
        <w:rPr>
          <w:rFonts w:ascii="Cambria" w:hAnsi="Cambria" w:cs="Calibri"/>
        </w:rPr>
        <w:t xml:space="preserve">) early larvae. Mar Biol. 2014 Mar 1;161(3):725–9. </w:t>
      </w:r>
    </w:p>
    <w:p w14:paraId="383DB40A" w14:textId="77777777" w:rsidR="00176088" w:rsidRPr="00176088" w:rsidRDefault="00176088" w:rsidP="00176088">
      <w:pPr>
        <w:pStyle w:val="Bibliography"/>
        <w:rPr>
          <w:rFonts w:ascii="Cambria" w:hAnsi="Cambria" w:cs="Calibri"/>
        </w:rPr>
      </w:pPr>
      <w:r w:rsidRPr="00176088">
        <w:rPr>
          <w:rFonts w:ascii="Cambria" w:hAnsi="Cambria" w:cs="Calibri"/>
        </w:rPr>
        <w:t xml:space="preserve">18. </w:t>
      </w:r>
      <w:r w:rsidRPr="00176088">
        <w:rPr>
          <w:rFonts w:ascii="Cambria" w:hAnsi="Cambria" w:cs="Calibri"/>
        </w:rPr>
        <w:tab/>
      </w:r>
      <w:proofErr w:type="spellStart"/>
      <w:r w:rsidRPr="00176088">
        <w:rPr>
          <w:rFonts w:ascii="Cambria" w:hAnsi="Cambria" w:cs="Calibri"/>
        </w:rPr>
        <w:t>Dell’Apa</w:t>
      </w:r>
      <w:proofErr w:type="spellEnd"/>
      <w:r w:rsidRPr="00176088">
        <w:rPr>
          <w:rFonts w:ascii="Cambria" w:hAnsi="Cambria" w:cs="Calibri"/>
        </w:rPr>
        <w:t xml:space="preserve"> A, Carney K, Davenport TM, Carle MV. Potential medium-term impacts of climate change on tuna and billfish in the Gulf of Mexico: A qualitative framework for management and conservation. Marine Environmental Research. 2018 Oct </w:t>
      </w:r>
      <w:proofErr w:type="gramStart"/>
      <w:r w:rsidRPr="00176088">
        <w:rPr>
          <w:rFonts w:ascii="Cambria" w:hAnsi="Cambria" w:cs="Calibri"/>
        </w:rPr>
        <w:t>1;141:1</w:t>
      </w:r>
      <w:proofErr w:type="gramEnd"/>
      <w:r w:rsidRPr="00176088">
        <w:rPr>
          <w:rFonts w:ascii="Cambria" w:hAnsi="Cambria" w:cs="Calibri"/>
        </w:rPr>
        <w:t xml:space="preserve">–11. </w:t>
      </w:r>
    </w:p>
    <w:p w14:paraId="3230C21E" w14:textId="77777777" w:rsidR="00176088" w:rsidRPr="00176088" w:rsidRDefault="00176088" w:rsidP="00176088">
      <w:pPr>
        <w:pStyle w:val="Bibliography"/>
        <w:rPr>
          <w:rFonts w:ascii="Cambria" w:hAnsi="Cambria" w:cs="Calibri"/>
        </w:rPr>
      </w:pPr>
      <w:r w:rsidRPr="00176088">
        <w:rPr>
          <w:rFonts w:ascii="Cambria" w:hAnsi="Cambria" w:cs="Calibri"/>
        </w:rPr>
        <w:t xml:space="preserve">19. </w:t>
      </w:r>
      <w:r w:rsidRPr="00176088">
        <w:rPr>
          <w:rFonts w:ascii="Cambria" w:hAnsi="Cambria" w:cs="Calibri"/>
        </w:rPr>
        <w:tab/>
        <w:t xml:space="preserve">Taylor MH, Koch V, Wolff M, </w:t>
      </w:r>
      <w:proofErr w:type="spellStart"/>
      <w:r w:rsidRPr="00176088">
        <w:rPr>
          <w:rFonts w:ascii="Cambria" w:hAnsi="Cambria" w:cs="Calibri"/>
        </w:rPr>
        <w:t>Sínsel</w:t>
      </w:r>
      <w:proofErr w:type="spellEnd"/>
      <w:r w:rsidRPr="00176088">
        <w:rPr>
          <w:rFonts w:ascii="Cambria" w:hAnsi="Cambria" w:cs="Calibri"/>
        </w:rPr>
        <w:t xml:space="preserve"> F. Evaluation of different shallow water culture methods for the scallop </w:t>
      </w:r>
      <w:proofErr w:type="spellStart"/>
      <w:r w:rsidRPr="00176088">
        <w:rPr>
          <w:rFonts w:ascii="Cambria" w:hAnsi="Cambria" w:cs="Calibri"/>
        </w:rPr>
        <w:t>Nodipecten</w:t>
      </w:r>
      <w:proofErr w:type="spellEnd"/>
      <w:r w:rsidRPr="00176088">
        <w:rPr>
          <w:rFonts w:ascii="Cambria" w:hAnsi="Cambria" w:cs="Calibri"/>
        </w:rPr>
        <w:t xml:space="preserve"> </w:t>
      </w:r>
      <w:proofErr w:type="spellStart"/>
      <w:r w:rsidRPr="00176088">
        <w:rPr>
          <w:rFonts w:ascii="Cambria" w:hAnsi="Cambria" w:cs="Calibri"/>
        </w:rPr>
        <w:t>subnodosus</w:t>
      </w:r>
      <w:proofErr w:type="spellEnd"/>
      <w:r w:rsidRPr="00176088">
        <w:rPr>
          <w:rFonts w:ascii="Cambria" w:hAnsi="Cambria" w:cs="Calibri"/>
        </w:rPr>
        <w:t xml:space="preserve"> using biologic and economic modeling. Aquaculture. 2006 Apr 28;254(1):301–16. </w:t>
      </w:r>
    </w:p>
    <w:p w14:paraId="1393D49D" w14:textId="77777777" w:rsidR="00176088" w:rsidRPr="00176088" w:rsidRDefault="00176088" w:rsidP="00176088">
      <w:pPr>
        <w:pStyle w:val="Bibliography"/>
        <w:rPr>
          <w:rFonts w:ascii="Cambria" w:hAnsi="Cambria" w:cs="Calibri"/>
        </w:rPr>
      </w:pPr>
      <w:r w:rsidRPr="00176088">
        <w:rPr>
          <w:rFonts w:ascii="Cambria" w:hAnsi="Cambria" w:cs="Calibri"/>
        </w:rPr>
        <w:t xml:space="preserve">20. </w:t>
      </w:r>
      <w:r w:rsidRPr="00176088">
        <w:rPr>
          <w:rFonts w:ascii="Cambria" w:hAnsi="Cambria" w:cs="Calibri"/>
        </w:rPr>
        <w:tab/>
        <w:t xml:space="preserve">Guo X, Huang M, Pu F, You W, </w:t>
      </w:r>
      <w:proofErr w:type="spellStart"/>
      <w:r w:rsidRPr="00176088">
        <w:rPr>
          <w:rFonts w:ascii="Cambria" w:hAnsi="Cambria" w:cs="Calibri"/>
        </w:rPr>
        <w:t>Ke</w:t>
      </w:r>
      <w:proofErr w:type="spellEnd"/>
      <w:r w:rsidRPr="00176088">
        <w:rPr>
          <w:rFonts w:ascii="Cambria" w:hAnsi="Cambria" w:cs="Calibri"/>
        </w:rPr>
        <w:t xml:space="preserve"> C. Effects of ocean acidification caused by rising CO2 on the early development of three mollusks. Aquatic Biology. 2015 Feb 10;23(2):147–57. </w:t>
      </w:r>
    </w:p>
    <w:p w14:paraId="29504B1A" w14:textId="77777777" w:rsidR="00176088" w:rsidRPr="00176088" w:rsidRDefault="00176088" w:rsidP="00176088">
      <w:pPr>
        <w:pStyle w:val="Bibliography"/>
        <w:rPr>
          <w:rFonts w:ascii="Cambria" w:hAnsi="Cambria" w:cs="Calibri"/>
        </w:rPr>
      </w:pPr>
      <w:r w:rsidRPr="00176088">
        <w:rPr>
          <w:rFonts w:ascii="Cambria" w:hAnsi="Cambria" w:cs="Calibri"/>
        </w:rPr>
        <w:lastRenderedPageBreak/>
        <w:t xml:space="preserve">21. </w:t>
      </w:r>
      <w:r w:rsidRPr="00176088">
        <w:rPr>
          <w:rFonts w:ascii="Cambria" w:hAnsi="Cambria" w:cs="Calibri"/>
        </w:rPr>
        <w:tab/>
        <w:t xml:space="preserve">Li J, Mao Y, Jiang Z, Zhang J, Fang J, </w:t>
      </w:r>
      <w:proofErr w:type="spellStart"/>
      <w:r w:rsidRPr="00176088">
        <w:rPr>
          <w:rFonts w:ascii="Cambria" w:hAnsi="Cambria" w:cs="Calibri"/>
        </w:rPr>
        <w:t>Bian</w:t>
      </w:r>
      <w:proofErr w:type="spellEnd"/>
      <w:r w:rsidRPr="00176088">
        <w:rPr>
          <w:rFonts w:ascii="Cambria" w:hAnsi="Cambria" w:cs="Calibri"/>
        </w:rPr>
        <w:t xml:space="preserve"> D. The detrimental effects of CO2-driven chronic acidification on juvenile Pacific abalone (</w:t>
      </w:r>
      <w:proofErr w:type="spellStart"/>
      <w:r w:rsidRPr="00176088">
        <w:rPr>
          <w:rFonts w:ascii="Cambria" w:hAnsi="Cambria" w:cs="Calibri"/>
        </w:rPr>
        <w:t>Haliotis</w:t>
      </w:r>
      <w:proofErr w:type="spellEnd"/>
      <w:r w:rsidRPr="00176088">
        <w:rPr>
          <w:rFonts w:ascii="Cambria" w:hAnsi="Cambria" w:cs="Calibri"/>
        </w:rPr>
        <w:t xml:space="preserve"> discus </w:t>
      </w:r>
      <w:proofErr w:type="spellStart"/>
      <w:r w:rsidRPr="00176088">
        <w:rPr>
          <w:rFonts w:ascii="Cambria" w:hAnsi="Cambria" w:cs="Calibri"/>
        </w:rPr>
        <w:t>hannai</w:t>
      </w:r>
      <w:proofErr w:type="spellEnd"/>
      <w:r w:rsidRPr="00176088">
        <w:rPr>
          <w:rFonts w:ascii="Cambria" w:hAnsi="Cambria" w:cs="Calibri"/>
        </w:rPr>
        <w:t xml:space="preserve">). </w:t>
      </w:r>
      <w:proofErr w:type="spellStart"/>
      <w:r w:rsidRPr="00176088">
        <w:rPr>
          <w:rFonts w:ascii="Cambria" w:hAnsi="Cambria" w:cs="Calibri"/>
        </w:rPr>
        <w:t>Hydrobiologia</w:t>
      </w:r>
      <w:proofErr w:type="spellEnd"/>
      <w:r w:rsidRPr="00176088">
        <w:rPr>
          <w:rFonts w:ascii="Cambria" w:hAnsi="Cambria" w:cs="Calibri"/>
        </w:rPr>
        <w:t xml:space="preserve">. 2018 Mar 1;809(1):297–308. </w:t>
      </w:r>
    </w:p>
    <w:p w14:paraId="085DE38A" w14:textId="77777777" w:rsidR="00176088" w:rsidRPr="00176088" w:rsidRDefault="00176088" w:rsidP="00176088">
      <w:pPr>
        <w:pStyle w:val="Bibliography"/>
        <w:rPr>
          <w:rFonts w:ascii="Cambria" w:hAnsi="Cambria" w:cs="Calibri"/>
        </w:rPr>
      </w:pPr>
      <w:r w:rsidRPr="00176088">
        <w:rPr>
          <w:rFonts w:ascii="Cambria" w:hAnsi="Cambria" w:cs="Calibri"/>
        </w:rPr>
        <w:t xml:space="preserve">22. </w:t>
      </w:r>
      <w:r w:rsidRPr="00176088">
        <w:rPr>
          <w:rFonts w:ascii="Cambria" w:hAnsi="Cambria" w:cs="Calibri"/>
        </w:rPr>
        <w:tab/>
      </w:r>
      <w:proofErr w:type="spellStart"/>
      <w:r w:rsidRPr="00176088">
        <w:rPr>
          <w:rFonts w:ascii="Cambria" w:hAnsi="Cambria" w:cs="Calibri"/>
        </w:rPr>
        <w:t>Vilchis</w:t>
      </w:r>
      <w:proofErr w:type="spellEnd"/>
      <w:r w:rsidRPr="00176088">
        <w:rPr>
          <w:rFonts w:ascii="Cambria" w:hAnsi="Cambria" w:cs="Calibri"/>
        </w:rPr>
        <w:t xml:space="preserve"> LI, </w:t>
      </w:r>
      <w:proofErr w:type="spellStart"/>
      <w:r w:rsidRPr="00176088">
        <w:rPr>
          <w:rFonts w:ascii="Cambria" w:hAnsi="Cambria" w:cs="Calibri"/>
        </w:rPr>
        <w:t>Tegner</w:t>
      </w:r>
      <w:proofErr w:type="spellEnd"/>
      <w:r w:rsidRPr="00176088">
        <w:rPr>
          <w:rFonts w:ascii="Cambria" w:hAnsi="Cambria" w:cs="Calibri"/>
        </w:rPr>
        <w:t xml:space="preserve"> MJ, Moore JD, Friedman CS, Riser KL, Robbins TT, et al. Ocean Warming Effects on Growth, Reproduction, and Survivorship of Southern California Abalone. Ecological Applications. 2005;15(2):469–80. </w:t>
      </w:r>
    </w:p>
    <w:p w14:paraId="14EED65D" w14:textId="77777777" w:rsidR="00176088" w:rsidRPr="00176088" w:rsidRDefault="00176088" w:rsidP="00176088">
      <w:pPr>
        <w:pStyle w:val="Bibliography"/>
        <w:rPr>
          <w:rFonts w:ascii="Cambria" w:hAnsi="Cambria" w:cs="Calibri"/>
        </w:rPr>
      </w:pPr>
      <w:r w:rsidRPr="00176088">
        <w:rPr>
          <w:rFonts w:ascii="Cambria" w:hAnsi="Cambria" w:cs="Calibri"/>
        </w:rPr>
        <w:t xml:space="preserve">23. </w:t>
      </w:r>
      <w:r w:rsidRPr="00176088">
        <w:rPr>
          <w:rFonts w:ascii="Cambria" w:hAnsi="Cambria" w:cs="Calibri"/>
        </w:rPr>
        <w:tab/>
        <w:t xml:space="preserve">Moore JD, </w:t>
      </w:r>
      <w:proofErr w:type="spellStart"/>
      <w:r w:rsidRPr="00176088">
        <w:rPr>
          <w:rFonts w:ascii="Cambria" w:hAnsi="Cambria" w:cs="Calibri"/>
        </w:rPr>
        <w:t>Juhasz</w:t>
      </w:r>
      <w:proofErr w:type="spellEnd"/>
      <w:r w:rsidRPr="00176088">
        <w:rPr>
          <w:rFonts w:ascii="Cambria" w:hAnsi="Cambria" w:cs="Calibri"/>
        </w:rPr>
        <w:t xml:space="preserve"> CI, Robbins TT, </w:t>
      </w:r>
      <w:proofErr w:type="spellStart"/>
      <w:r w:rsidRPr="00176088">
        <w:rPr>
          <w:rFonts w:ascii="Cambria" w:hAnsi="Cambria" w:cs="Calibri"/>
        </w:rPr>
        <w:t>Vilchis</w:t>
      </w:r>
      <w:proofErr w:type="spellEnd"/>
      <w:r w:rsidRPr="00176088">
        <w:rPr>
          <w:rFonts w:ascii="Cambria" w:hAnsi="Cambria" w:cs="Calibri"/>
        </w:rPr>
        <w:t xml:space="preserve"> LI. Green abalone, </w:t>
      </w:r>
      <w:proofErr w:type="spellStart"/>
      <w:r w:rsidRPr="00176088">
        <w:rPr>
          <w:rFonts w:ascii="Cambria" w:hAnsi="Cambria" w:cs="Calibri"/>
        </w:rPr>
        <w:t>Haliotis</w:t>
      </w:r>
      <w:proofErr w:type="spellEnd"/>
      <w:r w:rsidRPr="00176088">
        <w:rPr>
          <w:rFonts w:ascii="Cambria" w:hAnsi="Cambria" w:cs="Calibri"/>
        </w:rPr>
        <w:t xml:space="preserve"> </w:t>
      </w:r>
      <w:proofErr w:type="spellStart"/>
      <w:r w:rsidRPr="00176088">
        <w:rPr>
          <w:rFonts w:ascii="Cambria" w:hAnsi="Cambria" w:cs="Calibri"/>
        </w:rPr>
        <w:t>fulgens</w:t>
      </w:r>
      <w:proofErr w:type="spellEnd"/>
      <w:r w:rsidRPr="00176088">
        <w:rPr>
          <w:rFonts w:ascii="Cambria" w:hAnsi="Cambria" w:cs="Calibri"/>
        </w:rPr>
        <w:t xml:space="preserve"> infected with the agent of withering syndrome do not express disease signs under a temperature regime permissive for red abalone, </w:t>
      </w:r>
      <w:proofErr w:type="spellStart"/>
      <w:r w:rsidRPr="00176088">
        <w:rPr>
          <w:rFonts w:ascii="Cambria" w:hAnsi="Cambria" w:cs="Calibri"/>
        </w:rPr>
        <w:t>Haliotis</w:t>
      </w:r>
      <w:proofErr w:type="spellEnd"/>
      <w:r w:rsidRPr="00176088">
        <w:rPr>
          <w:rFonts w:ascii="Cambria" w:hAnsi="Cambria" w:cs="Calibri"/>
        </w:rPr>
        <w:t xml:space="preserve"> </w:t>
      </w:r>
      <w:proofErr w:type="spellStart"/>
      <w:r w:rsidRPr="00176088">
        <w:rPr>
          <w:rFonts w:ascii="Cambria" w:hAnsi="Cambria" w:cs="Calibri"/>
        </w:rPr>
        <w:t>rufescens</w:t>
      </w:r>
      <w:proofErr w:type="spellEnd"/>
      <w:r w:rsidRPr="00176088">
        <w:rPr>
          <w:rFonts w:ascii="Cambria" w:hAnsi="Cambria" w:cs="Calibri"/>
        </w:rPr>
        <w:t xml:space="preserve">. Mar Biol. 2009 Oct 1;156(11):2325–30. </w:t>
      </w:r>
    </w:p>
    <w:p w14:paraId="29A26E3A" w14:textId="77777777" w:rsidR="00176088" w:rsidRPr="00176088" w:rsidRDefault="00176088" w:rsidP="00176088">
      <w:pPr>
        <w:pStyle w:val="Bibliography"/>
        <w:rPr>
          <w:rFonts w:ascii="Cambria" w:hAnsi="Cambria" w:cs="Calibri"/>
        </w:rPr>
      </w:pPr>
      <w:r w:rsidRPr="00176088">
        <w:rPr>
          <w:rFonts w:ascii="Cambria" w:hAnsi="Cambria" w:cs="Calibri"/>
        </w:rPr>
        <w:t xml:space="preserve">24. </w:t>
      </w:r>
      <w:r w:rsidRPr="00176088">
        <w:rPr>
          <w:rFonts w:ascii="Cambria" w:hAnsi="Cambria" w:cs="Calibri"/>
        </w:rPr>
        <w:tab/>
        <w:t xml:space="preserve">Alvarez-Borrego S, Lara-Lara JR. The Physical Environment and Primary Productivity of the Gulf of California: Chapter 26: Part V. Physical Oceanography, Primary Productivity, Sedimentology. </w:t>
      </w:r>
      <w:proofErr w:type="gramStart"/>
      <w:r w:rsidRPr="00176088">
        <w:rPr>
          <w:rFonts w:ascii="Cambria" w:hAnsi="Cambria" w:cs="Calibri"/>
        </w:rPr>
        <w:t>1991;114:555</w:t>
      </w:r>
      <w:proofErr w:type="gramEnd"/>
      <w:r w:rsidRPr="00176088">
        <w:rPr>
          <w:rFonts w:ascii="Cambria" w:hAnsi="Cambria" w:cs="Calibri"/>
        </w:rPr>
        <w:t xml:space="preserve">–67. </w:t>
      </w:r>
    </w:p>
    <w:p w14:paraId="576B62A3" w14:textId="77777777" w:rsidR="00176088" w:rsidRPr="00176088" w:rsidRDefault="00176088" w:rsidP="00176088">
      <w:pPr>
        <w:pStyle w:val="Bibliography"/>
        <w:rPr>
          <w:rFonts w:ascii="Cambria" w:hAnsi="Cambria" w:cs="Calibri"/>
        </w:rPr>
      </w:pPr>
      <w:r w:rsidRPr="00176088">
        <w:rPr>
          <w:rFonts w:ascii="Cambria" w:hAnsi="Cambria" w:cs="Calibri"/>
        </w:rPr>
        <w:t xml:space="preserve">25. </w:t>
      </w:r>
      <w:r w:rsidRPr="00176088">
        <w:rPr>
          <w:rFonts w:ascii="Cambria" w:hAnsi="Cambria" w:cs="Calibri"/>
        </w:rPr>
        <w:tab/>
      </w:r>
      <w:proofErr w:type="spellStart"/>
      <w:r w:rsidRPr="00176088">
        <w:rPr>
          <w:rFonts w:ascii="Cambria" w:hAnsi="Cambria" w:cs="Calibri"/>
        </w:rPr>
        <w:t>Rheuban</w:t>
      </w:r>
      <w:proofErr w:type="spellEnd"/>
      <w:r w:rsidRPr="00176088">
        <w:rPr>
          <w:rFonts w:ascii="Cambria" w:hAnsi="Cambria" w:cs="Calibri"/>
        </w:rPr>
        <w:t xml:space="preserve"> JE, </w:t>
      </w:r>
      <w:proofErr w:type="spellStart"/>
      <w:r w:rsidRPr="00176088">
        <w:rPr>
          <w:rFonts w:ascii="Cambria" w:hAnsi="Cambria" w:cs="Calibri"/>
        </w:rPr>
        <w:t>Doney</w:t>
      </w:r>
      <w:proofErr w:type="spellEnd"/>
      <w:r w:rsidRPr="00176088">
        <w:rPr>
          <w:rFonts w:ascii="Cambria" w:hAnsi="Cambria" w:cs="Calibri"/>
        </w:rPr>
        <w:t xml:space="preserve"> SC, Cooley SR, Hart DR. Projected impacts of future climate change, ocean acidification, and management on the US Atlantic sea scallop (</w:t>
      </w:r>
      <w:proofErr w:type="spellStart"/>
      <w:r w:rsidRPr="00176088">
        <w:rPr>
          <w:rFonts w:ascii="Cambria" w:hAnsi="Cambria" w:cs="Calibri"/>
        </w:rPr>
        <w:t>Placopecten</w:t>
      </w:r>
      <w:proofErr w:type="spellEnd"/>
      <w:r w:rsidRPr="00176088">
        <w:rPr>
          <w:rFonts w:ascii="Cambria" w:hAnsi="Cambria" w:cs="Calibri"/>
        </w:rPr>
        <w:t xml:space="preserve"> </w:t>
      </w:r>
      <w:proofErr w:type="spellStart"/>
      <w:r w:rsidRPr="00176088">
        <w:rPr>
          <w:rFonts w:ascii="Cambria" w:hAnsi="Cambria" w:cs="Calibri"/>
        </w:rPr>
        <w:t>magellanicus</w:t>
      </w:r>
      <w:proofErr w:type="spellEnd"/>
      <w:r w:rsidRPr="00176088">
        <w:rPr>
          <w:rFonts w:ascii="Cambria" w:hAnsi="Cambria" w:cs="Calibri"/>
        </w:rPr>
        <w:t>) fishery. PLOS ONE. 2018 Sep 21;13(9</w:t>
      </w:r>
      <w:proofErr w:type="gramStart"/>
      <w:r w:rsidRPr="00176088">
        <w:rPr>
          <w:rFonts w:ascii="Cambria" w:hAnsi="Cambria" w:cs="Calibri"/>
        </w:rPr>
        <w:t>):e</w:t>
      </w:r>
      <w:proofErr w:type="gramEnd"/>
      <w:r w:rsidRPr="00176088">
        <w:rPr>
          <w:rFonts w:ascii="Cambria" w:hAnsi="Cambria" w:cs="Calibri"/>
        </w:rPr>
        <w:t xml:space="preserve">0203536. </w:t>
      </w:r>
    </w:p>
    <w:p w14:paraId="4DB3F090" w14:textId="77777777" w:rsidR="00176088" w:rsidRPr="00176088" w:rsidRDefault="00176088" w:rsidP="00176088">
      <w:pPr>
        <w:pStyle w:val="Bibliography"/>
        <w:rPr>
          <w:rFonts w:ascii="Cambria" w:hAnsi="Cambria" w:cs="Calibri"/>
        </w:rPr>
      </w:pPr>
      <w:r w:rsidRPr="00176088">
        <w:rPr>
          <w:rFonts w:ascii="Cambria" w:hAnsi="Cambria" w:cs="Calibri"/>
        </w:rPr>
        <w:t xml:space="preserve">26. </w:t>
      </w:r>
      <w:r w:rsidRPr="00176088">
        <w:rPr>
          <w:rFonts w:ascii="Cambria" w:hAnsi="Cambria" w:cs="Calibri"/>
        </w:rPr>
        <w:tab/>
        <w:t xml:space="preserve">Aranda DA, Manzano NB. Effects of near-future-predicted ocean temperatures on early development and calcification of the queen conch </w:t>
      </w:r>
      <w:proofErr w:type="spellStart"/>
      <w:r w:rsidRPr="00176088">
        <w:rPr>
          <w:rFonts w:ascii="Cambria" w:hAnsi="Cambria" w:cs="Calibri"/>
        </w:rPr>
        <w:t>Strombus</w:t>
      </w:r>
      <w:proofErr w:type="spellEnd"/>
      <w:r w:rsidRPr="00176088">
        <w:rPr>
          <w:rFonts w:ascii="Cambria" w:hAnsi="Cambria" w:cs="Calibri"/>
        </w:rPr>
        <w:t xml:space="preserve"> </w:t>
      </w:r>
      <w:proofErr w:type="spellStart"/>
      <w:r w:rsidRPr="00176088">
        <w:rPr>
          <w:rFonts w:ascii="Cambria" w:hAnsi="Cambria" w:cs="Calibri"/>
        </w:rPr>
        <w:t>gigas</w:t>
      </w:r>
      <w:proofErr w:type="spellEnd"/>
      <w:r w:rsidRPr="00176088">
        <w:rPr>
          <w:rFonts w:ascii="Cambria" w:hAnsi="Cambria" w:cs="Calibri"/>
        </w:rPr>
        <w:t xml:space="preserve">. </w:t>
      </w:r>
      <w:proofErr w:type="spellStart"/>
      <w:r w:rsidRPr="00176088">
        <w:rPr>
          <w:rFonts w:ascii="Cambria" w:hAnsi="Cambria" w:cs="Calibri"/>
        </w:rPr>
        <w:t>Aquacult</w:t>
      </w:r>
      <w:proofErr w:type="spellEnd"/>
      <w:r w:rsidRPr="00176088">
        <w:rPr>
          <w:rFonts w:ascii="Cambria" w:hAnsi="Cambria" w:cs="Calibri"/>
        </w:rPr>
        <w:t xml:space="preserve"> Int. 2017 Oct 1;25(5):1869–81. </w:t>
      </w:r>
    </w:p>
    <w:p w14:paraId="0B20ACFE" w14:textId="77777777" w:rsidR="00176088" w:rsidRPr="00176088" w:rsidRDefault="00176088" w:rsidP="00176088">
      <w:pPr>
        <w:pStyle w:val="Bibliography"/>
        <w:rPr>
          <w:rFonts w:ascii="Cambria" w:hAnsi="Cambria" w:cs="Calibri"/>
        </w:rPr>
      </w:pPr>
      <w:r w:rsidRPr="00176088">
        <w:rPr>
          <w:rFonts w:ascii="Cambria" w:hAnsi="Cambria" w:cs="Calibri"/>
        </w:rPr>
        <w:t xml:space="preserve">27. </w:t>
      </w:r>
      <w:r w:rsidRPr="00176088">
        <w:rPr>
          <w:rFonts w:ascii="Cambria" w:hAnsi="Cambria" w:cs="Calibri"/>
        </w:rPr>
        <w:tab/>
        <w:t xml:space="preserve">Martínez Arroyo A, Manzanilla </w:t>
      </w:r>
      <w:proofErr w:type="spellStart"/>
      <w:r w:rsidRPr="00176088">
        <w:rPr>
          <w:rFonts w:ascii="Cambria" w:hAnsi="Cambria" w:cs="Calibri"/>
        </w:rPr>
        <w:t>Naim</w:t>
      </w:r>
      <w:proofErr w:type="spellEnd"/>
      <w:r w:rsidRPr="00176088">
        <w:rPr>
          <w:rFonts w:ascii="Cambria" w:hAnsi="Cambria" w:cs="Calibri"/>
        </w:rPr>
        <w:t xml:space="preserve"> S, Zavala Hidalgo J. Vulnerability to climate change of marine and coastal fisheries in México. </w:t>
      </w:r>
      <w:proofErr w:type="spellStart"/>
      <w:r w:rsidRPr="00176088">
        <w:rPr>
          <w:rFonts w:ascii="Cambria" w:hAnsi="Cambria" w:cs="Calibri"/>
        </w:rPr>
        <w:t>Atmósfera</w:t>
      </w:r>
      <w:proofErr w:type="spellEnd"/>
      <w:r w:rsidRPr="00176088">
        <w:rPr>
          <w:rFonts w:ascii="Cambria" w:hAnsi="Cambria" w:cs="Calibri"/>
        </w:rPr>
        <w:t xml:space="preserve">. 2011;41(1):103–23. </w:t>
      </w:r>
    </w:p>
    <w:p w14:paraId="7F99363B" w14:textId="77777777" w:rsidR="00176088" w:rsidRPr="00176088" w:rsidRDefault="00176088" w:rsidP="00176088">
      <w:pPr>
        <w:pStyle w:val="Bibliography"/>
        <w:rPr>
          <w:rFonts w:ascii="Cambria" w:hAnsi="Cambria" w:cs="Calibri"/>
        </w:rPr>
      </w:pPr>
      <w:r w:rsidRPr="00176088">
        <w:rPr>
          <w:rFonts w:ascii="Cambria" w:hAnsi="Cambria" w:cs="Calibri"/>
        </w:rPr>
        <w:t xml:space="preserve">28. </w:t>
      </w:r>
      <w:r w:rsidRPr="00176088">
        <w:rPr>
          <w:rFonts w:ascii="Cambria" w:hAnsi="Cambria" w:cs="Calibri"/>
        </w:rPr>
        <w:tab/>
        <w:t xml:space="preserve">Hare JA, </w:t>
      </w:r>
      <w:proofErr w:type="spellStart"/>
      <w:r w:rsidRPr="00176088">
        <w:rPr>
          <w:rFonts w:ascii="Cambria" w:hAnsi="Cambria" w:cs="Calibri"/>
        </w:rPr>
        <w:t>Wuenschel</w:t>
      </w:r>
      <w:proofErr w:type="spellEnd"/>
      <w:r w:rsidRPr="00176088">
        <w:rPr>
          <w:rFonts w:ascii="Cambria" w:hAnsi="Cambria" w:cs="Calibri"/>
        </w:rPr>
        <w:t xml:space="preserve"> MJ, Kimball ME. Projecting Range Limits with Coupled Thermal Tolerance - Climate Change Models: An Example Based on Gray Snapper (</w:t>
      </w:r>
      <w:proofErr w:type="spellStart"/>
      <w:r w:rsidRPr="00176088">
        <w:rPr>
          <w:rFonts w:ascii="Cambria" w:hAnsi="Cambria" w:cs="Calibri"/>
        </w:rPr>
        <w:t>Lutjanus</w:t>
      </w:r>
      <w:proofErr w:type="spellEnd"/>
      <w:r w:rsidRPr="00176088">
        <w:rPr>
          <w:rFonts w:ascii="Cambria" w:hAnsi="Cambria" w:cs="Calibri"/>
        </w:rPr>
        <w:t xml:space="preserve"> griseus) along the U.S. East Coast. PLOS ONE. 2012 Dec 20;7(12</w:t>
      </w:r>
      <w:proofErr w:type="gramStart"/>
      <w:r w:rsidRPr="00176088">
        <w:rPr>
          <w:rFonts w:ascii="Cambria" w:hAnsi="Cambria" w:cs="Calibri"/>
        </w:rPr>
        <w:t>):e</w:t>
      </w:r>
      <w:proofErr w:type="gramEnd"/>
      <w:r w:rsidRPr="00176088">
        <w:rPr>
          <w:rFonts w:ascii="Cambria" w:hAnsi="Cambria" w:cs="Calibri"/>
        </w:rPr>
        <w:t xml:space="preserve">52294. </w:t>
      </w:r>
    </w:p>
    <w:p w14:paraId="33C26AD9" w14:textId="77777777" w:rsidR="00176088" w:rsidRPr="00176088" w:rsidRDefault="00176088" w:rsidP="00176088">
      <w:pPr>
        <w:pStyle w:val="Bibliography"/>
        <w:rPr>
          <w:rFonts w:ascii="Cambria" w:hAnsi="Cambria" w:cs="Calibri"/>
        </w:rPr>
      </w:pPr>
      <w:r w:rsidRPr="00176088">
        <w:rPr>
          <w:rFonts w:ascii="Cambria" w:hAnsi="Cambria" w:cs="Calibri"/>
        </w:rPr>
        <w:t xml:space="preserve">29. </w:t>
      </w:r>
      <w:r w:rsidRPr="00176088">
        <w:rPr>
          <w:rFonts w:ascii="Cambria" w:hAnsi="Cambria" w:cs="Calibri"/>
        </w:rPr>
        <w:tab/>
      </w:r>
      <w:proofErr w:type="spellStart"/>
      <w:r w:rsidRPr="00176088">
        <w:rPr>
          <w:rFonts w:ascii="Cambria" w:hAnsi="Cambria" w:cs="Calibri"/>
        </w:rPr>
        <w:t>Defeo</w:t>
      </w:r>
      <w:proofErr w:type="spellEnd"/>
      <w:r w:rsidRPr="00176088">
        <w:rPr>
          <w:rFonts w:ascii="Cambria" w:hAnsi="Cambria" w:cs="Calibri"/>
        </w:rPr>
        <w:t xml:space="preserve"> O, </w:t>
      </w:r>
      <w:proofErr w:type="spellStart"/>
      <w:r w:rsidRPr="00176088">
        <w:rPr>
          <w:rFonts w:ascii="Cambria" w:hAnsi="Cambria" w:cs="Calibri"/>
        </w:rPr>
        <w:t>Castrejón</w:t>
      </w:r>
      <w:proofErr w:type="spellEnd"/>
      <w:r w:rsidRPr="00176088">
        <w:rPr>
          <w:rFonts w:ascii="Cambria" w:hAnsi="Cambria" w:cs="Calibri"/>
        </w:rPr>
        <w:t xml:space="preserve"> M, Ortega L, Kuhn A, Gutiérrez N, Castilla JC. Impacts of Climate Variability on Latin American Small-scale Fisheries. Ecology and Society [Internet]. 2013 Nov 8 [cited 2019 Aug 22];18(4). Available from: https://www.ecologyandsociety.org/vol18/iss4/art30/</w:t>
      </w:r>
    </w:p>
    <w:p w14:paraId="4489D296" w14:textId="77777777" w:rsidR="00176088" w:rsidRPr="00176088" w:rsidRDefault="00176088" w:rsidP="00176088">
      <w:pPr>
        <w:pStyle w:val="Bibliography"/>
        <w:rPr>
          <w:rFonts w:ascii="Cambria" w:hAnsi="Cambria" w:cs="Calibri"/>
        </w:rPr>
      </w:pPr>
      <w:r w:rsidRPr="00176088">
        <w:rPr>
          <w:rFonts w:ascii="Cambria" w:hAnsi="Cambria" w:cs="Calibri"/>
        </w:rPr>
        <w:t xml:space="preserve">30. </w:t>
      </w:r>
      <w:r w:rsidRPr="00176088">
        <w:rPr>
          <w:rFonts w:ascii="Cambria" w:hAnsi="Cambria" w:cs="Calibri"/>
        </w:rPr>
        <w:tab/>
        <w:t xml:space="preserve">Dupont S, Ortega-Martínez O, Thorndyke M. Impact of near-future ocean acidification on echinoderms. Ecotoxicology. 2010 Mar;19(3):449–62. </w:t>
      </w:r>
    </w:p>
    <w:p w14:paraId="76609077" w14:textId="77777777" w:rsidR="00176088" w:rsidRPr="00176088" w:rsidRDefault="00176088" w:rsidP="00176088">
      <w:pPr>
        <w:pStyle w:val="Bibliography"/>
        <w:rPr>
          <w:rFonts w:ascii="Cambria" w:hAnsi="Cambria" w:cs="Calibri"/>
        </w:rPr>
      </w:pPr>
      <w:r w:rsidRPr="00176088">
        <w:rPr>
          <w:rFonts w:ascii="Cambria" w:hAnsi="Cambria" w:cs="Calibri"/>
        </w:rPr>
        <w:t xml:space="preserve">31. </w:t>
      </w:r>
      <w:r w:rsidRPr="00176088">
        <w:rPr>
          <w:rFonts w:ascii="Cambria" w:hAnsi="Cambria" w:cs="Calibri"/>
        </w:rPr>
        <w:tab/>
      </w:r>
      <w:proofErr w:type="spellStart"/>
      <w:r w:rsidRPr="00176088">
        <w:rPr>
          <w:rFonts w:ascii="Cambria" w:hAnsi="Cambria" w:cs="Calibri"/>
        </w:rPr>
        <w:t>Boucek</w:t>
      </w:r>
      <w:proofErr w:type="spellEnd"/>
      <w:r w:rsidRPr="00176088">
        <w:rPr>
          <w:rFonts w:ascii="Cambria" w:hAnsi="Cambria" w:cs="Calibri"/>
        </w:rPr>
        <w:t xml:space="preserve"> RE, </w:t>
      </w:r>
      <w:proofErr w:type="spellStart"/>
      <w:r w:rsidRPr="00176088">
        <w:rPr>
          <w:rFonts w:ascii="Cambria" w:hAnsi="Cambria" w:cs="Calibri"/>
        </w:rPr>
        <w:t>Heithaus</w:t>
      </w:r>
      <w:proofErr w:type="spellEnd"/>
      <w:r w:rsidRPr="00176088">
        <w:rPr>
          <w:rFonts w:ascii="Cambria" w:hAnsi="Cambria" w:cs="Calibri"/>
        </w:rPr>
        <w:t xml:space="preserve"> MR, Santos R, Stevens P, </w:t>
      </w:r>
      <w:proofErr w:type="spellStart"/>
      <w:r w:rsidRPr="00176088">
        <w:rPr>
          <w:rFonts w:ascii="Cambria" w:hAnsi="Cambria" w:cs="Calibri"/>
        </w:rPr>
        <w:t>Rehage</w:t>
      </w:r>
      <w:proofErr w:type="spellEnd"/>
      <w:r w:rsidRPr="00176088">
        <w:rPr>
          <w:rFonts w:ascii="Cambria" w:hAnsi="Cambria" w:cs="Calibri"/>
        </w:rPr>
        <w:t xml:space="preserve"> JS. Can animal habitat use patterns influence their vulnerability to extreme climate events? An estuarine sportfish case study. Global Change Biology. 2017;23(10):4045–57. </w:t>
      </w:r>
    </w:p>
    <w:p w14:paraId="71932C79" w14:textId="77777777" w:rsidR="00176088" w:rsidRPr="00176088" w:rsidRDefault="00176088" w:rsidP="00176088">
      <w:pPr>
        <w:pStyle w:val="Bibliography"/>
        <w:rPr>
          <w:rFonts w:ascii="Cambria" w:hAnsi="Cambria" w:cs="Calibri"/>
        </w:rPr>
      </w:pPr>
      <w:r w:rsidRPr="00176088">
        <w:rPr>
          <w:rFonts w:ascii="Cambria" w:hAnsi="Cambria" w:cs="Calibri"/>
        </w:rPr>
        <w:t xml:space="preserve">32. </w:t>
      </w:r>
      <w:r w:rsidRPr="00176088">
        <w:rPr>
          <w:rFonts w:ascii="Cambria" w:hAnsi="Cambria" w:cs="Calibri"/>
        </w:rPr>
        <w:tab/>
        <w:t xml:space="preserve">Andrade H, Santos J, Taylor R. Life-history traits of the common </w:t>
      </w:r>
      <w:proofErr w:type="spellStart"/>
      <w:r w:rsidRPr="00176088">
        <w:rPr>
          <w:rFonts w:ascii="Cambria" w:hAnsi="Cambria" w:cs="Calibri"/>
        </w:rPr>
        <w:t>snook</w:t>
      </w:r>
      <w:proofErr w:type="spellEnd"/>
      <w:r w:rsidRPr="00176088">
        <w:rPr>
          <w:rFonts w:ascii="Cambria" w:hAnsi="Cambria" w:cs="Calibri"/>
        </w:rPr>
        <w:t xml:space="preserve"> </w:t>
      </w:r>
      <w:proofErr w:type="spellStart"/>
      <w:r w:rsidRPr="00176088">
        <w:rPr>
          <w:rFonts w:ascii="Cambria" w:hAnsi="Cambria" w:cs="Calibri"/>
        </w:rPr>
        <w:t>Centropomus</w:t>
      </w:r>
      <w:proofErr w:type="spellEnd"/>
      <w:r w:rsidRPr="00176088">
        <w:rPr>
          <w:rFonts w:ascii="Cambria" w:hAnsi="Cambria" w:cs="Calibri"/>
        </w:rPr>
        <w:t xml:space="preserve"> </w:t>
      </w:r>
      <w:proofErr w:type="spellStart"/>
      <w:r w:rsidRPr="00176088">
        <w:rPr>
          <w:rFonts w:ascii="Cambria" w:hAnsi="Cambria" w:cs="Calibri"/>
        </w:rPr>
        <w:t>undecimalis</w:t>
      </w:r>
      <w:proofErr w:type="spellEnd"/>
      <w:r w:rsidRPr="00176088">
        <w:rPr>
          <w:rFonts w:ascii="Cambria" w:hAnsi="Cambria" w:cs="Calibri"/>
        </w:rPr>
        <w:t xml:space="preserve"> in a Caribbean estuary and large-scale biogeographic patterns relevant to management. Journal of Fish Biology. 2013;82(6):1951–74. </w:t>
      </w:r>
    </w:p>
    <w:p w14:paraId="361E18EA" w14:textId="77777777" w:rsidR="00176088" w:rsidRPr="00176088" w:rsidRDefault="00176088" w:rsidP="00176088">
      <w:pPr>
        <w:pStyle w:val="Bibliography"/>
        <w:rPr>
          <w:rFonts w:ascii="Cambria" w:hAnsi="Cambria" w:cs="Calibri"/>
        </w:rPr>
      </w:pPr>
      <w:r w:rsidRPr="00176088">
        <w:rPr>
          <w:rFonts w:ascii="Cambria" w:hAnsi="Cambria" w:cs="Calibri"/>
        </w:rPr>
        <w:lastRenderedPageBreak/>
        <w:t xml:space="preserve">33. </w:t>
      </w:r>
      <w:r w:rsidRPr="00176088">
        <w:rPr>
          <w:rFonts w:ascii="Cambria" w:hAnsi="Cambria" w:cs="Calibri"/>
        </w:rPr>
        <w:tab/>
        <w:t xml:space="preserve">Vaidyanathan G. Inner Workings: Climate change complicates fisheries modeling and management. PNAS. 2017 Aug 8;114(32):8435–7. </w:t>
      </w:r>
    </w:p>
    <w:p w14:paraId="3BAEA5B2" w14:textId="77777777" w:rsidR="00176088" w:rsidRPr="00176088" w:rsidRDefault="00176088" w:rsidP="00176088">
      <w:pPr>
        <w:pStyle w:val="Bibliography"/>
        <w:rPr>
          <w:rFonts w:ascii="Cambria" w:hAnsi="Cambria" w:cs="Calibri"/>
        </w:rPr>
      </w:pPr>
      <w:r w:rsidRPr="00176088">
        <w:rPr>
          <w:rFonts w:ascii="Cambria" w:hAnsi="Cambria" w:cs="Calibri"/>
        </w:rPr>
        <w:t xml:space="preserve">34. </w:t>
      </w:r>
      <w:r w:rsidRPr="00176088">
        <w:rPr>
          <w:rFonts w:ascii="Cambria" w:hAnsi="Cambria" w:cs="Calibri"/>
        </w:rPr>
        <w:tab/>
      </w:r>
      <w:proofErr w:type="spellStart"/>
      <w:r w:rsidRPr="00176088">
        <w:rPr>
          <w:rFonts w:ascii="Cambria" w:hAnsi="Cambria" w:cs="Calibri"/>
        </w:rPr>
        <w:t>Tlusty</w:t>
      </w:r>
      <w:proofErr w:type="spellEnd"/>
      <w:r w:rsidRPr="00176088">
        <w:rPr>
          <w:rFonts w:ascii="Cambria" w:hAnsi="Cambria" w:cs="Calibri"/>
        </w:rPr>
        <w:t xml:space="preserve"> M, Metzler A, </w:t>
      </w:r>
      <w:proofErr w:type="spellStart"/>
      <w:r w:rsidRPr="00176088">
        <w:rPr>
          <w:rFonts w:ascii="Cambria" w:hAnsi="Cambria" w:cs="Calibri"/>
        </w:rPr>
        <w:t>Malkin</w:t>
      </w:r>
      <w:proofErr w:type="spellEnd"/>
      <w:r w:rsidRPr="00176088">
        <w:rPr>
          <w:rFonts w:ascii="Cambria" w:hAnsi="Cambria" w:cs="Calibri"/>
        </w:rPr>
        <w:t xml:space="preserve"> E, Goldstein J, </w:t>
      </w:r>
      <w:proofErr w:type="spellStart"/>
      <w:r w:rsidRPr="00176088">
        <w:rPr>
          <w:rFonts w:ascii="Cambria" w:hAnsi="Cambria" w:cs="Calibri"/>
        </w:rPr>
        <w:t>Koneval</w:t>
      </w:r>
      <w:proofErr w:type="spellEnd"/>
      <w:r w:rsidRPr="00176088">
        <w:rPr>
          <w:rFonts w:ascii="Cambria" w:hAnsi="Cambria" w:cs="Calibri"/>
        </w:rPr>
        <w:t xml:space="preserve"> M. Microecological Impacts of Global Warming on Crustaceans—Temperature Induced Shifts in the Release of Larvae from American Lobster, </w:t>
      </w:r>
      <w:proofErr w:type="spellStart"/>
      <w:r w:rsidRPr="00176088">
        <w:rPr>
          <w:rFonts w:ascii="Cambria" w:hAnsi="Cambria" w:cs="Calibri"/>
        </w:rPr>
        <w:t>Homarus</w:t>
      </w:r>
      <w:proofErr w:type="spellEnd"/>
      <w:r w:rsidRPr="00176088">
        <w:rPr>
          <w:rFonts w:ascii="Cambria" w:hAnsi="Cambria" w:cs="Calibri"/>
        </w:rPr>
        <w:t xml:space="preserve"> </w:t>
      </w:r>
      <w:proofErr w:type="spellStart"/>
      <w:r w:rsidRPr="00176088">
        <w:rPr>
          <w:rFonts w:ascii="Cambria" w:hAnsi="Cambria" w:cs="Calibri"/>
        </w:rPr>
        <w:t>americanus</w:t>
      </w:r>
      <w:proofErr w:type="spellEnd"/>
      <w:r w:rsidRPr="00176088">
        <w:rPr>
          <w:rFonts w:ascii="Cambria" w:hAnsi="Cambria" w:cs="Calibri"/>
        </w:rPr>
        <w:t xml:space="preserve">, Females. </w:t>
      </w:r>
      <w:proofErr w:type="spellStart"/>
      <w:r w:rsidRPr="00176088">
        <w:rPr>
          <w:rFonts w:ascii="Cambria" w:hAnsi="Cambria" w:cs="Calibri"/>
        </w:rPr>
        <w:t>shre</w:t>
      </w:r>
      <w:proofErr w:type="spellEnd"/>
      <w:r w:rsidRPr="00176088">
        <w:rPr>
          <w:rFonts w:ascii="Cambria" w:hAnsi="Cambria" w:cs="Calibri"/>
        </w:rPr>
        <w:t xml:space="preserve">. 2008 Apr;27(2):443–8. </w:t>
      </w:r>
    </w:p>
    <w:p w14:paraId="36176B97" w14:textId="77777777" w:rsidR="00176088" w:rsidRPr="00176088" w:rsidRDefault="00176088" w:rsidP="00176088">
      <w:pPr>
        <w:pStyle w:val="Bibliography"/>
        <w:rPr>
          <w:rFonts w:ascii="Cambria" w:hAnsi="Cambria" w:cs="Calibri"/>
        </w:rPr>
      </w:pPr>
      <w:r w:rsidRPr="00176088">
        <w:rPr>
          <w:rFonts w:ascii="Cambria" w:hAnsi="Cambria" w:cs="Calibri"/>
        </w:rPr>
        <w:t xml:space="preserve">35. </w:t>
      </w:r>
      <w:r w:rsidRPr="00176088">
        <w:rPr>
          <w:rFonts w:ascii="Cambria" w:hAnsi="Cambria" w:cs="Calibri"/>
        </w:rPr>
        <w:tab/>
      </w:r>
      <w:proofErr w:type="spellStart"/>
      <w:r w:rsidRPr="00176088">
        <w:rPr>
          <w:rFonts w:ascii="Cambria" w:hAnsi="Cambria" w:cs="Calibri"/>
        </w:rPr>
        <w:t>Cetina</w:t>
      </w:r>
      <w:proofErr w:type="spellEnd"/>
      <w:r w:rsidRPr="00176088">
        <w:rPr>
          <w:rFonts w:ascii="Cambria" w:hAnsi="Cambria" w:cs="Calibri"/>
        </w:rPr>
        <w:t xml:space="preserve">‐Heredia P, </w:t>
      </w:r>
      <w:proofErr w:type="spellStart"/>
      <w:r w:rsidRPr="00176088">
        <w:rPr>
          <w:rFonts w:ascii="Cambria" w:hAnsi="Cambria" w:cs="Calibri"/>
        </w:rPr>
        <w:t>Roughan</w:t>
      </w:r>
      <w:proofErr w:type="spellEnd"/>
      <w:r w:rsidRPr="00176088">
        <w:rPr>
          <w:rFonts w:ascii="Cambria" w:hAnsi="Cambria" w:cs="Calibri"/>
        </w:rPr>
        <w:t xml:space="preserve"> M, </w:t>
      </w:r>
      <w:proofErr w:type="spellStart"/>
      <w:r w:rsidRPr="00176088">
        <w:rPr>
          <w:rFonts w:ascii="Cambria" w:hAnsi="Cambria" w:cs="Calibri"/>
        </w:rPr>
        <w:t>Sebille</w:t>
      </w:r>
      <w:proofErr w:type="spellEnd"/>
      <w:r w:rsidRPr="00176088">
        <w:rPr>
          <w:rFonts w:ascii="Cambria" w:hAnsi="Cambria" w:cs="Calibri"/>
        </w:rPr>
        <w:t xml:space="preserve"> E van, Feng M, Coleman MA. Strengthened currents override the effect of warming on lobster larval dispersal and survival. Global Change Biology. 2015;21(12):4377–86. </w:t>
      </w:r>
    </w:p>
    <w:p w14:paraId="3B875619" w14:textId="77777777" w:rsidR="00176088" w:rsidRPr="00176088" w:rsidRDefault="00176088" w:rsidP="00176088">
      <w:pPr>
        <w:pStyle w:val="Bibliography"/>
        <w:rPr>
          <w:rFonts w:ascii="Cambria" w:hAnsi="Cambria" w:cs="Calibri"/>
        </w:rPr>
      </w:pPr>
      <w:r w:rsidRPr="00176088">
        <w:rPr>
          <w:rFonts w:ascii="Cambria" w:hAnsi="Cambria" w:cs="Calibri"/>
        </w:rPr>
        <w:t xml:space="preserve">36. </w:t>
      </w:r>
      <w:r w:rsidRPr="00176088">
        <w:rPr>
          <w:rFonts w:ascii="Cambria" w:hAnsi="Cambria" w:cs="Calibri"/>
        </w:rPr>
        <w:tab/>
        <w:t xml:space="preserve">Allen G, </w:t>
      </w:r>
      <w:proofErr w:type="spellStart"/>
      <w:r w:rsidRPr="00176088">
        <w:rPr>
          <w:rFonts w:ascii="Cambria" w:hAnsi="Cambria" w:cs="Calibri"/>
        </w:rPr>
        <w:t>Bauchot</w:t>
      </w:r>
      <w:proofErr w:type="spellEnd"/>
      <w:r w:rsidRPr="00176088">
        <w:rPr>
          <w:rFonts w:ascii="Cambria" w:hAnsi="Cambria" w:cs="Calibri"/>
        </w:rPr>
        <w:t xml:space="preserve"> M, Bellwood D, Bianchi G, Bussing W, Caruso J. </w:t>
      </w:r>
      <w:proofErr w:type="spellStart"/>
      <w:r w:rsidRPr="00176088">
        <w:rPr>
          <w:rFonts w:ascii="Cambria" w:hAnsi="Cambria" w:cs="Calibri"/>
        </w:rPr>
        <w:t>Peces</w:t>
      </w:r>
      <w:proofErr w:type="spellEnd"/>
      <w:r w:rsidRPr="00176088">
        <w:rPr>
          <w:rFonts w:ascii="Cambria" w:hAnsi="Cambria" w:cs="Calibri"/>
        </w:rPr>
        <w:t xml:space="preserve"> </w:t>
      </w:r>
      <w:proofErr w:type="spellStart"/>
      <w:r w:rsidRPr="00176088">
        <w:rPr>
          <w:rFonts w:ascii="Cambria" w:hAnsi="Cambria" w:cs="Calibri"/>
        </w:rPr>
        <w:t>óseos</w:t>
      </w:r>
      <w:proofErr w:type="spellEnd"/>
      <w:r w:rsidRPr="00176088">
        <w:rPr>
          <w:rFonts w:ascii="Cambria" w:hAnsi="Cambria" w:cs="Calibri"/>
        </w:rPr>
        <w:t xml:space="preserve">. In: </w:t>
      </w:r>
      <w:proofErr w:type="spellStart"/>
      <w:r w:rsidRPr="00176088">
        <w:rPr>
          <w:rFonts w:ascii="Cambria" w:hAnsi="Cambria" w:cs="Calibri"/>
        </w:rPr>
        <w:t>Guía</w:t>
      </w:r>
      <w:proofErr w:type="spellEnd"/>
      <w:r w:rsidRPr="00176088">
        <w:rPr>
          <w:rFonts w:ascii="Cambria" w:hAnsi="Cambria" w:cs="Calibri"/>
        </w:rPr>
        <w:t xml:space="preserve"> FAO para la </w:t>
      </w:r>
      <w:proofErr w:type="spellStart"/>
      <w:r w:rsidRPr="00176088">
        <w:rPr>
          <w:rFonts w:ascii="Cambria" w:hAnsi="Cambria" w:cs="Calibri"/>
        </w:rPr>
        <w:t>identificación</w:t>
      </w:r>
      <w:proofErr w:type="spellEnd"/>
      <w:r w:rsidRPr="00176088">
        <w:rPr>
          <w:rFonts w:ascii="Cambria" w:hAnsi="Cambria" w:cs="Calibri"/>
        </w:rPr>
        <w:t xml:space="preserve"> de </w:t>
      </w:r>
      <w:proofErr w:type="spellStart"/>
      <w:r w:rsidRPr="00176088">
        <w:rPr>
          <w:rFonts w:ascii="Cambria" w:hAnsi="Cambria" w:cs="Calibri"/>
        </w:rPr>
        <w:t>especies</w:t>
      </w:r>
      <w:proofErr w:type="spellEnd"/>
      <w:r w:rsidRPr="00176088">
        <w:rPr>
          <w:rFonts w:ascii="Cambria" w:hAnsi="Cambria" w:cs="Calibri"/>
        </w:rPr>
        <w:t xml:space="preserve"> para </w:t>
      </w:r>
      <w:proofErr w:type="spellStart"/>
      <w:r w:rsidRPr="00176088">
        <w:rPr>
          <w:rFonts w:ascii="Cambria" w:hAnsi="Cambria" w:cs="Calibri"/>
        </w:rPr>
        <w:t>los</w:t>
      </w:r>
      <w:proofErr w:type="spellEnd"/>
      <w:r w:rsidRPr="00176088">
        <w:rPr>
          <w:rFonts w:ascii="Cambria" w:hAnsi="Cambria" w:cs="Calibri"/>
        </w:rPr>
        <w:t xml:space="preserve"> fines de la </w:t>
      </w:r>
      <w:proofErr w:type="spellStart"/>
      <w:r w:rsidRPr="00176088">
        <w:rPr>
          <w:rFonts w:ascii="Cambria" w:hAnsi="Cambria" w:cs="Calibri"/>
        </w:rPr>
        <w:t>pesca</w:t>
      </w:r>
      <w:proofErr w:type="spellEnd"/>
      <w:r w:rsidRPr="00176088">
        <w:rPr>
          <w:rFonts w:ascii="Cambria" w:hAnsi="Cambria" w:cs="Calibri"/>
        </w:rPr>
        <w:t xml:space="preserve"> </w:t>
      </w:r>
      <w:proofErr w:type="spellStart"/>
      <w:r w:rsidRPr="00176088">
        <w:rPr>
          <w:rFonts w:ascii="Cambria" w:hAnsi="Cambria" w:cs="Calibri"/>
        </w:rPr>
        <w:t>Pacífico</w:t>
      </w:r>
      <w:proofErr w:type="spellEnd"/>
      <w:r w:rsidRPr="00176088">
        <w:rPr>
          <w:rFonts w:ascii="Cambria" w:hAnsi="Cambria" w:cs="Calibri"/>
        </w:rPr>
        <w:t xml:space="preserve"> Centro-oriental. Rome: FAO; 1995. </w:t>
      </w:r>
    </w:p>
    <w:p w14:paraId="51FED98B" w14:textId="77777777" w:rsidR="00176088" w:rsidRPr="00176088" w:rsidRDefault="00176088" w:rsidP="00176088">
      <w:pPr>
        <w:pStyle w:val="Bibliography"/>
        <w:rPr>
          <w:rFonts w:ascii="Cambria" w:hAnsi="Cambria" w:cs="Calibri"/>
        </w:rPr>
      </w:pPr>
      <w:r w:rsidRPr="00176088">
        <w:rPr>
          <w:rFonts w:ascii="Cambria" w:hAnsi="Cambria" w:cs="Calibri"/>
        </w:rPr>
        <w:t xml:space="preserve">37. </w:t>
      </w:r>
      <w:r w:rsidRPr="00176088">
        <w:rPr>
          <w:rFonts w:ascii="Cambria" w:hAnsi="Cambria" w:cs="Calibri"/>
        </w:rPr>
        <w:tab/>
      </w:r>
      <w:proofErr w:type="spellStart"/>
      <w:r w:rsidRPr="00176088">
        <w:rPr>
          <w:rFonts w:ascii="Cambria" w:hAnsi="Cambria" w:cs="Calibri"/>
        </w:rPr>
        <w:t>Alverson</w:t>
      </w:r>
      <w:proofErr w:type="spellEnd"/>
      <w:r w:rsidRPr="00176088">
        <w:rPr>
          <w:rFonts w:ascii="Cambria" w:hAnsi="Cambria" w:cs="Calibri"/>
        </w:rPr>
        <w:t xml:space="preserve"> DL, Larkins HA. Status of knowledge of the Pacific hake resource. Calif Coop Oceanic Fish Invest Rep. </w:t>
      </w:r>
      <w:proofErr w:type="gramStart"/>
      <w:r w:rsidRPr="00176088">
        <w:rPr>
          <w:rFonts w:ascii="Cambria" w:hAnsi="Cambria" w:cs="Calibri"/>
        </w:rPr>
        <w:t>1969;13:24</w:t>
      </w:r>
      <w:proofErr w:type="gramEnd"/>
      <w:r w:rsidRPr="00176088">
        <w:rPr>
          <w:rFonts w:ascii="Cambria" w:hAnsi="Cambria" w:cs="Calibri"/>
        </w:rPr>
        <w:t xml:space="preserve">–31. </w:t>
      </w:r>
    </w:p>
    <w:p w14:paraId="38EC88E1" w14:textId="77777777" w:rsidR="00176088" w:rsidRPr="00176088" w:rsidRDefault="00176088" w:rsidP="00176088">
      <w:pPr>
        <w:pStyle w:val="Bibliography"/>
        <w:rPr>
          <w:rFonts w:ascii="Cambria" w:hAnsi="Cambria" w:cs="Calibri"/>
        </w:rPr>
      </w:pPr>
      <w:r w:rsidRPr="00176088">
        <w:rPr>
          <w:rFonts w:ascii="Cambria" w:hAnsi="Cambria" w:cs="Calibri"/>
        </w:rPr>
        <w:t xml:space="preserve">38. </w:t>
      </w:r>
      <w:r w:rsidRPr="00176088">
        <w:rPr>
          <w:rFonts w:ascii="Cambria" w:hAnsi="Cambria" w:cs="Calibri"/>
        </w:rPr>
        <w:tab/>
        <w:t xml:space="preserve">Sánchez-Velasco L, </w:t>
      </w:r>
      <w:proofErr w:type="spellStart"/>
      <w:r w:rsidRPr="00176088">
        <w:rPr>
          <w:rFonts w:ascii="Cambria" w:hAnsi="Cambria" w:cs="Calibri"/>
        </w:rPr>
        <w:t>Valdez-Holguı́n</w:t>
      </w:r>
      <w:proofErr w:type="spellEnd"/>
      <w:r w:rsidRPr="00176088">
        <w:rPr>
          <w:rFonts w:ascii="Cambria" w:hAnsi="Cambria" w:cs="Calibri"/>
        </w:rPr>
        <w:t xml:space="preserve"> JE, </w:t>
      </w:r>
      <w:proofErr w:type="spellStart"/>
      <w:r w:rsidRPr="00176088">
        <w:rPr>
          <w:rFonts w:ascii="Cambria" w:hAnsi="Cambria" w:cs="Calibri"/>
        </w:rPr>
        <w:t>Shirasago</w:t>
      </w:r>
      <w:proofErr w:type="spellEnd"/>
      <w:r w:rsidRPr="00176088">
        <w:rPr>
          <w:rFonts w:ascii="Cambria" w:hAnsi="Cambria" w:cs="Calibri"/>
        </w:rPr>
        <w:t xml:space="preserve"> B, Cisneros-Mata MA, Zarate A. Changes in the Spawning Environment of </w:t>
      </w:r>
      <w:proofErr w:type="spellStart"/>
      <w:r w:rsidRPr="00176088">
        <w:rPr>
          <w:rFonts w:ascii="Cambria" w:hAnsi="Cambria" w:cs="Calibri"/>
        </w:rPr>
        <w:t>Sardinops</w:t>
      </w:r>
      <w:proofErr w:type="spellEnd"/>
      <w:r w:rsidRPr="00176088">
        <w:rPr>
          <w:rFonts w:ascii="Cambria" w:hAnsi="Cambria" w:cs="Calibri"/>
        </w:rPr>
        <w:t xml:space="preserve"> </w:t>
      </w:r>
      <w:proofErr w:type="spellStart"/>
      <w:r w:rsidRPr="00176088">
        <w:rPr>
          <w:rFonts w:ascii="Cambria" w:hAnsi="Cambria" w:cs="Calibri"/>
        </w:rPr>
        <w:t>caeruleus</w:t>
      </w:r>
      <w:proofErr w:type="spellEnd"/>
      <w:r w:rsidRPr="00176088">
        <w:rPr>
          <w:rFonts w:ascii="Cambria" w:hAnsi="Cambria" w:cs="Calibri"/>
        </w:rPr>
        <w:t xml:space="preserve"> in the Gulf of California during El Niño 1997–1998. Estuarine, Coastal and Shelf Science. 2002 Feb 1;54(2):207–17. </w:t>
      </w:r>
    </w:p>
    <w:p w14:paraId="654C0258" w14:textId="77777777" w:rsidR="00176088" w:rsidRPr="00176088" w:rsidRDefault="00176088" w:rsidP="00176088">
      <w:pPr>
        <w:pStyle w:val="Bibliography"/>
        <w:rPr>
          <w:rFonts w:ascii="Cambria" w:hAnsi="Cambria" w:cs="Calibri"/>
        </w:rPr>
      </w:pPr>
      <w:r w:rsidRPr="00176088">
        <w:rPr>
          <w:rFonts w:ascii="Cambria" w:hAnsi="Cambria" w:cs="Calibri"/>
        </w:rPr>
        <w:t xml:space="preserve">39. </w:t>
      </w:r>
      <w:r w:rsidRPr="00176088">
        <w:rPr>
          <w:rFonts w:ascii="Cambria" w:hAnsi="Cambria" w:cs="Calibri"/>
        </w:rPr>
        <w:tab/>
      </w:r>
      <w:proofErr w:type="spellStart"/>
      <w:r w:rsidRPr="00176088">
        <w:rPr>
          <w:rFonts w:ascii="Cambria" w:hAnsi="Cambria" w:cs="Calibri"/>
        </w:rPr>
        <w:t>Petatán</w:t>
      </w:r>
      <w:proofErr w:type="spellEnd"/>
      <w:r w:rsidRPr="00176088">
        <w:rPr>
          <w:rFonts w:ascii="Cambria" w:hAnsi="Cambria" w:cs="Calibri"/>
        </w:rPr>
        <w:t>-Ramírez D, Ojeda-Ruiz MÁ, Sánchez-Velasco L, Rivas D, Reyes-Bonilla H, Cruz-</w:t>
      </w:r>
      <w:proofErr w:type="spellStart"/>
      <w:r w:rsidRPr="00176088">
        <w:rPr>
          <w:rFonts w:ascii="Cambria" w:hAnsi="Cambria" w:cs="Calibri"/>
        </w:rPr>
        <w:t>Piñón</w:t>
      </w:r>
      <w:proofErr w:type="spellEnd"/>
      <w:r w:rsidRPr="00176088">
        <w:rPr>
          <w:rFonts w:ascii="Cambria" w:hAnsi="Cambria" w:cs="Calibri"/>
        </w:rPr>
        <w:t xml:space="preserve"> G, et al. Potential changes in the distribution of suitable habitat for Pacific sardine (</w:t>
      </w:r>
      <w:proofErr w:type="spellStart"/>
      <w:r w:rsidRPr="00176088">
        <w:rPr>
          <w:rFonts w:ascii="Cambria" w:hAnsi="Cambria" w:cs="Calibri"/>
        </w:rPr>
        <w:t>Sardinops</w:t>
      </w:r>
      <w:proofErr w:type="spellEnd"/>
      <w:r w:rsidRPr="00176088">
        <w:rPr>
          <w:rFonts w:ascii="Cambria" w:hAnsi="Cambria" w:cs="Calibri"/>
        </w:rPr>
        <w:t xml:space="preserve"> </w:t>
      </w:r>
      <w:proofErr w:type="spellStart"/>
      <w:r w:rsidRPr="00176088">
        <w:rPr>
          <w:rFonts w:ascii="Cambria" w:hAnsi="Cambria" w:cs="Calibri"/>
        </w:rPr>
        <w:t>sagax</w:t>
      </w:r>
      <w:proofErr w:type="spellEnd"/>
      <w:r w:rsidRPr="00176088">
        <w:rPr>
          <w:rFonts w:ascii="Cambria" w:hAnsi="Cambria" w:cs="Calibri"/>
        </w:rPr>
        <w:t xml:space="preserve">) under climate change scenarios. Deep Sea Research Part II: Topical Studies in Oceanography. 2019 Aug 1;104632. </w:t>
      </w:r>
    </w:p>
    <w:p w14:paraId="3002C54F" w14:textId="77777777" w:rsidR="00176088" w:rsidRPr="00176088" w:rsidRDefault="00176088" w:rsidP="00176088">
      <w:pPr>
        <w:pStyle w:val="Bibliography"/>
        <w:rPr>
          <w:rFonts w:ascii="Cambria" w:hAnsi="Cambria" w:cs="Calibri"/>
        </w:rPr>
      </w:pPr>
      <w:r w:rsidRPr="00176088">
        <w:rPr>
          <w:rFonts w:ascii="Cambria" w:hAnsi="Cambria" w:cs="Calibri"/>
        </w:rPr>
        <w:t xml:space="preserve">40. </w:t>
      </w:r>
      <w:r w:rsidRPr="00176088">
        <w:rPr>
          <w:rFonts w:ascii="Cambria" w:hAnsi="Cambria" w:cs="Calibri"/>
        </w:rPr>
        <w:tab/>
        <w:t xml:space="preserve">De </w:t>
      </w:r>
      <w:proofErr w:type="spellStart"/>
      <w:r w:rsidRPr="00176088">
        <w:rPr>
          <w:rFonts w:ascii="Cambria" w:hAnsi="Cambria" w:cs="Calibri"/>
        </w:rPr>
        <w:t>Anda-Montañez</w:t>
      </w:r>
      <w:proofErr w:type="spellEnd"/>
      <w:r w:rsidRPr="00176088">
        <w:rPr>
          <w:rFonts w:ascii="Cambria" w:hAnsi="Cambria" w:cs="Calibri"/>
        </w:rPr>
        <w:t xml:space="preserve"> JA, Martínez-Aguilar S, Balart EF, </w:t>
      </w:r>
      <w:proofErr w:type="spellStart"/>
      <w:r w:rsidRPr="00176088">
        <w:rPr>
          <w:rFonts w:ascii="Cambria" w:hAnsi="Cambria" w:cs="Calibri"/>
        </w:rPr>
        <w:t>Zenteno-Savín</w:t>
      </w:r>
      <w:proofErr w:type="spellEnd"/>
      <w:r w:rsidRPr="00176088">
        <w:rPr>
          <w:rFonts w:ascii="Cambria" w:hAnsi="Cambria" w:cs="Calibri"/>
        </w:rPr>
        <w:t xml:space="preserve"> T, Méndez-Rodríguez L, Amador-Silva E, et al. </w:t>
      </w:r>
      <w:proofErr w:type="spellStart"/>
      <w:r w:rsidRPr="00176088">
        <w:rPr>
          <w:rFonts w:ascii="Cambria" w:hAnsi="Cambria" w:cs="Calibri"/>
        </w:rPr>
        <w:t>Spatio</w:t>
      </w:r>
      <w:proofErr w:type="spellEnd"/>
      <w:r w:rsidRPr="00176088">
        <w:rPr>
          <w:rFonts w:ascii="Cambria" w:hAnsi="Cambria" w:cs="Calibri"/>
        </w:rPr>
        <w:t xml:space="preserve">-temporal distribution and abundance patterns of red crab </w:t>
      </w:r>
      <w:proofErr w:type="spellStart"/>
      <w:r w:rsidRPr="00176088">
        <w:rPr>
          <w:rFonts w:ascii="Cambria" w:hAnsi="Cambria" w:cs="Calibri"/>
        </w:rPr>
        <w:t>Pleuroncodes</w:t>
      </w:r>
      <w:proofErr w:type="spellEnd"/>
      <w:r w:rsidRPr="00176088">
        <w:rPr>
          <w:rFonts w:ascii="Cambria" w:hAnsi="Cambria" w:cs="Calibri"/>
        </w:rPr>
        <w:t xml:space="preserve"> </w:t>
      </w:r>
      <w:proofErr w:type="spellStart"/>
      <w:r w:rsidRPr="00176088">
        <w:rPr>
          <w:rFonts w:ascii="Cambria" w:hAnsi="Cambria" w:cs="Calibri"/>
        </w:rPr>
        <w:t>planipes</w:t>
      </w:r>
      <w:proofErr w:type="spellEnd"/>
      <w:r w:rsidRPr="00176088">
        <w:rPr>
          <w:rFonts w:ascii="Cambria" w:hAnsi="Cambria" w:cs="Calibri"/>
        </w:rPr>
        <w:t xml:space="preserve"> related to ocean temperature from the Pacific coast of the Baja California Peninsula. Fish Sci. 2016 Jan 1;82(1):1–15. </w:t>
      </w:r>
    </w:p>
    <w:p w14:paraId="75582B48" w14:textId="77777777" w:rsidR="00176088" w:rsidRPr="00176088" w:rsidRDefault="00176088" w:rsidP="00176088">
      <w:pPr>
        <w:pStyle w:val="Bibliography"/>
        <w:rPr>
          <w:rFonts w:ascii="Cambria" w:hAnsi="Cambria" w:cs="Calibri"/>
        </w:rPr>
      </w:pPr>
      <w:r w:rsidRPr="00176088">
        <w:rPr>
          <w:rFonts w:ascii="Cambria" w:hAnsi="Cambria" w:cs="Calibri"/>
        </w:rPr>
        <w:t xml:space="preserve">41. </w:t>
      </w:r>
      <w:r w:rsidRPr="00176088">
        <w:rPr>
          <w:rFonts w:ascii="Cambria" w:hAnsi="Cambria" w:cs="Calibri"/>
        </w:rPr>
        <w:tab/>
        <w:t xml:space="preserve">Dell JT, Wilcox C, </w:t>
      </w:r>
      <w:proofErr w:type="spellStart"/>
      <w:r w:rsidRPr="00176088">
        <w:rPr>
          <w:rFonts w:ascii="Cambria" w:hAnsi="Cambria" w:cs="Calibri"/>
        </w:rPr>
        <w:t>Matear</w:t>
      </w:r>
      <w:proofErr w:type="spellEnd"/>
      <w:r w:rsidRPr="00176088">
        <w:rPr>
          <w:rFonts w:ascii="Cambria" w:hAnsi="Cambria" w:cs="Calibri"/>
        </w:rPr>
        <w:t xml:space="preserve"> RJ, Chamberlain MA, Hobday AJ. Potential impacts of climate change on the distribution of longline catches of yellowfin tuna (</w:t>
      </w:r>
      <w:proofErr w:type="spellStart"/>
      <w:r w:rsidRPr="00176088">
        <w:rPr>
          <w:rFonts w:ascii="Cambria" w:hAnsi="Cambria" w:cs="Calibri"/>
        </w:rPr>
        <w:t>Thunnus</w:t>
      </w:r>
      <w:proofErr w:type="spellEnd"/>
      <w:r w:rsidRPr="00176088">
        <w:rPr>
          <w:rFonts w:ascii="Cambria" w:hAnsi="Cambria" w:cs="Calibri"/>
        </w:rPr>
        <w:t xml:space="preserve"> </w:t>
      </w:r>
      <w:proofErr w:type="spellStart"/>
      <w:r w:rsidRPr="00176088">
        <w:rPr>
          <w:rFonts w:ascii="Cambria" w:hAnsi="Cambria" w:cs="Calibri"/>
        </w:rPr>
        <w:t>albacares</w:t>
      </w:r>
      <w:proofErr w:type="spellEnd"/>
      <w:r w:rsidRPr="00176088">
        <w:rPr>
          <w:rFonts w:ascii="Cambria" w:hAnsi="Cambria" w:cs="Calibri"/>
        </w:rPr>
        <w:t xml:space="preserve">) in the Tasman sea. Deep Sea Research Part II: Topical Studies in Oceanography. 2015 Mar </w:t>
      </w:r>
      <w:proofErr w:type="gramStart"/>
      <w:r w:rsidRPr="00176088">
        <w:rPr>
          <w:rFonts w:ascii="Cambria" w:hAnsi="Cambria" w:cs="Calibri"/>
        </w:rPr>
        <w:t>1;113:235</w:t>
      </w:r>
      <w:proofErr w:type="gramEnd"/>
      <w:r w:rsidRPr="00176088">
        <w:rPr>
          <w:rFonts w:ascii="Cambria" w:hAnsi="Cambria" w:cs="Calibri"/>
        </w:rPr>
        <w:t xml:space="preserve">–45. </w:t>
      </w:r>
    </w:p>
    <w:p w14:paraId="52816337" w14:textId="77777777" w:rsidR="00176088" w:rsidRPr="00176088" w:rsidRDefault="00176088" w:rsidP="00176088">
      <w:pPr>
        <w:pStyle w:val="Bibliography"/>
        <w:rPr>
          <w:rFonts w:ascii="Cambria" w:hAnsi="Cambria" w:cs="Calibri"/>
        </w:rPr>
      </w:pPr>
      <w:r w:rsidRPr="00176088">
        <w:rPr>
          <w:rFonts w:ascii="Cambria" w:hAnsi="Cambria" w:cs="Calibri"/>
        </w:rPr>
        <w:t xml:space="preserve">42. </w:t>
      </w:r>
      <w:r w:rsidRPr="00176088">
        <w:rPr>
          <w:rFonts w:ascii="Cambria" w:hAnsi="Cambria" w:cs="Calibri"/>
        </w:rPr>
        <w:tab/>
      </w:r>
      <w:proofErr w:type="spellStart"/>
      <w:r w:rsidRPr="00176088">
        <w:rPr>
          <w:rFonts w:ascii="Cambria" w:hAnsi="Cambria" w:cs="Calibri"/>
        </w:rPr>
        <w:t>Monllor</w:t>
      </w:r>
      <w:proofErr w:type="spellEnd"/>
      <w:r w:rsidRPr="00176088">
        <w:rPr>
          <w:rFonts w:ascii="Cambria" w:hAnsi="Cambria" w:cs="Calibri"/>
        </w:rPr>
        <w:t xml:space="preserve">-Hurtado A, </w:t>
      </w:r>
      <w:proofErr w:type="spellStart"/>
      <w:r w:rsidRPr="00176088">
        <w:rPr>
          <w:rFonts w:ascii="Cambria" w:hAnsi="Cambria" w:cs="Calibri"/>
        </w:rPr>
        <w:t>Pennino</w:t>
      </w:r>
      <w:proofErr w:type="spellEnd"/>
      <w:r w:rsidRPr="00176088">
        <w:rPr>
          <w:rFonts w:ascii="Cambria" w:hAnsi="Cambria" w:cs="Calibri"/>
        </w:rPr>
        <w:t xml:space="preserve"> MG, Sanchez-</w:t>
      </w:r>
      <w:proofErr w:type="spellStart"/>
      <w:r w:rsidRPr="00176088">
        <w:rPr>
          <w:rFonts w:ascii="Cambria" w:hAnsi="Cambria" w:cs="Calibri"/>
        </w:rPr>
        <w:t>Lizaso</w:t>
      </w:r>
      <w:proofErr w:type="spellEnd"/>
      <w:r w:rsidRPr="00176088">
        <w:rPr>
          <w:rFonts w:ascii="Cambria" w:hAnsi="Cambria" w:cs="Calibri"/>
        </w:rPr>
        <w:t xml:space="preserve"> JL. Shift in tuna catches due to ocean warming. Clark TD, editor. PLOS ONE. 2017 Jun 7;12(6</w:t>
      </w:r>
      <w:proofErr w:type="gramStart"/>
      <w:r w:rsidRPr="00176088">
        <w:rPr>
          <w:rFonts w:ascii="Cambria" w:hAnsi="Cambria" w:cs="Calibri"/>
        </w:rPr>
        <w:t>):e</w:t>
      </w:r>
      <w:proofErr w:type="gramEnd"/>
      <w:r w:rsidRPr="00176088">
        <w:rPr>
          <w:rFonts w:ascii="Cambria" w:hAnsi="Cambria" w:cs="Calibri"/>
        </w:rPr>
        <w:t xml:space="preserve">0178196. </w:t>
      </w:r>
    </w:p>
    <w:p w14:paraId="48C80AC6" w14:textId="77777777" w:rsidR="00176088" w:rsidRPr="00176088" w:rsidRDefault="00176088" w:rsidP="00176088">
      <w:pPr>
        <w:pStyle w:val="Bibliography"/>
        <w:rPr>
          <w:rFonts w:ascii="Cambria" w:hAnsi="Cambria" w:cs="Calibri"/>
        </w:rPr>
      </w:pPr>
      <w:r w:rsidRPr="00176088">
        <w:rPr>
          <w:rFonts w:ascii="Cambria" w:hAnsi="Cambria" w:cs="Calibri"/>
        </w:rPr>
        <w:t xml:space="preserve">43. </w:t>
      </w:r>
      <w:r w:rsidRPr="00176088">
        <w:rPr>
          <w:rFonts w:ascii="Cambria" w:hAnsi="Cambria" w:cs="Calibri"/>
        </w:rPr>
        <w:tab/>
        <w:t xml:space="preserve">Castro JI. Biology of the Blacktip Shark, </w:t>
      </w:r>
      <w:proofErr w:type="spellStart"/>
      <w:r w:rsidRPr="00176088">
        <w:rPr>
          <w:rFonts w:ascii="Cambria" w:hAnsi="Cambria" w:cs="Calibri"/>
        </w:rPr>
        <w:t>Carcharhinus</w:t>
      </w:r>
      <w:proofErr w:type="spellEnd"/>
      <w:r w:rsidRPr="00176088">
        <w:rPr>
          <w:rFonts w:ascii="Cambria" w:hAnsi="Cambria" w:cs="Calibri"/>
        </w:rPr>
        <w:t xml:space="preserve"> </w:t>
      </w:r>
      <w:proofErr w:type="spellStart"/>
      <w:r w:rsidRPr="00176088">
        <w:rPr>
          <w:rFonts w:ascii="Cambria" w:hAnsi="Cambria" w:cs="Calibri"/>
        </w:rPr>
        <w:t>Limbatus</w:t>
      </w:r>
      <w:proofErr w:type="spellEnd"/>
      <w:r w:rsidRPr="00176088">
        <w:rPr>
          <w:rFonts w:ascii="Cambria" w:hAnsi="Cambria" w:cs="Calibri"/>
        </w:rPr>
        <w:t>, off the Southeastern United States [Internet]. 1996 [cited 2019 Aug 22]. Available from: https://www.ingentaconnect.com/content/umrsmas/bullmar/1996/00000059/00000003/art00005</w:t>
      </w:r>
    </w:p>
    <w:p w14:paraId="3D5226F2" w14:textId="77777777" w:rsidR="00176088" w:rsidRPr="00176088" w:rsidRDefault="00176088" w:rsidP="00176088">
      <w:pPr>
        <w:pStyle w:val="Bibliography"/>
        <w:rPr>
          <w:rFonts w:ascii="Cambria" w:hAnsi="Cambria" w:cs="Calibri"/>
        </w:rPr>
      </w:pPr>
      <w:r w:rsidRPr="00176088">
        <w:rPr>
          <w:rFonts w:ascii="Cambria" w:hAnsi="Cambria" w:cs="Calibri"/>
        </w:rPr>
        <w:lastRenderedPageBreak/>
        <w:t xml:space="preserve">44. </w:t>
      </w:r>
      <w:r w:rsidRPr="00176088">
        <w:rPr>
          <w:rFonts w:ascii="Cambria" w:hAnsi="Cambria" w:cs="Calibri"/>
        </w:rPr>
        <w:tab/>
      </w:r>
      <w:proofErr w:type="spellStart"/>
      <w:r w:rsidRPr="00176088">
        <w:rPr>
          <w:rFonts w:ascii="Cambria" w:hAnsi="Cambria" w:cs="Calibri"/>
        </w:rPr>
        <w:t>Kajiura</w:t>
      </w:r>
      <w:proofErr w:type="spellEnd"/>
      <w:r w:rsidRPr="00176088">
        <w:rPr>
          <w:rFonts w:ascii="Cambria" w:hAnsi="Cambria" w:cs="Calibri"/>
        </w:rPr>
        <w:t xml:space="preserve"> SM, </w:t>
      </w:r>
      <w:proofErr w:type="spellStart"/>
      <w:r w:rsidRPr="00176088">
        <w:rPr>
          <w:rFonts w:ascii="Cambria" w:hAnsi="Cambria" w:cs="Calibri"/>
        </w:rPr>
        <w:t>Tellman</w:t>
      </w:r>
      <w:proofErr w:type="spellEnd"/>
      <w:r w:rsidRPr="00176088">
        <w:rPr>
          <w:rFonts w:ascii="Cambria" w:hAnsi="Cambria" w:cs="Calibri"/>
        </w:rPr>
        <w:t xml:space="preserve"> SL. Quantification of Massive Seasonal Aggregations of Blacktip Sharks (</w:t>
      </w:r>
      <w:proofErr w:type="spellStart"/>
      <w:r w:rsidRPr="00176088">
        <w:rPr>
          <w:rFonts w:ascii="Cambria" w:hAnsi="Cambria" w:cs="Calibri"/>
        </w:rPr>
        <w:t>Carcharhinus</w:t>
      </w:r>
      <w:proofErr w:type="spellEnd"/>
      <w:r w:rsidRPr="00176088">
        <w:rPr>
          <w:rFonts w:ascii="Cambria" w:hAnsi="Cambria" w:cs="Calibri"/>
        </w:rPr>
        <w:t xml:space="preserve"> </w:t>
      </w:r>
      <w:proofErr w:type="spellStart"/>
      <w:r w:rsidRPr="00176088">
        <w:rPr>
          <w:rFonts w:ascii="Cambria" w:hAnsi="Cambria" w:cs="Calibri"/>
        </w:rPr>
        <w:t>limbatus</w:t>
      </w:r>
      <w:proofErr w:type="spellEnd"/>
      <w:r w:rsidRPr="00176088">
        <w:rPr>
          <w:rFonts w:ascii="Cambria" w:hAnsi="Cambria" w:cs="Calibri"/>
        </w:rPr>
        <w:t>) in Southeast Florida. Patterson HM, editor. PLOS ONE. 2016 Mar 30;11(3</w:t>
      </w:r>
      <w:proofErr w:type="gramStart"/>
      <w:r w:rsidRPr="00176088">
        <w:rPr>
          <w:rFonts w:ascii="Cambria" w:hAnsi="Cambria" w:cs="Calibri"/>
        </w:rPr>
        <w:t>):e</w:t>
      </w:r>
      <w:proofErr w:type="gramEnd"/>
      <w:r w:rsidRPr="00176088">
        <w:rPr>
          <w:rFonts w:ascii="Cambria" w:hAnsi="Cambria" w:cs="Calibri"/>
        </w:rPr>
        <w:t xml:space="preserve">0150911. </w:t>
      </w:r>
    </w:p>
    <w:p w14:paraId="13ACE3AA" w14:textId="77777777" w:rsidR="00176088" w:rsidRPr="00176088" w:rsidRDefault="00176088" w:rsidP="00176088">
      <w:pPr>
        <w:pStyle w:val="Bibliography"/>
        <w:rPr>
          <w:rFonts w:ascii="Cambria" w:hAnsi="Cambria" w:cs="Calibri"/>
        </w:rPr>
      </w:pPr>
      <w:r w:rsidRPr="00176088">
        <w:rPr>
          <w:rFonts w:ascii="Cambria" w:hAnsi="Cambria" w:cs="Calibri"/>
        </w:rPr>
        <w:t xml:space="preserve">45. </w:t>
      </w:r>
      <w:r w:rsidRPr="00176088">
        <w:rPr>
          <w:rFonts w:ascii="Cambria" w:hAnsi="Cambria" w:cs="Calibri"/>
        </w:rPr>
        <w:tab/>
        <w:t xml:space="preserve">López-Martínez J, </w:t>
      </w:r>
      <w:proofErr w:type="spellStart"/>
      <w:r w:rsidRPr="00176088">
        <w:rPr>
          <w:rFonts w:ascii="Cambria" w:hAnsi="Cambria" w:cs="Calibri"/>
        </w:rPr>
        <w:t>Rábago</w:t>
      </w:r>
      <w:proofErr w:type="spellEnd"/>
      <w:r w:rsidRPr="00176088">
        <w:rPr>
          <w:rFonts w:ascii="Cambria" w:hAnsi="Cambria" w:cs="Calibri"/>
        </w:rPr>
        <w:t xml:space="preserve">-Quiroz C, </w:t>
      </w:r>
      <w:proofErr w:type="spellStart"/>
      <w:r w:rsidRPr="00176088">
        <w:rPr>
          <w:rFonts w:ascii="Cambria" w:hAnsi="Cambria" w:cs="Calibri"/>
        </w:rPr>
        <w:t>Nevárez</w:t>
      </w:r>
      <w:proofErr w:type="spellEnd"/>
      <w:r w:rsidRPr="00176088">
        <w:rPr>
          <w:rFonts w:ascii="Cambria" w:hAnsi="Cambria" w:cs="Calibri"/>
        </w:rPr>
        <w:t>-Martínez MO, García-Juárez AR, Rivera-Parra G, Chávez-</w:t>
      </w:r>
      <w:proofErr w:type="spellStart"/>
      <w:r w:rsidRPr="00176088">
        <w:rPr>
          <w:rFonts w:ascii="Cambria" w:hAnsi="Cambria" w:cs="Calibri"/>
        </w:rPr>
        <w:t>Villalba</w:t>
      </w:r>
      <w:proofErr w:type="spellEnd"/>
      <w:r w:rsidRPr="00176088">
        <w:rPr>
          <w:rFonts w:ascii="Cambria" w:hAnsi="Cambria" w:cs="Calibri"/>
        </w:rPr>
        <w:t xml:space="preserve"> J. Growth, reproduction, and size at first maturity of blue shrimp, </w:t>
      </w:r>
      <w:proofErr w:type="spellStart"/>
      <w:r w:rsidRPr="00176088">
        <w:rPr>
          <w:rFonts w:ascii="Cambria" w:hAnsi="Cambria" w:cs="Calibri"/>
        </w:rPr>
        <w:t>Litopenaeus</w:t>
      </w:r>
      <w:proofErr w:type="spellEnd"/>
      <w:r w:rsidRPr="00176088">
        <w:rPr>
          <w:rFonts w:ascii="Cambria" w:hAnsi="Cambria" w:cs="Calibri"/>
        </w:rPr>
        <w:t xml:space="preserve"> </w:t>
      </w:r>
      <w:proofErr w:type="spellStart"/>
      <w:r w:rsidRPr="00176088">
        <w:rPr>
          <w:rFonts w:ascii="Cambria" w:hAnsi="Cambria" w:cs="Calibri"/>
        </w:rPr>
        <w:t>stylirostris</w:t>
      </w:r>
      <w:proofErr w:type="spellEnd"/>
      <w:r w:rsidRPr="00176088">
        <w:rPr>
          <w:rFonts w:ascii="Cambria" w:hAnsi="Cambria" w:cs="Calibri"/>
        </w:rPr>
        <w:t xml:space="preserve"> (Stimpson, 1874) along the east coast of the Gulf of California, Mexico. Fisheries Research. 2005 Jan 1;71(1):93–102. </w:t>
      </w:r>
    </w:p>
    <w:p w14:paraId="6AA6AAC0" w14:textId="77777777" w:rsidR="00176088" w:rsidRPr="00176088" w:rsidRDefault="00176088" w:rsidP="00176088">
      <w:pPr>
        <w:pStyle w:val="Bibliography"/>
        <w:rPr>
          <w:rFonts w:ascii="Cambria" w:hAnsi="Cambria" w:cs="Calibri"/>
        </w:rPr>
      </w:pPr>
      <w:r w:rsidRPr="00176088">
        <w:rPr>
          <w:rFonts w:ascii="Cambria" w:hAnsi="Cambria" w:cs="Calibri"/>
        </w:rPr>
        <w:t xml:space="preserve">46. </w:t>
      </w:r>
      <w:r w:rsidRPr="00176088">
        <w:rPr>
          <w:rFonts w:ascii="Cambria" w:hAnsi="Cambria" w:cs="Calibri"/>
        </w:rPr>
        <w:tab/>
        <w:t xml:space="preserve">Morales‐Covarrubias MS, Nunan LM, Lightner DV, </w:t>
      </w:r>
      <w:proofErr w:type="spellStart"/>
      <w:r w:rsidRPr="00176088">
        <w:rPr>
          <w:rFonts w:ascii="Cambria" w:hAnsi="Cambria" w:cs="Calibri"/>
        </w:rPr>
        <w:t>Mota</w:t>
      </w:r>
      <w:proofErr w:type="spellEnd"/>
      <w:r w:rsidRPr="00176088">
        <w:rPr>
          <w:rFonts w:ascii="Cambria" w:hAnsi="Cambria" w:cs="Calibri"/>
        </w:rPr>
        <w:t xml:space="preserve">‐Urbina JC, Garza‐Aguirre MC, Chávez‐Sánchez MC. Prevalence of Infectious Hypodermal and Hematopoietic </w:t>
      </w:r>
      <w:proofErr w:type="spellStart"/>
      <w:r w:rsidRPr="00176088">
        <w:rPr>
          <w:rFonts w:ascii="Cambria" w:hAnsi="Cambria" w:cs="Calibri"/>
        </w:rPr>
        <w:t>NecrosisVirus</w:t>
      </w:r>
      <w:proofErr w:type="spellEnd"/>
      <w:r w:rsidRPr="00176088">
        <w:rPr>
          <w:rFonts w:ascii="Cambria" w:hAnsi="Cambria" w:cs="Calibri"/>
        </w:rPr>
        <w:t xml:space="preserve"> (IHHNV) in Wild Adult Blue Shrimp </w:t>
      </w:r>
      <w:proofErr w:type="spellStart"/>
      <w:r w:rsidRPr="00176088">
        <w:rPr>
          <w:rFonts w:ascii="Cambria" w:hAnsi="Cambria" w:cs="Calibri"/>
        </w:rPr>
        <w:t>Penaeus</w:t>
      </w:r>
      <w:proofErr w:type="spellEnd"/>
      <w:r w:rsidRPr="00176088">
        <w:rPr>
          <w:rFonts w:ascii="Cambria" w:hAnsi="Cambria" w:cs="Calibri"/>
        </w:rPr>
        <w:t xml:space="preserve"> </w:t>
      </w:r>
      <w:proofErr w:type="spellStart"/>
      <w:r w:rsidRPr="00176088">
        <w:rPr>
          <w:rFonts w:ascii="Cambria" w:hAnsi="Cambria" w:cs="Calibri"/>
        </w:rPr>
        <w:t>stylirostris</w:t>
      </w:r>
      <w:proofErr w:type="spellEnd"/>
      <w:r w:rsidRPr="00176088">
        <w:rPr>
          <w:rFonts w:ascii="Cambria" w:hAnsi="Cambria" w:cs="Calibri"/>
        </w:rPr>
        <w:t xml:space="preserve"> from the Northern Gulf of California, Mexico. Journal of Aquatic Animal Health. 1999;11(3):296–301. </w:t>
      </w:r>
    </w:p>
    <w:p w14:paraId="16F17838" w14:textId="77777777" w:rsidR="00176088" w:rsidRPr="00176088" w:rsidRDefault="00176088" w:rsidP="00176088">
      <w:pPr>
        <w:pStyle w:val="Bibliography"/>
        <w:rPr>
          <w:rFonts w:ascii="Cambria" w:hAnsi="Cambria" w:cs="Calibri"/>
        </w:rPr>
      </w:pPr>
      <w:r w:rsidRPr="00176088">
        <w:rPr>
          <w:rFonts w:ascii="Cambria" w:hAnsi="Cambria" w:cs="Calibri"/>
        </w:rPr>
        <w:t xml:space="preserve">47. </w:t>
      </w:r>
      <w:r w:rsidRPr="00176088">
        <w:rPr>
          <w:rFonts w:ascii="Cambria" w:hAnsi="Cambria" w:cs="Calibri"/>
        </w:rPr>
        <w:tab/>
        <w:t xml:space="preserve">Islam MA, Islam MS, Wahab MA. Impacts of climate change on shrimp farming in the South-West coastal region of Bangladesh. 1. 2016 May 26;3(1):227–39. </w:t>
      </w:r>
    </w:p>
    <w:p w14:paraId="489DC878" w14:textId="77777777" w:rsidR="00176088" w:rsidRPr="00176088" w:rsidRDefault="00176088" w:rsidP="00176088">
      <w:pPr>
        <w:pStyle w:val="Bibliography"/>
        <w:rPr>
          <w:rFonts w:ascii="Cambria" w:hAnsi="Cambria" w:cs="Calibri"/>
        </w:rPr>
      </w:pPr>
      <w:r w:rsidRPr="00176088">
        <w:rPr>
          <w:rFonts w:ascii="Cambria" w:hAnsi="Cambria" w:cs="Calibri"/>
        </w:rPr>
        <w:t xml:space="preserve">48. </w:t>
      </w:r>
      <w:r w:rsidRPr="00176088">
        <w:rPr>
          <w:rFonts w:ascii="Cambria" w:hAnsi="Cambria" w:cs="Calibri"/>
        </w:rPr>
        <w:tab/>
        <w:t xml:space="preserve">Aragón-Noriega EA, Calderón-Aguilera LE. Does damming of the Colorado River affect the nursery area of blue shrimp </w:t>
      </w:r>
      <w:proofErr w:type="spellStart"/>
      <w:r w:rsidRPr="00176088">
        <w:rPr>
          <w:rFonts w:ascii="Cambria" w:hAnsi="Cambria" w:cs="Calibri"/>
        </w:rPr>
        <w:t>Litopenaeus</w:t>
      </w:r>
      <w:proofErr w:type="spellEnd"/>
      <w:r w:rsidRPr="00176088">
        <w:rPr>
          <w:rFonts w:ascii="Cambria" w:hAnsi="Cambria" w:cs="Calibri"/>
        </w:rPr>
        <w:t xml:space="preserve"> </w:t>
      </w:r>
      <w:proofErr w:type="spellStart"/>
      <w:r w:rsidRPr="00176088">
        <w:rPr>
          <w:rFonts w:ascii="Cambria" w:hAnsi="Cambria" w:cs="Calibri"/>
        </w:rPr>
        <w:t>stylirostris</w:t>
      </w:r>
      <w:proofErr w:type="spellEnd"/>
      <w:r w:rsidRPr="00176088">
        <w:rPr>
          <w:rFonts w:ascii="Cambria" w:hAnsi="Cambria" w:cs="Calibri"/>
        </w:rPr>
        <w:t xml:space="preserve"> (</w:t>
      </w:r>
      <w:proofErr w:type="spellStart"/>
      <w:r w:rsidRPr="00176088">
        <w:rPr>
          <w:rFonts w:ascii="Cambria" w:hAnsi="Cambria" w:cs="Calibri"/>
        </w:rPr>
        <w:t>Decapoda</w:t>
      </w:r>
      <w:proofErr w:type="spellEnd"/>
      <w:r w:rsidRPr="00176088">
        <w:rPr>
          <w:rFonts w:ascii="Cambria" w:hAnsi="Cambria" w:cs="Calibri"/>
        </w:rPr>
        <w:t xml:space="preserve">: </w:t>
      </w:r>
      <w:proofErr w:type="spellStart"/>
      <w:r w:rsidRPr="00176088">
        <w:rPr>
          <w:rFonts w:ascii="Cambria" w:hAnsi="Cambria" w:cs="Calibri"/>
        </w:rPr>
        <w:t>Penaeidae</w:t>
      </w:r>
      <w:proofErr w:type="spellEnd"/>
      <w:r w:rsidRPr="00176088">
        <w:rPr>
          <w:rFonts w:ascii="Cambria" w:hAnsi="Cambria" w:cs="Calibri"/>
        </w:rPr>
        <w:t xml:space="preserve">) in the Upper Gulf of California? </w:t>
      </w:r>
      <w:proofErr w:type="spellStart"/>
      <w:r w:rsidRPr="00176088">
        <w:rPr>
          <w:rFonts w:ascii="Cambria" w:hAnsi="Cambria" w:cs="Calibri"/>
        </w:rPr>
        <w:t>Revista</w:t>
      </w:r>
      <w:proofErr w:type="spellEnd"/>
      <w:r w:rsidRPr="00176088">
        <w:rPr>
          <w:rFonts w:ascii="Cambria" w:hAnsi="Cambria" w:cs="Calibri"/>
        </w:rPr>
        <w:t xml:space="preserve"> de </w:t>
      </w:r>
      <w:proofErr w:type="spellStart"/>
      <w:r w:rsidRPr="00176088">
        <w:rPr>
          <w:rFonts w:ascii="Cambria" w:hAnsi="Cambria" w:cs="Calibri"/>
        </w:rPr>
        <w:t>Biología</w:t>
      </w:r>
      <w:proofErr w:type="spellEnd"/>
      <w:r w:rsidRPr="00176088">
        <w:rPr>
          <w:rFonts w:ascii="Cambria" w:hAnsi="Cambria" w:cs="Calibri"/>
        </w:rPr>
        <w:t xml:space="preserve"> Tropical. 2000 Dec;48(4):867–71. </w:t>
      </w:r>
    </w:p>
    <w:p w14:paraId="68209269" w14:textId="77777777" w:rsidR="00176088" w:rsidRPr="00176088" w:rsidRDefault="00176088" w:rsidP="00176088">
      <w:pPr>
        <w:pStyle w:val="Bibliography"/>
        <w:rPr>
          <w:rFonts w:ascii="Cambria" w:hAnsi="Cambria" w:cs="Calibri"/>
        </w:rPr>
      </w:pPr>
      <w:r w:rsidRPr="00176088">
        <w:rPr>
          <w:rFonts w:ascii="Cambria" w:hAnsi="Cambria" w:cs="Calibri"/>
        </w:rPr>
        <w:t xml:space="preserve">49. </w:t>
      </w:r>
      <w:r w:rsidRPr="00176088">
        <w:rPr>
          <w:rFonts w:ascii="Cambria" w:hAnsi="Cambria" w:cs="Calibri"/>
        </w:rPr>
        <w:tab/>
        <w:t xml:space="preserve">Rosa R, Seibel BA. Synergistic effects of climate-related variables suggest future physiological impairment in a top oceanic predator. PNAS. 2008 Dec 30;105(52):20776–80. </w:t>
      </w:r>
    </w:p>
    <w:p w14:paraId="449DB8C9" w14:textId="77777777" w:rsidR="00176088" w:rsidRPr="00176088" w:rsidRDefault="00176088" w:rsidP="00176088">
      <w:pPr>
        <w:pStyle w:val="Bibliography"/>
        <w:rPr>
          <w:rFonts w:ascii="Cambria" w:hAnsi="Cambria" w:cs="Calibri"/>
        </w:rPr>
      </w:pPr>
      <w:r w:rsidRPr="00176088">
        <w:rPr>
          <w:rFonts w:ascii="Cambria" w:hAnsi="Cambria" w:cs="Calibri"/>
        </w:rPr>
        <w:t xml:space="preserve">50. </w:t>
      </w:r>
      <w:r w:rsidRPr="00176088">
        <w:rPr>
          <w:rFonts w:ascii="Cambria" w:hAnsi="Cambria" w:cs="Calibri"/>
        </w:rPr>
        <w:tab/>
        <w:t xml:space="preserve">Seibel BA. Environmental Physiology of the Jumbo Squid, </w:t>
      </w:r>
      <w:proofErr w:type="spellStart"/>
      <w:r w:rsidRPr="00176088">
        <w:rPr>
          <w:rFonts w:ascii="Cambria" w:hAnsi="Cambria" w:cs="Calibri"/>
        </w:rPr>
        <w:t>Dosidicus</w:t>
      </w:r>
      <w:proofErr w:type="spellEnd"/>
      <w:r w:rsidRPr="00176088">
        <w:rPr>
          <w:rFonts w:ascii="Cambria" w:hAnsi="Cambria" w:cs="Calibri"/>
        </w:rPr>
        <w:t xml:space="preserve"> </w:t>
      </w:r>
      <w:proofErr w:type="spellStart"/>
      <w:r w:rsidRPr="00176088">
        <w:rPr>
          <w:rFonts w:ascii="Cambria" w:hAnsi="Cambria" w:cs="Calibri"/>
        </w:rPr>
        <w:t>gigas</w:t>
      </w:r>
      <w:proofErr w:type="spellEnd"/>
      <w:r w:rsidRPr="00176088">
        <w:rPr>
          <w:rFonts w:ascii="Cambria" w:hAnsi="Cambria" w:cs="Calibri"/>
        </w:rPr>
        <w:t xml:space="preserve"> (</w:t>
      </w:r>
      <w:proofErr w:type="spellStart"/>
      <w:r w:rsidRPr="00176088">
        <w:rPr>
          <w:rFonts w:ascii="Cambria" w:hAnsi="Cambria" w:cs="Calibri"/>
        </w:rPr>
        <w:t>d’Orbigny</w:t>
      </w:r>
      <w:proofErr w:type="spellEnd"/>
      <w:r w:rsidRPr="00176088">
        <w:rPr>
          <w:rFonts w:ascii="Cambria" w:hAnsi="Cambria" w:cs="Calibri"/>
        </w:rPr>
        <w:t xml:space="preserve">, 1835) (Cephalopoda: </w:t>
      </w:r>
      <w:proofErr w:type="spellStart"/>
      <w:r w:rsidRPr="00176088">
        <w:rPr>
          <w:rFonts w:ascii="Cambria" w:hAnsi="Cambria" w:cs="Calibri"/>
        </w:rPr>
        <w:t>Ommastrephidae</w:t>
      </w:r>
      <w:proofErr w:type="spellEnd"/>
      <w:r w:rsidRPr="00176088">
        <w:rPr>
          <w:rFonts w:ascii="Cambria" w:hAnsi="Cambria" w:cs="Calibri"/>
        </w:rPr>
        <w:t xml:space="preserve">): Implications for Changing Climate *. </w:t>
      </w:r>
      <w:proofErr w:type="spellStart"/>
      <w:r w:rsidRPr="00176088">
        <w:rPr>
          <w:rFonts w:ascii="Cambria" w:hAnsi="Cambria" w:cs="Calibri"/>
        </w:rPr>
        <w:t>malb</w:t>
      </w:r>
      <w:proofErr w:type="spellEnd"/>
      <w:r w:rsidRPr="00176088">
        <w:rPr>
          <w:rFonts w:ascii="Cambria" w:hAnsi="Cambria" w:cs="Calibri"/>
        </w:rPr>
        <w:t xml:space="preserve">. 2015 Feb;33(1):161–73. </w:t>
      </w:r>
    </w:p>
    <w:p w14:paraId="71C6CD69" w14:textId="77777777" w:rsidR="00176088" w:rsidRPr="00176088" w:rsidRDefault="00176088" w:rsidP="00176088">
      <w:pPr>
        <w:pStyle w:val="Bibliography"/>
        <w:rPr>
          <w:rFonts w:ascii="Cambria" w:hAnsi="Cambria" w:cs="Calibri"/>
        </w:rPr>
      </w:pPr>
      <w:r w:rsidRPr="00176088">
        <w:rPr>
          <w:rFonts w:ascii="Cambria" w:hAnsi="Cambria" w:cs="Calibri"/>
        </w:rPr>
        <w:t xml:space="preserve">51. </w:t>
      </w:r>
      <w:r w:rsidRPr="00176088">
        <w:rPr>
          <w:rFonts w:ascii="Cambria" w:hAnsi="Cambria" w:cs="Calibri"/>
        </w:rPr>
        <w:tab/>
        <w:t xml:space="preserve">Field JC, Baltz K, Phillips AJ. RANGE EXPANSION AND TROPHIC INTERACTIONS OF THE JUMBO SQUID, DOSIDICUS GIGAS, IN THE CALIFORNIA CURRENT. </w:t>
      </w:r>
      <w:proofErr w:type="gramStart"/>
      <w:r w:rsidRPr="00176088">
        <w:rPr>
          <w:rFonts w:ascii="Cambria" w:hAnsi="Cambria" w:cs="Calibri"/>
        </w:rPr>
        <w:t>2007;48:16</w:t>
      </w:r>
      <w:proofErr w:type="gramEnd"/>
      <w:r w:rsidRPr="00176088">
        <w:rPr>
          <w:rFonts w:ascii="Cambria" w:hAnsi="Cambria" w:cs="Calibri"/>
        </w:rPr>
        <w:t xml:space="preserve">. </w:t>
      </w:r>
    </w:p>
    <w:p w14:paraId="72C31F8A" w14:textId="77777777" w:rsidR="00176088" w:rsidRPr="00176088" w:rsidRDefault="00176088" w:rsidP="00176088">
      <w:pPr>
        <w:pStyle w:val="Bibliography"/>
        <w:rPr>
          <w:rFonts w:ascii="Cambria" w:hAnsi="Cambria" w:cs="Calibri"/>
        </w:rPr>
      </w:pPr>
      <w:r w:rsidRPr="00176088">
        <w:rPr>
          <w:rFonts w:ascii="Cambria" w:hAnsi="Cambria" w:cs="Calibri"/>
        </w:rPr>
        <w:t xml:space="preserve">52. </w:t>
      </w:r>
      <w:r w:rsidRPr="00176088">
        <w:rPr>
          <w:rFonts w:ascii="Cambria" w:hAnsi="Cambria" w:cs="Calibri"/>
        </w:rPr>
        <w:tab/>
      </w:r>
      <w:proofErr w:type="spellStart"/>
      <w:r w:rsidRPr="00176088">
        <w:rPr>
          <w:rFonts w:ascii="Cambria" w:hAnsi="Cambria" w:cs="Calibri"/>
        </w:rPr>
        <w:t>Zeidberg</w:t>
      </w:r>
      <w:proofErr w:type="spellEnd"/>
      <w:r w:rsidRPr="00176088">
        <w:rPr>
          <w:rFonts w:ascii="Cambria" w:hAnsi="Cambria" w:cs="Calibri"/>
        </w:rPr>
        <w:t xml:space="preserve"> LD, Robison BH. Invasive range expansion by the Humboldt squid, </w:t>
      </w:r>
      <w:proofErr w:type="spellStart"/>
      <w:r w:rsidRPr="00176088">
        <w:rPr>
          <w:rFonts w:ascii="Cambria" w:hAnsi="Cambria" w:cs="Calibri"/>
        </w:rPr>
        <w:t>Dosidicus</w:t>
      </w:r>
      <w:proofErr w:type="spellEnd"/>
      <w:r w:rsidRPr="00176088">
        <w:rPr>
          <w:rFonts w:ascii="Cambria" w:hAnsi="Cambria" w:cs="Calibri"/>
        </w:rPr>
        <w:t xml:space="preserve"> </w:t>
      </w:r>
      <w:proofErr w:type="spellStart"/>
      <w:r w:rsidRPr="00176088">
        <w:rPr>
          <w:rFonts w:ascii="Cambria" w:hAnsi="Cambria" w:cs="Calibri"/>
        </w:rPr>
        <w:t>gigas</w:t>
      </w:r>
      <w:proofErr w:type="spellEnd"/>
      <w:r w:rsidRPr="00176088">
        <w:rPr>
          <w:rFonts w:ascii="Cambria" w:hAnsi="Cambria" w:cs="Calibri"/>
        </w:rPr>
        <w:t xml:space="preserve">, in the eastern North Pacific. PNAS. 2007 Jul 31;104(31):12948–50. </w:t>
      </w:r>
    </w:p>
    <w:p w14:paraId="429DEEA3" w14:textId="77777777" w:rsidR="00176088" w:rsidRPr="00176088" w:rsidRDefault="00176088" w:rsidP="00176088">
      <w:pPr>
        <w:pStyle w:val="Bibliography"/>
        <w:rPr>
          <w:rFonts w:ascii="Cambria" w:hAnsi="Cambria" w:cs="Calibri"/>
        </w:rPr>
      </w:pPr>
      <w:r w:rsidRPr="00176088">
        <w:rPr>
          <w:rFonts w:ascii="Cambria" w:hAnsi="Cambria" w:cs="Calibri"/>
        </w:rPr>
        <w:t xml:space="preserve">53. </w:t>
      </w:r>
      <w:r w:rsidRPr="00176088">
        <w:rPr>
          <w:rFonts w:ascii="Cambria" w:hAnsi="Cambria" w:cs="Calibri"/>
        </w:rPr>
        <w:tab/>
        <w:t>Robinson CJ, Gómez-Gutiérrez J, de León DAS. Jumbo squid (</w:t>
      </w:r>
      <w:proofErr w:type="spellStart"/>
      <w:r w:rsidRPr="00176088">
        <w:rPr>
          <w:rFonts w:ascii="Cambria" w:hAnsi="Cambria" w:cs="Calibri"/>
        </w:rPr>
        <w:t>Dosidicus</w:t>
      </w:r>
      <w:proofErr w:type="spellEnd"/>
      <w:r w:rsidRPr="00176088">
        <w:rPr>
          <w:rFonts w:ascii="Cambria" w:hAnsi="Cambria" w:cs="Calibri"/>
        </w:rPr>
        <w:t xml:space="preserve"> </w:t>
      </w:r>
      <w:proofErr w:type="spellStart"/>
      <w:r w:rsidRPr="00176088">
        <w:rPr>
          <w:rFonts w:ascii="Cambria" w:hAnsi="Cambria" w:cs="Calibri"/>
        </w:rPr>
        <w:t>gigas</w:t>
      </w:r>
      <w:proofErr w:type="spellEnd"/>
      <w:r w:rsidRPr="00176088">
        <w:rPr>
          <w:rFonts w:ascii="Cambria" w:hAnsi="Cambria" w:cs="Calibri"/>
        </w:rPr>
        <w:t xml:space="preserve">) landings in the Gulf of California related to remotely sensed SST and concentrations of chlorophyll a (1998–2012). Fisheries Research. 2013 Jan </w:t>
      </w:r>
      <w:proofErr w:type="gramStart"/>
      <w:r w:rsidRPr="00176088">
        <w:rPr>
          <w:rFonts w:ascii="Cambria" w:hAnsi="Cambria" w:cs="Calibri"/>
        </w:rPr>
        <w:t>1;137:97</w:t>
      </w:r>
      <w:proofErr w:type="gramEnd"/>
      <w:r w:rsidRPr="00176088">
        <w:rPr>
          <w:rFonts w:ascii="Cambria" w:hAnsi="Cambria" w:cs="Calibri"/>
        </w:rPr>
        <w:t xml:space="preserve">–103. </w:t>
      </w:r>
    </w:p>
    <w:p w14:paraId="3FD8C6A5" w14:textId="77777777" w:rsidR="00176088" w:rsidRPr="00176088" w:rsidRDefault="00176088" w:rsidP="00176088">
      <w:pPr>
        <w:pStyle w:val="Bibliography"/>
        <w:rPr>
          <w:rFonts w:ascii="Cambria" w:hAnsi="Cambria" w:cs="Calibri"/>
        </w:rPr>
      </w:pPr>
      <w:r w:rsidRPr="00176088">
        <w:rPr>
          <w:rFonts w:ascii="Cambria" w:hAnsi="Cambria" w:cs="Calibri"/>
        </w:rPr>
        <w:t xml:space="preserve">54. </w:t>
      </w:r>
      <w:r w:rsidRPr="00176088">
        <w:rPr>
          <w:rFonts w:ascii="Cambria" w:hAnsi="Cambria" w:cs="Calibri"/>
        </w:rPr>
        <w:tab/>
        <w:t>Norton JG. Apparent habitat extensions of dolphinfish (</w:t>
      </w:r>
      <w:proofErr w:type="spellStart"/>
      <w:r w:rsidRPr="00176088">
        <w:rPr>
          <w:rFonts w:ascii="Cambria" w:hAnsi="Cambria" w:cs="Calibri"/>
        </w:rPr>
        <w:t>Coryphaena</w:t>
      </w:r>
      <w:proofErr w:type="spellEnd"/>
      <w:r w:rsidRPr="00176088">
        <w:rPr>
          <w:rFonts w:ascii="Cambria" w:hAnsi="Cambria" w:cs="Calibri"/>
        </w:rPr>
        <w:t xml:space="preserve"> </w:t>
      </w:r>
      <w:proofErr w:type="spellStart"/>
      <w:r w:rsidRPr="00176088">
        <w:rPr>
          <w:rFonts w:ascii="Cambria" w:hAnsi="Cambria" w:cs="Calibri"/>
        </w:rPr>
        <w:t>hippurus</w:t>
      </w:r>
      <w:proofErr w:type="spellEnd"/>
      <w:r w:rsidRPr="00176088">
        <w:rPr>
          <w:rFonts w:ascii="Cambria" w:hAnsi="Cambria" w:cs="Calibri"/>
        </w:rPr>
        <w:t xml:space="preserve">) in response to climate transients in the California Current. Scientia Marina. 1999 Dec 30;63(3–4):239–60. </w:t>
      </w:r>
    </w:p>
    <w:p w14:paraId="7A498333" w14:textId="77777777" w:rsidR="00176088" w:rsidRPr="00176088" w:rsidRDefault="00176088" w:rsidP="00176088">
      <w:pPr>
        <w:pStyle w:val="Bibliography"/>
        <w:rPr>
          <w:rFonts w:ascii="Cambria" w:hAnsi="Cambria" w:cs="Calibri"/>
        </w:rPr>
      </w:pPr>
      <w:r w:rsidRPr="00176088">
        <w:rPr>
          <w:rFonts w:ascii="Cambria" w:hAnsi="Cambria" w:cs="Calibri"/>
        </w:rPr>
        <w:t xml:space="preserve">55. </w:t>
      </w:r>
      <w:r w:rsidRPr="00176088">
        <w:rPr>
          <w:rFonts w:ascii="Cambria" w:hAnsi="Cambria" w:cs="Calibri"/>
        </w:rPr>
        <w:tab/>
        <w:t xml:space="preserve">Olson RJ, </w:t>
      </w:r>
      <w:proofErr w:type="spellStart"/>
      <w:r w:rsidRPr="00176088">
        <w:rPr>
          <w:rFonts w:ascii="Cambria" w:hAnsi="Cambria" w:cs="Calibri"/>
        </w:rPr>
        <w:t>Galván-Magaña</w:t>
      </w:r>
      <w:proofErr w:type="spellEnd"/>
      <w:r w:rsidRPr="00176088">
        <w:rPr>
          <w:rFonts w:ascii="Cambria" w:hAnsi="Cambria" w:cs="Calibri"/>
        </w:rPr>
        <w:t xml:space="preserve"> F. Food habits and consumption rates of common dolphinfish (</w:t>
      </w:r>
      <w:proofErr w:type="spellStart"/>
      <w:r w:rsidRPr="00176088">
        <w:rPr>
          <w:rFonts w:ascii="Cambria" w:hAnsi="Cambria" w:cs="Calibri"/>
        </w:rPr>
        <w:t>Coryphaena</w:t>
      </w:r>
      <w:proofErr w:type="spellEnd"/>
      <w:r w:rsidRPr="00176088">
        <w:rPr>
          <w:rFonts w:ascii="Cambria" w:hAnsi="Cambria" w:cs="Calibri"/>
        </w:rPr>
        <w:t xml:space="preserve"> </w:t>
      </w:r>
      <w:proofErr w:type="spellStart"/>
      <w:r w:rsidRPr="00176088">
        <w:rPr>
          <w:rFonts w:ascii="Cambria" w:hAnsi="Cambria" w:cs="Calibri"/>
        </w:rPr>
        <w:t>hippurus</w:t>
      </w:r>
      <w:proofErr w:type="spellEnd"/>
      <w:r w:rsidRPr="00176088">
        <w:rPr>
          <w:rFonts w:ascii="Cambria" w:hAnsi="Cambria" w:cs="Calibri"/>
        </w:rPr>
        <w:t xml:space="preserve">) in the eastern Pacific Ocean. Fishery Bulletin. </w:t>
      </w:r>
      <w:proofErr w:type="gramStart"/>
      <w:r w:rsidRPr="00176088">
        <w:rPr>
          <w:rFonts w:ascii="Cambria" w:hAnsi="Cambria" w:cs="Calibri"/>
        </w:rPr>
        <w:t>2002;100:279</w:t>
      </w:r>
      <w:proofErr w:type="gramEnd"/>
      <w:r w:rsidRPr="00176088">
        <w:rPr>
          <w:rFonts w:ascii="Cambria" w:hAnsi="Cambria" w:cs="Calibri"/>
        </w:rPr>
        <w:t xml:space="preserve">–98. </w:t>
      </w:r>
    </w:p>
    <w:p w14:paraId="713B44DE" w14:textId="77777777" w:rsidR="00176088" w:rsidRPr="00176088" w:rsidRDefault="00176088" w:rsidP="00176088">
      <w:pPr>
        <w:pStyle w:val="Bibliography"/>
        <w:rPr>
          <w:rFonts w:ascii="Cambria" w:hAnsi="Cambria" w:cs="Calibri"/>
        </w:rPr>
      </w:pPr>
      <w:r w:rsidRPr="00176088">
        <w:rPr>
          <w:rFonts w:ascii="Cambria" w:hAnsi="Cambria" w:cs="Calibri"/>
        </w:rPr>
        <w:lastRenderedPageBreak/>
        <w:t xml:space="preserve">56. </w:t>
      </w:r>
      <w:r w:rsidRPr="00176088">
        <w:rPr>
          <w:rFonts w:ascii="Cambria" w:hAnsi="Cambria" w:cs="Calibri"/>
        </w:rPr>
        <w:tab/>
        <w:t>Pratchett MS, Cameron DS, Donelson J, Evans L, Frisch AJ, Hobday AJ, et al. Effects of climate change on coral grouper (</w:t>
      </w:r>
      <w:proofErr w:type="spellStart"/>
      <w:r w:rsidRPr="00176088">
        <w:rPr>
          <w:rFonts w:ascii="Cambria" w:hAnsi="Cambria" w:cs="Calibri"/>
        </w:rPr>
        <w:t>Plectropomus</w:t>
      </w:r>
      <w:proofErr w:type="spellEnd"/>
      <w:r w:rsidRPr="00176088">
        <w:rPr>
          <w:rFonts w:ascii="Cambria" w:hAnsi="Cambria" w:cs="Calibri"/>
        </w:rPr>
        <w:t xml:space="preserve"> spp.) and possible adaptation options. Rev Fish </w:t>
      </w:r>
      <w:proofErr w:type="spellStart"/>
      <w:r w:rsidRPr="00176088">
        <w:rPr>
          <w:rFonts w:ascii="Cambria" w:hAnsi="Cambria" w:cs="Calibri"/>
        </w:rPr>
        <w:t>Biol</w:t>
      </w:r>
      <w:proofErr w:type="spellEnd"/>
      <w:r w:rsidRPr="00176088">
        <w:rPr>
          <w:rFonts w:ascii="Cambria" w:hAnsi="Cambria" w:cs="Calibri"/>
        </w:rPr>
        <w:t xml:space="preserve"> Fisheries. 2017 Jun 1;27(2):297–316. </w:t>
      </w:r>
    </w:p>
    <w:p w14:paraId="66335C52" w14:textId="09CDF6E8" w:rsidR="00262F2E" w:rsidRPr="00176088" w:rsidRDefault="00176088">
      <w:pPr>
        <w:rPr>
          <w:rFonts w:ascii="Cambria" w:hAnsi="Cambria"/>
        </w:rPr>
      </w:pPr>
      <w:r w:rsidRPr="00176088">
        <w:rPr>
          <w:rFonts w:ascii="Cambria" w:hAnsi="Cambria"/>
        </w:rPr>
        <w:fldChar w:fldCharType="end"/>
      </w:r>
    </w:p>
    <w:sectPr w:rsidR="00262F2E" w:rsidRPr="00176088" w:rsidSect="00260D1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468E3" w14:textId="77777777" w:rsidR="004C13CE" w:rsidRDefault="004C13CE" w:rsidP="000B6B17">
      <w:r>
        <w:separator/>
      </w:r>
    </w:p>
  </w:endnote>
  <w:endnote w:type="continuationSeparator" w:id="0">
    <w:p w14:paraId="0332B720" w14:textId="77777777" w:rsidR="004C13CE" w:rsidRDefault="004C13CE" w:rsidP="000B6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1345172"/>
      <w:docPartObj>
        <w:docPartGallery w:val="Page Numbers (Bottom of Page)"/>
        <w:docPartUnique/>
      </w:docPartObj>
    </w:sdtPr>
    <w:sdtContent>
      <w:p w14:paraId="1AD62CED" w14:textId="2BC839CC" w:rsidR="00262F2E" w:rsidRDefault="00262F2E" w:rsidP="00262F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0ADD3C" w14:textId="77777777" w:rsidR="00262F2E" w:rsidRDefault="00262F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40067"/>
      <w:docPartObj>
        <w:docPartGallery w:val="Page Numbers (Bottom of Page)"/>
        <w:docPartUnique/>
      </w:docPartObj>
    </w:sdtPr>
    <w:sdtContent>
      <w:p w14:paraId="20CAB579" w14:textId="1A60095A" w:rsidR="00262F2E" w:rsidRDefault="00262F2E" w:rsidP="00262F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E978C4" w14:textId="77777777" w:rsidR="00262F2E" w:rsidRDefault="00262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500ACE" w14:textId="77777777" w:rsidR="004C13CE" w:rsidRDefault="004C13CE" w:rsidP="000B6B17">
      <w:r>
        <w:separator/>
      </w:r>
    </w:p>
  </w:footnote>
  <w:footnote w:type="continuationSeparator" w:id="0">
    <w:p w14:paraId="6323039A" w14:textId="77777777" w:rsidR="004C13CE" w:rsidRDefault="004C13CE" w:rsidP="000B6B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7386B"/>
    <w:multiLevelType w:val="hybridMultilevel"/>
    <w:tmpl w:val="1EBEB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074936"/>
    <w:multiLevelType w:val="hybridMultilevel"/>
    <w:tmpl w:val="9C8AC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FD2669"/>
    <w:multiLevelType w:val="multilevel"/>
    <w:tmpl w:val="9D8A42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DFF2F67"/>
    <w:multiLevelType w:val="hybridMultilevel"/>
    <w:tmpl w:val="740A0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00329A"/>
    <w:multiLevelType w:val="multilevel"/>
    <w:tmpl w:val="ED1AC024"/>
    <w:lvl w:ilvl="0">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E067175"/>
    <w:multiLevelType w:val="multilevel"/>
    <w:tmpl w:val="BDF01A96"/>
    <w:lvl w:ilvl="0">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1"/>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65E"/>
    <w:rsid w:val="000973B6"/>
    <w:rsid w:val="000B6B17"/>
    <w:rsid w:val="00132CE0"/>
    <w:rsid w:val="00176088"/>
    <w:rsid w:val="002134C7"/>
    <w:rsid w:val="00235189"/>
    <w:rsid w:val="0024065E"/>
    <w:rsid w:val="00260D13"/>
    <w:rsid w:val="00262F2E"/>
    <w:rsid w:val="004154B0"/>
    <w:rsid w:val="004C13CE"/>
    <w:rsid w:val="004C7BB2"/>
    <w:rsid w:val="0054429E"/>
    <w:rsid w:val="006F3818"/>
    <w:rsid w:val="00784413"/>
    <w:rsid w:val="00844BBE"/>
    <w:rsid w:val="00925C89"/>
    <w:rsid w:val="00A64F45"/>
    <w:rsid w:val="00A9091F"/>
    <w:rsid w:val="00BB0C2E"/>
    <w:rsid w:val="00C34869"/>
    <w:rsid w:val="00C506EE"/>
    <w:rsid w:val="00C755DD"/>
    <w:rsid w:val="00C909E7"/>
    <w:rsid w:val="00D93218"/>
    <w:rsid w:val="00E13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38BCCF"/>
  <w15:chartTrackingRefBased/>
  <w15:docId w15:val="{202EB9A5-D31D-0844-A75B-07E5C8709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065E"/>
    <w:rPr>
      <w:rFonts w:eastAsia="SimSu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4065E"/>
    <w:rPr>
      <w:sz w:val="20"/>
      <w:szCs w:val="20"/>
    </w:rPr>
  </w:style>
  <w:style w:type="character" w:customStyle="1" w:styleId="CommentTextChar">
    <w:name w:val="Comment Text Char"/>
    <w:basedOn w:val="DefaultParagraphFont"/>
    <w:link w:val="CommentText"/>
    <w:uiPriority w:val="99"/>
    <w:semiHidden/>
    <w:rsid w:val="0024065E"/>
    <w:rPr>
      <w:rFonts w:eastAsia="SimSun"/>
      <w:sz w:val="20"/>
      <w:szCs w:val="20"/>
      <w:lang w:eastAsia="zh-CN"/>
    </w:rPr>
  </w:style>
  <w:style w:type="character" w:styleId="CommentReference">
    <w:name w:val="annotation reference"/>
    <w:basedOn w:val="DefaultParagraphFont"/>
    <w:uiPriority w:val="99"/>
    <w:semiHidden/>
    <w:unhideWhenUsed/>
    <w:rsid w:val="0024065E"/>
    <w:rPr>
      <w:sz w:val="16"/>
      <w:szCs w:val="16"/>
    </w:rPr>
  </w:style>
  <w:style w:type="paragraph" w:styleId="BalloonText">
    <w:name w:val="Balloon Text"/>
    <w:basedOn w:val="Normal"/>
    <w:link w:val="BalloonTextChar"/>
    <w:uiPriority w:val="99"/>
    <w:semiHidden/>
    <w:unhideWhenUsed/>
    <w:rsid w:val="002406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065E"/>
    <w:rPr>
      <w:rFonts w:ascii="Times New Roman" w:eastAsia="SimSun" w:hAnsi="Times New Roman" w:cs="Times New Roman"/>
      <w:sz w:val="18"/>
      <w:szCs w:val="18"/>
      <w:lang w:eastAsia="zh-CN"/>
    </w:rPr>
  </w:style>
  <w:style w:type="character" w:styleId="LineNumber">
    <w:name w:val="line number"/>
    <w:basedOn w:val="DefaultParagraphFont"/>
    <w:uiPriority w:val="99"/>
    <w:semiHidden/>
    <w:unhideWhenUsed/>
    <w:rsid w:val="0024065E"/>
  </w:style>
  <w:style w:type="paragraph" w:styleId="CommentSubject">
    <w:name w:val="annotation subject"/>
    <w:basedOn w:val="CommentText"/>
    <w:next w:val="CommentText"/>
    <w:link w:val="CommentSubjectChar"/>
    <w:uiPriority w:val="99"/>
    <w:semiHidden/>
    <w:unhideWhenUsed/>
    <w:rsid w:val="0024065E"/>
    <w:rPr>
      <w:b/>
      <w:bCs/>
    </w:rPr>
  </w:style>
  <w:style w:type="character" w:customStyle="1" w:styleId="CommentSubjectChar">
    <w:name w:val="Comment Subject Char"/>
    <w:basedOn w:val="CommentTextChar"/>
    <w:link w:val="CommentSubject"/>
    <w:uiPriority w:val="99"/>
    <w:semiHidden/>
    <w:rsid w:val="0024065E"/>
    <w:rPr>
      <w:rFonts w:eastAsia="SimSun"/>
      <w:b/>
      <w:bCs/>
      <w:sz w:val="20"/>
      <w:szCs w:val="20"/>
      <w:lang w:eastAsia="zh-CN"/>
    </w:rPr>
  </w:style>
  <w:style w:type="paragraph" w:styleId="Revision">
    <w:name w:val="Revision"/>
    <w:hidden/>
    <w:uiPriority w:val="99"/>
    <w:semiHidden/>
    <w:rsid w:val="0024065E"/>
    <w:rPr>
      <w:rFonts w:eastAsia="SimSun"/>
      <w:lang w:eastAsia="zh-CN"/>
    </w:rPr>
  </w:style>
  <w:style w:type="paragraph" w:styleId="Bibliography">
    <w:name w:val="Bibliography"/>
    <w:basedOn w:val="Normal"/>
    <w:next w:val="Normal"/>
    <w:uiPriority w:val="37"/>
    <w:unhideWhenUsed/>
    <w:rsid w:val="0024065E"/>
    <w:pPr>
      <w:tabs>
        <w:tab w:val="left" w:pos="380"/>
        <w:tab w:val="left" w:pos="500"/>
      </w:tabs>
      <w:spacing w:after="240"/>
      <w:ind w:left="384" w:hanging="384"/>
    </w:pPr>
  </w:style>
  <w:style w:type="paragraph" w:styleId="ListParagraph">
    <w:name w:val="List Paragraph"/>
    <w:basedOn w:val="Normal"/>
    <w:uiPriority w:val="34"/>
    <w:qFormat/>
    <w:rsid w:val="0024065E"/>
    <w:pPr>
      <w:spacing w:after="160" w:line="259" w:lineRule="auto"/>
      <w:ind w:left="720"/>
      <w:contextualSpacing/>
    </w:pPr>
    <w:rPr>
      <w:rFonts w:eastAsiaTheme="minorHAnsi"/>
      <w:sz w:val="22"/>
      <w:szCs w:val="22"/>
      <w:lang w:val="es-ES" w:eastAsia="en-US"/>
    </w:rPr>
  </w:style>
  <w:style w:type="character" w:styleId="Hyperlink">
    <w:name w:val="Hyperlink"/>
    <w:basedOn w:val="DefaultParagraphFont"/>
    <w:uiPriority w:val="99"/>
    <w:unhideWhenUsed/>
    <w:rsid w:val="0024065E"/>
    <w:rPr>
      <w:color w:val="0563C1" w:themeColor="hyperlink"/>
      <w:u w:val="single"/>
    </w:rPr>
  </w:style>
  <w:style w:type="character" w:styleId="UnresolvedMention">
    <w:name w:val="Unresolved Mention"/>
    <w:basedOn w:val="DefaultParagraphFont"/>
    <w:uiPriority w:val="99"/>
    <w:rsid w:val="0024065E"/>
    <w:rPr>
      <w:color w:val="605E5C"/>
      <w:shd w:val="clear" w:color="auto" w:fill="E1DFDD"/>
    </w:rPr>
  </w:style>
  <w:style w:type="paragraph" w:styleId="Footer">
    <w:name w:val="footer"/>
    <w:basedOn w:val="Normal"/>
    <w:link w:val="FooterChar"/>
    <w:uiPriority w:val="99"/>
    <w:unhideWhenUsed/>
    <w:rsid w:val="0024065E"/>
    <w:pPr>
      <w:tabs>
        <w:tab w:val="center" w:pos="4680"/>
        <w:tab w:val="right" w:pos="9360"/>
      </w:tabs>
    </w:pPr>
    <w:rPr>
      <w:rFonts w:eastAsiaTheme="minorHAnsi"/>
      <w:sz w:val="22"/>
      <w:szCs w:val="22"/>
      <w:lang w:val="es-ES" w:eastAsia="en-US"/>
    </w:rPr>
  </w:style>
  <w:style w:type="character" w:customStyle="1" w:styleId="FooterChar">
    <w:name w:val="Footer Char"/>
    <w:basedOn w:val="DefaultParagraphFont"/>
    <w:link w:val="Footer"/>
    <w:uiPriority w:val="99"/>
    <w:rsid w:val="0024065E"/>
    <w:rPr>
      <w:sz w:val="22"/>
      <w:szCs w:val="22"/>
      <w:lang w:val="es-ES"/>
    </w:rPr>
  </w:style>
  <w:style w:type="character" w:styleId="PageNumber">
    <w:name w:val="page number"/>
    <w:basedOn w:val="DefaultParagraphFont"/>
    <w:uiPriority w:val="99"/>
    <w:semiHidden/>
    <w:unhideWhenUsed/>
    <w:rsid w:val="000B6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4</Pages>
  <Words>46270</Words>
  <Characters>263744</Characters>
  <Application>Microsoft Office Word</Application>
  <DocSecurity>0</DocSecurity>
  <Lines>2197</Lines>
  <Paragraphs>6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angin</dc:creator>
  <cp:keywords/>
  <dc:description/>
  <cp:lastModifiedBy>Tracey Mangin</cp:lastModifiedBy>
  <cp:revision>11</cp:revision>
  <dcterms:created xsi:type="dcterms:W3CDTF">2019-08-29T17:18:00Z</dcterms:created>
  <dcterms:modified xsi:type="dcterms:W3CDTF">2019-09-04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FSF39Gm7"/&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